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39944" w14:textId="3B724B18" w:rsidR="006F5928" w:rsidRPr="004556EB" w:rsidRDefault="00B753B6" w:rsidP="00601F73">
      <w:pPr>
        <w:jc w:val="center"/>
        <w:rPr>
          <w:rFonts w:ascii="Palatino Linotype" w:eastAsia="SimSun" w:hAnsi="Palatino Linotype" w:cs="Times New Roman"/>
          <w:b/>
          <w:snapToGrid w:val="0"/>
          <w:color w:val="000000"/>
          <w:kern w:val="0"/>
          <w:sz w:val="36"/>
          <w:szCs w:val="20"/>
          <w:lang w:eastAsia="de-DE" w:bidi="en-US"/>
          <w14:ligatures w14:val="none"/>
        </w:rPr>
      </w:pPr>
      <w:r w:rsidRPr="004556EB">
        <w:rPr>
          <w:rFonts w:ascii="Palatino Linotype" w:eastAsia="SimSun" w:hAnsi="Palatino Linotype" w:cs="Times New Roman"/>
          <w:b/>
          <w:snapToGrid w:val="0"/>
          <w:color w:val="000000"/>
          <w:kern w:val="0"/>
          <w:sz w:val="36"/>
          <w:szCs w:val="20"/>
          <w:lang w:eastAsia="de-DE" w:bidi="en-US"/>
          <w14:ligatures w14:val="none"/>
        </w:rPr>
        <w:t>Supplementary Material</w:t>
      </w:r>
    </w:p>
    <w:p w14:paraId="49B2ADC9" w14:textId="307E1814" w:rsidR="00DB38FD" w:rsidRPr="004556EB" w:rsidRDefault="00DB38FD" w:rsidP="00DB38FD">
      <w:pPr>
        <w:pStyle w:val="MDPI12title"/>
        <w:jc w:val="center"/>
      </w:pPr>
      <w:r w:rsidRPr="004556EB">
        <w:t xml:space="preserve">The Combined Focal </w:t>
      </w:r>
      <w:r w:rsidR="00AB5A2D">
        <w:t>Loss</w:t>
      </w:r>
      <w:r w:rsidRPr="004556EB">
        <w:t xml:space="preserve"> and Dice Loss Function Improves the Segmentation of Beta-</w:t>
      </w:r>
      <w:r w:rsidR="000F2095">
        <w:t>S</w:t>
      </w:r>
      <w:r w:rsidRPr="004556EB">
        <w:t>heets in Medium</w:t>
      </w:r>
      <w:r w:rsidR="000F2095">
        <w:t>-</w:t>
      </w:r>
      <w:r w:rsidRPr="004556EB">
        <w:t xml:space="preserve">Resolution </w:t>
      </w:r>
      <w:r w:rsidR="001D1EAF" w:rsidRPr="006B6098">
        <w:t>Cryo-E</w:t>
      </w:r>
      <w:r w:rsidR="001D1EAF">
        <w:t>lectron-</w:t>
      </w:r>
      <w:r w:rsidR="001D1EAF" w:rsidRPr="006B6098">
        <w:t>M</w:t>
      </w:r>
      <w:r w:rsidR="001D1EAF">
        <w:t>icroscopy</w:t>
      </w:r>
      <w:r w:rsidR="001D1EAF" w:rsidRPr="004556EB" w:rsidDel="001D1EAF">
        <w:t xml:space="preserve"> </w:t>
      </w:r>
      <w:r w:rsidRPr="004556EB">
        <w:t>Density Maps</w:t>
      </w:r>
    </w:p>
    <w:p w14:paraId="6FE6299F" w14:textId="263DB563" w:rsidR="0031172F" w:rsidRPr="004556EB" w:rsidRDefault="008F2D71" w:rsidP="00CE2CCD">
      <w:pPr>
        <w:pStyle w:val="Author-Group"/>
        <w:jc w:val="center"/>
        <w:rPr>
          <w:rFonts w:ascii="Times New Roman" w:hAnsi="Times New Roman"/>
          <w:vertAlign w:val="superscript"/>
        </w:rPr>
      </w:pPr>
      <w:r w:rsidRPr="004556EB">
        <w:t>Yongcheng Mu</w:t>
      </w:r>
      <w:r w:rsidRPr="004556EB">
        <w:rPr>
          <w:vertAlign w:val="superscript"/>
        </w:rPr>
        <w:t>1</w:t>
      </w:r>
      <w:r w:rsidRPr="004556EB">
        <w:t>, Thu Nguyen</w:t>
      </w:r>
      <w:r w:rsidRPr="004556EB">
        <w:rPr>
          <w:vertAlign w:val="superscript"/>
        </w:rPr>
        <w:t>1</w:t>
      </w:r>
      <w:r w:rsidRPr="004556EB">
        <w:t xml:space="preserve">, </w:t>
      </w:r>
      <w:r w:rsidR="004E491C" w:rsidRPr="004556EB">
        <w:t xml:space="preserve">Bryan </w:t>
      </w:r>
      <w:r w:rsidR="00E97628" w:rsidRPr="004556EB">
        <w:t>Hawickhorst</w:t>
      </w:r>
      <w:r w:rsidR="00271DC4" w:rsidRPr="004556EB">
        <w:rPr>
          <w:vertAlign w:val="superscript"/>
        </w:rPr>
        <w:t>1</w:t>
      </w:r>
      <w:r w:rsidR="00271DC4" w:rsidRPr="004556EB">
        <w:t xml:space="preserve">, </w:t>
      </w:r>
      <w:r w:rsidRPr="004556EB">
        <w:t>Willy Wriggers</w:t>
      </w:r>
      <w:r w:rsidRPr="004556EB">
        <w:rPr>
          <w:vertAlign w:val="superscript"/>
        </w:rPr>
        <w:t>2</w:t>
      </w:r>
      <w:r w:rsidRPr="004556EB">
        <w:t>, Jiangwen Sun</w:t>
      </w:r>
      <w:r w:rsidRPr="004556EB">
        <w:rPr>
          <w:vertAlign w:val="superscript"/>
        </w:rPr>
        <w:t>1</w:t>
      </w:r>
      <w:r w:rsidRPr="004556EB">
        <w:t>, and Jing He</w:t>
      </w:r>
      <w:proofErr w:type="gramStart"/>
      <w:r w:rsidRPr="004556EB">
        <w:rPr>
          <w:vertAlign w:val="superscript"/>
        </w:rPr>
        <w:t>1,</w:t>
      </w:r>
      <w:r w:rsidRPr="004556EB">
        <w:rPr>
          <w:rFonts w:ascii="Times New Roman" w:hAnsi="Times New Roman"/>
          <w:vertAlign w:val="superscript"/>
        </w:rPr>
        <w:t>*</w:t>
      </w:r>
      <w:proofErr w:type="gramEnd"/>
    </w:p>
    <w:p w14:paraId="7CEAE590" w14:textId="19732D7F" w:rsidR="008410AD" w:rsidRPr="004556EB" w:rsidRDefault="008410AD" w:rsidP="00CE2CCD">
      <w:pPr>
        <w:pStyle w:val="Author-Affiliation"/>
        <w:jc w:val="center"/>
      </w:pPr>
      <w:r w:rsidRPr="004556EB">
        <w:rPr>
          <w:vertAlign w:val="superscript"/>
        </w:rPr>
        <w:t>1</w:t>
      </w:r>
      <w:r w:rsidRPr="004556EB">
        <w:rPr>
          <w:rFonts w:eastAsia="Times New Roman"/>
        </w:rPr>
        <w:t>Department of Computer Science, Old Dominion University</w:t>
      </w:r>
      <w:r w:rsidR="00EC70D5">
        <w:rPr>
          <w:rFonts w:eastAsia="Times New Roman"/>
        </w:rPr>
        <w:t>–</w:t>
      </w:r>
      <w:r w:rsidRPr="004556EB">
        <w:rPr>
          <w:rFonts w:eastAsia="Times New Roman"/>
        </w:rPr>
        <w:t>Norfolk, VA 23529, USA</w:t>
      </w:r>
      <w:r w:rsidR="00EC70D5">
        <w:t>;</w:t>
      </w:r>
      <w:r w:rsidRPr="004556EB">
        <w:t xml:space="preserve"> </w:t>
      </w:r>
      <w:r w:rsidRPr="004556EB">
        <w:rPr>
          <w:vertAlign w:val="superscript"/>
        </w:rPr>
        <w:t>2</w:t>
      </w:r>
      <w:r w:rsidRPr="004556EB">
        <w:rPr>
          <w:rFonts w:eastAsia="Times New Roman"/>
        </w:rPr>
        <w:t>Department of Mechanical and Aerospace Engineering, Old Dominion University</w:t>
      </w:r>
      <w:r w:rsidR="00EC70D5">
        <w:rPr>
          <w:rFonts w:eastAsia="Times New Roman"/>
        </w:rPr>
        <w:t>–</w:t>
      </w:r>
      <w:r w:rsidRPr="004556EB">
        <w:rPr>
          <w:rFonts w:eastAsia="Times New Roman"/>
        </w:rPr>
        <w:t>Norfolk, VA 23529, USA</w:t>
      </w:r>
    </w:p>
    <w:p w14:paraId="2C3DABD8" w14:textId="671D9BA8" w:rsidR="008410AD" w:rsidRPr="004556EB" w:rsidRDefault="008410AD" w:rsidP="00E33887">
      <w:pPr>
        <w:pStyle w:val="corrs-au"/>
        <w:jc w:val="center"/>
      </w:pPr>
      <w:r w:rsidRPr="004556EB">
        <w:t>*Correspond</w:t>
      </w:r>
      <w:r w:rsidR="00EC70D5">
        <w:t>ing</w:t>
      </w:r>
      <w:r w:rsidRPr="004556EB">
        <w:t xml:space="preserve"> </w:t>
      </w:r>
      <w:r w:rsidR="000F2095">
        <w:t>a</w:t>
      </w:r>
      <w:r w:rsidRPr="004556EB">
        <w:t xml:space="preserve">uthor: Jing He, </w:t>
      </w:r>
      <w:r w:rsidR="00F52BD4" w:rsidRPr="00565A47">
        <w:t>jhe@cs.odu.edu</w:t>
      </w:r>
    </w:p>
    <w:p w14:paraId="0BC48CF1" w14:textId="3E4E1A94" w:rsidR="00580B9E" w:rsidRPr="004556EB" w:rsidRDefault="00492C44" w:rsidP="00D932DC">
      <w:pPr>
        <w:pStyle w:val="para"/>
        <w:numPr>
          <w:ilvl w:val="1"/>
          <w:numId w:val="1"/>
        </w:numPr>
        <w:spacing w:before="240"/>
        <w:rPr>
          <w:b/>
          <w:bCs/>
          <w:sz w:val="18"/>
          <w:szCs w:val="18"/>
        </w:rPr>
      </w:pPr>
      <w:r w:rsidRPr="004556EB">
        <w:rPr>
          <w:b/>
          <w:bCs/>
          <w:sz w:val="18"/>
          <w:szCs w:val="18"/>
        </w:rPr>
        <w:t xml:space="preserve">Creation </w:t>
      </w:r>
      <w:r>
        <w:rPr>
          <w:b/>
          <w:bCs/>
          <w:sz w:val="18"/>
          <w:szCs w:val="18"/>
        </w:rPr>
        <w:t xml:space="preserve">of </w:t>
      </w:r>
      <w:r w:rsidR="00580B9E" w:rsidRPr="004556EB">
        <w:rPr>
          <w:b/>
          <w:bCs/>
          <w:sz w:val="18"/>
          <w:szCs w:val="18"/>
        </w:rPr>
        <w:t>Cross</w:t>
      </w:r>
      <w:r>
        <w:rPr>
          <w:b/>
          <w:bCs/>
          <w:sz w:val="18"/>
          <w:szCs w:val="18"/>
        </w:rPr>
        <w:t>-</w:t>
      </w:r>
      <w:r w:rsidR="00580B9E" w:rsidRPr="004556EB">
        <w:rPr>
          <w:b/>
          <w:bCs/>
          <w:sz w:val="18"/>
          <w:szCs w:val="18"/>
        </w:rPr>
        <w:t>Validation</w:t>
      </w:r>
      <w:r w:rsidR="00042410" w:rsidRPr="004556EB">
        <w:rPr>
          <w:b/>
          <w:bCs/>
          <w:sz w:val="18"/>
          <w:szCs w:val="18"/>
        </w:rPr>
        <w:t xml:space="preserve"> Data</w:t>
      </w:r>
      <w:r w:rsidR="00420D11" w:rsidRPr="004556EB">
        <w:rPr>
          <w:b/>
          <w:bCs/>
          <w:sz w:val="18"/>
          <w:szCs w:val="18"/>
        </w:rPr>
        <w:t xml:space="preserve"> S</w:t>
      </w:r>
      <w:r w:rsidR="00042410" w:rsidRPr="004556EB">
        <w:rPr>
          <w:b/>
          <w:bCs/>
          <w:sz w:val="18"/>
          <w:szCs w:val="18"/>
        </w:rPr>
        <w:t>et</w:t>
      </w:r>
      <w:r w:rsidR="00016242" w:rsidRPr="004556EB">
        <w:rPr>
          <w:b/>
          <w:bCs/>
          <w:sz w:val="18"/>
          <w:szCs w:val="18"/>
        </w:rPr>
        <w:t>s</w:t>
      </w:r>
    </w:p>
    <w:p w14:paraId="3B93D62C" w14:textId="6DA527BA" w:rsidR="00D0159A" w:rsidRPr="004556EB" w:rsidRDefault="007B2FF5" w:rsidP="008F20DB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4556EB">
        <w:rPr>
          <w:rFonts w:ascii="Times New Roman" w:hAnsi="Times New Roman" w:cs="Times New Roman"/>
          <w:sz w:val="16"/>
          <w:szCs w:val="16"/>
        </w:rPr>
        <w:t>The cross</w:t>
      </w:r>
      <w:r w:rsidR="00EC70D5">
        <w:rPr>
          <w:rFonts w:ascii="Times New Roman" w:hAnsi="Times New Roman" w:cs="Times New Roman"/>
          <w:sz w:val="16"/>
          <w:szCs w:val="16"/>
        </w:rPr>
        <w:t>-</w:t>
      </w:r>
      <w:r w:rsidR="00A6313B" w:rsidRPr="004556EB">
        <w:rPr>
          <w:rFonts w:ascii="Times New Roman" w:hAnsi="Times New Roman" w:cs="Times New Roman"/>
          <w:sz w:val="16"/>
          <w:szCs w:val="16"/>
        </w:rPr>
        <w:t xml:space="preserve">validation </w:t>
      </w:r>
      <w:r w:rsidR="004815E0" w:rsidRPr="004556EB">
        <w:rPr>
          <w:rFonts w:ascii="Times New Roman" w:hAnsi="Times New Roman" w:cs="Times New Roman"/>
          <w:sz w:val="16"/>
          <w:szCs w:val="16"/>
        </w:rPr>
        <w:t>involved five data sets</w:t>
      </w:r>
      <w:r w:rsidR="00420D11" w:rsidRPr="004556EB">
        <w:rPr>
          <w:rFonts w:ascii="Times New Roman" w:hAnsi="Times New Roman" w:cs="Times New Roman"/>
          <w:sz w:val="16"/>
          <w:szCs w:val="16"/>
        </w:rPr>
        <w:t xml:space="preserve">. </w:t>
      </w:r>
      <w:r w:rsidR="00C662DE" w:rsidRPr="004556EB">
        <w:rPr>
          <w:rFonts w:ascii="Times New Roman" w:hAnsi="Times New Roman" w:cs="Times New Roman"/>
          <w:sz w:val="16"/>
          <w:szCs w:val="16"/>
        </w:rPr>
        <w:t xml:space="preserve">In addition to the dataset </w:t>
      </w:r>
      <w:r w:rsidR="0026494E" w:rsidRPr="004556EB">
        <w:rPr>
          <w:rFonts w:ascii="Times New Roman" w:hAnsi="Times New Roman" w:cs="Times New Roman"/>
          <w:sz w:val="16"/>
          <w:szCs w:val="16"/>
        </w:rPr>
        <w:t>used in the main text</w:t>
      </w:r>
      <w:r w:rsidR="00450EAB" w:rsidRPr="004556EB">
        <w:rPr>
          <w:rFonts w:ascii="Times New Roman" w:hAnsi="Times New Roman" w:cs="Times New Roman"/>
          <w:sz w:val="16"/>
          <w:szCs w:val="16"/>
        </w:rPr>
        <w:t xml:space="preserve"> of the paper</w:t>
      </w:r>
      <w:r w:rsidR="0026494E" w:rsidRPr="004556EB">
        <w:rPr>
          <w:rFonts w:ascii="Times New Roman" w:hAnsi="Times New Roman" w:cs="Times New Roman"/>
          <w:sz w:val="16"/>
          <w:szCs w:val="16"/>
        </w:rPr>
        <w:t xml:space="preserve">, </w:t>
      </w:r>
      <w:r w:rsidR="007D1232" w:rsidRPr="004556EB">
        <w:rPr>
          <w:rFonts w:ascii="Times New Roman" w:hAnsi="Times New Roman" w:cs="Times New Roman"/>
          <w:sz w:val="16"/>
          <w:szCs w:val="16"/>
        </w:rPr>
        <w:t xml:space="preserve">four </w:t>
      </w:r>
      <w:r w:rsidR="00961C3A" w:rsidRPr="004556EB">
        <w:rPr>
          <w:rFonts w:ascii="Times New Roman" w:hAnsi="Times New Roman" w:cs="Times New Roman"/>
          <w:sz w:val="16"/>
          <w:szCs w:val="16"/>
        </w:rPr>
        <w:t>random</w:t>
      </w:r>
      <w:r w:rsidR="007A656D" w:rsidRPr="004556EB">
        <w:rPr>
          <w:rFonts w:ascii="Times New Roman" w:hAnsi="Times New Roman" w:cs="Times New Roman"/>
          <w:sz w:val="16"/>
          <w:szCs w:val="16"/>
        </w:rPr>
        <w:t xml:space="preserve"> splits </w:t>
      </w:r>
      <w:r w:rsidR="003164A2" w:rsidRPr="004556EB">
        <w:rPr>
          <w:rFonts w:ascii="Times New Roman" w:hAnsi="Times New Roman" w:cs="Times New Roman"/>
          <w:sz w:val="16"/>
          <w:szCs w:val="16"/>
        </w:rPr>
        <w:t>of the entire dataset w</w:t>
      </w:r>
      <w:r w:rsidR="003F5BD6" w:rsidRPr="004556EB">
        <w:rPr>
          <w:rFonts w:ascii="Times New Roman" w:hAnsi="Times New Roman" w:cs="Times New Roman"/>
          <w:sz w:val="16"/>
          <w:szCs w:val="16"/>
        </w:rPr>
        <w:t>ere</w:t>
      </w:r>
      <w:r w:rsidR="003164A2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A64E8F" w:rsidRPr="004556EB">
        <w:rPr>
          <w:rFonts w:ascii="Times New Roman" w:hAnsi="Times New Roman" w:cs="Times New Roman"/>
          <w:sz w:val="16"/>
          <w:szCs w:val="16"/>
        </w:rPr>
        <w:t>created</w:t>
      </w:r>
      <w:r w:rsidR="0013191B" w:rsidRPr="004556EB">
        <w:rPr>
          <w:rFonts w:ascii="Times New Roman" w:hAnsi="Times New Roman" w:cs="Times New Roman"/>
          <w:sz w:val="16"/>
          <w:szCs w:val="16"/>
        </w:rPr>
        <w:t xml:space="preserve"> for</w:t>
      </w:r>
      <w:r w:rsidR="00384A96" w:rsidRPr="004556EB" w:rsidDel="005C51EE">
        <w:rPr>
          <w:rFonts w:ascii="Times New Roman" w:hAnsi="Times New Roman" w:cs="Times New Roman"/>
          <w:sz w:val="16"/>
          <w:szCs w:val="16"/>
        </w:rPr>
        <w:t xml:space="preserve"> </w:t>
      </w:r>
      <w:r w:rsidR="004C6D75">
        <w:rPr>
          <w:rFonts w:ascii="Times New Roman" w:hAnsi="Times New Roman" w:cs="Times New Roman"/>
          <w:sz w:val="16"/>
          <w:szCs w:val="16"/>
        </w:rPr>
        <w:t xml:space="preserve">the </w:t>
      </w:r>
      <w:r w:rsidR="00384A96" w:rsidRPr="004556EB">
        <w:rPr>
          <w:rFonts w:ascii="Times New Roman" w:hAnsi="Times New Roman" w:cs="Times New Roman"/>
          <w:sz w:val="16"/>
          <w:szCs w:val="16"/>
        </w:rPr>
        <w:t>training, testing</w:t>
      </w:r>
      <w:r w:rsidR="00765273" w:rsidRPr="004556EB">
        <w:rPr>
          <w:rFonts w:ascii="Times New Roman" w:hAnsi="Times New Roman" w:cs="Times New Roman"/>
          <w:sz w:val="16"/>
          <w:szCs w:val="16"/>
        </w:rPr>
        <w:t>,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and validation subsets </w:t>
      </w:r>
      <w:r w:rsidR="00384A96" w:rsidRPr="004556EB">
        <w:rPr>
          <w:rFonts w:ascii="Times New Roman" w:hAnsi="Times New Roman" w:cs="Times New Roman"/>
          <w:sz w:val="16"/>
          <w:szCs w:val="16"/>
        </w:rPr>
        <w:fldChar w:fldCharType="begin"/>
      </w:r>
      <w:r w:rsidR="00E501C1" w:rsidRPr="004556EB"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Xu&lt;/Author&gt;&lt;Year&gt;2001&lt;/Year&gt;&lt;RecNum&gt;7701&lt;/RecNum&gt;&lt;DisplayText&gt;(Xu and Liang 2001)&lt;/DisplayText&gt;&lt;record&gt;&lt;rec-number&gt;7701&lt;/rec-number&gt;&lt;foreign-keys&gt;&lt;key app="EN" db-id="0e9rr250sx5x25ezt0kvps0rfvxatszfpe0a" timestamp="1722981466"&gt;7701&lt;/key&gt;&lt;/foreign-keys&gt;&lt;ref-type name="Journal Article"&gt;17&lt;/ref-type&gt;&lt;contributors&gt;&lt;authors&gt;&lt;author&gt;Xu, Qing-Song&lt;/author&gt;&lt;author&gt;Liang, Yi-Zeng&lt;/author&gt;&lt;/authors&gt;&lt;/contributors&gt;&lt;titles&gt;&lt;title&gt;Monte Carlo cross validation&lt;/title&gt;&lt;secondary-title&gt;Chemometrics and Intelligent Laboratory Systems&lt;/secondary-title&gt;&lt;/titles&gt;&lt;periodical&gt;&lt;full-title&gt;Chemometrics and Intelligent Laboratory Systems&lt;/full-title&gt;&lt;/periodical&gt;&lt;pages&gt;1-11&lt;/pages&gt;&lt;volume&gt;56&lt;/volume&gt;&lt;number&gt;1&lt;/number&gt;&lt;dates&gt;&lt;year&gt;2001&lt;/year&gt;&lt;/dates&gt;&lt;isbn&gt;0169-7439&lt;/isbn&gt;&lt;urls&gt;&lt;/urls&gt;&lt;/record&gt;&lt;/Cite&gt;&lt;/EndNote&gt;</w:instrText>
      </w:r>
      <w:r w:rsidR="00384A96" w:rsidRPr="004556EB">
        <w:rPr>
          <w:rFonts w:ascii="Times New Roman" w:hAnsi="Times New Roman" w:cs="Times New Roman"/>
          <w:sz w:val="16"/>
          <w:szCs w:val="16"/>
        </w:rPr>
        <w:fldChar w:fldCharType="separate"/>
      </w:r>
      <w:r w:rsidR="00384A96" w:rsidRPr="004556EB">
        <w:rPr>
          <w:rFonts w:ascii="Times New Roman" w:hAnsi="Times New Roman"/>
          <w:sz w:val="16"/>
          <w:szCs w:val="16"/>
        </w:rPr>
        <w:t>(Xu and Liang 2001)</w:t>
      </w:r>
      <w:r w:rsidR="00384A96" w:rsidRPr="004556EB">
        <w:rPr>
          <w:rFonts w:ascii="Times New Roman" w:hAnsi="Times New Roman" w:cs="Times New Roman"/>
          <w:sz w:val="16"/>
          <w:szCs w:val="16"/>
        </w:rPr>
        <w:fldChar w:fldCharType="end"/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. </w:t>
      </w:r>
      <w:r w:rsidR="00FD4CC7" w:rsidRPr="004556EB">
        <w:rPr>
          <w:rFonts w:ascii="Times New Roman" w:hAnsi="Times New Roman" w:cs="Times New Roman"/>
          <w:sz w:val="16"/>
          <w:szCs w:val="16"/>
        </w:rPr>
        <w:t>To</w:t>
      </w:r>
      <w:r w:rsidR="00392DF5" w:rsidRPr="004556EB">
        <w:rPr>
          <w:rFonts w:ascii="Times New Roman" w:hAnsi="Times New Roman" w:cs="Times New Roman"/>
          <w:sz w:val="16"/>
          <w:szCs w:val="16"/>
        </w:rPr>
        <w:t xml:space="preserve"> balance the need </w:t>
      </w:r>
      <w:r w:rsidR="004C6D75">
        <w:rPr>
          <w:rFonts w:ascii="Times New Roman" w:hAnsi="Times New Roman" w:cs="Times New Roman"/>
          <w:sz w:val="16"/>
          <w:szCs w:val="16"/>
        </w:rPr>
        <w:t>f</w:t>
      </w:r>
      <w:r w:rsidR="00392DF5" w:rsidRPr="004556EB">
        <w:rPr>
          <w:rFonts w:ascii="Times New Roman" w:hAnsi="Times New Roman" w:cs="Times New Roman"/>
          <w:sz w:val="16"/>
          <w:szCs w:val="16"/>
        </w:rPr>
        <w:t>o</w:t>
      </w:r>
      <w:r w:rsidR="004C6D75">
        <w:rPr>
          <w:rFonts w:ascii="Times New Roman" w:hAnsi="Times New Roman" w:cs="Times New Roman"/>
          <w:sz w:val="16"/>
          <w:szCs w:val="16"/>
        </w:rPr>
        <w:t>r</w:t>
      </w:r>
      <w:r w:rsidR="00392DF5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891C9A" w:rsidRPr="004556EB">
        <w:rPr>
          <w:rFonts w:ascii="Times New Roman" w:hAnsi="Times New Roman" w:cs="Times New Roman"/>
          <w:sz w:val="16"/>
          <w:szCs w:val="16"/>
        </w:rPr>
        <w:t>fair sampling</w:t>
      </w:r>
      <w:r w:rsidR="00892F5B" w:rsidRPr="004556EB">
        <w:rPr>
          <w:rFonts w:ascii="Times New Roman" w:hAnsi="Times New Roman" w:cs="Times New Roman"/>
          <w:sz w:val="16"/>
          <w:szCs w:val="16"/>
        </w:rPr>
        <w:t xml:space="preserve"> and</w:t>
      </w:r>
      <w:r w:rsidR="00AD6B0D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4C6D75">
        <w:rPr>
          <w:rFonts w:ascii="Times New Roman" w:hAnsi="Times New Roman" w:cs="Times New Roman"/>
          <w:sz w:val="16"/>
          <w:szCs w:val="16"/>
        </w:rPr>
        <w:t xml:space="preserve">for </w:t>
      </w:r>
      <w:r w:rsidR="00F51E34" w:rsidRPr="004556EB">
        <w:rPr>
          <w:rFonts w:ascii="Times New Roman" w:hAnsi="Times New Roman" w:cs="Times New Roman"/>
          <w:sz w:val="16"/>
          <w:szCs w:val="16"/>
        </w:rPr>
        <w:t>avoiding potential similarit</w:t>
      </w:r>
      <w:r w:rsidR="004C6D75">
        <w:rPr>
          <w:rFonts w:ascii="Times New Roman" w:hAnsi="Times New Roman" w:cs="Times New Roman"/>
          <w:sz w:val="16"/>
          <w:szCs w:val="16"/>
        </w:rPr>
        <w:t>ies</w:t>
      </w:r>
      <w:r w:rsidR="00F51E34" w:rsidRPr="004556EB">
        <w:rPr>
          <w:rFonts w:ascii="Times New Roman" w:hAnsi="Times New Roman" w:cs="Times New Roman"/>
          <w:sz w:val="16"/>
          <w:szCs w:val="16"/>
        </w:rPr>
        <w:t xml:space="preserve"> between </w:t>
      </w:r>
      <w:r w:rsidR="004C6D75">
        <w:rPr>
          <w:rFonts w:ascii="Times New Roman" w:hAnsi="Times New Roman" w:cs="Times New Roman"/>
          <w:sz w:val="16"/>
          <w:szCs w:val="16"/>
        </w:rPr>
        <w:t xml:space="preserve">the </w:t>
      </w:r>
      <w:r w:rsidR="00FB0F9A" w:rsidRPr="004556EB">
        <w:rPr>
          <w:rFonts w:ascii="Times New Roman" w:hAnsi="Times New Roman" w:cs="Times New Roman"/>
          <w:sz w:val="16"/>
          <w:szCs w:val="16"/>
        </w:rPr>
        <w:t xml:space="preserve">testing data </w:t>
      </w:r>
      <w:r w:rsidR="00EC70D5">
        <w:rPr>
          <w:rFonts w:ascii="Times New Roman" w:hAnsi="Times New Roman" w:cs="Times New Roman"/>
          <w:sz w:val="16"/>
          <w:szCs w:val="16"/>
        </w:rPr>
        <w:t>and</w:t>
      </w:r>
      <w:r w:rsidR="004C6D75">
        <w:rPr>
          <w:rFonts w:ascii="Times New Roman" w:hAnsi="Times New Roman" w:cs="Times New Roman"/>
          <w:sz w:val="16"/>
          <w:szCs w:val="16"/>
        </w:rPr>
        <w:t xml:space="preserve"> the</w:t>
      </w:r>
      <w:r w:rsidR="00FB0F9A" w:rsidRPr="004556EB">
        <w:rPr>
          <w:rFonts w:ascii="Times New Roman" w:hAnsi="Times New Roman" w:cs="Times New Roman"/>
          <w:sz w:val="16"/>
          <w:szCs w:val="16"/>
        </w:rPr>
        <w:t xml:space="preserve"> training data,</w:t>
      </w:r>
      <w:r w:rsidR="007B6061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E7136A" w:rsidRPr="004556EB">
        <w:rPr>
          <w:rFonts w:ascii="Times New Roman" w:hAnsi="Times New Roman" w:cs="Times New Roman"/>
          <w:sz w:val="16"/>
          <w:szCs w:val="16"/>
        </w:rPr>
        <w:t>the entire dataset was first clustered into</w:t>
      </w:r>
      <w:r w:rsidR="00FB0F9A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384A96" w:rsidRPr="004556EB">
        <w:rPr>
          <w:rFonts w:ascii="Times New Roman" w:hAnsi="Times New Roman" w:cs="Times New Roman"/>
          <w:sz w:val="16"/>
          <w:szCs w:val="16"/>
        </w:rPr>
        <w:t>389 sequence clusters</w:t>
      </w:r>
      <w:r w:rsidR="005C1CFE" w:rsidRPr="004556EB">
        <w:rPr>
          <w:rFonts w:ascii="Times New Roman" w:hAnsi="Times New Roman" w:cs="Times New Roman"/>
          <w:sz w:val="16"/>
          <w:szCs w:val="16"/>
        </w:rPr>
        <w:t xml:space="preserve"> using the center </w:t>
      </w:r>
      <w:r w:rsidR="005E1B22" w:rsidRPr="004556EB">
        <w:rPr>
          <w:rFonts w:ascii="Times New Roman" w:hAnsi="Times New Roman" w:cs="Times New Roman"/>
          <w:sz w:val="16"/>
          <w:szCs w:val="16"/>
        </w:rPr>
        <w:t xml:space="preserve">protein </w:t>
      </w:r>
      <w:r w:rsidR="005C1CFE" w:rsidRPr="004556EB">
        <w:rPr>
          <w:rFonts w:ascii="Times New Roman" w:hAnsi="Times New Roman" w:cs="Times New Roman"/>
          <w:sz w:val="16"/>
          <w:szCs w:val="16"/>
        </w:rPr>
        <w:t xml:space="preserve">chain of each </w:t>
      </w:r>
      <w:r w:rsidR="005E1B22" w:rsidRPr="004556EB">
        <w:rPr>
          <w:rFonts w:ascii="Times New Roman" w:hAnsi="Times New Roman" w:cs="Times New Roman"/>
          <w:sz w:val="16"/>
          <w:szCs w:val="16"/>
        </w:rPr>
        <w:t xml:space="preserve">rectangular box density map. </w:t>
      </w:r>
      <w:r w:rsidR="00CE3D70" w:rsidRPr="004556EB">
        <w:rPr>
          <w:rFonts w:ascii="Times New Roman" w:hAnsi="Times New Roman" w:cs="Times New Roman"/>
          <w:sz w:val="16"/>
          <w:szCs w:val="16"/>
        </w:rPr>
        <w:t>Note that each</w:t>
      </w:r>
      <w:r w:rsidR="0053095F">
        <w:rPr>
          <w:rFonts w:ascii="Times New Roman" w:hAnsi="Times New Roman" w:cs="Times New Roman"/>
          <w:sz w:val="16"/>
          <w:szCs w:val="16"/>
        </w:rPr>
        <w:t xml:space="preserve"> entry in the</w:t>
      </w:r>
      <w:r w:rsidR="00CE3D70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C340B4" w:rsidRPr="004556EB">
        <w:rPr>
          <w:rFonts w:ascii="Times New Roman" w:hAnsi="Times New Roman" w:cs="Times New Roman"/>
          <w:sz w:val="16"/>
          <w:szCs w:val="16"/>
        </w:rPr>
        <w:t>data</w:t>
      </w:r>
      <w:r w:rsidR="00EC70D5">
        <w:rPr>
          <w:rFonts w:ascii="Times New Roman" w:hAnsi="Times New Roman" w:cs="Times New Roman"/>
          <w:sz w:val="16"/>
          <w:szCs w:val="16"/>
        </w:rPr>
        <w:t>set</w:t>
      </w:r>
      <w:r w:rsidR="00433EBE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4C6D75">
        <w:rPr>
          <w:rFonts w:ascii="Times New Roman" w:hAnsi="Times New Roman" w:cs="Times New Roman"/>
          <w:sz w:val="16"/>
          <w:szCs w:val="16"/>
        </w:rPr>
        <w:t>wa</w:t>
      </w:r>
      <w:r w:rsidR="00304075" w:rsidRPr="004556EB">
        <w:rPr>
          <w:rFonts w:ascii="Times New Roman" w:hAnsi="Times New Roman" w:cs="Times New Roman"/>
          <w:sz w:val="16"/>
          <w:szCs w:val="16"/>
        </w:rPr>
        <w:t xml:space="preserve">s composed of a </w:t>
      </w:r>
      <w:r w:rsidR="00390FA3" w:rsidRPr="004556EB">
        <w:rPr>
          <w:rFonts w:ascii="Times New Roman" w:hAnsi="Times New Roman" w:cs="Times New Roman"/>
          <w:sz w:val="16"/>
          <w:szCs w:val="16"/>
        </w:rPr>
        <w:t>3D image</w:t>
      </w:r>
      <w:r w:rsidR="004F15D6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6F6E27" w:rsidRPr="004556EB">
        <w:rPr>
          <w:rFonts w:ascii="Times New Roman" w:hAnsi="Times New Roman" w:cs="Times New Roman"/>
          <w:sz w:val="16"/>
          <w:szCs w:val="16"/>
        </w:rPr>
        <w:t>and</w:t>
      </w:r>
      <w:r w:rsidR="004F15D6" w:rsidRPr="004556EB">
        <w:rPr>
          <w:rFonts w:ascii="Times New Roman" w:hAnsi="Times New Roman" w:cs="Times New Roman"/>
          <w:sz w:val="16"/>
          <w:szCs w:val="16"/>
        </w:rPr>
        <w:t xml:space="preserve"> its corresponding atomic </w:t>
      </w:r>
      <w:r w:rsidR="00C91424" w:rsidRPr="004556EB">
        <w:rPr>
          <w:rFonts w:ascii="Times New Roman" w:hAnsi="Times New Roman" w:cs="Times New Roman"/>
          <w:sz w:val="16"/>
          <w:szCs w:val="16"/>
        </w:rPr>
        <w:t>model</w:t>
      </w:r>
      <w:r w:rsidR="004E3532" w:rsidRPr="004556EB">
        <w:rPr>
          <w:rFonts w:ascii="Times New Roman" w:hAnsi="Times New Roman" w:cs="Times New Roman"/>
          <w:sz w:val="16"/>
          <w:szCs w:val="16"/>
        </w:rPr>
        <w:t xml:space="preserve">. The </w:t>
      </w:r>
      <w:r w:rsidR="006257D5" w:rsidRPr="004556EB">
        <w:rPr>
          <w:rFonts w:ascii="Times New Roman" w:hAnsi="Times New Roman" w:cs="Times New Roman"/>
          <w:sz w:val="16"/>
          <w:szCs w:val="16"/>
        </w:rPr>
        <w:t xml:space="preserve">boxed image </w:t>
      </w:r>
      <w:r w:rsidR="004C6D75">
        <w:rPr>
          <w:rFonts w:ascii="Times New Roman" w:hAnsi="Times New Roman" w:cs="Times New Roman"/>
          <w:sz w:val="16"/>
          <w:szCs w:val="16"/>
        </w:rPr>
        <w:t>wa</w:t>
      </w:r>
      <w:r w:rsidR="00BA3565" w:rsidRPr="004556EB">
        <w:rPr>
          <w:rFonts w:ascii="Times New Roman" w:hAnsi="Times New Roman" w:cs="Times New Roman"/>
          <w:sz w:val="16"/>
          <w:szCs w:val="16"/>
        </w:rPr>
        <w:t xml:space="preserve">s </w:t>
      </w:r>
      <w:r w:rsidR="00D00C94" w:rsidRPr="004556EB">
        <w:rPr>
          <w:rFonts w:ascii="Times New Roman" w:hAnsi="Times New Roman" w:cs="Times New Roman"/>
          <w:sz w:val="16"/>
          <w:szCs w:val="16"/>
        </w:rPr>
        <w:t xml:space="preserve">centered at a </w:t>
      </w:r>
      <w:r w:rsidR="00CA78C8" w:rsidRPr="004556EB">
        <w:rPr>
          <w:rFonts w:ascii="Times New Roman" w:hAnsi="Times New Roman" w:cs="Times New Roman"/>
          <w:sz w:val="16"/>
          <w:szCs w:val="16"/>
        </w:rPr>
        <w:t>protein chain</w:t>
      </w:r>
      <w:r w:rsidR="001A74F8" w:rsidRPr="004556EB">
        <w:rPr>
          <w:rFonts w:ascii="Times New Roman" w:hAnsi="Times New Roman" w:cs="Times New Roman"/>
          <w:sz w:val="16"/>
          <w:szCs w:val="16"/>
        </w:rPr>
        <w:t xml:space="preserve"> and include</w:t>
      </w:r>
      <w:r w:rsidR="004C6D75">
        <w:rPr>
          <w:rFonts w:ascii="Times New Roman" w:hAnsi="Times New Roman" w:cs="Times New Roman"/>
          <w:sz w:val="16"/>
          <w:szCs w:val="16"/>
        </w:rPr>
        <w:t>d</w:t>
      </w:r>
      <w:r w:rsidR="001A74F8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8C2988" w:rsidRPr="004556EB">
        <w:rPr>
          <w:rFonts w:ascii="Times New Roman" w:hAnsi="Times New Roman" w:cs="Times New Roman"/>
          <w:sz w:val="16"/>
          <w:szCs w:val="16"/>
        </w:rPr>
        <w:t xml:space="preserve">partial chains of its neighbors. </w:t>
      </w:r>
      <w:r w:rsidR="00D4245C" w:rsidRPr="004556EB">
        <w:rPr>
          <w:rFonts w:ascii="Times New Roman" w:hAnsi="Times New Roman" w:cs="Times New Roman"/>
          <w:sz w:val="16"/>
          <w:szCs w:val="16"/>
        </w:rPr>
        <w:t xml:space="preserve">Therefore, </w:t>
      </w:r>
      <w:r w:rsidR="0030325B" w:rsidRPr="004556EB">
        <w:rPr>
          <w:rFonts w:ascii="Times New Roman" w:hAnsi="Times New Roman" w:cs="Times New Roman"/>
          <w:sz w:val="16"/>
          <w:szCs w:val="16"/>
        </w:rPr>
        <w:t>a</w:t>
      </w:r>
      <w:r w:rsidR="00296F67" w:rsidRPr="004556EB">
        <w:rPr>
          <w:rFonts w:ascii="Times New Roman" w:hAnsi="Times New Roman" w:cs="Times New Roman"/>
          <w:sz w:val="16"/>
          <w:szCs w:val="16"/>
        </w:rPr>
        <w:t>n image</w:t>
      </w:r>
      <w:r w:rsidR="0030325B" w:rsidRPr="004556EB">
        <w:rPr>
          <w:rFonts w:ascii="Times New Roman" w:hAnsi="Times New Roman" w:cs="Times New Roman"/>
          <w:sz w:val="16"/>
          <w:szCs w:val="16"/>
        </w:rPr>
        <w:t xml:space="preserve"> contain</w:t>
      </w:r>
      <w:r w:rsidR="004C6D75">
        <w:rPr>
          <w:rFonts w:ascii="Times New Roman" w:hAnsi="Times New Roman" w:cs="Times New Roman"/>
          <w:sz w:val="16"/>
          <w:szCs w:val="16"/>
        </w:rPr>
        <w:t>ed</w:t>
      </w:r>
      <w:r w:rsidR="0030325B" w:rsidRPr="004556EB">
        <w:rPr>
          <w:rFonts w:ascii="Times New Roman" w:hAnsi="Times New Roman" w:cs="Times New Roman"/>
          <w:sz w:val="16"/>
          <w:szCs w:val="16"/>
        </w:rPr>
        <w:t xml:space="preserve"> the complete sequence of the center chain but only partial sequences of its neighboring chains. 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E240F8" w:rsidRPr="004556EB">
        <w:rPr>
          <w:rFonts w:ascii="Times New Roman" w:hAnsi="Times New Roman" w:cs="Times New Roman"/>
          <w:sz w:val="16"/>
          <w:szCs w:val="16"/>
        </w:rPr>
        <w:t xml:space="preserve">A sequence cluster </w:t>
      </w:r>
      <w:r w:rsidR="001F286B" w:rsidRPr="004556EB">
        <w:rPr>
          <w:rFonts w:ascii="Times New Roman" w:hAnsi="Times New Roman" w:cs="Times New Roman"/>
          <w:sz w:val="16"/>
          <w:szCs w:val="16"/>
        </w:rPr>
        <w:t xml:space="preserve">was created </w:t>
      </w:r>
      <w:r w:rsidR="00EF0C72" w:rsidRPr="004556EB">
        <w:rPr>
          <w:rFonts w:ascii="Times New Roman" w:hAnsi="Times New Roman" w:cs="Times New Roman"/>
          <w:sz w:val="16"/>
          <w:szCs w:val="16"/>
        </w:rPr>
        <w:t>if</w:t>
      </w:r>
      <w:r w:rsidR="00E83EFB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4C6D75">
        <w:rPr>
          <w:rFonts w:ascii="Times New Roman" w:hAnsi="Times New Roman" w:cs="Times New Roman"/>
          <w:sz w:val="16"/>
          <w:szCs w:val="16"/>
        </w:rPr>
        <w:t xml:space="preserve">the </w:t>
      </w:r>
      <w:r w:rsidR="007C25ED" w:rsidRPr="004556EB">
        <w:rPr>
          <w:rFonts w:ascii="Times New Roman" w:hAnsi="Times New Roman" w:cs="Times New Roman"/>
          <w:sz w:val="16"/>
          <w:szCs w:val="16"/>
        </w:rPr>
        <w:t>center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chains </w:t>
      </w:r>
      <w:r w:rsidR="004C6D75">
        <w:rPr>
          <w:rFonts w:ascii="Times New Roman" w:hAnsi="Times New Roman" w:cs="Times New Roman"/>
          <w:sz w:val="16"/>
          <w:szCs w:val="16"/>
        </w:rPr>
        <w:t>had</w:t>
      </w:r>
      <w:r w:rsidR="004C6D75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4C6D75">
        <w:rPr>
          <w:rFonts w:ascii="Times New Roman" w:hAnsi="Times New Roman" w:cs="Times New Roman"/>
          <w:sz w:val="16"/>
          <w:szCs w:val="16"/>
        </w:rPr>
        <w:t>a</w:t>
      </w:r>
      <w:r w:rsidR="004C6D75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384A96" w:rsidRPr="004556EB">
        <w:rPr>
          <w:rFonts w:ascii="Times New Roman" w:hAnsi="Times New Roman" w:cs="Times New Roman"/>
          <w:sz w:val="16"/>
          <w:szCs w:val="16"/>
        </w:rPr>
        <w:t>sequence identity score o</w:t>
      </w:r>
      <w:r w:rsidR="004C6D75">
        <w:rPr>
          <w:rFonts w:ascii="Times New Roman" w:hAnsi="Times New Roman" w:cs="Times New Roman"/>
          <w:sz w:val="16"/>
          <w:szCs w:val="16"/>
        </w:rPr>
        <w:t>f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35%</w:t>
      </w:r>
      <w:r w:rsidR="004C6D75">
        <w:rPr>
          <w:rFonts w:ascii="Times New Roman" w:hAnsi="Times New Roman" w:cs="Times New Roman"/>
          <w:sz w:val="16"/>
          <w:szCs w:val="16"/>
        </w:rPr>
        <w:t xml:space="preserve"> or higher</w:t>
      </w:r>
      <w:r w:rsidR="006601A5" w:rsidRPr="004556EB">
        <w:rPr>
          <w:rFonts w:ascii="Times New Roman" w:hAnsi="Times New Roman" w:cs="Times New Roman"/>
          <w:sz w:val="16"/>
          <w:szCs w:val="16"/>
        </w:rPr>
        <w:t>.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A561E5D" w14:textId="1523B301" w:rsidR="00854333" w:rsidRPr="004556EB" w:rsidRDefault="00815D64" w:rsidP="0053095F">
      <w:pPr>
        <w:spacing w:after="0"/>
        <w:ind w:firstLine="230"/>
        <w:jc w:val="both"/>
        <w:rPr>
          <w:rFonts w:ascii="Times New Roman" w:hAnsi="Times New Roman" w:cs="Times New Roman"/>
          <w:sz w:val="16"/>
          <w:szCs w:val="16"/>
        </w:rPr>
      </w:pPr>
      <w:r w:rsidRPr="004556EB">
        <w:rPr>
          <w:rFonts w:ascii="Times New Roman" w:hAnsi="Times New Roman" w:cs="Times New Roman"/>
          <w:sz w:val="16"/>
          <w:szCs w:val="16"/>
        </w:rPr>
        <w:t>The creation of sequence clusters allow</w:t>
      </w:r>
      <w:r w:rsidR="00C1198E">
        <w:rPr>
          <w:rFonts w:ascii="Times New Roman" w:hAnsi="Times New Roman" w:cs="Times New Roman"/>
          <w:sz w:val="16"/>
          <w:szCs w:val="16"/>
        </w:rPr>
        <w:t>ed</w:t>
      </w:r>
      <w:r w:rsidRPr="004556EB">
        <w:rPr>
          <w:rFonts w:ascii="Times New Roman" w:hAnsi="Times New Roman" w:cs="Times New Roman"/>
          <w:sz w:val="16"/>
          <w:szCs w:val="16"/>
        </w:rPr>
        <w:t xml:space="preserve"> us to</w:t>
      </w:r>
      <w:r w:rsidR="00DB011D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22076C" w:rsidRPr="004556EB">
        <w:rPr>
          <w:rFonts w:ascii="Times New Roman" w:hAnsi="Times New Roman" w:cs="Times New Roman"/>
          <w:sz w:val="16"/>
          <w:szCs w:val="16"/>
        </w:rPr>
        <w:t xml:space="preserve">avoid </w:t>
      </w:r>
      <w:r w:rsidR="00C1198E">
        <w:rPr>
          <w:rFonts w:ascii="Times New Roman" w:hAnsi="Times New Roman" w:cs="Times New Roman"/>
          <w:sz w:val="16"/>
          <w:szCs w:val="16"/>
        </w:rPr>
        <w:t>us</w:t>
      </w:r>
      <w:r w:rsidR="005C4692">
        <w:rPr>
          <w:rFonts w:ascii="Times New Roman" w:hAnsi="Times New Roman" w:cs="Times New Roman"/>
          <w:sz w:val="16"/>
          <w:szCs w:val="16"/>
        </w:rPr>
        <w:t>ing</w:t>
      </w:r>
      <w:r w:rsidR="00C1198E">
        <w:rPr>
          <w:rFonts w:ascii="Times New Roman" w:hAnsi="Times New Roman" w:cs="Times New Roman"/>
          <w:sz w:val="16"/>
          <w:szCs w:val="16"/>
        </w:rPr>
        <w:t xml:space="preserve"> </w:t>
      </w:r>
      <w:r w:rsidR="0030500A" w:rsidRPr="004556EB">
        <w:rPr>
          <w:rFonts w:ascii="Times New Roman" w:hAnsi="Times New Roman" w:cs="Times New Roman"/>
          <w:sz w:val="16"/>
          <w:szCs w:val="16"/>
        </w:rPr>
        <w:t>potential</w:t>
      </w:r>
      <w:r w:rsidR="00EC70D5">
        <w:rPr>
          <w:rFonts w:ascii="Times New Roman" w:hAnsi="Times New Roman" w:cs="Times New Roman"/>
          <w:sz w:val="16"/>
          <w:szCs w:val="16"/>
        </w:rPr>
        <w:t>ly</w:t>
      </w:r>
      <w:r w:rsidR="0030500A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CF3FEC" w:rsidRPr="004556EB">
        <w:rPr>
          <w:rFonts w:ascii="Times New Roman" w:hAnsi="Times New Roman" w:cs="Times New Roman"/>
          <w:sz w:val="16"/>
          <w:szCs w:val="16"/>
        </w:rPr>
        <w:t xml:space="preserve">similar data </w:t>
      </w:r>
      <w:r w:rsidR="003A4F57" w:rsidRPr="004556EB">
        <w:rPr>
          <w:rFonts w:ascii="Times New Roman" w:hAnsi="Times New Roman" w:cs="Times New Roman"/>
          <w:sz w:val="16"/>
          <w:szCs w:val="16"/>
        </w:rPr>
        <w:t>in both training and testing</w:t>
      </w:r>
      <w:r w:rsidR="00DD1D4D" w:rsidRPr="004556EB">
        <w:rPr>
          <w:rFonts w:ascii="Times New Roman" w:hAnsi="Times New Roman" w:cs="Times New Roman"/>
          <w:sz w:val="16"/>
          <w:szCs w:val="16"/>
        </w:rPr>
        <w:t xml:space="preserve">, since </w:t>
      </w:r>
      <w:r w:rsidR="000744AF" w:rsidRPr="004556EB">
        <w:rPr>
          <w:rFonts w:ascii="Times New Roman" w:hAnsi="Times New Roman" w:cs="Times New Roman"/>
          <w:sz w:val="16"/>
          <w:szCs w:val="16"/>
        </w:rPr>
        <w:t>if a</w:t>
      </w:r>
      <w:r w:rsidR="00E44E86" w:rsidRPr="004556EB">
        <w:rPr>
          <w:rFonts w:ascii="Times New Roman" w:hAnsi="Times New Roman" w:cs="Times New Roman"/>
          <w:sz w:val="16"/>
          <w:szCs w:val="16"/>
        </w:rPr>
        <w:t xml:space="preserve"> member of a cluster is used in testing, no other members of the same cluster </w:t>
      </w:r>
      <w:r w:rsidR="00C1198E">
        <w:rPr>
          <w:rFonts w:ascii="Times New Roman" w:hAnsi="Times New Roman" w:cs="Times New Roman"/>
          <w:sz w:val="16"/>
          <w:szCs w:val="16"/>
        </w:rPr>
        <w:t>must be</w:t>
      </w:r>
      <w:r w:rsidR="00E44E86" w:rsidRPr="004556EB">
        <w:rPr>
          <w:rFonts w:ascii="Times New Roman" w:hAnsi="Times New Roman" w:cs="Times New Roman"/>
          <w:sz w:val="16"/>
          <w:szCs w:val="16"/>
        </w:rPr>
        <w:t xml:space="preserve"> used in training or </w:t>
      </w:r>
      <w:r w:rsidR="00FB7249" w:rsidRPr="004556EB">
        <w:rPr>
          <w:rFonts w:ascii="Times New Roman" w:hAnsi="Times New Roman" w:cs="Times New Roman"/>
          <w:sz w:val="16"/>
          <w:szCs w:val="16"/>
        </w:rPr>
        <w:t>validation</w:t>
      </w:r>
      <w:r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384A96" w:rsidRPr="004556EB">
        <w:rPr>
          <w:rFonts w:ascii="Times New Roman" w:hAnsi="Times New Roman" w:cs="Times New Roman"/>
          <w:sz w:val="16"/>
          <w:szCs w:val="16"/>
        </w:rPr>
        <w:fldChar w:fldCharType="begin"/>
      </w:r>
      <w:r w:rsidR="00384A96" w:rsidRPr="004556EB">
        <w:rPr>
          <w:rFonts w:ascii="Times New Roman" w:hAnsi="Times New Roman"/>
          <w:sz w:val="16"/>
          <w:szCs w:val="16"/>
        </w:rPr>
        <w:instrText xml:space="preserve"> ADDIN EN.CITE &lt;EndNote&gt;&lt;Cite&gt;&lt;Author&gt;Nguyen&lt;/Author&gt;&lt;Year&gt;2023&lt;/Year&gt;&lt;RecNum&gt;2540&lt;/RecNum&gt;&lt;DisplayText&gt;(Nguyen et al. 2023)&lt;/DisplayText&gt;&lt;record&gt;&lt;rec-number&gt;2540&lt;/rec-number&gt;&lt;foreign-keys&gt;&lt;key app="EN" db-id="0e9rr250sx5x25ezt0kvps0rfvxatszfpe0a" timestamp="1696469629"&gt;2540&lt;/key&gt;&lt;/foreign-keys&gt;&lt;ref-type name="Journal Article"&gt;17&lt;/ref-type&gt;&lt;contributors&gt;&lt;authors&gt;&lt;author&gt;Nguyen, Thu&lt;/author&gt;&lt;author&gt;Mu, Yongcheng&lt;/author&gt;&lt;author&gt;Sun, Jiangwen&lt;/author&gt;&lt;author&gt;He, Jing&lt;/author&gt;&lt;/authors&gt;&lt;/contributors&gt;&lt;titles&gt;&lt;title&gt;An Approach to Developing Benchmark Datasets for Protein Secondary Structure Segmentation from Cryo-EM Density Maps.&lt;/title&gt;&lt;secondary-title&gt;In Proceedings of the 14th ACM International Conference on Bioinformatics, Computational Biology and Health Informatics.&lt;/secondary-title&gt;&lt;/titles&gt;&lt;periodical&gt;&lt;full-title&gt;In Proceedings of the 14th ACM International Conference on Bioinformatics, Computational Biology and Health Informatics.&lt;/full-title&gt;&lt;/periodical&gt;&lt;pages&gt;8&lt;/pages&gt;&lt;dates&gt;&lt;year&gt;2023&lt;/year&gt;&lt;/dates&gt;&lt;pub-location&gt;Houston, TX, USA&lt;/pub-location&gt;&lt;publisher&gt;ACM-BCB&lt;/publisher&gt;&lt;urls&gt;&lt;/urls&gt;&lt;electronic-resource-num&gt;https://doi.org/10.1145/3584371.3612947&lt;/electronic-resource-num&gt;&lt;/record&gt;&lt;/Cite&gt;&lt;/EndNote&gt;</w:instrText>
      </w:r>
      <w:r w:rsidR="00384A96" w:rsidRPr="004556EB">
        <w:rPr>
          <w:rFonts w:ascii="Times New Roman" w:hAnsi="Times New Roman" w:cs="Times New Roman"/>
          <w:sz w:val="16"/>
          <w:szCs w:val="16"/>
        </w:rPr>
        <w:fldChar w:fldCharType="separate"/>
      </w:r>
      <w:r w:rsidR="00384A96" w:rsidRPr="004556EB">
        <w:rPr>
          <w:rFonts w:ascii="Times New Roman" w:hAnsi="Times New Roman"/>
          <w:sz w:val="16"/>
          <w:szCs w:val="16"/>
        </w:rPr>
        <w:t>(Nguyen et al. 2023)</w:t>
      </w:r>
      <w:r w:rsidR="00384A96" w:rsidRPr="004556EB">
        <w:rPr>
          <w:rFonts w:ascii="Times New Roman" w:hAnsi="Times New Roman" w:cs="Times New Roman"/>
          <w:sz w:val="16"/>
          <w:szCs w:val="16"/>
        </w:rPr>
        <w:fldChar w:fldCharType="end"/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. </w:t>
      </w:r>
      <w:r w:rsidR="00C1198E">
        <w:rPr>
          <w:rFonts w:ascii="Times New Roman" w:hAnsi="Times New Roman" w:cs="Times New Roman"/>
          <w:sz w:val="16"/>
          <w:szCs w:val="16"/>
        </w:rPr>
        <w:t>Most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of </w:t>
      </w:r>
      <w:r w:rsidR="005C4692">
        <w:rPr>
          <w:rFonts w:ascii="Times New Roman" w:hAnsi="Times New Roman" w:cs="Times New Roman"/>
          <w:sz w:val="16"/>
          <w:szCs w:val="16"/>
        </w:rPr>
        <w:t xml:space="preserve">the 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sequence clusters </w:t>
      </w:r>
      <w:r w:rsidR="005C4692">
        <w:rPr>
          <w:rFonts w:ascii="Times New Roman" w:hAnsi="Times New Roman" w:cs="Times New Roman"/>
          <w:sz w:val="16"/>
          <w:szCs w:val="16"/>
        </w:rPr>
        <w:t>had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5C4692">
        <w:rPr>
          <w:rFonts w:ascii="Times New Roman" w:hAnsi="Times New Roman" w:cs="Times New Roman"/>
          <w:sz w:val="16"/>
          <w:szCs w:val="16"/>
        </w:rPr>
        <w:t>one to nine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4B0179" w:rsidRPr="004556EB">
        <w:rPr>
          <w:rFonts w:ascii="Times New Roman" w:hAnsi="Times New Roman" w:cs="Times New Roman"/>
          <w:sz w:val="16"/>
          <w:szCs w:val="16"/>
        </w:rPr>
        <w:t>members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. The largest cluster </w:t>
      </w:r>
      <w:r w:rsidR="005C4692">
        <w:rPr>
          <w:rFonts w:ascii="Times New Roman" w:hAnsi="Times New Roman" w:cs="Times New Roman"/>
          <w:sz w:val="16"/>
          <w:szCs w:val="16"/>
        </w:rPr>
        <w:t>had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47 </w:t>
      </w:r>
      <w:r w:rsidR="009C2324" w:rsidRPr="004556EB">
        <w:rPr>
          <w:rFonts w:ascii="Times New Roman" w:hAnsi="Times New Roman" w:cs="Times New Roman"/>
          <w:sz w:val="16"/>
          <w:szCs w:val="16"/>
        </w:rPr>
        <w:t>members</w:t>
      </w:r>
      <w:r w:rsidR="00FB6340" w:rsidRPr="004556EB">
        <w:rPr>
          <w:rFonts w:ascii="Times New Roman" w:hAnsi="Times New Roman" w:cs="Times New Roman"/>
          <w:sz w:val="16"/>
          <w:szCs w:val="16"/>
        </w:rPr>
        <w:t>, indicating</w:t>
      </w:r>
      <w:r w:rsidR="00A822CF" w:rsidRPr="004556EB">
        <w:rPr>
          <w:rFonts w:ascii="Times New Roman" w:hAnsi="Times New Roman" w:cs="Times New Roman"/>
          <w:sz w:val="16"/>
          <w:szCs w:val="16"/>
        </w:rPr>
        <w:t xml:space="preserve"> the </w:t>
      </w:r>
      <w:r w:rsidR="00ED2119" w:rsidRPr="004556EB">
        <w:rPr>
          <w:rFonts w:ascii="Times New Roman" w:hAnsi="Times New Roman" w:cs="Times New Roman"/>
          <w:sz w:val="16"/>
          <w:szCs w:val="16"/>
        </w:rPr>
        <w:t xml:space="preserve">existence of </w:t>
      </w:r>
      <w:r w:rsidR="00313E98" w:rsidRPr="004556EB">
        <w:rPr>
          <w:rFonts w:ascii="Times New Roman" w:hAnsi="Times New Roman" w:cs="Times New Roman"/>
          <w:sz w:val="16"/>
          <w:szCs w:val="16"/>
        </w:rPr>
        <w:t>a</w:t>
      </w:r>
      <w:r w:rsidR="001335CE" w:rsidRPr="004556EB">
        <w:rPr>
          <w:rFonts w:ascii="Times New Roman" w:hAnsi="Times New Roman" w:cs="Times New Roman"/>
          <w:sz w:val="16"/>
          <w:szCs w:val="16"/>
        </w:rPr>
        <w:t xml:space="preserve"> group</w:t>
      </w:r>
      <w:r w:rsidR="0003079A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E55802" w:rsidRPr="004556EB">
        <w:rPr>
          <w:rFonts w:ascii="Times New Roman" w:hAnsi="Times New Roman" w:cs="Times New Roman"/>
          <w:sz w:val="16"/>
          <w:szCs w:val="16"/>
        </w:rPr>
        <w:t xml:space="preserve">with </w:t>
      </w:r>
      <w:proofErr w:type="gramStart"/>
      <w:r w:rsidR="00E55802" w:rsidRPr="004556EB">
        <w:rPr>
          <w:rFonts w:ascii="Times New Roman" w:hAnsi="Times New Roman" w:cs="Times New Roman"/>
          <w:sz w:val="16"/>
          <w:szCs w:val="16"/>
        </w:rPr>
        <w:t>a large number of</w:t>
      </w:r>
      <w:proofErr w:type="gramEnd"/>
      <w:r w:rsidR="00E55802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205E9F" w:rsidRPr="004556EB">
        <w:rPr>
          <w:rFonts w:ascii="Times New Roman" w:hAnsi="Times New Roman" w:cs="Times New Roman"/>
          <w:sz w:val="16"/>
          <w:szCs w:val="16"/>
        </w:rPr>
        <w:t>similar sequences for their center chains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. </w:t>
      </w:r>
      <w:r w:rsidR="005C4692">
        <w:rPr>
          <w:rFonts w:ascii="Times New Roman" w:hAnsi="Times New Roman" w:cs="Times New Roman"/>
          <w:sz w:val="16"/>
          <w:szCs w:val="16"/>
        </w:rPr>
        <w:t>F</w:t>
      </w:r>
      <w:r w:rsidR="00BB7D4D" w:rsidRPr="004556EB">
        <w:rPr>
          <w:rFonts w:ascii="Times New Roman" w:hAnsi="Times New Roman" w:cs="Times New Roman"/>
          <w:sz w:val="16"/>
          <w:szCs w:val="16"/>
        </w:rPr>
        <w:t>or a test set to contain</w:t>
      </w:r>
      <w:r w:rsidR="00DB00C2" w:rsidRPr="004556EB">
        <w:rPr>
          <w:rFonts w:ascii="Times New Roman" w:hAnsi="Times New Roman" w:cs="Times New Roman"/>
          <w:sz w:val="16"/>
          <w:szCs w:val="16"/>
        </w:rPr>
        <w:t xml:space="preserve"> more </w:t>
      </w:r>
      <w:r w:rsidR="007B1CBC" w:rsidRPr="004556EB">
        <w:rPr>
          <w:rFonts w:ascii="Times New Roman" w:hAnsi="Times New Roman" w:cs="Times New Roman"/>
          <w:sz w:val="16"/>
          <w:szCs w:val="16"/>
        </w:rPr>
        <w:t xml:space="preserve">cases from </w:t>
      </w:r>
      <w:r w:rsidR="00DB00C2" w:rsidRPr="004556EB">
        <w:rPr>
          <w:rFonts w:ascii="Times New Roman" w:hAnsi="Times New Roman" w:cs="Times New Roman"/>
          <w:sz w:val="16"/>
          <w:szCs w:val="16"/>
        </w:rPr>
        <w:t xml:space="preserve">diverse </w:t>
      </w:r>
      <w:r w:rsidR="000E1774" w:rsidRPr="004556EB">
        <w:rPr>
          <w:rFonts w:ascii="Times New Roman" w:hAnsi="Times New Roman" w:cs="Times New Roman"/>
          <w:sz w:val="16"/>
          <w:szCs w:val="16"/>
        </w:rPr>
        <w:t>chains</w:t>
      </w:r>
      <w:r w:rsidR="00EA1B1F" w:rsidRPr="004556EB">
        <w:rPr>
          <w:rFonts w:ascii="Times New Roman" w:hAnsi="Times New Roman" w:cs="Times New Roman"/>
          <w:sz w:val="16"/>
          <w:szCs w:val="16"/>
        </w:rPr>
        <w:t xml:space="preserve"> (</w:t>
      </w:r>
      <w:r w:rsidR="005C4692">
        <w:rPr>
          <w:rFonts w:ascii="Times New Roman" w:hAnsi="Times New Roman" w:cs="Times New Roman"/>
          <w:sz w:val="16"/>
          <w:szCs w:val="16"/>
        </w:rPr>
        <w:t xml:space="preserve">i.e., </w:t>
      </w:r>
      <w:r w:rsidR="00EA1B1F" w:rsidRPr="004556EB">
        <w:rPr>
          <w:rFonts w:ascii="Times New Roman" w:hAnsi="Times New Roman" w:cs="Times New Roman"/>
          <w:sz w:val="16"/>
          <w:szCs w:val="16"/>
        </w:rPr>
        <w:t>from different sequence clusters)</w:t>
      </w:r>
      <w:r w:rsidR="00F40669" w:rsidRPr="004556EB">
        <w:rPr>
          <w:rFonts w:ascii="Times New Roman" w:hAnsi="Times New Roman" w:cs="Times New Roman"/>
          <w:sz w:val="16"/>
          <w:szCs w:val="16"/>
        </w:rPr>
        <w:t>,</w:t>
      </w:r>
      <w:r w:rsidR="008456F7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181E53" w:rsidRPr="004556EB">
        <w:rPr>
          <w:rFonts w:ascii="Times New Roman" w:hAnsi="Times New Roman" w:cs="Times New Roman"/>
          <w:sz w:val="16"/>
          <w:szCs w:val="16"/>
        </w:rPr>
        <w:t xml:space="preserve">smaller clusters with </w:t>
      </w:r>
      <w:r w:rsidR="007C30F3" w:rsidRPr="004556EB">
        <w:rPr>
          <w:rFonts w:ascii="Times New Roman" w:hAnsi="Times New Roman" w:cs="Times New Roman"/>
          <w:sz w:val="16"/>
          <w:szCs w:val="16"/>
        </w:rPr>
        <w:t xml:space="preserve">fewer than </w:t>
      </w:r>
      <w:r w:rsidR="005C4692">
        <w:rPr>
          <w:rFonts w:ascii="Times New Roman" w:hAnsi="Times New Roman" w:cs="Times New Roman"/>
          <w:sz w:val="16"/>
          <w:szCs w:val="16"/>
        </w:rPr>
        <w:t>four</w:t>
      </w:r>
      <w:r w:rsidR="007C30F3" w:rsidRPr="004556EB">
        <w:rPr>
          <w:rFonts w:ascii="Times New Roman" w:hAnsi="Times New Roman" w:cs="Times New Roman"/>
          <w:sz w:val="16"/>
          <w:szCs w:val="16"/>
        </w:rPr>
        <w:t xml:space="preserve"> members were</w:t>
      </w:r>
      <w:r w:rsidR="005A6009" w:rsidRPr="004556EB">
        <w:rPr>
          <w:rFonts w:ascii="Times New Roman" w:hAnsi="Times New Roman" w:cs="Times New Roman"/>
          <w:sz w:val="16"/>
          <w:szCs w:val="16"/>
        </w:rPr>
        <w:t xml:space="preserve"> conside</w:t>
      </w:r>
      <w:r w:rsidR="00EF7CC4" w:rsidRPr="004556EB">
        <w:rPr>
          <w:rFonts w:ascii="Times New Roman" w:hAnsi="Times New Roman" w:cs="Times New Roman"/>
          <w:sz w:val="16"/>
          <w:szCs w:val="16"/>
        </w:rPr>
        <w:t>red candidate test data</w:t>
      </w:r>
      <w:r w:rsidR="00E50CDC" w:rsidRPr="004556EB">
        <w:rPr>
          <w:rFonts w:ascii="Times New Roman" w:hAnsi="Times New Roman" w:cs="Times New Roman"/>
          <w:sz w:val="16"/>
          <w:szCs w:val="16"/>
        </w:rPr>
        <w:t>, since more clusters c</w:t>
      </w:r>
      <w:r w:rsidR="005C4692">
        <w:rPr>
          <w:rFonts w:ascii="Times New Roman" w:hAnsi="Times New Roman" w:cs="Times New Roman"/>
          <w:sz w:val="16"/>
          <w:szCs w:val="16"/>
        </w:rPr>
        <w:t>ould</w:t>
      </w:r>
      <w:r w:rsidR="00E50CDC" w:rsidRPr="004556EB">
        <w:rPr>
          <w:rFonts w:ascii="Times New Roman" w:hAnsi="Times New Roman" w:cs="Times New Roman"/>
          <w:sz w:val="16"/>
          <w:szCs w:val="16"/>
        </w:rPr>
        <w:t xml:space="preserve"> be included in </w:t>
      </w:r>
      <w:r w:rsidR="000C7885" w:rsidRPr="004556EB">
        <w:rPr>
          <w:rFonts w:ascii="Times New Roman" w:hAnsi="Times New Roman" w:cs="Times New Roman"/>
          <w:sz w:val="16"/>
          <w:szCs w:val="16"/>
        </w:rPr>
        <w:t xml:space="preserve">a test set. </w:t>
      </w:r>
      <w:r w:rsidR="00C04FC9" w:rsidRPr="004556EB">
        <w:rPr>
          <w:rFonts w:ascii="Times New Roman" w:hAnsi="Times New Roman" w:cs="Times New Roman"/>
          <w:sz w:val="16"/>
          <w:szCs w:val="16"/>
        </w:rPr>
        <w:t>The four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non-overlapping</w:t>
      </w:r>
      <w:r w:rsidR="00825998" w:rsidRPr="004556EB">
        <w:rPr>
          <w:rFonts w:ascii="Times New Roman" w:hAnsi="Times New Roman" w:cs="Times New Roman"/>
          <w:sz w:val="16"/>
          <w:szCs w:val="16"/>
        </w:rPr>
        <w:t xml:space="preserve"> test sets were randomly created from those clusters </w:t>
      </w:r>
      <w:r w:rsidR="00354D0B" w:rsidRPr="004556EB">
        <w:rPr>
          <w:rFonts w:ascii="Times New Roman" w:hAnsi="Times New Roman" w:cs="Times New Roman"/>
          <w:sz w:val="16"/>
          <w:szCs w:val="16"/>
        </w:rPr>
        <w:t xml:space="preserve">with </w:t>
      </w:r>
      <w:r w:rsidR="1B389CFD" w:rsidRPr="004556EB">
        <w:rPr>
          <w:rFonts w:ascii="Times New Roman" w:hAnsi="Times New Roman" w:cs="Times New Roman"/>
          <w:sz w:val="16"/>
          <w:szCs w:val="16"/>
        </w:rPr>
        <w:t>fewer</w:t>
      </w:r>
      <w:r w:rsidR="00354D0B" w:rsidRPr="004556EB">
        <w:rPr>
          <w:rFonts w:ascii="Times New Roman" w:hAnsi="Times New Roman" w:cs="Times New Roman"/>
          <w:sz w:val="16"/>
          <w:szCs w:val="16"/>
        </w:rPr>
        <w:t xml:space="preserve"> than </w:t>
      </w:r>
      <w:r w:rsidR="00BC39ED" w:rsidRPr="004556EB">
        <w:rPr>
          <w:rFonts w:ascii="Times New Roman" w:hAnsi="Times New Roman" w:cs="Times New Roman"/>
          <w:sz w:val="16"/>
          <w:szCs w:val="16"/>
        </w:rPr>
        <w:t>four members each</w:t>
      </w:r>
      <w:r w:rsidR="005C4692">
        <w:rPr>
          <w:rFonts w:ascii="Times New Roman" w:hAnsi="Times New Roman" w:cs="Times New Roman"/>
          <w:sz w:val="16"/>
          <w:szCs w:val="16"/>
        </w:rPr>
        <w:t>;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3D0B83" w:rsidRPr="004556EB">
        <w:rPr>
          <w:rFonts w:ascii="Times New Roman" w:hAnsi="Times New Roman" w:cs="Times New Roman"/>
          <w:sz w:val="16"/>
          <w:szCs w:val="16"/>
        </w:rPr>
        <w:t xml:space="preserve">and if a cluster </w:t>
      </w:r>
      <w:r w:rsidR="00EC70D5">
        <w:rPr>
          <w:rFonts w:ascii="Times New Roman" w:hAnsi="Times New Roman" w:cs="Times New Roman"/>
          <w:sz w:val="16"/>
          <w:szCs w:val="16"/>
        </w:rPr>
        <w:t>wa</w:t>
      </w:r>
      <w:r w:rsidR="00F96375" w:rsidRPr="004556EB">
        <w:rPr>
          <w:rFonts w:ascii="Times New Roman" w:hAnsi="Times New Roman" w:cs="Times New Roman"/>
          <w:sz w:val="16"/>
          <w:szCs w:val="16"/>
        </w:rPr>
        <w:t>s use</w:t>
      </w:r>
      <w:r w:rsidR="000D7C0E" w:rsidRPr="004556EB">
        <w:rPr>
          <w:rFonts w:ascii="Times New Roman" w:hAnsi="Times New Roman" w:cs="Times New Roman"/>
          <w:sz w:val="16"/>
          <w:szCs w:val="16"/>
        </w:rPr>
        <w:t xml:space="preserve">d in a test set, all </w:t>
      </w:r>
      <w:r w:rsidR="00550030" w:rsidRPr="004556EB">
        <w:rPr>
          <w:rFonts w:ascii="Times New Roman" w:hAnsi="Times New Roman" w:cs="Times New Roman"/>
          <w:sz w:val="16"/>
          <w:szCs w:val="16"/>
        </w:rPr>
        <w:t xml:space="preserve">members </w:t>
      </w:r>
      <w:r w:rsidR="005C4692">
        <w:rPr>
          <w:rFonts w:ascii="Times New Roman" w:hAnsi="Times New Roman" w:cs="Times New Roman"/>
          <w:sz w:val="16"/>
          <w:szCs w:val="16"/>
        </w:rPr>
        <w:t>of</w:t>
      </w:r>
      <w:r w:rsidR="005C4692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550030" w:rsidRPr="004556EB">
        <w:rPr>
          <w:rFonts w:ascii="Times New Roman" w:hAnsi="Times New Roman" w:cs="Times New Roman"/>
          <w:sz w:val="16"/>
          <w:szCs w:val="16"/>
        </w:rPr>
        <w:t xml:space="preserve">the </w:t>
      </w:r>
      <w:r w:rsidR="0057261E" w:rsidRPr="004556EB">
        <w:rPr>
          <w:rFonts w:ascii="Times New Roman" w:hAnsi="Times New Roman" w:cs="Times New Roman"/>
          <w:sz w:val="16"/>
          <w:szCs w:val="16"/>
        </w:rPr>
        <w:t>cluster</w:t>
      </w:r>
      <w:r w:rsidR="00D65DA3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EC70D5">
        <w:rPr>
          <w:rFonts w:ascii="Times New Roman" w:hAnsi="Times New Roman" w:cs="Times New Roman"/>
          <w:sz w:val="16"/>
          <w:szCs w:val="16"/>
        </w:rPr>
        <w:t>we</w:t>
      </w:r>
      <w:r w:rsidR="00D65DA3" w:rsidRPr="004556EB">
        <w:rPr>
          <w:rFonts w:ascii="Times New Roman" w:hAnsi="Times New Roman" w:cs="Times New Roman"/>
          <w:sz w:val="16"/>
          <w:szCs w:val="16"/>
        </w:rPr>
        <w:t>re included</w:t>
      </w:r>
      <w:r w:rsidR="00742A20" w:rsidRPr="004556EB">
        <w:rPr>
          <w:rFonts w:ascii="Times New Roman" w:hAnsi="Times New Roman" w:cs="Times New Roman"/>
          <w:sz w:val="16"/>
          <w:szCs w:val="16"/>
        </w:rPr>
        <w:t xml:space="preserve">. </w:t>
      </w:r>
      <w:r w:rsidR="003E5982" w:rsidRPr="004556EB">
        <w:rPr>
          <w:rFonts w:ascii="Times New Roman" w:hAnsi="Times New Roman" w:cs="Times New Roman"/>
          <w:sz w:val="16"/>
          <w:szCs w:val="16"/>
        </w:rPr>
        <w:t>E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ach </w:t>
      </w:r>
      <w:r w:rsidR="003E5982" w:rsidRPr="004556EB">
        <w:rPr>
          <w:rFonts w:ascii="Times New Roman" w:hAnsi="Times New Roman" w:cs="Times New Roman"/>
          <w:sz w:val="16"/>
          <w:szCs w:val="16"/>
        </w:rPr>
        <w:t xml:space="preserve">of the four </w:t>
      </w:r>
      <w:r w:rsidR="00384A96" w:rsidRPr="004556EB">
        <w:rPr>
          <w:rFonts w:ascii="Times New Roman" w:hAnsi="Times New Roman" w:cs="Times New Roman"/>
          <w:sz w:val="16"/>
          <w:szCs w:val="16"/>
        </w:rPr>
        <w:t>test set</w:t>
      </w:r>
      <w:r w:rsidR="003E5982" w:rsidRPr="004556EB">
        <w:rPr>
          <w:rFonts w:ascii="Times New Roman" w:hAnsi="Times New Roman" w:cs="Times New Roman"/>
          <w:sz w:val="16"/>
          <w:szCs w:val="16"/>
        </w:rPr>
        <w:t>s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included 60</w:t>
      </w:r>
      <w:r w:rsidR="005C4692">
        <w:rPr>
          <w:rFonts w:ascii="Times New Roman" w:hAnsi="Times New Roman" w:cs="Times New Roman"/>
          <w:sz w:val="16"/>
          <w:szCs w:val="16"/>
        </w:rPr>
        <w:t>–</w:t>
      </w:r>
      <w:r w:rsidR="00384A96" w:rsidRPr="004556EB">
        <w:rPr>
          <w:rFonts w:ascii="Times New Roman" w:hAnsi="Times New Roman" w:cs="Times New Roman"/>
          <w:sz w:val="16"/>
          <w:szCs w:val="16"/>
        </w:rPr>
        <w:t>61 map/structure pairs. After each test set was selected, the remaining data w</w:t>
      </w:r>
      <w:r w:rsidR="00EC70D5">
        <w:rPr>
          <w:rFonts w:ascii="Times New Roman" w:hAnsi="Times New Roman" w:cs="Times New Roman"/>
          <w:sz w:val="16"/>
          <w:szCs w:val="16"/>
        </w:rPr>
        <w:t>ere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split into </w:t>
      </w:r>
      <w:r w:rsidR="005C4692">
        <w:rPr>
          <w:rFonts w:ascii="Times New Roman" w:hAnsi="Times New Roman" w:cs="Times New Roman"/>
          <w:sz w:val="16"/>
          <w:szCs w:val="16"/>
        </w:rPr>
        <w:t xml:space="preserve">the 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training and validation sets. For each validation set, we selected </w:t>
      </w:r>
      <w:r w:rsidR="005C4692">
        <w:rPr>
          <w:rFonts w:ascii="Times New Roman" w:hAnsi="Times New Roman" w:cs="Times New Roman"/>
          <w:sz w:val="16"/>
          <w:szCs w:val="16"/>
        </w:rPr>
        <w:t>one</w:t>
      </w:r>
      <w:r w:rsidR="00384A96" w:rsidRPr="004556EB">
        <w:rPr>
          <w:rFonts w:ascii="Times New Roman" w:hAnsi="Times New Roman" w:cs="Times New Roman"/>
          <w:sz w:val="16"/>
          <w:szCs w:val="16"/>
        </w:rPr>
        <w:t xml:space="preserve"> chain from 50 random sequence clusters in the remaining clusters. Finally, the quality bin distributions were manually checked to ensure </w:t>
      </w:r>
      <w:r w:rsidR="00EC70D5">
        <w:rPr>
          <w:rFonts w:ascii="Times New Roman" w:hAnsi="Times New Roman" w:cs="Times New Roman"/>
          <w:sz w:val="16"/>
          <w:szCs w:val="16"/>
        </w:rPr>
        <w:t xml:space="preserve">that </w:t>
      </w:r>
      <w:r w:rsidR="00384A96" w:rsidRPr="004556EB">
        <w:rPr>
          <w:rFonts w:ascii="Times New Roman" w:hAnsi="Times New Roman" w:cs="Times New Roman"/>
          <w:sz w:val="16"/>
          <w:szCs w:val="16"/>
        </w:rPr>
        <w:t>they were balanced across these resulting subsets.</w:t>
      </w:r>
    </w:p>
    <w:p w14:paraId="4176A620" w14:textId="368663F4" w:rsidR="00854333" w:rsidRPr="004556EB" w:rsidRDefault="00F958B7" w:rsidP="0053095F">
      <w:pPr>
        <w:spacing w:after="0"/>
        <w:ind w:firstLine="230"/>
        <w:jc w:val="both"/>
        <w:rPr>
          <w:rFonts w:ascii="Times New Roman" w:hAnsi="Times New Roman" w:cs="Times New Roman"/>
          <w:sz w:val="16"/>
          <w:szCs w:val="16"/>
        </w:rPr>
      </w:pPr>
      <w:r w:rsidRPr="004556EB">
        <w:rPr>
          <w:rFonts w:ascii="Times New Roman" w:hAnsi="Times New Roman" w:cs="Times New Roman"/>
          <w:sz w:val="16"/>
          <w:szCs w:val="16"/>
        </w:rPr>
        <w:t>The training, model selection, and testing process</w:t>
      </w:r>
      <w:r w:rsidR="00EC70D5">
        <w:rPr>
          <w:rFonts w:ascii="Times New Roman" w:hAnsi="Times New Roman" w:cs="Times New Roman"/>
          <w:sz w:val="16"/>
          <w:szCs w:val="16"/>
        </w:rPr>
        <w:t>e</w:t>
      </w:r>
      <w:r w:rsidRPr="004556EB">
        <w:rPr>
          <w:rFonts w:ascii="Times New Roman" w:hAnsi="Times New Roman" w:cs="Times New Roman"/>
          <w:sz w:val="16"/>
          <w:szCs w:val="16"/>
        </w:rPr>
        <w:t>s</w:t>
      </w:r>
      <w:r w:rsidR="00EC70D5">
        <w:rPr>
          <w:rFonts w:ascii="Times New Roman" w:hAnsi="Times New Roman" w:cs="Times New Roman"/>
          <w:sz w:val="16"/>
          <w:szCs w:val="16"/>
        </w:rPr>
        <w:t xml:space="preserve"> were</w:t>
      </w:r>
      <w:r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362F3F" w:rsidRPr="004556EB">
        <w:rPr>
          <w:rFonts w:ascii="Times New Roman" w:hAnsi="Times New Roman" w:cs="Times New Roman"/>
          <w:sz w:val="16"/>
          <w:szCs w:val="16"/>
        </w:rPr>
        <w:t>the same for the five experiments. For each split,</w:t>
      </w:r>
      <w:r w:rsidR="002573AA" w:rsidRPr="004556EB">
        <w:rPr>
          <w:rFonts w:ascii="Times New Roman" w:hAnsi="Times New Roman" w:cs="Times New Roman"/>
          <w:sz w:val="16"/>
          <w:szCs w:val="16"/>
        </w:rPr>
        <w:t xml:space="preserve"> training was performed </w:t>
      </w:r>
      <w:r w:rsidR="00D10DB0" w:rsidRPr="004556EB">
        <w:rPr>
          <w:rFonts w:ascii="Times New Roman" w:hAnsi="Times New Roman" w:cs="Times New Roman"/>
          <w:sz w:val="16"/>
          <w:szCs w:val="16"/>
        </w:rPr>
        <w:t>for each of the five loss functions</w:t>
      </w:r>
      <w:r w:rsidR="00B75408" w:rsidRPr="004556EB">
        <w:rPr>
          <w:rFonts w:ascii="Times New Roman" w:hAnsi="Times New Roman" w:cs="Times New Roman"/>
          <w:sz w:val="16"/>
          <w:szCs w:val="16"/>
        </w:rPr>
        <w:t xml:space="preserve"> (CE, F</w:t>
      </w:r>
      <w:r w:rsidR="003438DF">
        <w:rPr>
          <w:rFonts w:ascii="Times New Roman" w:hAnsi="Times New Roman" w:cs="Times New Roman"/>
          <w:sz w:val="16"/>
          <w:szCs w:val="16"/>
        </w:rPr>
        <w:t>L</w:t>
      </w:r>
      <w:r w:rsidR="00B75408" w:rsidRPr="004556EB">
        <w:rPr>
          <w:rFonts w:ascii="Times New Roman" w:hAnsi="Times New Roman" w:cs="Times New Roman"/>
          <w:sz w:val="16"/>
          <w:szCs w:val="16"/>
        </w:rPr>
        <w:t xml:space="preserve">, DL, </w:t>
      </w:r>
      <w:r w:rsidR="003D2601" w:rsidRPr="004556EB">
        <w:rPr>
          <w:rFonts w:ascii="Times New Roman" w:hAnsi="Times New Roman" w:cs="Times New Roman"/>
          <w:sz w:val="16"/>
          <w:szCs w:val="16"/>
        </w:rPr>
        <w:t>CE_</w:t>
      </w:r>
      <w:r w:rsidR="00AF09E6" w:rsidRPr="004556EB">
        <w:rPr>
          <w:rFonts w:ascii="Times New Roman" w:hAnsi="Times New Roman" w:cs="Times New Roman"/>
          <w:sz w:val="16"/>
          <w:szCs w:val="16"/>
        </w:rPr>
        <w:t>DL, and F</w:t>
      </w:r>
      <w:r w:rsidR="003438DF">
        <w:rPr>
          <w:rFonts w:ascii="Times New Roman" w:hAnsi="Times New Roman" w:cs="Times New Roman"/>
          <w:sz w:val="16"/>
          <w:szCs w:val="16"/>
        </w:rPr>
        <w:t>L</w:t>
      </w:r>
      <w:r w:rsidR="00AF09E6" w:rsidRPr="004556EB">
        <w:rPr>
          <w:rFonts w:ascii="Times New Roman" w:hAnsi="Times New Roman" w:cs="Times New Roman"/>
          <w:sz w:val="16"/>
          <w:szCs w:val="16"/>
        </w:rPr>
        <w:t xml:space="preserve">_DL). </w:t>
      </w:r>
      <w:r w:rsidR="0032776C" w:rsidRPr="004556EB">
        <w:rPr>
          <w:rFonts w:ascii="Times New Roman" w:hAnsi="Times New Roman" w:cs="Times New Roman"/>
          <w:sz w:val="16"/>
          <w:szCs w:val="16"/>
        </w:rPr>
        <w:t>The s</w:t>
      </w:r>
      <w:r w:rsidR="003A7155" w:rsidRPr="004556EB">
        <w:rPr>
          <w:rFonts w:ascii="Times New Roman" w:hAnsi="Times New Roman" w:cs="Times New Roman"/>
          <w:sz w:val="16"/>
          <w:szCs w:val="16"/>
        </w:rPr>
        <w:t>ame hyper</w:t>
      </w:r>
      <w:r w:rsidR="008D5B47" w:rsidRPr="004556EB">
        <w:rPr>
          <w:rFonts w:ascii="Times New Roman" w:hAnsi="Times New Roman" w:cs="Times New Roman"/>
          <w:sz w:val="16"/>
          <w:szCs w:val="16"/>
        </w:rPr>
        <w:t>parameters were sampled for the five experiments</w:t>
      </w:r>
      <w:r w:rsidR="00BE3A77" w:rsidRPr="004556EB">
        <w:rPr>
          <w:rFonts w:ascii="Times New Roman" w:hAnsi="Times New Roman" w:cs="Times New Roman"/>
          <w:sz w:val="16"/>
          <w:szCs w:val="16"/>
        </w:rPr>
        <w:t xml:space="preserve">, except that </w:t>
      </w:r>
      <w:r w:rsidR="005C4692">
        <w:rPr>
          <w:rFonts w:ascii="Times New Roman" w:hAnsi="Times New Roman" w:cs="Times New Roman"/>
          <w:sz w:val="16"/>
          <w:szCs w:val="16"/>
        </w:rPr>
        <w:t xml:space="preserve">the </w:t>
      </w:r>
      <w:r w:rsidR="00BE3A77" w:rsidRPr="004556EB">
        <w:rPr>
          <w:rFonts w:ascii="Times New Roman" w:hAnsi="Times New Roman" w:cs="Times New Roman"/>
          <w:sz w:val="16"/>
          <w:szCs w:val="16"/>
        </w:rPr>
        <w:t xml:space="preserve">loss functions </w:t>
      </w:r>
      <w:r w:rsidR="005C4692">
        <w:rPr>
          <w:rFonts w:ascii="Times New Roman" w:hAnsi="Times New Roman" w:cs="Times New Roman"/>
          <w:sz w:val="16"/>
          <w:szCs w:val="16"/>
        </w:rPr>
        <w:t xml:space="preserve">that </w:t>
      </w:r>
      <w:r w:rsidR="00BE3A77" w:rsidRPr="004556EB">
        <w:rPr>
          <w:rFonts w:ascii="Times New Roman" w:hAnsi="Times New Roman" w:cs="Times New Roman"/>
          <w:sz w:val="16"/>
          <w:szCs w:val="16"/>
        </w:rPr>
        <w:t>involv</w:t>
      </w:r>
      <w:r w:rsidR="005C4692">
        <w:rPr>
          <w:rFonts w:ascii="Times New Roman" w:hAnsi="Times New Roman" w:cs="Times New Roman"/>
          <w:sz w:val="16"/>
          <w:szCs w:val="16"/>
        </w:rPr>
        <w:t>ed</w:t>
      </w:r>
      <w:r w:rsidR="00BE3A77" w:rsidRPr="004556EB">
        <w:rPr>
          <w:rFonts w:ascii="Times New Roman" w:hAnsi="Times New Roman" w:cs="Times New Roman"/>
          <w:sz w:val="16"/>
          <w:szCs w:val="16"/>
        </w:rPr>
        <w:t xml:space="preserve"> F</w:t>
      </w:r>
      <w:r w:rsidR="008B7D7E">
        <w:rPr>
          <w:rFonts w:ascii="Times New Roman" w:hAnsi="Times New Roman" w:cs="Times New Roman"/>
          <w:sz w:val="16"/>
          <w:szCs w:val="16"/>
        </w:rPr>
        <w:t>L</w:t>
      </w:r>
      <w:r w:rsidR="00BE3A77" w:rsidRPr="004556EB">
        <w:rPr>
          <w:rFonts w:ascii="Times New Roman" w:hAnsi="Times New Roman" w:cs="Times New Roman"/>
          <w:sz w:val="16"/>
          <w:szCs w:val="16"/>
        </w:rPr>
        <w:t xml:space="preserve"> ha</w:t>
      </w:r>
      <w:r w:rsidR="005C4692">
        <w:rPr>
          <w:rFonts w:ascii="Times New Roman" w:hAnsi="Times New Roman" w:cs="Times New Roman"/>
          <w:sz w:val="16"/>
          <w:szCs w:val="16"/>
        </w:rPr>
        <w:t>d</w:t>
      </w:r>
      <w:r w:rsidR="00BE3A77" w:rsidRPr="004556EB">
        <w:rPr>
          <w:rFonts w:ascii="Times New Roman" w:hAnsi="Times New Roman" w:cs="Times New Roman"/>
          <w:sz w:val="16"/>
          <w:szCs w:val="16"/>
        </w:rPr>
        <w:t xml:space="preserve"> an additional hyperparameter</w:t>
      </w:r>
      <w:r w:rsidR="005C4692">
        <w:rPr>
          <w:rFonts w:ascii="Times New Roman" w:hAnsi="Times New Roman" w:cs="Times New Roman"/>
          <w:sz w:val="16"/>
          <w:szCs w:val="16"/>
        </w:rPr>
        <w:t>:</w:t>
      </w:r>
      <w:r w:rsidR="00BE3A77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4A64AA" w:rsidRPr="004556EB">
        <w:rPr>
          <w:rFonts w:ascii="Calibri" w:hAnsi="Calibri" w:cs="Calibri"/>
          <w:sz w:val="16"/>
          <w:szCs w:val="16"/>
        </w:rPr>
        <w:t>γ</w:t>
      </w:r>
      <w:r w:rsidR="004A64AA" w:rsidRPr="004556EB">
        <w:rPr>
          <w:rFonts w:ascii="Times New Roman" w:hAnsi="Times New Roman" w:cs="Times New Roman"/>
          <w:sz w:val="16"/>
          <w:szCs w:val="16"/>
        </w:rPr>
        <w:t xml:space="preserve">. </w:t>
      </w:r>
      <w:r w:rsidR="0030513C" w:rsidRPr="004556EB">
        <w:rPr>
          <w:rFonts w:ascii="Times New Roman" w:hAnsi="Times New Roman" w:cs="Times New Roman"/>
          <w:sz w:val="16"/>
          <w:szCs w:val="16"/>
        </w:rPr>
        <w:t>The best</w:t>
      </w:r>
      <w:r w:rsidR="00EC70D5">
        <w:rPr>
          <w:rFonts w:ascii="Times New Roman" w:hAnsi="Times New Roman" w:cs="Times New Roman"/>
          <w:sz w:val="16"/>
          <w:szCs w:val="16"/>
        </w:rPr>
        <w:t>-</w:t>
      </w:r>
      <w:r w:rsidR="00154594" w:rsidRPr="004556EB">
        <w:rPr>
          <w:rFonts w:ascii="Times New Roman" w:hAnsi="Times New Roman" w:cs="Times New Roman"/>
          <w:sz w:val="16"/>
          <w:szCs w:val="16"/>
        </w:rPr>
        <w:t xml:space="preserve">performing model </w:t>
      </w:r>
      <w:r w:rsidR="009D4F75" w:rsidRPr="004556EB">
        <w:rPr>
          <w:rFonts w:ascii="Times New Roman" w:hAnsi="Times New Roman" w:cs="Times New Roman"/>
          <w:sz w:val="16"/>
          <w:szCs w:val="16"/>
        </w:rPr>
        <w:t>for the validation set</w:t>
      </w:r>
      <w:r w:rsidR="00385137" w:rsidRPr="004556EB">
        <w:rPr>
          <w:rFonts w:ascii="Times New Roman" w:hAnsi="Times New Roman" w:cs="Times New Roman"/>
          <w:sz w:val="16"/>
          <w:szCs w:val="16"/>
        </w:rPr>
        <w:t xml:space="preserve"> in each experiment was selected to perform the test. </w:t>
      </w:r>
      <w:r w:rsidR="009E0FF7" w:rsidRPr="004556EB">
        <w:rPr>
          <w:rFonts w:ascii="Times New Roman" w:hAnsi="Times New Roman" w:cs="Times New Roman"/>
          <w:sz w:val="16"/>
          <w:szCs w:val="16"/>
        </w:rPr>
        <w:t xml:space="preserve">For all five splits, </w:t>
      </w:r>
      <w:r w:rsidR="006448BC" w:rsidRPr="004556EB">
        <w:rPr>
          <w:rFonts w:ascii="Times New Roman" w:hAnsi="Times New Roman" w:cs="Times New Roman"/>
          <w:sz w:val="16"/>
          <w:szCs w:val="16"/>
        </w:rPr>
        <w:t xml:space="preserve">there </w:t>
      </w:r>
      <w:r w:rsidR="005C4692">
        <w:rPr>
          <w:rFonts w:ascii="Times New Roman" w:hAnsi="Times New Roman" w:cs="Times New Roman"/>
          <w:sz w:val="16"/>
          <w:szCs w:val="16"/>
        </w:rPr>
        <w:t>we</w:t>
      </w:r>
      <w:r w:rsidR="006448BC" w:rsidRPr="004556EB">
        <w:rPr>
          <w:rFonts w:ascii="Times New Roman" w:hAnsi="Times New Roman" w:cs="Times New Roman"/>
          <w:sz w:val="16"/>
          <w:szCs w:val="16"/>
        </w:rPr>
        <w:t xml:space="preserve">re </w:t>
      </w:r>
      <w:r w:rsidR="00BA1CB6" w:rsidRPr="004556EB">
        <w:rPr>
          <w:rFonts w:ascii="Times New Roman" w:hAnsi="Times New Roman" w:cs="Times New Roman"/>
          <w:sz w:val="16"/>
          <w:szCs w:val="16"/>
        </w:rPr>
        <w:t>1</w:t>
      </w:r>
      <w:r w:rsidR="005C4692">
        <w:rPr>
          <w:rFonts w:ascii="Times New Roman" w:hAnsi="Times New Roman" w:cs="Times New Roman"/>
          <w:sz w:val="16"/>
          <w:szCs w:val="16"/>
        </w:rPr>
        <w:t>,</w:t>
      </w:r>
      <w:r w:rsidR="00BA1CB6" w:rsidRPr="004556EB">
        <w:rPr>
          <w:rFonts w:ascii="Times New Roman" w:hAnsi="Times New Roman" w:cs="Times New Roman"/>
          <w:sz w:val="16"/>
          <w:szCs w:val="16"/>
        </w:rPr>
        <w:t>24</w:t>
      </w:r>
      <w:r w:rsidR="004E5389" w:rsidRPr="004556EB">
        <w:rPr>
          <w:rFonts w:ascii="Times New Roman" w:hAnsi="Times New Roman" w:cs="Times New Roman"/>
          <w:sz w:val="16"/>
          <w:szCs w:val="16"/>
        </w:rPr>
        <w:t>6</w:t>
      </w:r>
      <w:r w:rsidR="005C4692">
        <w:rPr>
          <w:rFonts w:ascii="Times New Roman" w:hAnsi="Times New Roman" w:cs="Times New Roman"/>
          <w:sz w:val="16"/>
          <w:szCs w:val="16"/>
        </w:rPr>
        <w:t>–</w:t>
      </w:r>
      <w:r w:rsidR="004E5389" w:rsidRPr="004556EB">
        <w:rPr>
          <w:rFonts w:ascii="Times New Roman" w:hAnsi="Times New Roman" w:cs="Times New Roman"/>
          <w:sz w:val="16"/>
          <w:szCs w:val="16"/>
        </w:rPr>
        <w:t>1</w:t>
      </w:r>
      <w:r w:rsidR="005C4692">
        <w:rPr>
          <w:rFonts w:ascii="Times New Roman" w:hAnsi="Times New Roman" w:cs="Times New Roman"/>
          <w:sz w:val="16"/>
          <w:szCs w:val="16"/>
        </w:rPr>
        <w:t>,</w:t>
      </w:r>
      <w:r w:rsidR="004E5389" w:rsidRPr="004556EB">
        <w:rPr>
          <w:rFonts w:ascii="Times New Roman" w:hAnsi="Times New Roman" w:cs="Times New Roman"/>
          <w:sz w:val="16"/>
          <w:szCs w:val="16"/>
        </w:rPr>
        <w:t>248</w:t>
      </w:r>
      <w:r w:rsidR="00A00CAA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A4528F" w:rsidRPr="004556EB">
        <w:rPr>
          <w:rFonts w:ascii="Times New Roman" w:hAnsi="Times New Roman" w:cs="Times New Roman"/>
          <w:sz w:val="16"/>
          <w:szCs w:val="16"/>
        </w:rPr>
        <w:t xml:space="preserve">cases </w:t>
      </w:r>
      <w:r w:rsidR="00A00CAA" w:rsidRPr="004556EB">
        <w:rPr>
          <w:rFonts w:ascii="Times New Roman" w:hAnsi="Times New Roman" w:cs="Times New Roman"/>
          <w:sz w:val="16"/>
          <w:szCs w:val="16"/>
        </w:rPr>
        <w:t xml:space="preserve">in training, </w:t>
      </w:r>
      <w:r w:rsidR="00BA1CB6" w:rsidRPr="004556EB">
        <w:rPr>
          <w:rFonts w:ascii="Times New Roman" w:hAnsi="Times New Roman" w:cs="Times New Roman"/>
          <w:sz w:val="16"/>
          <w:szCs w:val="16"/>
        </w:rPr>
        <w:t>47 i</w:t>
      </w:r>
      <w:r w:rsidR="00AC41A4" w:rsidRPr="004556EB">
        <w:rPr>
          <w:rFonts w:ascii="Times New Roman" w:hAnsi="Times New Roman" w:cs="Times New Roman"/>
          <w:sz w:val="16"/>
          <w:szCs w:val="16"/>
        </w:rPr>
        <w:t xml:space="preserve">n </w:t>
      </w:r>
      <w:r w:rsidR="00A00CAA" w:rsidRPr="004556EB">
        <w:rPr>
          <w:rFonts w:ascii="Times New Roman" w:hAnsi="Times New Roman" w:cs="Times New Roman"/>
          <w:sz w:val="16"/>
          <w:szCs w:val="16"/>
        </w:rPr>
        <w:t xml:space="preserve">validation, and </w:t>
      </w:r>
      <w:r w:rsidR="00AC41A4" w:rsidRPr="004556EB">
        <w:rPr>
          <w:rFonts w:ascii="Times New Roman" w:hAnsi="Times New Roman" w:cs="Times New Roman"/>
          <w:sz w:val="16"/>
          <w:szCs w:val="16"/>
        </w:rPr>
        <w:t>60</w:t>
      </w:r>
      <w:r w:rsidR="005C4692">
        <w:rPr>
          <w:rFonts w:ascii="Times New Roman" w:hAnsi="Times New Roman" w:cs="Times New Roman"/>
          <w:sz w:val="16"/>
          <w:szCs w:val="16"/>
        </w:rPr>
        <w:t>–</w:t>
      </w:r>
      <w:r w:rsidR="00AC41A4" w:rsidRPr="004556EB">
        <w:rPr>
          <w:rFonts w:ascii="Times New Roman" w:hAnsi="Times New Roman" w:cs="Times New Roman"/>
          <w:sz w:val="16"/>
          <w:szCs w:val="16"/>
        </w:rPr>
        <w:t xml:space="preserve">62 in </w:t>
      </w:r>
      <w:r w:rsidR="00A00CAA" w:rsidRPr="004556EB">
        <w:rPr>
          <w:rFonts w:ascii="Times New Roman" w:hAnsi="Times New Roman" w:cs="Times New Roman"/>
          <w:sz w:val="16"/>
          <w:szCs w:val="16"/>
        </w:rPr>
        <w:t>testing</w:t>
      </w:r>
      <w:r w:rsidR="00AC41A4" w:rsidRPr="004556EB">
        <w:rPr>
          <w:rFonts w:ascii="Times New Roman" w:hAnsi="Times New Roman" w:cs="Times New Roman"/>
          <w:sz w:val="16"/>
          <w:szCs w:val="16"/>
        </w:rPr>
        <w:t xml:space="preserve">. </w:t>
      </w:r>
      <w:r w:rsidR="004415E2" w:rsidRPr="004556EB">
        <w:rPr>
          <w:rFonts w:ascii="Times New Roman" w:hAnsi="Times New Roman" w:cs="Times New Roman"/>
          <w:sz w:val="16"/>
          <w:szCs w:val="16"/>
        </w:rPr>
        <w:t xml:space="preserve">For </w:t>
      </w:r>
      <w:r w:rsidR="00F5641D" w:rsidRPr="004556EB">
        <w:rPr>
          <w:rFonts w:ascii="Times New Roman" w:hAnsi="Times New Roman" w:cs="Times New Roman"/>
          <w:sz w:val="16"/>
          <w:szCs w:val="16"/>
        </w:rPr>
        <w:t>each</w:t>
      </w:r>
      <w:r w:rsidR="004415E2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F5641D" w:rsidRPr="004556EB">
        <w:rPr>
          <w:rFonts w:ascii="Times New Roman" w:hAnsi="Times New Roman" w:cs="Times New Roman"/>
          <w:sz w:val="16"/>
          <w:szCs w:val="16"/>
        </w:rPr>
        <w:t xml:space="preserve">experiment, </w:t>
      </w:r>
      <w:r w:rsidR="006C430D" w:rsidRPr="004556EB">
        <w:rPr>
          <w:rFonts w:ascii="Times New Roman" w:hAnsi="Times New Roman" w:cs="Times New Roman"/>
          <w:sz w:val="16"/>
          <w:szCs w:val="16"/>
        </w:rPr>
        <w:t xml:space="preserve">the </w:t>
      </w:r>
      <w:r w:rsidR="003A7300" w:rsidRPr="004556EB">
        <w:rPr>
          <w:rFonts w:ascii="Times New Roman" w:hAnsi="Times New Roman" w:cs="Times New Roman"/>
          <w:sz w:val="16"/>
          <w:szCs w:val="16"/>
        </w:rPr>
        <w:t>weighted</w:t>
      </w:r>
      <w:r w:rsidR="005C4692">
        <w:rPr>
          <w:rFonts w:ascii="Times New Roman" w:hAnsi="Times New Roman" w:cs="Times New Roman"/>
          <w:sz w:val="16"/>
          <w:szCs w:val="16"/>
        </w:rPr>
        <w:t>-</w:t>
      </w:r>
      <w:r w:rsidR="001C46D2" w:rsidRPr="004556EB">
        <w:rPr>
          <w:rFonts w:ascii="Times New Roman" w:hAnsi="Times New Roman" w:cs="Times New Roman"/>
          <w:sz w:val="16"/>
          <w:szCs w:val="16"/>
        </w:rPr>
        <w:t>average F</w:t>
      </w:r>
      <w:r w:rsidR="001C46D2" w:rsidRPr="004556EB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="001C46D2" w:rsidRPr="004556EB">
        <w:rPr>
          <w:rFonts w:ascii="Times New Roman" w:hAnsi="Times New Roman" w:cs="Times New Roman"/>
          <w:sz w:val="16"/>
          <w:szCs w:val="16"/>
        </w:rPr>
        <w:t xml:space="preserve"> score</w:t>
      </w:r>
      <w:r w:rsidR="005C4692">
        <w:rPr>
          <w:rFonts w:ascii="Times New Roman" w:hAnsi="Times New Roman" w:cs="Times New Roman"/>
          <w:sz w:val="16"/>
          <w:szCs w:val="16"/>
        </w:rPr>
        <w:t>s</w:t>
      </w:r>
      <w:r w:rsidR="001C46D2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2E0D8E" w:rsidRPr="004556EB">
        <w:rPr>
          <w:rFonts w:ascii="Times New Roman" w:hAnsi="Times New Roman" w:cs="Times New Roman"/>
          <w:sz w:val="16"/>
          <w:szCs w:val="16"/>
        </w:rPr>
        <w:t xml:space="preserve">for </w:t>
      </w:r>
      <w:r w:rsidR="005C4692" w:rsidRPr="004556EB">
        <w:rPr>
          <w:rFonts w:ascii="Times New Roman" w:hAnsi="Times New Roman" w:cs="Times New Roman"/>
          <w:sz w:val="16"/>
          <w:szCs w:val="16"/>
        </w:rPr>
        <w:t xml:space="preserve">helix and </w:t>
      </w:r>
      <w:r w:rsidR="005C4692" w:rsidRPr="004556EB">
        <w:rPr>
          <w:rFonts w:ascii="Calibri" w:hAnsi="Calibri" w:cs="Calibri"/>
          <w:sz w:val="16"/>
          <w:szCs w:val="16"/>
        </w:rPr>
        <w:t>β</w:t>
      </w:r>
      <w:r w:rsidR="005C4692" w:rsidRPr="004556EB">
        <w:rPr>
          <w:rFonts w:ascii="Times New Roman" w:hAnsi="Times New Roman" w:cs="Times New Roman"/>
          <w:sz w:val="16"/>
          <w:szCs w:val="16"/>
        </w:rPr>
        <w:t xml:space="preserve">-sheet detection for </w:t>
      </w:r>
      <w:proofErr w:type="gramStart"/>
      <w:r w:rsidR="0013436B" w:rsidRPr="004556EB">
        <w:rPr>
          <w:rFonts w:ascii="Times New Roman" w:hAnsi="Times New Roman" w:cs="Times New Roman"/>
          <w:sz w:val="16"/>
          <w:szCs w:val="16"/>
        </w:rPr>
        <w:t xml:space="preserve">all </w:t>
      </w:r>
      <w:r w:rsidR="005C4692">
        <w:rPr>
          <w:rFonts w:ascii="Times New Roman" w:hAnsi="Times New Roman" w:cs="Times New Roman"/>
          <w:sz w:val="16"/>
          <w:szCs w:val="16"/>
        </w:rPr>
        <w:t>of</w:t>
      </w:r>
      <w:proofErr w:type="gramEnd"/>
      <w:r w:rsidR="005C4692">
        <w:rPr>
          <w:rFonts w:ascii="Times New Roman" w:hAnsi="Times New Roman" w:cs="Times New Roman"/>
          <w:sz w:val="16"/>
          <w:szCs w:val="16"/>
        </w:rPr>
        <w:t xml:space="preserve"> </w:t>
      </w:r>
      <w:r w:rsidR="0013436B" w:rsidRPr="004556EB">
        <w:rPr>
          <w:rFonts w:ascii="Times New Roman" w:hAnsi="Times New Roman" w:cs="Times New Roman"/>
          <w:sz w:val="16"/>
          <w:szCs w:val="16"/>
        </w:rPr>
        <w:t>the test cases in a split w</w:t>
      </w:r>
      <w:r w:rsidR="005C4692">
        <w:rPr>
          <w:rFonts w:ascii="Times New Roman" w:hAnsi="Times New Roman" w:cs="Times New Roman"/>
          <w:sz w:val="16"/>
          <w:szCs w:val="16"/>
        </w:rPr>
        <w:t>ere</w:t>
      </w:r>
      <w:r w:rsidR="0013436B" w:rsidRPr="004556EB">
        <w:rPr>
          <w:rFonts w:ascii="Times New Roman" w:hAnsi="Times New Roman" w:cs="Times New Roman"/>
          <w:sz w:val="16"/>
          <w:szCs w:val="16"/>
        </w:rPr>
        <w:t xml:space="preserve"> calculated</w:t>
      </w:r>
      <w:r w:rsidR="00865F47" w:rsidRPr="004556EB">
        <w:rPr>
          <w:rFonts w:ascii="Times New Roman" w:hAnsi="Times New Roman" w:cs="Times New Roman"/>
          <w:sz w:val="16"/>
          <w:szCs w:val="16"/>
        </w:rPr>
        <w:t xml:space="preserve">.  The weight </w:t>
      </w:r>
      <w:r w:rsidR="003D7D8F" w:rsidRPr="004556EB">
        <w:rPr>
          <w:rFonts w:ascii="Times New Roman" w:hAnsi="Times New Roman" w:cs="Times New Roman"/>
          <w:sz w:val="16"/>
          <w:szCs w:val="16"/>
        </w:rPr>
        <w:t xml:space="preserve">of each test case </w:t>
      </w:r>
      <w:r w:rsidR="00F657E1" w:rsidRPr="004556EB">
        <w:rPr>
          <w:rFonts w:ascii="Times New Roman" w:hAnsi="Times New Roman" w:cs="Times New Roman"/>
          <w:sz w:val="16"/>
          <w:szCs w:val="16"/>
        </w:rPr>
        <w:t>was</w:t>
      </w:r>
      <w:r w:rsidR="003D7D8F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154F14" w:rsidRPr="004556EB">
        <w:rPr>
          <w:rFonts w:ascii="Times New Roman" w:hAnsi="Times New Roman" w:cs="Times New Roman"/>
          <w:sz w:val="16"/>
          <w:szCs w:val="16"/>
        </w:rPr>
        <w:t>determined by the size of</w:t>
      </w:r>
      <w:r w:rsidR="00EC70D5">
        <w:rPr>
          <w:rFonts w:ascii="Times New Roman" w:hAnsi="Times New Roman" w:cs="Times New Roman"/>
          <w:sz w:val="16"/>
          <w:szCs w:val="16"/>
        </w:rPr>
        <w:t xml:space="preserve"> the</w:t>
      </w:r>
      <w:r w:rsidR="00154F14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3256C6" w:rsidRPr="004556EB">
        <w:rPr>
          <w:rFonts w:ascii="Times New Roman" w:hAnsi="Times New Roman" w:cs="Times New Roman"/>
          <w:sz w:val="16"/>
          <w:szCs w:val="16"/>
        </w:rPr>
        <w:t xml:space="preserve">helix </w:t>
      </w:r>
      <w:r w:rsidR="00F657E1" w:rsidRPr="004556EB">
        <w:rPr>
          <w:rFonts w:ascii="Times New Roman" w:hAnsi="Times New Roman" w:cs="Times New Roman"/>
          <w:sz w:val="16"/>
          <w:szCs w:val="16"/>
        </w:rPr>
        <w:t xml:space="preserve">or </w:t>
      </w:r>
      <w:r w:rsidR="005C4692">
        <w:rPr>
          <w:rFonts w:ascii="Times New Roman" w:hAnsi="Times New Roman" w:cs="Times New Roman"/>
          <w:sz w:val="16"/>
          <w:szCs w:val="16"/>
        </w:rPr>
        <w:t xml:space="preserve">the </w:t>
      </w:r>
      <w:r w:rsidR="00F657E1" w:rsidRPr="004556EB">
        <w:rPr>
          <w:rFonts w:ascii="Calibri" w:hAnsi="Calibri" w:cs="Calibri"/>
          <w:sz w:val="16"/>
          <w:szCs w:val="16"/>
        </w:rPr>
        <w:t>β</w:t>
      </w:r>
      <w:r w:rsidR="00F657E1" w:rsidRPr="004556EB">
        <w:rPr>
          <w:rFonts w:ascii="Times New Roman" w:hAnsi="Times New Roman" w:cs="Times New Roman"/>
          <w:sz w:val="16"/>
          <w:szCs w:val="16"/>
        </w:rPr>
        <w:t xml:space="preserve">-sheet </w:t>
      </w:r>
      <w:r w:rsidR="00A94CC3" w:rsidRPr="004556EB">
        <w:rPr>
          <w:rFonts w:ascii="Times New Roman" w:hAnsi="Times New Roman" w:cs="Times New Roman"/>
          <w:sz w:val="16"/>
          <w:szCs w:val="16"/>
        </w:rPr>
        <w:t xml:space="preserve">in each </w:t>
      </w:r>
      <w:r w:rsidR="004B3D6B" w:rsidRPr="004556EB">
        <w:rPr>
          <w:rFonts w:ascii="Times New Roman" w:hAnsi="Times New Roman" w:cs="Times New Roman"/>
          <w:sz w:val="16"/>
          <w:szCs w:val="16"/>
        </w:rPr>
        <w:t>of the test case</w:t>
      </w:r>
      <w:r w:rsidR="003E6623" w:rsidRPr="004556EB">
        <w:rPr>
          <w:rFonts w:ascii="Times New Roman" w:hAnsi="Times New Roman" w:cs="Times New Roman"/>
          <w:sz w:val="16"/>
          <w:szCs w:val="16"/>
        </w:rPr>
        <w:t>s</w:t>
      </w:r>
      <w:r w:rsidR="0001647C" w:rsidRPr="004556EB">
        <w:rPr>
          <w:rFonts w:ascii="Times New Roman" w:hAnsi="Times New Roman" w:cs="Times New Roman"/>
          <w:sz w:val="16"/>
          <w:szCs w:val="16"/>
        </w:rPr>
        <w:t xml:space="preserve">, since </w:t>
      </w:r>
      <w:r w:rsidR="0016618F" w:rsidRPr="004556EB">
        <w:rPr>
          <w:rFonts w:ascii="Times New Roman" w:hAnsi="Times New Roman" w:cs="Times New Roman"/>
          <w:sz w:val="16"/>
          <w:szCs w:val="16"/>
        </w:rPr>
        <w:t>the sizes of</w:t>
      </w:r>
      <w:r w:rsidR="00EC70D5">
        <w:rPr>
          <w:rFonts w:ascii="Times New Roman" w:hAnsi="Times New Roman" w:cs="Times New Roman"/>
          <w:sz w:val="16"/>
          <w:szCs w:val="16"/>
        </w:rPr>
        <w:t xml:space="preserve"> the</w:t>
      </w:r>
      <w:r w:rsidR="0016618F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50626B" w:rsidRPr="004556EB">
        <w:rPr>
          <w:rFonts w:ascii="Times New Roman" w:hAnsi="Times New Roman" w:cs="Times New Roman"/>
          <w:sz w:val="16"/>
          <w:szCs w:val="16"/>
        </w:rPr>
        <w:t>helix or</w:t>
      </w:r>
      <w:r w:rsidR="005C4692">
        <w:rPr>
          <w:rFonts w:ascii="Times New Roman" w:hAnsi="Times New Roman" w:cs="Times New Roman"/>
          <w:sz w:val="16"/>
          <w:szCs w:val="16"/>
        </w:rPr>
        <w:t xml:space="preserve"> the</w:t>
      </w:r>
      <w:r w:rsidR="0050626B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50626B" w:rsidRPr="004556EB">
        <w:rPr>
          <w:rFonts w:ascii="Calibri" w:hAnsi="Calibri" w:cs="Calibri"/>
          <w:sz w:val="16"/>
          <w:szCs w:val="16"/>
        </w:rPr>
        <w:t>β</w:t>
      </w:r>
      <w:r w:rsidR="0050626B" w:rsidRPr="004556EB">
        <w:rPr>
          <w:rFonts w:ascii="Times New Roman" w:hAnsi="Times New Roman" w:cs="Times New Roman"/>
          <w:sz w:val="16"/>
          <w:szCs w:val="16"/>
        </w:rPr>
        <w:t>-sheet var</w:t>
      </w:r>
      <w:r w:rsidR="006523D8" w:rsidRPr="004556EB">
        <w:rPr>
          <w:rFonts w:ascii="Times New Roman" w:hAnsi="Times New Roman" w:cs="Times New Roman"/>
          <w:sz w:val="16"/>
          <w:szCs w:val="16"/>
        </w:rPr>
        <w:t>ie</w:t>
      </w:r>
      <w:r w:rsidR="005C4692">
        <w:rPr>
          <w:rFonts w:ascii="Times New Roman" w:hAnsi="Times New Roman" w:cs="Times New Roman"/>
          <w:sz w:val="16"/>
          <w:szCs w:val="16"/>
        </w:rPr>
        <w:t>d</w:t>
      </w:r>
      <w:r w:rsidR="006523D8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3836D8" w:rsidRPr="004556EB">
        <w:rPr>
          <w:rFonts w:ascii="Times New Roman" w:hAnsi="Times New Roman" w:cs="Times New Roman"/>
          <w:sz w:val="16"/>
          <w:szCs w:val="16"/>
        </w:rPr>
        <w:t xml:space="preserve">among the test cases. </w:t>
      </w:r>
      <w:r w:rsidR="005C4692">
        <w:rPr>
          <w:rFonts w:ascii="Times New Roman" w:hAnsi="Times New Roman" w:cs="Times New Roman"/>
          <w:sz w:val="16"/>
          <w:szCs w:val="16"/>
        </w:rPr>
        <w:t>S</w:t>
      </w:r>
      <w:r w:rsidR="00D8442A" w:rsidRPr="004556EB">
        <w:rPr>
          <w:rFonts w:ascii="Times New Roman" w:hAnsi="Times New Roman" w:cs="Times New Roman"/>
          <w:sz w:val="16"/>
          <w:szCs w:val="16"/>
        </w:rPr>
        <w:t>imple average</w:t>
      </w:r>
      <w:r w:rsidR="005C4692">
        <w:rPr>
          <w:rFonts w:ascii="Times New Roman" w:hAnsi="Times New Roman" w:cs="Times New Roman"/>
          <w:sz w:val="16"/>
          <w:szCs w:val="16"/>
        </w:rPr>
        <w:t>s</w:t>
      </w:r>
      <w:r w:rsidR="00D8442A" w:rsidRPr="004556EB">
        <w:rPr>
          <w:rFonts w:ascii="Times New Roman" w:hAnsi="Times New Roman" w:cs="Times New Roman"/>
          <w:sz w:val="16"/>
          <w:szCs w:val="16"/>
        </w:rPr>
        <w:t xml:space="preserve"> of the helix </w:t>
      </w:r>
      <w:r w:rsidR="00D30E32" w:rsidRPr="004556EB">
        <w:rPr>
          <w:rFonts w:ascii="Times New Roman" w:hAnsi="Times New Roman" w:cs="Times New Roman" w:hint="eastAsia"/>
          <w:sz w:val="16"/>
          <w:szCs w:val="16"/>
        </w:rPr>
        <w:t>F</w:t>
      </w:r>
      <w:r w:rsidR="00D30E32" w:rsidRPr="004556EB">
        <w:rPr>
          <w:rFonts w:ascii="Times New Roman" w:hAnsi="Times New Roman" w:cs="Times New Roman" w:hint="eastAsia"/>
          <w:sz w:val="16"/>
          <w:szCs w:val="16"/>
          <w:vertAlign w:val="subscript"/>
        </w:rPr>
        <w:t>1</w:t>
      </w:r>
      <w:r w:rsidR="005C4692">
        <w:rPr>
          <w:rFonts w:ascii="Times New Roman" w:hAnsi="Times New Roman" w:cs="Times New Roman"/>
          <w:sz w:val="16"/>
          <w:szCs w:val="16"/>
        </w:rPr>
        <w:t xml:space="preserve"> </w:t>
      </w:r>
      <w:r w:rsidR="00D30E32" w:rsidRPr="004556EB">
        <w:rPr>
          <w:rFonts w:ascii="Times New Roman" w:hAnsi="Times New Roman" w:cs="Times New Roman" w:hint="eastAsia"/>
          <w:sz w:val="16"/>
          <w:szCs w:val="16"/>
        </w:rPr>
        <w:t>score</w:t>
      </w:r>
      <w:r w:rsidR="005C4692">
        <w:rPr>
          <w:rFonts w:ascii="Times New Roman" w:hAnsi="Times New Roman" w:cs="Times New Roman"/>
          <w:sz w:val="16"/>
          <w:szCs w:val="16"/>
        </w:rPr>
        <w:t>s</w:t>
      </w:r>
      <w:r w:rsidR="00C671E1" w:rsidRPr="004556EB">
        <w:rPr>
          <w:rFonts w:ascii="Times New Roman" w:hAnsi="Times New Roman" w:cs="Times New Roman"/>
          <w:sz w:val="16"/>
          <w:szCs w:val="16"/>
        </w:rPr>
        <w:t xml:space="preserve"> with </w:t>
      </w:r>
      <w:r w:rsidR="005D4A25" w:rsidRPr="004556EB">
        <w:rPr>
          <w:rFonts w:ascii="Times New Roman" w:hAnsi="Times New Roman" w:cs="Times New Roman"/>
          <w:sz w:val="16"/>
          <w:szCs w:val="16"/>
        </w:rPr>
        <w:t xml:space="preserve">the </w:t>
      </w:r>
      <w:r w:rsidR="005D4A25" w:rsidRPr="004556EB">
        <w:rPr>
          <w:rFonts w:ascii="Calibri" w:hAnsi="Calibri" w:cs="Calibri"/>
          <w:sz w:val="16"/>
          <w:szCs w:val="16"/>
        </w:rPr>
        <w:t>β</w:t>
      </w:r>
      <w:r w:rsidR="005D4A25" w:rsidRPr="004556EB">
        <w:rPr>
          <w:rFonts w:ascii="Times New Roman" w:hAnsi="Times New Roman" w:cs="Times New Roman"/>
          <w:sz w:val="16"/>
          <w:szCs w:val="16"/>
        </w:rPr>
        <w:t>-sheet F</w:t>
      </w:r>
      <w:r w:rsidR="005D4A25" w:rsidRPr="004556EB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="005C4692">
        <w:rPr>
          <w:rFonts w:ascii="Times New Roman" w:hAnsi="Times New Roman" w:cs="Times New Roman"/>
          <w:sz w:val="16"/>
          <w:szCs w:val="16"/>
        </w:rPr>
        <w:t xml:space="preserve"> </w:t>
      </w:r>
      <w:r w:rsidR="005D4A25" w:rsidRPr="004556EB">
        <w:rPr>
          <w:rFonts w:ascii="Times New Roman" w:hAnsi="Times New Roman" w:cs="Times New Roman"/>
          <w:sz w:val="16"/>
          <w:szCs w:val="16"/>
        </w:rPr>
        <w:t>score</w:t>
      </w:r>
      <w:r w:rsidR="005C4692">
        <w:rPr>
          <w:rFonts w:ascii="Times New Roman" w:hAnsi="Times New Roman" w:cs="Times New Roman"/>
          <w:sz w:val="16"/>
          <w:szCs w:val="16"/>
        </w:rPr>
        <w:t>s</w:t>
      </w:r>
      <w:r w:rsidR="005D4A25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5C4692">
        <w:rPr>
          <w:rFonts w:ascii="Times New Roman" w:hAnsi="Times New Roman" w:cs="Times New Roman"/>
          <w:sz w:val="16"/>
          <w:szCs w:val="16"/>
        </w:rPr>
        <w:t>are</w:t>
      </w:r>
      <w:r w:rsidR="005C4692" w:rsidRPr="004556EB">
        <w:rPr>
          <w:rFonts w:ascii="Times New Roman" w:hAnsi="Times New Roman" w:cs="Times New Roman"/>
          <w:sz w:val="16"/>
          <w:szCs w:val="16"/>
        </w:rPr>
        <w:t xml:space="preserve"> </w:t>
      </w:r>
      <w:r w:rsidR="005D4A25" w:rsidRPr="004556EB">
        <w:rPr>
          <w:rFonts w:ascii="Times New Roman" w:hAnsi="Times New Roman" w:cs="Times New Roman"/>
          <w:sz w:val="16"/>
          <w:szCs w:val="16"/>
        </w:rPr>
        <w:t xml:space="preserve">provided in Table S1. </w:t>
      </w:r>
    </w:p>
    <w:p w14:paraId="0F519EC4" w14:textId="40812048" w:rsidR="00384A96" w:rsidRPr="004556EB" w:rsidRDefault="00384A96" w:rsidP="00377B54">
      <w:pPr>
        <w:pStyle w:val="para"/>
        <w:spacing w:before="240"/>
        <w:ind w:firstLine="0"/>
        <w:rPr>
          <w:b/>
          <w:bCs/>
        </w:rPr>
      </w:pPr>
      <w:r w:rsidRPr="004556EB">
        <w:rPr>
          <w:b/>
          <w:bCs/>
        </w:rPr>
        <w:t>Table S1</w:t>
      </w:r>
      <w:r w:rsidR="00F80FA3">
        <w:rPr>
          <w:b/>
          <w:bCs/>
        </w:rPr>
        <w:t>.</w:t>
      </w:r>
      <w:r w:rsidR="0089782E" w:rsidRPr="004556EB">
        <w:rPr>
          <w:szCs w:val="20"/>
        </w:rPr>
        <w:t xml:space="preserve"> </w:t>
      </w:r>
      <w:r w:rsidR="00122B8F" w:rsidRPr="004556EB">
        <w:rPr>
          <w:szCs w:val="20"/>
        </w:rPr>
        <w:t>F</w:t>
      </w:r>
      <w:r w:rsidR="00122B8F" w:rsidRPr="004556EB">
        <w:rPr>
          <w:szCs w:val="20"/>
          <w:vertAlign w:val="subscript"/>
        </w:rPr>
        <w:t>1</w:t>
      </w:r>
      <w:r w:rsidR="00122B8F" w:rsidRPr="004556EB">
        <w:rPr>
          <w:szCs w:val="20"/>
        </w:rPr>
        <w:t>-score evaluation for five exper</w:t>
      </w:r>
      <w:r w:rsidR="00407E7E" w:rsidRPr="004556EB">
        <w:rPr>
          <w:szCs w:val="20"/>
        </w:rPr>
        <w:t>i</w:t>
      </w:r>
      <w:r w:rsidR="000069D8" w:rsidRPr="004556EB">
        <w:rPr>
          <w:szCs w:val="20"/>
        </w:rPr>
        <w:t>ments</w:t>
      </w:r>
      <w:r w:rsidR="00564534" w:rsidRPr="004556EB">
        <w:rPr>
          <w:szCs w:val="20"/>
        </w:rPr>
        <w:t xml:space="preserve"> in </w:t>
      </w:r>
      <w:r w:rsidR="00C0191E" w:rsidRPr="004556EB">
        <w:rPr>
          <w:szCs w:val="20"/>
        </w:rPr>
        <w:t>the cross</w:t>
      </w:r>
      <w:r w:rsidR="00EC70D5">
        <w:rPr>
          <w:szCs w:val="20"/>
        </w:rPr>
        <w:t>-</w:t>
      </w:r>
      <w:r w:rsidR="00C0191E" w:rsidRPr="004556EB">
        <w:rPr>
          <w:szCs w:val="20"/>
        </w:rPr>
        <w:t>v</w:t>
      </w:r>
      <w:r w:rsidR="00124525" w:rsidRPr="004556EB">
        <w:rPr>
          <w:szCs w:val="20"/>
        </w:rPr>
        <w:t>alidation</w:t>
      </w:r>
      <w:r w:rsidR="000069D8" w:rsidRPr="004556EB">
        <w:rPr>
          <w:szCs w:val="20"/>
        </w:rPr>
        <w:t>.</w:t>
      </w:r>
      <w:r w:rsidRPr="004556EB">
        <w:rPr>
          <w:b/>
          <w:bCs/>
        </w:rPr>
        <w:t xml:space="preserve"> </w:t>
      </w:r>
      <w:r w:rsidR="00A22E24" w:rsidRPr="004556EB">
        <w:rPr>
          <w:szCs w:val="20"/>
        </w:rPr>
        <w:t>Experiment</w:t>
      </w:r>
      <w:r w:rsidR="00EC70D5">
        <w:rPr>
          <w:szCs w:val="20"/>
        </w:rPr>
        <w:t>s</w:t>
      </w:r>
      <w:r w:rsidR="00D777BB" w:rsidRPr="004556EB">
        <w:rPr>
          <w:szCs w:val="20"/>
        </w:rPr>
        <w:t xml:space="preserve"> 1 to 4 </w:t>
      </w:r>
      <w:r w:rsidR="0069250E" w:rsidRPr="004556EB">
        <w:rPr>
          <w:szCs w:val="20"/>
        </w:rPr>
        <w:t>use</w:t>
      </w:r>
      <w:r w:rsidR="00446B9E" w:rsidRPr="004556EB">
        <w:rPr>
          <w:szCs w:val="20"/>
        </w:rPr>
        <w:t>d</w:t>
      </w:r>
      <w:r w:rsidR="0069250E" w:rsidRPr="004556EB">
        <w:rPr>
          <w:szCs w:val="20"/>
        </w:rPr>
        <w:t xml:space="preserve"> </w:t>
      </w:r>
      <w:r w:rsidR="00C95FB3" w:rsidRPr="004556EB">
        <w:rPr>
          <w:szCs w:val="20"/>
        </w:rPr>
        <w:t xml:space="preserve">the </w:t>
      </w:r>
      <w:r w:rsidR="0069250E" w:rsidRPr="004556EB">
        <w:rPr>
          <w:szCs w:val="20"/>
        </w:rPr>
        <w:t xml:space="preserve">random </w:t>
      </w:r>
      <w:r w:rsidR="009C4242" w:rsidRPr="004556EB">
        <w:rPr>
          <w:szCs w:val="20"/>
        </w:rPr>
        <w:t>splits</w:t>
      </w:r>
      <w:r w:rsidR="00AB6D5D" w:rsidRPr="004556EB">
        <w:rPr>
          <w:szCs w:val="20"/>
        </w:rPr>
        <w:t xml:space="preserve"> </w:t>
      </w:r>
      <w:r w:rsidR="00A3430F" w:rsidRPr="004556EB">
        <w:rPr>
          <w:szCs w:val="20"/>
        </w:rPr>
        <w:t xml:space="preserve">of the dataset </w:t>
      </w:r>
      <w:r w:rsidR="00AB6D5D" w:rsidRPr="004556EB">
        <w:rPr>
          <w:szCs w:val="20"/>
        </w:rPr>
        <w:t>described in 1.1</w:t>
      </w:r>
      <w:r w:rsidR="00CF5E87" w:rsidRPr="004556EB">
        <w:rPr>
          <w:szCs w:val="20"/>
        </w:rPr>
        <w:t xml:space="preserve">. Experiment 5 </w:t>
      </w:r>
      <w:r w:rsidR="00F97F1F" w:rsidRPr="004556EB">
        <w:rPr>
          <w:szCs w:val="20"/>
        </w:rPr>
        <w:t>was used</w:t>
      </w:r>
      <w:r w:rsidR="00BE6085" w:rsidRPr="004556EB">
        <w:rPr>
          <w:szCs w:val="20"/>
        </w:rPr>
        <w:t xml:space="preserve"> and described</w:t>
      </w:r>
      <w:r w:rsidR="00F97F1F" w:rsidRPr="004556EB">
        <w:rPr>
          <w:szCs w:val="20"/>
        </w:rPr>
        <w:t xml:space="preserve"> in the main text of the paper. </w:t>
      </w:r>
      <w:r w:rsidR="0070618E" w:rsidRPr="004556EB">
        <w:rPr>
          <w:szCs w:val="20"/>
        </w:rPr>
        <w:t>T</w:t>
      </w:r>
      <w:r w:rsidR="007223C7" w:rsidRPr="004556EB">
        <w:rPr>
          <w:szCs w:val="20"/>
        </w:rPr>
        <w:t>he weighted</w:t>
      </w:r>
      <w:r w:rsidR="00F80FA3">
        <w:rPr>
          <w:szCs w:val="20"/>
        </w:rPr>
        <w:t>-</w:t>
      </w:r>
      <w:r w:rsidR="007223C7" w:rsidRPr="004556EB">
        <w:rPr>
          <w:szCs w:val="20"/>
        </w:rPr>
        <w:t xml:space="preserve">average </w:t>
      </w:r>
      <w:r w:rsidR="00956DDC" w:rsidRPr="004556EB">
        <w:rPr>
          <w:szCs w:val="20"/>
        </w:rPr>
        <w:t xml:space="preserve">voxel-level </w:t>
      </w:r>
      <w:r w:rsidR="00FD73AE" w:rsidRPr="004556EB">
        <w:rPr>
          <w:szCs w:val="20"/>
        </w:rPr>
        <w:t>F</w:t>
      </w:r>
      <w:r w:rsidR="00FD73AE" w:rsidRPr="004556EB">
        <w:rPr>
          <w:szCs w:val="20"/>
          <w:vertAlign w:val="subscript"/>
        </w:rPr>
        <w:t>1</w:t>
      </w:r>
      <w:r w:rsidR="00FD73AE" w:rsidRPr="004556EB">
        <w:rPr>
          <w:szCs w:val="20"/>
        </w:rPr>
        <w:t xml:space="preserve"> scores</w:t>
      </w:r>
      <w:r w:rsidR="00C730CD" w:rsidRPr="004556EB">
        <w:rPr>
          <w:szCs w:val="20"/>
        </w:rPr>
        <w:t xml:space="preserve"> (in percentage</w:t>
      </w:r>
      <w:r w:rsidR="00F80FA3">
        <w:rPr>
          <w:szCs w:val="20"/>
        </w:rPr>
        <w:t>s</w:t>
      </w:r>
      <w:r w:rsidR="00C730CD" w:rsidRPr="004556EB">
        <w:rPr>
          <w:szCs w:val="20"/>
        </w:rPr>
        <w:t>)</w:t>
      </w:r>
      <w:r w:rsidR="00FD73AE" w:rsidRPr="004556EB">
        <w:rPr>
          <w:szCs w:val="20"/>
        </w:rPr>
        <w:t xml:space="preserve"> </w:t>
      </w:r>
      <w:r w:rsidR="009A0DAC" w:rsidRPr="004556EB">
        <w:rPr>
          <w:szCs w:val="20"/>
        </w:rPr>
        <w:t>are shown for</w:t>
      </w:r>
      <w:r w:rsidR="00D0640D" w:rsidRPr="004556EB">
        <w:rPr>
          <w:szCs w:val="20"/>
        </w:rPr>
        <w:t xml:space="preserve"> the</w:t>
      </w:r>
      <w:r w:rsidR="00177013" w:rsidRPr="004556EB">
        <w:rPr>
          <w:szCs w:val="20"/>
        </w:rPr>
        <w:t xml:space="preserve"> </w:t>
      </w:r>
      <w:r w:rsidR="00983B44" w:rsidRPr="004556EB">
        <w:rPr>
          <w:szCs w:val="20"/>
        </w:rPr>
        <w:t>detect</w:t>
      </w:r>
      <w:r w:rsidR="00177013" w:rsidRPr="004556EB">
        <w:rPr>
          <w:szCs w:val="20"/>
        </w:rPr>
        <w:t xml:space="preserve">ion of </w:t>
      </w:r>
      <w:r w:rsidR="00983B44" w:rsidRPr="004556EB">
        <w:rPr>
          <w:szCs w:val="20"/>
        </w:rPr>
        <w:t xml:space="preserve">helices and β-sheets </w:t>
      </w:r>
      <w:r w:rsidR="00177013" w:rsidRPr="004556EB">
        <w:rPr>
          <w:szCs w:val="20"/>
        </w:rPr>
        <w:t xml:space="preserve">when </w:t>
      </w:r>
      <w:r w:rsidR="00F80FA3">
        <w:rPr>
          <w:szCs w:val="20"/>
        </w:rPr>
        <w:t xml:space="preserve">the </w:t>
      </w:r>
      <w:r w:rsidR="00983B44" w:rsidRPr="004556EB">
        <w:rPr>
          <w:szCs w:val="20"/>
        </w:rPr>
        <w:t>CE, F</w:t>
      </w:r>
      <w:r w:rsidR="003438DF">
        <w:rPr>
          <w:szCs w:val="20"/>
        </w:rPr>
        <w:t>L</w:t>
      </w:r>
      <w:r w:rsidR="00983B44" w:rsidRPr="004556EB">
        <w:rPr>
          <w:szCs w:val="20"/>
        </w:rPr>
        <w:t>, DL</w:t>
      </w:r>
      <w:r w:rsidR="00746F9F" w:rsidRPr="004556EB">
        <w:rPr>
          <w:szCs w:val="20"/>
        </w:rPr>
        <w:t>, CE_DL</w:t>
      </w:r>
      <w:r w:rsidR="00EC70D5">
        <w:rPr>
          <w:szCs w:val="20"/>
        </w:rPr>
        <w:t>,</w:t>
      </w:r>
      <w:r w:rsidR="00983B44" w:rsidRPr="004556EB">
        <w:rPr>
          <w:szCs w:val="20"/>
        </w:rPr>
        <w:t xml:space="preserve"> and F</w:t>
      </w:r>
      <w:r w:rsidR="003438DF">
        <w:rPr>
          <w:szCs w:val="20"/>
        </w:rPr>
        <w:t>L</w:t>
      </w:r>
      <w:r w:rsidR="00983B44" w:rsidRPr="004556EB">
        <w:rPr>
          <w:szCs w:val="20"/>
        </w:rPr>
        <w:t xml:space="preserve">_DL loss functions </w:t>
      </w:r>
      <w:r w:rsidR="00CD01AD" w:rsidRPr="004556EB">
        <w:rPr>
          <w:szCs w:val="20"/>
        </w:rPr>
        <w:t>were used in training</w:t>
      </w:r>
      <w:r w:rsidR="00EC70D5">
        <w:rPr>
          <w:szCs w:val="20"/>
        </w:rPr>
        <w:t>,</w:t>
      </w:r>
      <w:r w:rsidR="00CD01AD" w:rsidRPr="004556EB">
        <w:rPr>
          <w:szCs w:val="20"/>
        </w:rPr>
        <w:t xml:space="preserve"> respectively</w:t>
      </w:r>
      <w:r w:rsidR="00EC70D5">
        <w:rPr>
          <w:szCs w:val="20"/>
        </w:rPr>
        <w:t>,</w:t>
      </w:r>
      <w:r w:rsidR="00CD01AD" w:rsidRPr="004556EB">
        <w:rPr>
          <w:szCs w:val="20"/>
        </w:rPr>
        <w:t xml:space="preserve"> </w:t>
      </w:r>
      <w:r w:rsidR="000056F8" w:rsidRPr="004556EB">
        <w:rPr>
          <w:szCs w:val="20"/>
        </w:rPr>
        <w:t>for</w:t>
      </w:r>
      <w:r w:rsidR="001D7C2D" w:rsidRPr="004556EB">
        <w:rPr>
          <w:szCs w:val="20"/>
        </w:rPr>
        <w:t xml:space="preserve"> </w:t>
      </w:r>
      <w:r w:rsidR="003B453A" w:rsidRPr="004556EB">
        <w:rPr>
          <w:szCs w:val="20"/>
        </w:rPr>
        <w:t>the five</w:t>
      </w:r>
      <w:r w:rsidR="002A6DC9" w:rsidRPr="004556EB">
        <w:rPr>
          <w:szCs w:val="20"/>
        </w:rPr>
        <w:t xml:space="preserve"> </w:t>
      </w:r>
      <w:r w:rsidR="00A427E4" w:rsidRPr="004556EB">
        <w:rPr>
          <w:szCs w:val="20"/>
        </w:rPr>
        <w:t>splits of the data</w:t>
      </w:r>
      <w:r w:rsidR="002A6DC9" w:rsidRPr="004556EB">
        <w:rPr>
          <w:szCs w:val="20"/>
        </w:rPr>
        <w:t>.</w:t>
      </w:r>
      <w:r w:rsidR="004E0CED" w:rsidRPr="004556EB" w:rsidDel="00DA6095">
        <w:rPr>
          <w:szCs w:val="20"/>
        </w:rPr>
        <w:t xml:space="preserve"> </w:t>
      </w:r>
      <w:r w:rsidR="00DA6095" w:rsidRPr="004556EB">
        <w:rPr>
          <w:szCs w:val="20"/>
        </w:rPr>
        <w:t xml:space="preserve">Avg: </w:t>
      </w:r>
      <w:r w:rsidR="000C2C17" w:rsidRPr="004556EB">
        <w:rPr>
          <w:szCs w:val="20"/>
        </w:rPr>
        <w:t xml:space="preserve">simple </w:t>
      </w:r>
      <w:r w:rsidR="004E0CED" w:rsidRPr="004556EB">
        <w:rPr>
          <w:szCs w:val="20"/>
        </w:rPr>
        <w:t xml:space="preserve">average of </w:t>
      </w:r>
      <w:r w:rsidR="00A50A7E" w:rsidRPr="004556EB">
        <w:rPr>
          <w:szCs w:val="20"/>
        </w:rPr>
        <w:t>the weighted</w:t>
      </w:r>
      <w:r w:rsidR="00F80FA3">
        <w:rPr>
          <w:szCs w:val="20"/>
        </w:rPr>
        <w:t>-</w:t>
      </w:r>
      <w:r w:rsidR="00A50A7E" w:rsidRPr="004556EB">
        <w:rPr>
          <w:szCs w:val="20"/>
        </w:rPr>
        <w:t>average</w:t>
      </w:r>
      <w:r w:rsidR="00DF465D" w:rsidRPr="004556EB">
        <w:rPr>
          <w:szCs w:val="20"/>
        </w:rPr>
        <w:t xml:space="preserve"> F</w:t>
      </w:r>
      <w:r w:rsidR="00DF465D" w:rsidRPr="004556EB">
        <w:rPr>
          <w:szCs w:val="20"/>
          <w:vertAlign w:val="subscript"/>
        </w:rPr>
        <w:t>1</w:t>
      </w:r>
      <w:r w:rsidR="00DF465D" w:rsidRPr="004556EB">
        <w:rPr>
          <w:szCs w:val="20"/>
        </w:rPr>
        <w:t xml:space="preserve"> scores</w:t>
      </w:r>
      <w:r w:rsidR="00CC6FD9" w:rsidRPr="004556EB">
        <w:rPr>
          <w:szCs w:val="20"/>
        </w:rPr>
        <w:t xml:space="preserve"> </w:t>
      </w:r>
      <w:r w:rsidR="0067151D" w:rsidRPr="004556EB">
        <w:rPr>
          <w:szCs w:val="20"/>
        </w:rPr>
        <w:t>f</w:t>
      </w:r>
      <w:r w:rsidR="004C241E" w:rsidRPr="004556EB">
        <w:rPr>
          <w:szCs w:val="20"/>
        </w:rPr>
        <w:t>rom</w:t>
      </w:r>
      <w:r w:rsidR="00EC70D5">
        <w:rPr>
          <w:szCs w:val="20"/>
        </w:rPr>
        <w:t xml:space="preserve"> the</w:t>
      </w:r>
      <w:r w:rsidR="00A50A7E" w:rsidRPr="004556EB">
        <w:rPr>
          <w:szCs w:val="20"/>
        </w:rPr>
        <w:t xml:space="preserve"> </w:t>
      </w:r>
      <w:r w:rsidR="004E0CED" w:rsidRPr="004556EB">
        <w:rPr>
          <w:szCs w:val="20"/>
        </w:rPr>
        <w:t>helix and β-sheet</w:t>
      </w:r>
      <w:r w:rsidR="00F80FA3">
        <w:rPr>
          <w:szCs w:val="20"/>
        </w:rPr>
        <w:t>; Mean:</w:t>
      </w:r>
      <w:r w:rsidR="00EC7C82" w:rsidRPr="004556EB">
        <w:rPr>
          <w:szCs w:val="20"/>
        </w:rPr>
        <w:t xml:space="preserve"> the mean and </w:t>
      </w:r>
      <w:r w:rsidR="00F80FA3">
        <w:rPr>
          <w:szCs w:val="20"/>
        </w:rPr>
        <w:t xml:space="preserve">SD: </w:t>
      </w:r>
      <w:r w:rsidR="00166503" w:rsidRPr="004556EB">
        <w:rPr>
          <w:szCs w:val="20"/>
        </w:rPr>
        <w:t xml:space="preserve">the </w:t>
      </w:r>
      <w:r w:rsidR="00EC7C82" w:rsidRPr="004556EB">
        <w:rPr>
          <w:szCs w:val="20"/>
        </w:rPr>
        <w:t xml:space="preserve">standard deviation </w:t>
      </w:r>
      <w:r w:rsidR="00166503" w:rsidRPr="004556EB">
        <w:rPr>
          <w:szCs w:val="20"/>
        </w:rPr>
        <w:t xml:space="preserve">across the five experiments </w:t>
      </w:r>
      <w:r w:rsidR="00591B18" w:rsidRPr="004556EB">
        <w:rPr>
          <w:szCs w:val="20"/>
        </w:rPr>
        <w:t>i</w:t>
      </w:r>
      <w:r w:rsidR="00DC0800" w:rsidRPr="004556EB">
        <w:rPr>
          <w:szCs w:val="20"/>
        </w:rPr>
        <w:t>n each row</w:t>
      </w:r>
      <w:r w:rsidR="00D954D5" w:rsidRPr="004556EB">
        <w:rPr>
          <w:szCs w:val="20"/>
        </w:rPr>
        <w:t>.</w:t>
      </w:r>
      <w:r w:rsidR="00E04F2B" w:rsidRPr="004556EB">
        <w:rPr>
          <w:szCs w:val="20"/>
        </w:rPr>
        <w:t xml:space="preserve"> </w:t>
      </w:r>
      <w:r w:rsidR="00226D07">
        <w:rPr>
          <w:szCs w:val="20"/>
        </w:rPr>
        <w:t xml:space="preserve">The highest mean </w:t>
      </w:r>
      <w:r w:rsidR="00226D07" w:rsidRPr="004556EB">
        <w:rPr>
          <w:szCs w:val="20"/>
        </w:rPr>
        <w:t>F</w:t>
      </w:r>
      <w:r w:rsidR="00226D07" w:rsidRPr="004556EB">
        <w:rPr>
          <w:szCs w:val="20"/>
          <w:vertAlign w:val="subscript"/>
        </w:rPr>
        <w:t>1</w:t>
      </w:r>
      <w:r w:rsidR="00226D07" w:rsidRPr="004556EB">
        <w:rPr>
          <w:szCs w:val="20"/>
        </w:rPr>
        <w:t>-score</w:t>
      </w:r>
      <w:r w:rsidR="00226D07">
        <w:rPr>
          <w:szCs w:val="20"/>
        </w:rPr>
        <w:t xml:space="preserve">s for the detection of helices and </w:t>
      </w:r>
      <w:r w:rsidR="00226D07" w:rsidRPr="004556EB">
        <w:rPr>
          <w:szCs w:val="20"/>
        </w:rPr>
        <w:t>β-s</w:t>
      </w:r>
      <w:r w:rsidR="00226D07">
        <w:rPr>
          <w:szCs w:val="20"/>
        </w:rPr>
        <w:t xml:space="preserve">heets are highlighted respectively. </w:t>
      </w:r>
    </w:p>
    <w:tbl>
      <w:tblPr>
        <w:tblStyle w:val="GridTable1Light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1170"/>
        <w:gridCol w:w="1170"/>
        <w:gridCol w:w="1170"/>
        <w:gridCol w:w="1170"/>
        <w:gridCol w:w="1170"/>
        <w:gridCol w:w="630"/>
        <w:gridCol w:w="630"/>
      </w:tblGrid>
      <w:tr w:rsidR="00D627D7" w:rsidRPr="004556EB" w14:paraId="034EC05F" w14:textId="77777777" w:rsidTr="0022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24E29194" w14:textId="486F0C3D" w:rsidR="00384A96" w:rsidRPr="004556EB" w:rsidRDefault="00BC404B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Loss Functio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2F7B043" w14:textId="635CB89B" w:rsidR="00384A96" w:rsidRPr="004556EB" w:rsidRDefault="00C13D16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Structur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331B77C" w14:textId="20A07CD1" w:rsidR="00384A96" w:rsidRPr="004556EB" w:rsidRDefault="00CC78E4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Avg</w:t>
            </w:r>
            <w:r w:rsidR="00DC2DE1" w:rsidRPr="004556EB">
              <w:rPr>
                <w:b w:val="0"/>
                <w:bCs w:val="0"/>
                <w:color w:val="000000" w:themeColor="text1"/>
              </w:rPr>
              <w:t>_F</w:t>
            </w:r>
            <w:r w:rsidR="00DC2DE1" w:rsidRPr="004556EB">
              <w:rPr>
                <w:color w:val="000000" w:themeColor="text1"/>
                <w:vertAlign w:val="subscript"/>
              </w:rPr>
              <w:t>1</w:t>
            </w:r>
            <w:r w:rsidR="00790917" w:rsidRPr="004556EB">
              <w:rPr>
                <w:b w:val="0"/>
                <w:bCs w:val="0"/>
                <w:color w:val="000000" w:themeColor="text1"/>
              </w:rPr>
              <w:t>_exp</w:t>
            </w:r>
            <w:r w:rsidR="00384A96" w:rsidRPr="004556EB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558CBE9" w14:textId="48B10230" w:rsidR="00384A96" w:rsidRPr="004556EB" w:rsidRDefault="00790917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Avg_F</w:t>
            </w:r>
            <w:r w:rsidRPr="004556EB">
              <w:rPr>
                <w:b w:val="0"/>
                <w:bCs w:val="0"/>
                <w:color w:val="000000" w:themeColor="text1"/>
                <w:vertAlign w:val="subscript"/>
              </w:rPr>
              <w:t>1</w:t>
            </w:r>
            <w:r w:rsidRPr="004556EB">
              <w:rPr>
                <w:b w:val="0"/>
                <w:bCs w:val="0"/>
                <w:color w:val="000000" w:themeColor="text1"/>
              </w:rPr>
              <w:t>_exp</w:t>
            </w:r>
            <w:r w:rsidR="00384A96" w:rsidRPr="004556EB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A93AEDD" w14:textId="4294D62E" w:rsidR="00384A96" w:rsidRPr="004556EB" w:rsidRDefault="00790917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Avg_F</w:t>
            </w:r>
            <w:r w:rsidRPr="004556EB">
              <w:rPr>
                <w:b w:val="0"/>
                <w:bCs w:val="0"/>
                <w:color w:val="000000" w:themeColor="text1"/>
                <w:vertAlign w:val="subscript"/>
              </w:rPr>
              <w:t>1</w:t>
            </w:r>
            <w:r w:rsidRPr="004556EB">
              <w:rPr>
                <w:b w:val="0"/>
                <w:bCs w:val="0"/>
                <w:color w:val="000000" w:themeColor="text1"/>
              </w:rPr>
              <w:t>_exp</w:t>
            </w:r>
            <w:r w:rsidR="00384A96" w:rsidRPr="004556EB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EA852FD" w14:textId="010A4E8B" w:rsidR="00384A96" w:rsidRPr="004556EB" w:rsidRDefault="00790917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Avg_F</w:t>
            </w:r>
            <w:r w:rsidRPr="004556EB">
              <w:rPr>
                <w:b w:val="0"/>
                <w:bCs w:val="0"/>
                <w:color w:val="000000" w:themeColor="text1"/>
                <w:vertAlign w:val="subscript"/>
              </w:rPr>
              <w:t>1</w:t>
            </w:r>
            <w:r w:rsidRPr="004556EB">
              <w:rPr>
                <w:b w:val="0"/>
                <w:bCs w:val="0"/>
                <w:color w:val="000000" w:themeColor="text1"/>
              </w:rPr>
              <w:t>_exp</w:t>
            </w:r>
            <w:r w:rsidR="00384A96" w:rsidRPr="004556EB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A8493AB" w14:textId="4F005DEA" w:rsidR="00384A96" w:rsidRPr="004556EB" w:rsidRDefault="00790917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Avg_F</w:t>
            </w:r>
            <w:r w:rsidRPr="004556EB">
              <w:rPr>
                <w:b w:val="0"/>
                <w:bCs w:val="0"/>
                <w:color w:val="000000" w:themeColor="text1"/>
                <w:vertAlign w:val="subscript"/>
              </w:rPr>
              <w:t>1</w:t>
            </w:r>
            <w:r w:rsidRPr="004556EB">
              <w:rPr>
                <w:b w:val="0"/>
                <w:bCs w:val="0"/>
                <w:color w:val="000000" w:themeColor="text1"/>
              </w:rPr>
              <w:t>_exp</w:t>
            </w:r>
            <w:r w:rsidR="00384A96" w:rsidRPr="004556EB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B21E635" w14:textId="77777777" w:rsidR="00384A96" w:rsidRPr="004556EB" w:rsidRDefault="00384A96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Mea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E8945FC" w14:textId="51BCC389" w:rsidR="00384A96" w:rsidRPr="004556EB" w:rsidRDefault="00384A96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SD</w:t>
            </w:r>
          </w:p>
        </w:tc>
      </w:tr>
      <w:tr w:rsidR="00D627D7" w:rsidRPr="004556EB" w14:paraId="06CB5A68" w14:textId="77777777" w:rsidTr="00F52BD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7F36BE98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CE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23AD55D" w14:textId="67F1B519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H</w:t>
            </w:r>
            <w:r w:rsidR="00A71188" w:rsidRPr="004556EB">
              <w:rPr>
                <w:color w:val="000000" w:themeColor="text1"/>
              </w:rPr>
              <w:t>elix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6184333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2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BD6E373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4.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DE0B081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0.6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2FE03D46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5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89B7C5F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1.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FFF2F77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5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BCCB1BC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59</w:t>
            </w:r>
          </w:p>
        </w:tc>
      </w:tr>
      <w:tr w:rsidR="00D627D7" w:rsidRPr="004556EB" w14:paraId="622F56C9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42580AD8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46A4C9C0" w14:textId="25244922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S</w:t>
            </w:r>
            <w:r w:rsidR="00A71188" w:rsidRPr="004556EB">
              <w:rPr>
                <w:color w:val="000000" w:themeColor="text1"/>
              </w:rPr>
              <w:t>heet</w:t>
            </w:r>
          </w:p>
        </w:tc>
        <w:tc>
          <w:tcPr>
            <w:tcW w:w="1170" w:type="dxa"/>
            <w:vAlign w:val="center"/>
          </w:tcPr>
          <w:p w14:paraId="3ADC96F4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0.0</w:t>
            </w:r>
          </w:p>
        </w:tc>
        <w:tc>
          <w:tcPr>
            <w:tcW w:w="1170" w:type="dxa"/>
            <w:vAlign w:val="center"/>
          </w:tcPr>
          <w:p w14:paraId="3B97DE11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37.3</w:t>
            </w:r>
          </w:p>
        </w:tc>
        <w:tc>
          <w:tcPr>
            <w:tcW w:w="1170" w:type="dxa"/>
            <w:vAlign w:val="center"/>
          </w:tcPr>
          <w:p w14:paraId="4C2EFA55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39.8</w:t>
            </w:r>
          </w:p>
        </w:tc>
        <w:tc>
          <w:tcPr>
            <w:tcW w:w="1170" w:type="dxa"/>
            <w:vAlign w:val="center"/>
          </w:tcPr>
          <w:p w14:paraId="414665A5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3.6</w:t>
            </w:r>
          </w:p>
        </w:tc>
        <w:tc>
          <w:tcPr>
            <w:tcW w:w="1170" w:type="dxa"/>
            <w:vAlign w:val="center"/>
          </w:tcPr>
          <w:p w14:paraId="44B651D1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39.9</w:t>
            </w:r>
          </w:p>
        </w:tc>
        <w:tc>
          <w:tcPr>
            <w:tcW w:w="630" w:type="dxa"/>
            <w:vAlign w:val="center"/>
          </w:tcPr>
          <w:p w14:paraId="216DA7D4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0.1</w:t>
            </w:r>
          </w:p>
        </w:tc>
        <w:tc>
          <w:tcPr>
            <w:tcW w:w="630" w:type="dxa"/>
            <w:vAlign w:val="center"/>
          </w:tcPr>
          <w:p w14:paraId="06CC2EE2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2.25</w:t>
            </w:r>
          </w:p>
        </w:tc>
      </w:tr>
      <w:tr w:rsidR="00D627D7" w:rsidRPr="004556EB" w14:paraId="6490CDCA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4D21502F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120DFBE2" w14:textId="3A47F19A" w:rsidR="00384A96" w:rsidRPr="004556EB" w:rsidRDefault="00AC5874" w:rsidP="00CC2ED9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Avg</w:t>
            </w:r>
          </w:p>
        </w:tc>
        <w:tc>
          <w:tcPr>
            <w:tcW w:w="1170" w:type="dxa"/>
            <w:vAlign w:val="center"/>
          </w:tcPr>
          <w:p w14:paraId="3D84DAA7" w14:textId="4C1C55CE" w:rsidR="00384A96" w:rsidRPr="004556EB" w:rsidRDefault="00E449CE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1.1</w:t>
            </w:r>
          </w:p>
        </w:tc>
        <w:tc>
          <w:tcPr>
            <w:tcW w:w="1170" w:type="dxa"/>
            <w:vAlign w:val="center"/>
          </w:tcPr>
          <w:p w14:paraId="2CC5126F" w14:textId="7614A7FC" w:rsidR="00384A96" w:rsidRPr="004556EB" w:rsidRDefault="00E449CE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1.0</w:t>
            </w:r>
          </w:p>
        </w:tc>
        <w:tc>
          <w:tcPr>
            <w:tcW w:w="1170" w:type="dxa"/>
            <w:vAlign w:val="center"/>
          </w:tcPr>
          <w:p w14:paraId="1F60F708" w14:textId="117D5AD2" w:rsidR="00384A96" w:rsidRPr="004556EB" w:rsidRDefault="00E449CE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0.2</w:t>
            </w:r>
          </w:p>
        </w:tc>
        <w:tc>
          <w:tcPr>
            <w:tcW w:w="1170" w:type="dxa"/>
            <w:vAlign w:val="center"/>
          </w:tcPr>
          <w:p w14:paraId="65F1A50D" w14:textId="1111EFE7" w:rsidR="00384A96" w:rsidRPr="004556EB" w:rsidRDefault="00E449CE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3.6</w:t>
            </w:r>
          </w:p>
        </w:tc>
        <w:tc>
          <w:tcPr>
            <w:tcW w:w="1170" w:type="dxa"/>
            <w:vAlign w:val="center"/>
          </w:tcPr>
          <w:p w14:paraId="0255D7F1" w14:textId="782D1A93" w:rsidR="00384A96" w:rsidRPr="004556EB" w:rsidRDefault="00E449CE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0.8</w:t>
            </w:r>
          </w:p>
        </w:tc>
        <w:tc>
          <w:tcPr>
            <w:tcW w:w="630" w:type="dxa"/>
            <w:vAlign w:val="center"/>
          </w:tcPr>
          <w:p w14:paraId="3249E176" w14:textId="7561794D" w:rsidR="00384A96" w:rsidRPr="004556EB" w:rsidRDefault="00E449CE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1.3</w:t>
            </w:r>
          </w:p>
        </w:tc>
        <w:tc>
          <w:tcPr>
            <w:tcW w:w="630" w:type="dxa"/>
            <w:vAlign w:val="center"/>
          </w:tcPr>
          <w:p w14:paraId="575B4C73" w14:textId="37778193" w:rsidR="00384A96" w:rsidRPr="004556EB" w:rsidRDefault="00E449CE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29</w:t>
            </w:r>
          </w:p>
        </w:tc>
      </w:tr>
      <w:tr w:rsidR="00D627D7" w:rsidRPr="004556EB" w14:paraId="30D20AE2" w14:textId="77777777" w:rsidTr="00571519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22339B72" w14:textId="6465C839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F</w:t>
            </w:r>
            <w:r w:rsidR="008B7D7E">
              <w:rPr>
                <w:b w:val="0"/>
                <w:bCs w:val="0"/>
                <w:color w:val="000000" w:themeColor="text1"/>
              </w:rPr>
              <w:t>L</w:t>
            </w:r>
          </w:p>
        </w:tc>
        <w:tc>
          <w:tcPr>
            <w:tcW w:w="810" w:type="dxa"/>
            <w:vAlign w:val="center"/>
          </w:tcPr>
          <w:p w14:paraId="30DF2ED2" w14:textId="6535D18B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H</w:t>
            </w:r>
            <w:r w:rsidR="001A670C" w:rsidRPr="004556EB">
              <w:rPr>
                <w:color w:val="000000" w:themeColor="text1"/>
              </w:rPr>
              <w:t>elix</w:t>
            </w:r>
          </w:p>
        </w:tc>
        <w:tc>
          <w:tcPr>
            <w:tcW w:w="1170" w:type="dxa"/>
            <w:vAlign w:val="center"/>
          </w:tcPr>
          <w:p w14:paraId="7D13EFEC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7</w:t>
            </w:r>
          </w:p>
        </w:tc>
        <w:tc>
          <w:tcPr>
            <w:tcW w:w="1170" w:type="dxa"/>
            <w:vAlign w:val="center"/>
          </w:tcPr>
          <w:p w14:paraId="00E83570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4.7</w:t>
            </w:r>
          </w:p>
        </w:tc>
        <w:tc>
          <w:tcPr>
            <w:tcW w:w="1170" w:type="dxa"/>
            <w:vAlign w:val="center"/>
          </w:tcPr>
          <w:p w14:paraId="6756B12C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0.4</w:t>
            </w:r>
          </w:p>
        </w:tc>
        <w:tc>
          <w:tcPr>
            <w:tcW w:w="1170" w:type="dxa"/>
            <w:vAlign w:val="center"/>
          </w:tcPr>
          <w:p w14:paraId="03D7DAA1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0</w:t>
            </w:r>
          </w:p>
        </w:tc>
        <w:tc>
          <w:tcPr>
            <w:tcW w:w="1170" w:type="dxa"/>
            <w:vAlign w:val="center"/>
          </w:tcPr>
          <w:p w14:paraId="0AEAF1D0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9</w:t>
            </w:r>
          </w:p>
        </w:tc>
        <w:tc>
          <w:tcPr>
            <w:tcW w:w="630" w:type="dxa"/>
            <w:vAlign w:val="center"/>
          </w:tcPr>
          <w:p w14:paraId="724B6930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556EB">
              <w:rPr>
                <w:b/>
                <w:bCs/>
                <w:color w:val="000000" w:themeColor="text1"/>
              </w:rPr>
              <w:t>62.7</w:t>
            </w:r>
          </w:p>
        </w:tc>
        <w:tc>
          <w:tcPr>
            <w:tcW w:w="630" w:type="dxa"/>
            <w:vAlign w:val="center"/>
          </w:tcPr>
          <w:p w14:paraId="520F5238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53</w:t>
            </w:r>
          </w:p>
        </w:tc>
      </w:tr>
      <w:tr w:rsidR="00D627D7" w:rsidRPr="004556EB" w14:paraId="493BC647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04F84018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42BF90D7" w14:textId="45A90341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S</w:t>
            </w:r>
            <w:r w:rsidR="001A670C" w:rsidRPr="004556EB">
              <w:rPr>
                <w:color w:val="000000" w:themeColor="text1"/>
              </w:rPr>
              <w:t>heet</w:t>
            </w:r>
          </w:p>
        </w:tc>
        <w:tc>
          <w:tcPr>
            <w:tcW w:w="1170" w:type="dxa"/>
            <w:vAlign w:val="center"/>
          </w:tcPr>
          <w:p w14:paraId="4A2463D1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2.1</w:t>
            </w:r>
          </w:p>
        </w:tc>
        <w:tc>
          <w:tcPr>
            <w:tcW w:w="1170" w:type="dxa"/>
            <w:vAlign w:val="center"/>
          </w:tcPr>
          <w:p w14:paraId="71162F5A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37.3</w:t>
            </w:r>
          </w:p>
        </w:tc>
        <w:tc>
          <w:tcPr>
            <w:tcW w:w="1170" w:type="dxa"/>
            <w:vAlign w:val="center"/>
          </w:tcPr>
          <w:p w14:paraId="7B237525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1.1</w:t>
            </w:r>
          </w:p>
        </w:tc>
        <w:tc>
          <w:tcPr>
            <w:tcW w:w="1170" w:type="dxa"/>
            <w:vAlign w:val="center"/>
          </w:tcPr>
          <w:p w14:paraId="1A520A8C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5.7</w:t>
            </w:r>
          </w:p>
        </w:tc>
        <w:tc>
          <w:tcPr>
            <w:tcW w:w="1170" w:type="dxa"/>
            <w:vAlign w:val="center"/>
          </w:tcPr>
          <w:p w14:paraId="586B6B4F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5.4</w:t>
            </w:r>
          </w:p>
        </w:tc>
        <w:tc>
          <w:tcPr>
            <w:tcW w:w="630" w:type="dxa"/>
            <w:vAlign w:val="center"/>
          </w:tcPr>
          <w:p w14:paraId="2C00965C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2.3</w:t>
            </w:r>
          </w:p>
        </w:tc>
        <w:tc>
          <w:tcPr>
            <w:tcW w:w="630" w:type="dxa"/>
            <w:vAlign w:val="center"/>
          </w:tcPr>
          <w:p w14:paraId="2D95070A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3.45</w:t>
            </w:r>
          </w:p>
        </w:tc>
      </w:tr>
      <w:tr w:rsidR="00D627D7" w:rsidRPr="004556EB" w14:paraId="3115BDFE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15325BC0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47F692F1" w14:textId="7EB2AEF4" w:rsidR="00384A96" w:rsidRPr="004556EB" w:rsidRDefault="0070781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Avg</w:t>
            </w:r>
          </w:p>
        </w:tc>
        <w:tc>
          <w:tcPr>
            <w:tcW w:w="1170" w:type="dxa"/>
            <w:vAlign w:val="center"/>
          </w:tcPr>
          <w:p w14:paraId="596FF83F" w14:textId="27EEBC94" w:rsidR="00384A96" w:rsidRPr="004556EB" w:rsidRDefault="00600CE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2.4</w:t>
            </w:r>
          </w:p>
        </w:tc>
        <w:tc>
          <w:tcPr>
            <w:tcW w:w="1170" w:type="dxa"/>
            <w:vAlign w:val="center"/>
          </w:tcPr>
          <w:p w14:paraId="37937AC7" w14:textId="0CC55003" w:rsidR="00384A96" w:rsidRPr="004556EB" w:rsidRDefault="00600CE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1.0</w:t>
            </w:r>
          </w:p>
        </w:tc>
        <w:tc>
          <w:tcPr>
            <w:tcW w:w="1170" w:type="dxa"/>
            <w:vAlign w:val="center"/>
          </w:tcPr>
          <w:p w14:paraId="2FDA01BB" w14:textId="089B3931" w:rsidR="00384A96" w:rsidRPr="004556EB" w:rsidRDefault="00600CE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0.8</w:t>
            </w:r>
          </w:p>
        </w:tc>
        <w:tc>
          <w:tcPr>
            <w:tcW w:w="1170" w:type="dxa"/>
            <w:vAlign w:val="center"/>
          </w:tcPr>
          <w:p w14:paraId="598129D1" w14:textId="45EDC5D2" w:rsidR="00384A96" w:rsidRPr="004556EB" w:rsidRDefault="00600CE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4.4</w:t>
            </w:r>
          </w:p>
        </w:tc>
        <w:tc>
          <w:tcPr>
            <w:tcW w:w="1170" w:type="dxa"/>
            <w:vAlign w:val="center"/>
          </w:tcPr>
          <w:p w14:paraId="4B2E0A52" w14:textId="5882318D" w:rsidR="00384A96" w:rsidRPr="004556EB" w:rsidRDefault="00600CE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4.2</w:t>
            </w:r>
          </w:p>
        </w:tc>
        <w:tc>
          <w:tcPr>
            <w:tcW w:w="630" w:type="dxa"/>
            <w:vAlign w:val="center"/>
          </w:tcPr>
          <w:p w14:paraId="404ECBFF" w14:textId="15B3DE65" w:rsidR="00384A96" w:rsidRPr="004556EB" w:rsidRDefault="00600CE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2.5</w:t>
            </w:r>
          </w:p>
        </w:tc>
        <w:tc>
          <w:tcPr>
            <w:tcW w:w="630" w:type="dxa"/>
            <w:vAlign w:val="center"/>
          </w:tcPr>
          <w:p w14:paraId="29F4D82B" w14:textId="306778F2" w:rsidR="00384A96" w:rsidRPr="004556EB" w:rsidRDefault="00600CE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69</w:t>
            </w:r>
          </w:p>
        </w:tc>
      </w:tr>
      <w:tr w:rsidR="00D627D7" w:rsidRPr="004556EB" w14:paraId="78EA3D14" w14:textId="77777777" w:rsidTr="00571519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2A2680FB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DL</w:t>
            </w:r>
          </w:p>
        </w:tc>
        <w:tc>
          <w:tcPr>
            <w:tcW w:w="810" w:type="dxa"/>
            <w:vAlign w:val="center"/>
          </w:tcPr>
          <w:p w14:paraId="222EF082" w14:textId="5DDD89C2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H</w:t>
            </w:r>
            <w:r w:rsidR="001A670C" w:rsidRPr="004556EB">
              <w:rPr>
                <w:color w:val="000000" w:themeColor="text1"/>
              </w:rPr>
              <w:t>elix</w:t>
            </w:r>
          </w:p>
        </w:tc>
        <w:tc>
          <w:tcPr>
            <w:tcW w:w="1170" w:type="dxa"/>
            <w:vAlign w:val="center"/>
          </w:tcPr>
          <w:p w14:paraId="7DCD5E19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0.7</w:t>
            </w:r>
          </w:p>
        </w:tc>
        <w:tc>
          <w:tcPr>
            <w:tcW w:w="1170" w:type="dxa"/>
            <w:vAlign w:val="center"/>
          </w:tcPr>
          <w:p w14:paraId="4A9FF219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2</w:t>
            </w:r>
          </w:p>
        </w:tc>
        <w:tc>
          <w:tcPr>
            <w:tcW w:w="1170" w:type="dxa"/>
            <w:vAlign w:val="center"/>
          </w:tcPr>
          <w:p w14:paraId="75177D39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9.5</w:t>
            </w:r>
          </w:p>
        </w:tc>
        <w:tc>
          <w:tcPr>
            <w:tcW w:w="1170" w:type="dxa"/>
            <w:vAlign w:val="center"/>
          </w:tcPr>
          <w:p w14:paraId="212BF33D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4</w:t>
            </w:r>
          </w:p>
        </w:tc>
        <w:tc>
          <w:tcPr>
            <w:tcW w:w="1170" w:type="dxa"/>
            <w:vAlign w:val="center"/>
          </w:tcPr>
          <w:p w14:paraId="2E1F24A2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1.8</w:t>
            </w:r>
          </w:p>
        </w:tc>
        <w:tc>
          <w:tcPr>
            <w:tcW w:w="630" w:type="dxa"/>
            <w:vAlign w:val="center"/>
          </w:tcPr>
          <w:p w14:paraId="7BCD1A8A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1.5</w:t>
            </w:r>
          </w:p>
        </w:tc>
        <w:tc>
          <w:tcPr>
            <w:tcW w:w="630" w:type="dxa"/>
            <w:vAlign w:val="center"/>
          </w:tcPr>
          <w:p w14:paraId="0680091C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45</w:t>
            </w:r>
          </w:p>
        </w:tc>
      </w:tr>
      <w:tr w:rsidR="00D627D7" w:rsidRPr="004556EB" w14:paraId="54A49C87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4D361429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2EB05850" w14:textId="25E79FB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S</w:t>
            </w:r>
            <w:r w:rsidR="001A670C" w:rsidRPr="004556EB">
              <w:rPr>
                <w:color w:val="000000" w:themeColor="text1"/>
              </w:rPr>
              <w:t>heet</w:t>
            </w:r>
          </w:p>
        </w:tc>
        <w:tc>
          <w:tcPr>
            <w:tcW w:w="1170" w:type="dxa"/>
            <w:vAlign w:val="center"/>
          </w:tcPr>
          <w:p w14:paraId="3E38D2B9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2.4</w:t>
            </w:r>
          </w:p>
        </w:tc>
        <w:tc>
          <w:tcPr>
            <w:tcW w:w="1170" w:type="dxa"/>
            <w:vAlign w:val="center"/>
          </w:tcPr>
          <w:p w14:paraId="24F8DEFF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2.1</w:t>
            </w:r>
          </w:p>
        </w:tc>
        <w:tc>
          <w:tcPr>
            <w:tcW w:w="1170" w:type="dxa"/>
            <w:vAlign w:val="center"/>
          </w:tcPr>
          <w:p w14:paraId="7A8FA3AA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3.3</w:t>
            </w:r>
          </w:p>
        </w:tc>
        <w:tc>
          <w:tcPr>
            <w:tcW w:w="1170" w:type="dxa"/>
            <w:vAlign w:val="center"/>
          </w:tcPr>
          <w:p w14:paraId="7386B873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5.4</w:t>
            </w:r>
          </w:p>
        </w:tc>
        <w:tc>
          <w:tcPr>
            <w:tcW w:w="1170" w:type="dxa"/>
            <w:vAlign w:val="center"/>
          </w:tcPr>
          <w:p w14:paraId="125F122F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3.4</w:t>
            </w:r>
          </w:p>
        </w:tc>
        <w:tc>
          <w:tcPr>
            <w:tcW w:w="630" w:type="dxa"/>
            <w:vAlign w:val="center"/>
          </w:tcPr>
          <w:p w14:paraId="64495908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3.3</w:t>
            </w:r>
          </w:p>
        </w:tc>
        <w:tc>
          <w:tcPr>
            <w:tcW w:w="630" w:type="dxa"/>
            <w:vAlign w:val="center"/>
          </w:tcPr>
          <w:p w14:paraId="6CE97E71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29</w:t>
            </w:r>
          </w:p>
        </w:tc>
      </w:tr>
      <w:tr w:rsidR="00D627D7" w:rsidRPr="004556EB" w14:paraId="1D8165F3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4A15BB0A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3EB539DC" w14:textId="0C97B4DB" w:rsidR="00384A96" w:rsidRPr="004556EB" w:rsidRDefault="0070781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Avg</w:t>
            </w:r>
          </w:p>
        </w:tc>
        <w:tc>
          <w:tcPr>
            <w:tcW w:w="1170" w:type="dxa"/>
            <w:vAlign w:val="center"/>
          </w:tcPr>
          <w:p w14:paraId="497994D9" w14:textId="33020057" w:rsidR="00384A96" w:rsidRPr="004556EB" w:rsidRDefault="00BC50C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1.6</w:t>
            </w:r>
          </w:p>
        </w:tc>
        <w:tc>
          <w:tcPr>
            <w:tcW w:w="1170" w:type="dxa"/>
            <w:vAlign w:val="center"/>
          </w:tcPr>
          <w:p w14:paraId="58502032" w14:textId="6ED3C7B8" w:rsidR="00384A96" w:rsidRPr="004556EB" w:rsidRDefault="00BC50C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2.7</w:t>
            </w:r>
          </w:p>
        </w:tc>
        <w:tc>
          <w:tcPr>
            <w:tcW w:w="1170" w:type="dxa"/>
            <w:vAlign w:val="center"/>
          </w:tcPr>
          <w:p w14:paraId="14F0166D" w14:textId="4DA1CDF0" w:rsidR="00384A96" w:rsidRPr="004556EB" w:rsidRDefault="00BC50C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1.4</w:t>
            </w:r>
          </w:p>
        </w:tc>
        <w:tc>
          <w:tcPr>
            <w:tcW w:w="1170" w:type="dxa"/>
            <w:vAlign w:val="center"/>
          </w:tcPr>
          <w:p w14:paraId="59991B87" w14:textId="53663FD6" w:rsidR="00384A96" w:rsidRPr="004556EB" w:rsidRDefault="00BC50C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3.9</w:t>
            </w:r>
          </w:p>
        </w:tc>
        <w:tc>
          <w:tcPr>
            <w:tcW w:w="1170" w:type="dxa"/>
            <w:vAlign w:val="center"/>
          </w:tcPr>
          <w:p w14:paraId="61C1F244" w14:textId="14ABD1CE" w:rsidR="00384A96" w:rsidRPr="004556EB" w:rsidRDefault="00BC50C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2.6</w:t>
            </w:r>
          </w:p>
        </w:tc>
        <w:tc>
          <w:tcPr>
            <w:tcW w:w="630" w:type="dxa"/>
            <w:vAlign w:val="center"/>
          </w:tcPr>
          <w:p w14:paraId="68780DF1" w14:textId="1E9C963E" w:rsidR="00384A96" w:rsidRPr="004556EB" w:rsidRDefault="00BC50C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2.4</w:t>
            </w:r>
          </w:p>
        </w:tc>
        <w:tc>
          <w:tcPr>
            <w:tcW w:w="630" w:type="dxa"/>
            <w:vAlign w:val="center"/>
          </w:tcPr>
          <w:p w14:paraId="60BBBE53" w14:textId="783C8A28" w:rsidR="00384A96" w:rsidRPr="004556EB" w:rsidRDefault="00BC50C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01</w:t>
            </w:r>
          </w:p>
        </w:tc>
      </w:tr>
      <w:tr w:rsidR="00D627D7" w:rsidRPr="004556EB" w14:paraId="12767CB6" w14:textId="77777777" w:rsidTr="00571519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0830CF0E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CE_DL</w:t>
            </w:r>
          </w:p>
        </w:tc>
        <w:tc>
          <w:tcPr>
            <w:tcW w:w="810" w:type="dxa"/>
            <w:vAlign w:val="center"/>
          </w:tcPr>
          <w:p w14:paraId="53841344" w14:textId="142EBD82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H</w:t>
            </w:r>
            <w:r w:rsidR="001A670C" w:rsidRPr="004556EB">
              <w:rPr>
                <w:color w:val="000000" w:themeColor="text1"/>
              </w:rPr>
              <w:t>elix</w:t>
            </w:r>
          </w:p>
        </w:tc>
        <w:tc>
          <w:tcPr>
            <w:tcW w:w="1170" w:type="dxa"/>
            <w:vAlign w:val="center"/>
          </w:tcPr>
          <w:p w14:paraId="0CE406FA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0</w:t>
            </w:r>
          </w:p>
        </w:tc>
        <w:tc>
          <w:tcPr>
            <w:tcW w:w="1170" w:type="dxa"/>
            <w:vAlign w:val="center"/>
          </w:tcPr>
          <w:p w14:paraId="22EC4E2F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6</w:t>
            </w:r>
          </w:p>
        </w:tc>
        <w:tc>
          <w:tcPr>
            <w:tcW w:w="1170" w:type="dxa"/>
            <w:vAlign w:val="center"/>
          </w:tcPr>
          <w:p w14:paraId="5E801EBD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0.6</w:t>
            </w:r>
          </w:p>
        </w:tc>
        <w:tc>
          <w:tcPr>
            <w:tcW w:w="1170" w:type="dxa"/>
            <w:vAlign w:val="center"/>
          </w:tcPr>
          <w:p w14:paraId="7428254E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2</w:t>
            </w:r>
          </w:p>
        </w:tc>
        <w:tc>
          <w:tcPr>
            <w:tcW w:w="1170" w:type="dxa"/>
            <w:vAlign w:val="center"/>
          </w:tcPr>
          <w:p w14:paraId="432C09B6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1.7</w:t>
            </w:r>
          </w:p>
        </w:tc>
        <w:tc>
          <w:tcPr>
            <w:tcW w:w="630" w:type="dxa"/>
            <w:vAlign w:val="center"/>
          </w:tcPr>
          <w:p w14:paraId="0B7D6602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2</w:t>
            </w:r>
          </w:p>
        </w:tc>
        <w:tc>
          <w:tcPr>
            <w:tcW w:w="630" w:type="dxa"/>
            <w:vAlign w:val="center"/>
          </w:tcPr>
          <w:p w14:paraId="64BF1ADD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20</w:t>
            </w:r>
          </w:p>
        </w:tc>
      </w:tr>
      <w:tr w:rsidR="00D627D7" w:rsidRPr="004556EB" w14:paraId="32AF6B7C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669AFF39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633E14E2" w14:textId="159761FD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S</w:t>
            </w:r>
            <w:r w:rsidR="001A670C" w:rsidRPr="004556EB">
              <w:rPr>
                <w:color w:val="000000" w:themeColor="text1"/>
              </w:rPr>
              <w:t>heet</w:t>
            </w:r>
          </w:p>
        </w:tc>
        <w:tc>
          <w:tcPr>
            <w:tcW w:w="1170" w:type="dxa"/>
            <w:vAlign w:val="center"/>
          </w:tcPr>
          <w:p w14:paraId="5FB40082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5.4</w:t>
            </w:r>
          </w:p>
        </w:tc>
        <w:tc>
          <w:tcPr>
            <w:tcW w:w="1170" w:type="dxa"/>
            <w:vAlign w:val="center"/>
          </w:tcPr>
          <w:p w14:paraId="17847656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4.1</w:t>
            </w:r>
          </w:p>
        </w:tc>
        <w:tc>
          <w:tcPr>
            <w:tcW w:w="1170" w:type="dxa"/>
            <w:vAlign w:val="center"/>
          </w:tcPr>
          <w:p w14:paraId="4FBC856D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7.6</w:t>
            </w:r>
          </w:p>
        </w:tc>
        <w:tc>
          <w:tcPr>
            <w:tcW w:w="1170" w:type="dxa"/>
            <w:vAlign w:val="center"/>
          </w:tcPr>
          <w:p w14:paraId="0E578BAE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7.9</w:t>
            </w:r>
          </w:p>
        </w:tc>
        <w:tc>
          <w:tcPr>
            <w:tcW w:w="1170" w:type="dxa"/>
            <w:vAlign w:val="center"/>
          </w:tcPr>
          <w:p w14:paraId="4F9646F6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6.0</w:t>
            </w:r>
          </w:p>
        </w:tc>
        <w:tc>
          <w:tcPr>
            <w:tcW w:w="630" w:type="dxa"/>
            <w:vAlign w:val="center"/>
          </w:tcPr>
          <w:p w14:paraId="532D2069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6.2</w:t>
            </w:r>
          </w:p>
        </w:tc>
        <w:tc>
          <w:tcPr>
            <w:tcW w:w="630" w:type="dxa"/>
            <w:vAlign w:val="center"/>
          </w:tcPr>
          <w:p w14:paraId="05413C35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58</w:t>
            </w:r>
          </w:p>
        </w:tc>
      </w:tr>
      <w:tr w:rsidR="00D627D7" w:rsidRPr="004556EB" w14:paraId="15E9C20E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0EBB50A9" w14:textId="77777777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43122A5A" w14:textId="458D253B" w:rsidR="00384A96" w:rsidRPr="004556EB" w:rsidRDefault="0070781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Avg</w:t>
            </w:r>
          </w:p>
        </w:tc>
        <w:tc>
          <w:tcPr>
            <w:tcW w:w="1170" w:type="dxa"/>
            <w:vAlign w:val="center"/>
          </w:tcPr>
          <w:p w14:paraId="2AEF990F" w14:textId="52DA1649" w:rsidR="00384A96" w:rsidRPr="004556EB" w:rsidRDefault="00C1112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3.7</w:t>
            </w:r>
          </w:p>
        </w:tc>
        <w:tc>
          <w:tcPr>
            <w:tcW w:w="1170" w:type="dxa"/>
            <w:vAlign w:val="center"/>
          </w:tcPr>
          <w:p w14:paraId="44CFB089" w14:textId="1395BDCC" w:rsidR="00384A96" w:rsidRPr="004556EB" w:rsidRDefault="00C1112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3.9</w:t>
            </w:r>
          </w:p>
        </w:tc>
        <w:tc>
          <w:tcPr>
            <w:tcW w:w="1170" w:type="dxa"/>
            <w:vAlign w:val="center"/>
          </w:tcPr>
          <w:p w14:paraId="6EB45AAC" w14:textId="729EF553" w:rsidR="00384A96" w:rsidRPr="004556EB" w:rsidRDefault="00C1112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4.1</w:t>
            </w:r>
          </w:p>
        </w:tc>
        <w:tc>
          <w:tcPr>
            <w:tcW w:w="1170" w:type="dxa"/>
            <w:vAlign w:val="center"/>
          </w:tcPr>
          <w:p w14:paraId="18076FB3" w14:textId="57367686" w:rsidR="00384A96" w:rsidRPr="004556EB" w:rsidRDefault="00C1112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5.6</w:t>
            </w:r>
          </w:p>
        </w:tc>
        <w:tc>
          <w:tcPr>
            <w:tcW w:w="1170" w:type="dxa"/>
            <w:vAlign w:val="center"/>
          </w:tcPr>
          <w:p w14:paraId="7054D933" w14:textId="5F6DD8CE" w:rsidR="00384A96" w:rsidRPr="004556EB" w:rsidRDefault="00C1112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3.9</w:t>
            </w:r>
          </w:p>
        </w:tc>
        <w:tc>
          <w:tcPr>
            <w:tcW w:w="630" w:type="dxa"/>
            <w:vAlign w:val="center"/>
          </w:tcPr>
          <w:p w14:paraId="021D7C0E" w14:textId="142346C8" w:rsidR="00384A96" w:rsidRPr="004556EB" w:rsidRDefault="00C1112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4.2</w:t>
            </w:r>
          </w:p>
        </w:tc>
        <w:tc>
          <w:tcPr>
            <w:tcW w:w="630" w:type="dxa"/>
            <w:vAlign w:val="center"/>
          </w:tcPr>
          <w:p w14:paraId="402CE8BF" w14:textId="285F285F" w:rsidR="00384A96" w:rsidRPr="004556EB" w:rsidRDefault="00C1112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0.76</w:t>
            </w:r>
          </w:p>
        </w:tc>
      </w:tr>
      <w:tr w:rsidR="00D627D7" w:rsidRPr="004556EB" w14:paraId="7EF351C9" w14:textId="77777777" w:rsidTr="00571519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43C65553" w14:textId="73C2178A" w:rsidR="00384A96" w:rsidRPr="004556EB" w:rsidRDefault="00384A96">
            <w:pPr>
              <w:pStyle w:val="para"/>
              <w:ind w:firstLine="0"/>
              <w:jc w:val="center"/>
              <w:rPr>
                <w:b w:val="0"/>
                <w:bCs w:val="0"/>
                <w:color w:val="000000" w:themeColor="text1"/>
              </w:rPr>
            </w:pPr>
            <w:r w:rsidRPr="004556EB">
              <w:rPr>
                <w:b w:val="0"/>
                <w:bCs w:val="0"/>
                <w:color w:val="000000" w:themeColor="text1"/>
              </w:rPr>
              <w:t>F</w:t>
            </w:r>
            <w:r w:rsidR="008B7D7E">
              <w:rPr>
                <w:b w:val="0"/>
                <w:bCs w:val="0"/>
                <w:color w:val="000000" w:themeColor="text1"/>
              </w:rPr>
              <w:t>L</w:t>
            </w:r>
            <w:r w:rsidRPr="004556EB">
              <w:rPr>
                <w:b w:val="0"/>
                <w:bCs w:val="0"/>
                <w:color w:val="000000" w:themeColor="text1"/>
              </w:rPr>
              <w:t>_DL</w:t>
            </w:r>
          </w:p>
        </w:tc>
        <w:tc>
          <w:tcPr>
            <w:tcW w:w="810" w:type="dxa"/>
            <w:vAlign w:val="center"/>
          </w:tcPr>
          <w:p w14:paraId="2AC41A82" w14:textId="6DEB1FE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H</w:t>
            </w:r>
            <w:r w:rsidR="005849D7" w:rsidRPr="004556EB">
              <w:rPr>
                <w:color w:val="000000" w:themeColor="text1"/>
              </w:rPr>
              <w:t>elix</w:t>
            </w:r>
          </w:p>
        </w:tc>
        <w:tc>
          <w:tcPr>
            <w:tcW w:w="1170" w:type="dxa"/>
            <w:vAlign w:val="center"/>
          </w:tcPr>
          <w:p w14:paraId="4039C066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0</w:t>
            </w:r>
          </w:p>
        </w:tc>
        <w:tc>
          <w:tcPr>
            <w:tcW w:w="1170" w:type="dxa"/>
            <w:vAlign w:val="center"/>
          </w:tcPr>
          <w:p w14:paraId="0296D45D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6</w:t>
            </w:r>
          </w:p>
        </w:tc>
        <w:tc>
          <w:tcPr>
            <w:tcW w:w="1170" w:type="dxa"/>
            <w:vAlign w:val="center"/>
          </w:tcPr>
          <w:p w14:paraId="6F5D95F3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0.6</w:t>
            </w:r>
          </w:p>
        </w:tc>
        <w:tc>
          <w:tcPr>
            <w:tcW w:w="1170" w:type="dxa"/>
            <w:vAlign w:val="center"/>
          </w:tcPr>
          <w:p w14:paraId="744E84E3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5</w:t>
            </w:r>
          </w:p>
        </w:tc>
        <w:tc>
          <w:tcPr>
            <w:tcW w:w="1170" w:type="dxa"/>
            <w:vAlign w:val="center"/>
          </w:tcPr>
          <w:p w14:paraId="034CE1BE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0</w:t>
            </w:r>
          </w:p>
        </w:tc>
        <w:tc>
          <w:tcPr>
            <w:tcW w:w="630" w:type="dxa"/>
            <w:vAlign w:val="center"/>
          </w:tcPr>
          <w:p w14:paraId="377CF171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3</w:t>
            </w:r>
          </w:p>
        </w:tc>
        <w:tc>
          <w:tcPr>
            <w:tcW w:w="630" w:type="dxa"/>
            <w:vAlign w:val="center"/>
          </w:tcPr>
          <w:p w14:paraId="4F475777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24</w:t>
            </w:r>
          </w:p>
        </w:tc>
      </w:tr>
      <w:tr w:rsidR="00D627D7" w:rsidRPr="004556EB" w14:paraId="147177A7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579578E4" w14:textId="77777777" w:rsidR="00384A96" w:rsidRPr="004556EB" w:rsidRDefault="00384A96">
            <w:pPr>
              <w:pStyle w:val="para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1C4B99D3" w14:textId="0FDDB4E3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S</w:t>
            </w:r>
            <w:r w:rsidR="002B6BA8" w:rsidRPr="004556EB">
              <w:rPr>
                <w:color w:val="000000" w:themeColor="text1"/>
              </w:rPr>
              <w:t>heet</w:t>
            </w:r>
          </w:p>
        </w:tc>
        <w:tc>
          <w:tcPr>
            <w:tcW w:w="1170" w:type="dxa"/>
            <w:vAlign w:val="center"/>
          </w:tcPr>
          <w:p w14:paraId="1B58E2B6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5.4</w:t>
            </w:r>
          </w:p>
        </w:tc>
        <w:tc>
          <w:tcPr>
            <w:tcW w:w="1170" w:type="dxa"/>
            <w:vAlign w:val="center"/>
          </w:tcPr>
          <w:p w14:paraId="3BFE164A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4.1</w:t>
            </w:r>
          </w:p>
        </w:tc>
        <w:tc>
          <w:tcPr>
            <w:tcW w:w="1170" w:type="dxa"/>
            <w:vAlign w:val="center"/>
          </w:tcPr>
          <w:p w14:paraId="1DA9FB3D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7.6</w:t>
            </w:r>
          </w:p>
        </w:tc>
        <w:tc>
          <w:tcPr>
            <w:tcW w:w="1170" w:type="dxa"/>
            <w:vAlign w:val="center"/>
          </w:tcPr>
          <w:p w14:paraId="1D180B49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9.0</w:t>
            </w:r>
          </w:p>
        </w:tc>
        <w:tc>
          <w:tcPr>
            <w:tcW w:w="1170" w:type="dxa"/>
            <w:vAlign w:val="center"/>
          </w:tcPr>
          <w:p w14:paraId="3E75A4DE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8.7</w:t>
            </w:r>
          </w:p>
        </w:tc>
        <w:tc>
          <w:tcPr>
            <w:tcW w:w="630" w:type="dxa"/>
            <w:vAlign w:val="center"/>
          </w:tcPr>
          <w:p w14:paraId="4242BF13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556EB">
              <w:rPr>
                <w:b/>
                <w:bCs/>
                <w:color w:val="000000" w:themeColor="text1"/>
              </w:rPr>
              <w:t>47.0</w:t>
            </w:r>
          </w:p>
        </w:tc>
        <w:tc>
          <w:tcPr>
            <w:tcW w:w="630" w:type="dxa"/>
            <w:vAlign w:val="center"/>
          </w:tcPr>
          <w:p w14:paraId="15A9215C" w14:textId="77777777" w:rsidR="00384A96" w:rsidRPr="004556EB" w:rsidRDefault="00384A96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2.13</w:t>
            </w:r>
          </w:p>
        </w:tc>
      </w:tr>
      <w:tr w:rsidR="00D627D7" w:rsidRPr="004556EB" w14:paraId="286F2DFD" w14:textId="77777777" w:rsidTr="00571519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6008021B" w14:textId="77777777" w:rsidR="00384A96" w:rsidRPr="004556EB" w:rsidRDefault="00384A96">
            <w:pPr>
              <w:pStyle w:val="para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2E45A7BE" w14:textId="659C8373" w:rsidR="00384A96" w:rsidRPr="004556EB" w:rsidRDefault="00707811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Avg</w:t>
            </w:r>
          </w:p>
        </w:tc>
        <w:tc>
          <w:tcPr>
            <w:tcW w:w="1170" w:type="dxa"/>
            <w:vAlign w:val="center"/>
          </w:tcPr>
          <w:p w14:paraId="4140E702" w14:textId="406BC2CC" w:rsidR="00384A96" w:rsidRPr="004556EB" w:rsidRDefault="00B3764C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3.7</w:t>
            </w:r>
          </w:p>
        </w:tc>
        <w:tc>
          <w:tcPr>
            <w:tcW w:w="1170" w:type="dxa"/>
            <w:vAlign w:val="center"/>
          </w:tcPr>
          <w:p w14:paraId="71EB2066" w14:textId="011CD4CB" w:rsidR="00384A96" w:rsidRPr="004556EB" w:rsidRDefault="00B3764C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3.9</w:t>
            </w:r>
          </w:p>
        </w:tc>
        <w:tc>
          <w:tcPr>
            <w:tcW w:w="1170" w:type="dxa"/>
            <w:vAlign w:val="center"/>
          </w:tcPr>
          <w:p w14:paraId="6446DFBD" w14:textId="4A1C2A91" w:rsidR="00384A96" w:rsidRPr="004556EB" w:rsidRDefault="00B3764C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4.1</w:t>
            </w:r>
          </w:p>
        </w:tc>
        <w:tc>
          <w:tcPr>
            <w:tcW w:w="1170" w:type="dxa"/>
            <w:vAlign w:val="center"/>
          </w:tcPr>
          <w:p w14:paraId="0E024B13" w14:textId="3599C6B5" w:rsidR="00384A96" w:rsidRPr="004556EB" w:rsidRDefault="00B3764C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6.3</w:t>
            </w:r>
          </w:p>
        </w:tc>
        <w:tc>
          <w:tcPr>
            <w:tcW w:w="1170" w:type="dxa"/>
            <w:vAlign w:val="center"/>
          </w:tcPr>
          <w:p w14:paraId="0906E395" w14:textId="6768DE60" w:rsidR="00384A96" w:rsidRPr="004556EB" w:rsidRDefault="00B3764C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5.4</w:t>
            </w:r>
          </w:p>
        </w:tc>
        <w:tc>
          <w:tcPr>
            <w:tcW w:w="630" w:type="dxa"/>
            <w:vAlign w:val="center"/>
          </w:tcPr>
          <w:p w14:paraId="68559023" w14:textId="3D27F3CC" w:rsidR="00384A96" w:rsidRPr="004556EB" w:rsidRDefault="00B3764C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4.7</w:t>
            </w:r>
          </w:p>
        </w:tc>
        <w:tc>
          <w:tcPr>
            <w:tcW w:w="630" w:type="dxa"/>
            <w:vAlign w:val="center"/>
          </w:tcPr>
          <w:p w14:paraId="358773B8" w14:textId="40C0BAAB" w:rsidR="00384A96" w:rsidRPr="004556EB" w:rsidRDefault="00B3764C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1.11</w:t>
            </w:r>
          </w:p>
        </w:tc>
      </w:tr>
    </w:tbl>
    <w:p w14:paraId="577904CE" w14:textId="0764F337" w:rsidR="001653A4" w:rsidRPr="004556EB" w:rsidRDefault="005270CD" w:rsidP="00BA408F">
      <w:pPr>
        <w:pStyle w:val="para"/>
        <w:numPr>
          <w:ilvl w:val="1"/>
          <w:numId w:val="1"/>
        </w:numPr>
        <w:spacing w:before="240"/>
        <w:rPr>
          <w:b/>
          <w:bCs/>
          <w:sz w:val="18"/>
          <w:szCs w:val="18"/>
        </w:rPr>
      </w:pPr>
      <w:r w:rsidRPr="004556EB">
        <w:rPr>
          <w:b/>
          <w:bCs/>
          <w:sz w:val="18"/>
          <w:szCs w:val="18"/>
        </w:rPr>
        <w:t xml:space="preserve">Effect of </w:t>
      </w:r>
      <w:r w:rsidR="00492C44">
        <w:rPr>
          <w:b/>
          <w:bCs/>
          <w:sz w:val="18"/>
          <w:szCs w:val="18"/>
        </w:rPr>
        <w:t>C</w:t>
      </w:r>
      <w:r w:rsidRPr="004556EB">
        <w:rPr>
          <w:b/>
          <w:bCs/>
          <w:sz w:val="18"/>
          <w:szCs w:val="18"/>
        </w:rPr>
        <w:t>enter-</w:t>
      </w:r>
      <w:r w:rsidR="00492C44">
        <w:rPr>
          <w:b/>
          <w:bCs/>
          <w:sz w:val="18"/>
          <w:szCs w:val="18"/>
        </w:rPr>
        <w:t>C</w:t>
      </w:r>
      <w:r w:rsidRPr="004556EB">
        <w:rPr>
          <w:b/>
          <w:bCs/>
          <w:sz w:val="18"/>
          <w:szCs w:val="18"/>
        </w:rPr>
        <w:t xml:space="preserve">hain </w:t>
      </w:r>
      <w:r w:rsidR="00492C44">
        <w:rPr>
          <w:b/>
          <w:bCs/>
          <w:sz w:val="18"/>
          <w:szCs w:val="18"/>
        </w:rPr>
        <w:t>S</w:t>
      </w:r>
      <w:r w:rsidRPr="004556EB">
        <w:rPr>
          <w:b/>
          <w:bCs/>
          <w:sz w:val="18"/>
          <w:szCs w:val="18"/>
        </w:rPr>
        <w:t xml:space="preserve">equence </w:t>
      </w:r>
      <w:r w:rsidR="00492C44">
        <w:rPr>
          <w:b/>
          <w:bCs/>
          <w:sz w:val="18"/>
          <w:szCs w:val="18"/>
        </w:rPr>
        <w:t>S</w:t>
      </w:r>
      <w:r w:rsidR="00F73AFC" w:rsidRPr="004556EB">
        <w:rPr>
          <w:b/>
          <w:bCs/>
          <w:sz w:val="18"/>
          <w:szCs w:val="18"/>
        </w:rPr>
        <w:t xml:space="preserve">imilarity </w:t>
      </w:r>
      <w:r w:rsidR="007A6E4C" w:rsidRPr="004556EB">
        <w:rPr>
          <w:b/>
          <w:bCs/>
          <w:sz w:val="18"/>
          <w:szCs w:val="18"/>
        </w:rPr>
        <w:t xml:space="preserve">between </w:t>
      </w:r>
      <w:r w:rsidR="00C150B1" w:rsidRPr="004556EB">
        <w:rPr>
          <w:b/>
          <w:bCs/>
          <w:sz w:val="18"/>
          <w:szCs w:val="18"/>
        </w:rPr>
        <w:t xml:space="preserve">a </w:t>
      </w:r>
      <w:r w:rsidR="00492C44">
        <w:rPr>
          <w:b/>
          <w:bCs/>
          <w:sz w:val="18"/>
          <w:szCs w:val="18"/>
        </w:rPr>
        <w:t>T</w:t>
      </w:r>
      <w:r w:rsidR="007A6E4C" w:rsidRPr="004556EB">
        <w:rPr>
          <w:b/>
          <w:bCs/>
          <w:sz w:val="18"/>
          <w:szCs w:val="18"/>
        </w:rPr>
        <w:t xml:space="preserve">est </w:t>
      </w:r>
      <w:r w:rsidR="00492C44">
        <w:rPr>
          <w:b/>
          <w:bCs/>
          <w:sz w:val="18"/>
          <w:szCs w:val="18"/>
        </w:rPr>
        <w:t>S</w:t>
      </w:r>
      <w:r w:rsidR="007A6E4C" w:rsidRPr="004556EB">
        <w:rPr>
          <w:b/>
          <w:bCs/>
          <w:sz w:val="18"/>
          <w:szCs w:val="18"/>
        </w:rPr>
        <w:t xml:space="preserve">et and </w:t>
      </w:r>
      <w:r w:rsidR="00C150B1" w:rsidRPr="004556EB">
        <w:rPr>
          <w:b/>
          <w:bCs/>
          <w:sz w:val="18"/>
          <w:szCs w:val="18"/>
        </w:rPr>
        <w:t xml:space="preserve">a </w:t>
      </w:r>
      <w:r w:rsidR="00492C44">
        <w:rPr>
          <w:b/>
          <w:bCs/>
          <w:sz w:val="18"/>
          <w:szCs w:val="18"/>
        </w:rPr>
        <w:t>T</w:t>
      </w:r>
      <w:r w:rsidR="007A6E4C" w:rsidRPr="004556EB">
        <w:rPr>
          <w:b/>
          <w:bCs/>
          <w:sz w:val="18"/>
          <w:szCs w:val="18"/>
        </w:rPr>
        <w:t xml:space="preserve">raining </w:t>
      </w:r>
      <w:r w:rsidR="00492C44">
        <w:rPr>
          <w:b/>
          <w:bCs/>
          <w:sz w:val="18"/>
          <w:szCs w:val="18"/>
        </w:rPr>
        <w:t>S</w:t>
      </w:r>
      <w:r w:rsidR="007A6E4C" w:rsidRPr="004556EB">
        <w:rPr>
          <w:b/>
          <w:bCs/>
          <w:sz w:val="18"/>
          <w:szCs w:val="18"/>
        </w:rPr>
        <w:t>et</w:t>
      </w:r>
    </w:p>
    <w:p w14:paraId="3574CD2D" w14:textId="7F889A07" w:rsidR="00F03FAB" w:rsidRPr="004556EB" w:rsidRDefault="00492C44" w:rsidP="00191B11">
      <w:pPr>
        <w:pStyle w:val="para"/>
        <w:ind w:firstLine="0"/>
      </w:pPr>
      <w:r>
        <w:t>I</w:t>
      </w:r>
      <w:r w:rsidRPr="004556EB">
        <w:t>n machine learning</w:t>
      </w:r>
      <w:r>
        <w:t>,</w:t>
      </w:r>
      <w:r w:rsidRPr="004556EB">
        <w:t xml:space="preserve"> </w:t>
      </w:r>
      <w:r>
        <w:t>different</w:t>
      </w:r>
      <w:r w:rsidR="00B30E4C" w:rsidRPr="004556EB">
        <w:t xml:space="preserve"> cases </w:t>
      </w:r>
      <w:r>
        <w:t>must be used for</w:t>
      </w:r>
      <w:r w:rsidRPr="004556EB">
        <w:t xml:space="preserve"> </w:t>
      </w:r>
      <w:r w:rsidR="00B30E4C" w:rsidRPr="004556EB">
        <w:t>th</w:t>
      </w:r>
      <w:r>
        <w:t>e</w:t>
      </w:r>
      <w:r w:rsidR="00B30E4C" w:rsidRPr="004556EB">
        <w:t xml:space="preserve"> testing and training </w:t>
      </w:r>
      <w:r w:rsidR="00D75E0D" w:rsidRPr="004556EB">
        <w:t xml:space="preserve">data. </w:t>
      </w:r>
      <w:r w:rsidR="00104AA8" w:rsidRPr="004556EB">
        <w:t xml:space="preserve">In this application, the </w:t>
      </w:r>
      <w:r w:rsidR="002D6C65" w:rsidRPr="004556EB">
        <w:t xml:space="preserve">training </w:t>
      </w:r>
      <w:r w:rsidR="001E71E4" w:rsidRPr="004556EB">
        <w:t xml:space="preserve">and testing data </w:t>
      </w:r>
      <w:r>
        <w:t>we</w:t>
      </w:r>
      <w:r w:rsidR="001E71E4" w:rsidRPr="004556EB">
        <w:t xml:space="preserve">re </w:t>
      </w:r>
      <w:r w:rsidR="00E76600" w:rsidRPr="004556EB">
        <w:t xml:space="preserve">3D images or </w:t>
      </w:r>
      <w:r w:rsidR="007A7BCA" w:rsidRPr="004556EB">
        <w:t xml:space="preserve">rectangular </w:t>
      </w:r>
      <w:r w:rsidR="005B1631" w:rsidRPr="004556EB">
        <w:t>box</w:t>
      </w:r>
      <w:r w:rsidR="00BB19F0" w:rsidRPr="004556EB">
        <w:t xml:space="preserve">ed </w:t>
      </w:r>
      <w:r w:rsidR="00E6347E" w:rsidRPr="004556EB">
        <w:t xml:space="preserve">density </w:t>
      </w:r>
      <w:r w:rsidR="00873AE6" w:rsidRPr="004556EB">
        <w:t>map</w:t>
      </w:r>
      <w:r w:rsidR="009B16AD" w:rsidRPr="004556EB">
        <w:t xml:space="preserve">s. </w:t>
      </w:r>
      <w:r w:rsidR="006A3F76" w:rsidRPr="004556EB">
        <w:t xml:space="preserve">To avoid sharing data between </w:t>
      </w:r>
      <w:r>
        <w:t xml:space="preserve">the </w:t>
      </w:r>
      <w:r w:rsidR="006A3F76" w:rsidRPr="004556EB">
        <w:t>training and testing</w:t>
      </w:r>
      <w:r>
        <w:t xml:space="preserve"> phases</w:t>
      </w:r>
      <w:r w:rsidR="007A06E0" w:rsidRPr="004556EB">
        <w:t xml:space="preserve">, deep learning methods, such as </w:t>
      </w:r>
      <w:proofErr w:type="spellStart"/>
      <w:r w:rsidR="00037787" w:rsidRPr="004556EB">
        <w:t>DeepSSETracer</w:t>
      </w:r>
      <w:proofErr w:type="spellEnd"/>
      <w:r w:rsidR="00E061AF" w:rsidRPr="004556EB">
        <w:t>, EMNUSS</w:t>
      </w:r>
      <w:r w:rsidR="008906C2" w:rsidRPr="004556EB">
        <w:t>,</w:t>
      </w:r>
      <w:r w:rsidR="00CD7179" w:rsidRPr="004556EB">
        <w:t xml:space="preserve"> and </w:t>
      </w:r>
      <w:r w:rsidR="001F4EE9" w:rsidRPr="004556EB">
        <w:t>EMap2Sec</w:t>
      </w:r>
      <w:r w:rsidR="000E1700" w:rsidRPr="004556EB">
        <w:t>+</w:t>
      </w:r>
      <w:r w:rsidR="00EC70D5">
        <w:t>,</w:t>
      </w:r>
      <w:r w:rsidR="008E162C" w:rsidRPr="004556EB">
        <w:t xml:space="preserve"> </w:t>
      </w:r>
      <w:r w:rsidR="00C75439" w:rsidRPr="004556EB">
        <w:t>implement</w:t>
      </w:r>
      <w:r w:rsidR="00274B25" w:rsidRPr="004556EB">
        <w:t xml:space="preserve"> a</w:t>
      </w:r>
      <w:r w:rsidR="00327A45" w:rsidRPr="004556EB">
        <w:t xml:space="preserve">n indirect </w:t>
      </w:r>
      <w:r>
        <w:t>method</w:t>
      </w:r>
      <w:r w:rsidRPr="004556EB">
        <w:t xml:space="preserve"> </w:t>
      </w:r>
      <w:r w:rsidR="00327A45" w:rsidRPr="004556EB">
        <w:t>o</w:t>
      </w:r>
      <w:r>
        <w:t>f</w:t>
      </w:r>
      <w:r w:rsidR="00327A45" w:rsidRPr="004556EB">
        <w:t xml:space="preserve"> </w:t>
      </w:r>
      <w:r w:rsidR="009E71A9" w:rsidRPr="004556EB">
        <w:t>check</w:t>
      </w:r>
      <w:r>
        <w:t>ing</w:t>
      </w:r>
      <w:r w:rsidR="009E71A9" w:rsidRPr="004556EB">
        <w:t xml:space="preserve"> the similarity </w:t>
      </w:r>
      <w:r>
        <w:t>of</w:t>
      </w:r>
      <w:r w:rsidRPr="004556EB">
        <w:t xml:space="preserve"> </w:t>
      </w:r>
      <w:r w:rsidR="00FE02C9" w:rsidRPr="004556EB">
        <w:t xml:space="preserve">chain </w:t>
      </w:r>
      <w:r w:rsidR="00662EDE" w:rsidRPr="004556EB">
        <w:t>sequences</w:t>
      </w:r>
      <w:r w:rsidR="00D471B2" w:rsidRPr="004556EB">
        <w:t xml:space="preserve"> </w:t>
      </w:r>
      <w:r w:rsidR="005104EE" w:rsidRPr="004556EB">
        <w:fldChar w:fldCharType="begin">
          <w:fldData xml:space="preserve">PEVuZE5vdGU+PENpdGU+PEF1dGhvcj5NdTwvQXV0aG9yPjxZZWFyPjIwMjE8L1llYXI+PFJlY051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</w:fldData>
        </w:fldChar>
      </w:r>
      <w:r w:rsidR="005104EE" w:rsidRPr="004556EB">
        <w:instrText xml:space="preserve"> ADDIN EN.CITE </w:instrText>
      </w:r>
      <w:r w:rsidR="005104EE" w:rsidRPr="004556EB">
        <w:fldChar w:fldCharType="begin">
          <w:fldData xml:space="preserve">PEVuZE5vdGU+PENpdGU+PEF1dGhvcj5NdTwvQXV0aG9yPjxZZWFyPjIwMjE8L1llYXI+PFJlY051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</w:fldData>
        </w:fldChar>
      </w:r>
      <w:r w:rsidR="005104EE" w:rsidRPr="004556EB">
        <w:instrText xml:space="preserve"> ADDIN EN.CITE.DATA </w:instrText>
      </w:r>
      <w:r w:rsidR="005104EE" w:rsidRPr="004556EB">
        <w:fldChar w:fldCharType="end"/>
      </w:r>
      <w:r w:rsidR="005104EE" w:rsidRPr="004556EB">
        <w:fldChar w:fldCharType="separate"/>
      </w:r>
      <w:r w:rsidR="008D27C6" w:rsidRPr="004556EB">
        <w:t>(He and Huang 2021; Mu et al. 2021; Wang et al. 2021)</w:t>
      </w:r>
      <w:r w:rsidR="005104EE" w:rsidRPr="004556EB">
        <w:fldChar w:fldCharType="end"/>
      </w:r>
      <w:r w:rsidR="00061B52" w:rsidRPr="004556EB">
        <w:t>.</w:t>
      </w:r>
      <w:r w:rsidR="00D471B2" w:rsidRPr="004556EB">
        <w:t xml:space="preserve"> </w:t>
      </w:r>
      <w:r w:rsidR="006921C8" w:rsidRPr="004556EB">
        <w:t>Suppose</w:t>
      </w:r>
      <w:r w:rsidR="00C219A2" w:rsidRPr="004556EB">
        <w:t xml:space="preserve"> that</w:t>
      </w:r>
      <w:r w:rsidR="006921C8" w:rsidRPr="004556EB">
        <w:t xml:space="preserve"> a</w:t>
      </w:r>
      <w:r w:rsidR="000C7D69" w:rsidRPr="004556EB">
        <w:t xml:space="preserve"> training image</w:t>
      </w:r>
      <w:r w:rsidR="00C3121B" w:rsidRPr="004556EB">
        <w:t xml:space="preserve"> and t</w:t>
      </w:r>
      <w:r w:rsidR="003C58A7" w:rsidRPr="004556EB">
        <w:t>esting image both</w:t>
      </w:r>
      <w:r w:rsidR="000C7D69" w:rsidRPr="004556EB">
        <w:t xml:space="preserve"> contain</w:t>
      </w:r>
      <w:r w:rsidR="198C4F27" w:rsidRPr="004556EB">
        <w:t xml:space="preserve"> </w:t>
      </w:r>
      <w:r w:rsidR="000C7D69" w:rsidRPr="004556EB">
        <w:t xml:space="preserve">10 </w:t>
      </w:r>
      <w:r w:rsidR="00241E15" w:rsidRPr="004556EB">
        <w:t xml:space="preserve">complete </w:t>
      </w:r>
      <w:r w:rsidR="000C7D69" w:rsidRPr="004556EB">
        <w:t>protein chains</w:t>
      </w:r>
      <w:r w:rsidR="00241E15" w:rsidRPr="004556EB">
        <w:t xml:space="preserve">, their </w:t>
      </w:r>
      <w:r w:rsidR="00F13611" w:rsidRPr="004556EB">
        <w:t>amino acid sequences are compared</w:t>
      </w:r>
      <w:r w:rsidR="00457862" w:rsidRPr="004556EB">
        <w:t xml:space="preserve"> respectively</w:t>
      </w:r>
      <w:r w:rsidR="00E9436D" w:rsidRPr="004556EB">
        <w:t xml:space="preserve"> </w:t>
      </w:r>
      <w:r w:rsidR="00CC0370" w:rsidRPr="004556EB">
        <w:t xml:space="preserve">to </w:t>
      </w:r>
      <w:r w:rsidR="00D74EFC" w:rsidRPr="004556EB">
        <w:t xml:space="preserve">identify </w:t>
      </w:r>
      <w:r w:rsidR="00773B9F" w:rsidRPr="004556EB">
        <w:t>those</w:t>
      </w:r>
      <w:r w:rsidR="00EC3521" w:rsidRPr="004556EB">
        <w:t xml:space="preserve"> </w:t>
      </w:r>
      <w:r>
        <w:t xml:space="preserve">sequences </w:t>
      </w:r>
      <w:r w:rsidR="007F11D6" w:rsidRPr="004556EB">
        <w:t xml:space="preserve">with high sequence identity. </w:t>
      </w:r>
      <w:r w:rsidR="00A0772B" w:rsidRPr="004556EB">
        <w:t xml:space="preserve">The </w:t>
      </w:r>
      <w:r w:rsidR="0022718C" w:rsidRPr="004556EB">
        <w:t xml:space="preserve">assumption </w:t>
      </w:r>
      <w:r w:rsidR="00C3135A" w:rsidRPr="004556EB">
        <w:t>is that when</w:t>
      </w:r>
      <w:r w:rsidR="001B486F" w:rsidRPr="004556EB">
        <w:t xml:space="preserve"> the</w:t>
      </w:r>
      <w:r w:rsidR="00C3135A" w:rsidRPr="004556EB">
        <w:t xml:space="preserve"> sequence identity </w:t>
      </w:r>
      <w:r w:rsidR="002F17A2" w:rsidRPr="004556EB">
        <w:t xml:space="preserve">is high, the </w:t>
      </w:r>
      <w:r w:rsidR="00EE7140" w:rsidRPr="004556EB">
        <w:t xml:space="preserve">two images </w:t>
      </w:r>
      <w:r w:rsidR="007B403A" w:rsidRPr="004556EB">
        <w:t xml:space="preserve">are similar. </w:t>
      </w:r>
      <w:r w:rsidR="00694A37" w:rsidRPr="004556EB">
        <w:t xml:space="preserve">However, </w:t>
      </w:r>
      <w:r w:rsidR="001E00FB" w:rsidRPr="004556EB">
        <w:t>t</w:t>
      </w:r>
      <w:r w:rsidR="00BC5CEE" w:rsidRPr="004556EB">
        <w:t>his assumption ignores th</w:t>
      </w:r>
      <w:r w:rsidR="00EF348C" w:rsidRPr="004556EB">
        <w:t>e</w:t>
      </w:r>
      <w:r w:rsidR="00BC5CEE" w:rsidRPr="004556EB">
        <w:t xml:space="preserve"> geometric </w:t>
      </w:r>
      <w:r w:rsidR="00923BEB" w:rsidRPr="004556EB">
        <w:t xml:space="preserve">properties </w:t>
      </w:r>
      <w:r w:rsidR="003D1604" w:rsidRPr="004556EB">
        <w:t>of an image</w:t>
      </w:r>
      <w:r w:rsidR="00AD0960" w:rsidRPr="004556EB">
        <w:t xml:space="preserve"> and</w:t>
      </w:r>
      <w:r w:rsidR="00EC70D5">
        <w:t xml:space="preserve"> the</w:t>
      </w:r>
      <w:r w:rsidR="00AD0960" w:rsidRPr="004556EB">
        <w:t xml:space="preserve"> relative </w:t>
      </w:r>
      <w:r w:rsidR="00ED3DE9" w:rsidRPr="004556EB">
        <w:t>geometric relationshi</w:t>
      </w:r>
      <w:r w:rsidR="00C52933" w:rsidRPr="004556EB">
        <w:t xml:space="preserve">p among the </w:t>
      </w:r>
      <w:r w:rsidR="004A25A5" w:rsidRPr="004556EB">
        <w:t xml:space="preserve">protein chains. </w:t>
      </w:r>
      <w:r w:rsidR="00AD0960" w:rsidRPr="004556EB">
        <w:t>For e</w:t>
      </w:r>
      <w:r w:rsidR="006C43B4" w:rsidRPr="004556EB">
        <w:t xml:space="preserve">xample, </w:t>
      </w:r>
      <w:r w:rsidR="00C2091F" w:rsidRPr="004556EB">
        <w:t xml:space="preserve">one image may be an augmented version of another image, or </w:t>
      </w:r>
      <w:r w:rsidR="00C31FDA" w:rsidRPr="004556EB">
        <w:t xml:space="preserve">the </w:t>
      </w:r>
      <w:r w:rsidR="00802E7F" w:rsidRPr="004556EB">
        <w:t xml:space="preserve">relative positioning </w:t>
      </w:r>
      <w:r>
        <w:t>of</w:t>
      </w:r>
      <w:r w:rsidRPr="004556EB">
        <w:t xml:space="preserve"> </w:t>
      </w:r>
      <w:r w:rsidR="00802E7F" w:rsidRPr="004556EB">
        <w:t xml:space="preserve">the </w:t>
      </w:r>
      <w:r w:rsidR="00B97743" w:rsidRPr="004556EB">
        <w:t>individual</w:t>
      </w:r>
      <w:r w:rsidR="00E93A86" w:rsidRPr="004556EB">
        <w:t xml:space="preserve"> </w:t>
      </w:r>
      <w:r w:rsidR="00802E7F" w:rsidRPr="004556EB">
        <w:t>chains may not be identical</w:t>
      </w:r>
      <w:r w:rsidR="0074244F" w:rsidRPr="004556EB">
        <w:t xml:space="preserve">, even </w:t>
      </w:r>
      <w:r>
        <w:t>if</w:t>
      </w:r>
      <w:r w:rsidRPr="004556EB">
        <w:t xml:space="preserve"> </w:t>
      </w:r>
      <w:r w:rsidR="0074244F" w:rsidRPr="004556EB">
        <w:t xml:space="preserve">some of the chains have </w:t>
      </w:r>
      <w:r w:rsidR="007A40CB" w:rsidRPr="004556EB">
        <w:t>high sequence identi</w:t>
      </w:r>
      <w:r w:rsidR="00152105" w:rsidRPr="004556EB">
        <w:t>ties</w:t>
      </w:r>
      <w:r w:rsidR="00802E7F" w:rsidRPr="004556EB">
        <w:t xml:space="preserve">. </w:t>
      </w:r>
      <w:r w:rsidR="006F30C1" w:rsidRPr="004556EB">
        <w:t>Therefore</w:t>
      </w:r>
      <w:r w:rsidR="00444836" w:rsidRPr="004556EB">
        <w:t>,</w:t>
      </w:r>
      <w:r w:rsidR="006F30C1" w:rsidRPr="004556EB">
        <w:t xml:space="preserve"> </w:t>
      </w:r>
      <w:r w:rsidR="00D732CF" w:rsidRPr="004556EB">
        <w:t xml:space="preserve">using </w:t>
      </w:r>
      <w:r w:rsidR="008A5F48" w:rsidRPr="004556EB">
        <w:t xml:space="preserve">sequence identity to screen </w:t>
      </w:r>
      <w:r w:rsidR="003952D8" w:rsidRPr="004556EB">
        <w:t xml:space="preserve">similarity between two images </w:t>
      </w:r>
      <w:r w:rsidR="000A184A" w:rsidRPr="004556EB">
        <w:t>is an estimation method</w:t>
      </w:r>
      <w:r w:rsidR="00A24FC7" w:rsidRPr="004556EB">
        <w:t xml:space="preserve">. However, no </w:t>
      </w:r>
      <w:r w:rsidR="00BE5C99" w:rsidRPr="004556EB">
        <w:t xml:space="preserve">direct screening </w:t>
      </w:r>
      <w:r w:rsidR="00702676" w:rsidRPr="004556EB">
        <w:t xml:space="preserve">method </w:t>
      </w:r>
      <w:r>
        <w:t xml:space="preserve">has been </w:t>
      </w:r>
      <w:r w:rsidR="006F68EB" w:rsidRPr="004556EB">
        <w:t>implement</w:t>
      </w:r>
      <w:r w:rsidR="00EC70D5">
        <w:t>ed</w:t>
      </w:r>
      <w:r w:rsidR="006F68EB" w:rsidRPr="004556EB">
        <w:t xml:space="preserve"> in secondary</w:t>
      </w:r>
      <w:r w:rsidR="007178D0">
        <w:t xml:space="preserve"> </w:t>
      </w:r>
      <w:r w:rsidR="006F68EB" w:rsidRPr="004556EB">
        <w:t>structure detection problem</w:t>
      </w:r>
      <w:r>
        <w:t>s to date</w:t>
      </w:r>
      <w:r w:rsidR="006F68EB" w:rsidRPr="004556EB">
        <w:t xml:space="preserve">. </w:t>
      </w:r>
    </w:p>
    <w:p w14:paraId="7875F48D" w14:textId="3EC877BE" w:rsidR="00DA31ED" w:rsidRPr="004556EB" w:rsidRDefault="00DE31D7" w:rsidP="007178D0">
      <w:pPr>
        <w:pStyle w:val="para"/>
        <w:ind w:firstLine="230"/>
      </w:pPr>
      <w:r w:rsidRPr="004556EB">
        <w:t>In</w:t>
      </w:r>
      <w:r w:rsidR="00492C44">
        <w:t xml:space="preserve"> this study, in</w:t>
      </w:r>
      <w:r w:rsidRPr="004556EB">
        <w:t>stead</w:t>
      </w:r>
      <w:r w:rsidR="00EC70D5">
        <w:t xml:space="preserve"> of</w:t>
      </w:r>
      <w:r w:rsidR="00FF630F" w:rsidRPr="004556EB">
        <w:t xml:space="preserve"> using </w:t>
      </w:r>
      <w:r w:rsidR="00EA6422" w:rsidRPr="004556EB">
        <w:t xml:space="preserve">entire cryo-EM maps </w:t>
      </w:r>
      <w:r w:rsidR="006C13F5" w:rsidRPr="004556EB">
        <w:t>of</w:t>
      </w:r>
      <w:r w:rsidR="00EA6422" w:rsidRPr="004556EB">
        <w:t xml:space="preserve"> EMDB</w:t>
      </w:r>
      <w:r w:rsidR="006D5368" w:rsidRPr="004556EB">
        <w:t xml:space="preserve"> as </w:t>
      </w:r>
      <w:r w:rsidR="001D1BCB" w:rsidRPr="004556EB">
        <w:t>training data</w:t>
      </w:r>
      <w:r w:rsidR="00EA6422" w:rsidRPr="004556EB">
        <w:t xml:space="preserve">, </w:t>
      </w:r>
      <w:r w:rsidR="000D1DE6" w:rsidRPr="004556EB">
        <w:t xml:space="preserve">we used </w:t>
      </w:r>
      <w:r w:rsidR="00B64C82" w:rsidRPr="004556EB">
        <w:t xml:space="preserve">box-cropped </w:t>
      </w:r>
      <w:r w:rsidR="004A3A50" w:rsidRPr="004556EB">
        <w:t>density maps</w:t>
      </w:r>
      <w:r w:rsidR="00135E17" w:rsidRPr="004556EB">
        <w:t xml:space="preserve"> </w:t>
      </w:r>
      <w:r w:rsidR="005C6386" w:rsidRPr="004556EB">
        <w:t xml:space="preserve">of varying sizes </w:t>
      </w:r>
      <w:r w:rsidR="007A3CA7" w:rsidRPr="004556EB">
        <w:t>centered at a specific</w:t>
      </w:r>
      <w:r w:rsidR="005C6386" w:rsidRPr="004556EB">
        <w:t xml:space="preserve"> </w:t>
      </w:r>
      <w:r w:rsidR="007F1714" w:rsidRPr="004556EB">
        <w:t xml:space="preserve">protein chain. </w:t>
      </w:r>
      <w:r w:rsidR="00BB2EFB" w:rsidRPr="004556EB">
        <w:t xml:space="preserve">The </w:t>
      </w:r>
      <w:r w:rsidR="005E6D02" w:rsidRPr="004556EB">
        <w:t>box</w:t>
      </w:r>
      <w:r w:rsidR="00492C44">
        <w:t>-</w:t>
      </w:r>
      <w:r w:rsidR="005E6D02" w:rsidRPr="004556EB">
        <w:t xml:space="preserve">cropped </w:t>
      </w:r>
      <w:r w:rsidR="00AD7B4E" w:rsidRPr="004556EB">
        <w:t xml:space="preserve">images </w:t>
      </w:r>
      <w:r w:rsidR="00E2298B" w:rsidRPr="004556EB">
        <w:t>produce</w:t>
      </w:r>
      <w:r w:rsidR="00EC70D5">
        <w:t>d</w:t>
      </w:r>
      <w:r w:rsidR="00E2298B" w:rsidRPr="004556EB">
        <w:t xml:space="preserve"> partial </w:t>
      </w:r>
      <w:r w:rsidR="007A4126" w:rsidRPr="004556EB">
        <w:t xml:space="preserve">chain sequences for most of the neighbors </w:t>
      </w:r>
      <w:r w:rsidR="00085244" w:rsidRPr="004556EB">
        <w:t xml:space="preserve">of the center chain. </w:t>
      </w:r>
      <w:r w:rsidR="00C0050F" w:rsidRPr="004556EB">
        <w:t>Sequence comparison is not reliable for partial chains</w:t>
      </w:r>
      <w:r w:rsidR="00F60F8F" w:rsidRPr="004556EB">
        <w:t xml:space="preserve"> since </w:t>
      </w:r>
      <w:r w:rsidR="00C561BA" w:rsidRPr="004556EB">
        <w:t xml:space="preserve">the </w:t>
      </w:r>
      <w:r w:rsidR="00670BE2" w:rsidRPr="004556EB">
        <w:t>partial chains correspond to ad hoc locations on the sequence</w:t>
      </w:r>
      <w:r w:rsidR="00501E6B" w:rsidRPr="004556EB">
        <w:t xml:space="preserve">s. </w:t>
      </w:r>
      <w:r w:rsidR="0097254F" w:rsidRPr="004556EB">
        <w:t>We im</w:t>
      </w:r>
      <w:r w:rsidR="00EC0841" w:rsidRPr="004556EB">
        <w:t xml:space="preserve">plemented a sequence comparison for the center chains in </w:t>
      </w:r>
      <w:r w:rsidR="0038797F" w:rsidRPr="004556EB">
        <w:t>any two images</w:t>
      </w:r>
      <w:r w:rsidR="00BF7F36" w:rsidRPr="004556EB">
        <w:t xml:space="preserve"> to estimate the similarity between</w:t>
      </w:r>
      <w:r w:rsidR="00EC70D5">
        <w:t xml:space="preserve"> the</w:t>
      </w:r>
      <w:r w:rsidR="00BF7F36" w:rsidRPr="004556EB">
        <w:t xml:space="preserve"> two images. </w:t>
      </w:r>
      <w:r w:rsidR="00D36742" w:rsidRPr="004556EB">
        <w:t>How</w:t>
      </w:r>
      <w:r w:rsidR="00DB4D86" w:rsidRPr="004556EB">
        <w:t xml:space="preserve">ever, the practical </w:t>
      </w:r>
      <w:r w:rsidR="00C11596" w:rsidRPr="004556EB">
        <w:t xml:space="preserve">effect of </w:t>
      </w:r>
      <w:r w:rsidR="00492C44">
        <w:t xml:space="preserve">the </w:t>
      </w:r>
      <w:r w:rsidR="00C11596" w:rsidRPr="004556EB">
        <w:t xml:space="preserve">sequence </w:t>
      </w:r>
      <w:r w:rsidR="004F1409" w:rsidRPr="004556EB">
        <w:t xml:space="preserve">identity between two center chains </w:t>
      </w:r>
      <w:r w:rsidR="00FC70C6" w:rsidRPr="004556EB">
        <w:t xml:space="preserve">has not </w:t>
      </w:r>
      <w:r w:rsidR="00492C44">
        <w:t xml:space="preserve">yet </w:t>
      </w:r>
      <w:r w:rsidR="00FC70C6" w:rsidRPr="004556EB">
        <w:t xml:space="preserve">been analyzed. </w:t>
      </w:r>
      <w:r w:rsidR="00A0449E" w:rsidRPr="004556EB">
        <w:t xml:space="preserve">To </w:t>
      </w:r>
      <w:r w:rsidR="00F8234B" w:rsidRPr="004556EB">
        <w:t xml:space="preserve">examine the </w:t>
      </w:r>
      <w:r w:rsidR="00756E54" w:rsidRPr="004556EB">
        <w:t xml:space="preserve">practical effect </w:t>
      </w:r>
      <w:r w:rsidR="001225F9" w:rsidRPr="004556EB">
        <w:t xml:space="preserve">of </w:t>
      </w:r>
      <w:r w:rsidR="00506A73" w:rsidRPr="004556EB">
        <w:t xml:space="preserve">center-chain sequence identity, we created two </w:t>
      </w:r>
      <w:r w:rsidR="00591C97" w:rsidRPr="004556EB">
        <w:t>groups</w:t>
      </w:r>
      <w:r w:rsidR="00A82BA4" w:rsidRPr="004556EB">
        <w:t xml:space="preserve"> of </w:t>
      </w:r>
      <w:r w:rsidR="007A1383" w:rsidRPr="004556EB">
        <w:t xml:space="preserve">test </w:t>
      </w:r>
      <w:r w:rsidR="00547A7A" w:rsidRPr="004556EB">
        <w:t>images. O</w:t>
      </w:r>
      <w:r w:rsidR="00506A73" w:rsidRPr="004556EB">
        <w:t xml:space="preserve">ne </w:t>
      </w:r>
      <w:r w:rsidR="00547A7A" w:rsidRPr="004556EB">
        <w:t>group</w:t>
      </w:r>
      <w:r w:rsidR="00955608" w:rsidRPr="004556EB">
        <w:t xml:space="preserve"> (</w:t>
      </w:r>
      <w:proofErr w:type="spellStart"/>
      <w:r w:rsidR="00ED6CC0" w:rsidRPr="004556EB">
        <w:t>S</w:t>
      </w:r>
      <w:r w:rsidR="00955608" w:rsidRPr="004556EB">
        <w:t>et</w:t>
      </w:r>
      <w:r w:rsidR="00930D6E" w:rsidRPr="004556EB">
        <w:t>_</w:t>
      </w:r>
      <w:r w:rsidR="00ED6CC0" w:rsidRPr="004556EB">
        <w:t>nonSim_Seq</w:t>
      </w:r>
      <w:proofErr w:type="spellEnd"/>
      <w:r w:rsidR="00ED6CC0" w:rsidRPr="004556EB">
        <w:t>)</w:t>
      </w:r>
      <w:r w:rsidR="00547A7A" w:rsidRPr="004556EB">
        <w:t xml:space="preserve"> include</w:t>
      </w:r>
      <w:r w:rsidR="00492C44">
        <w:t>d</w:t>
      </w:r>
      <w:r w:rsidR="00547A7A" w:rsidRPr="004556EB">
        <w:t xml:space="preserve"> </w:t>
      </w:r>
      <w:r w:rsidR="008C49EA" w:rsidRPr="004556EB">
        <w:t>26 box</w:t>
      </w:r>
      <w:r w:rsidR="002E36A6" w:rsidRPr="004556EB">
        <w:t xml:space="preserve">-cropped </w:t>
      </w:r>
      <w:r w:rsidR="005E2D03" w:rsidRPr="004556EB">
        <w:t>density maps</w:t>
      </w:r>
      <w:r w:rsidR="00CF3C00" w:rsidRPr="004556EB">
        <w:t xml:space="preserve">, </w:t>
      </w:r>
      <w:r w:rsidR="00492C44">
        <w:t>the</w:t>
      </w:r>
      <w:r w:rsidR="00492C44" w:rsidRPr="004556EB">
        <w:t xml:space="preserve"> </w:t>
      </w:r>
      <w:r w:rsidR="002B3ACC" w:rsidRPr="004556EB">
        <w:t>center</w:t>
      </w:r>
      <w:r w:rsidR="00EC70D5">
        <w:t xml:space="preserve"> </w:t>
      </w:r>
      <w:r w:rsidR="002B3ACC" w:rsidRPr="004556EB">
        <w:t xml:space="preserve">chain of </w:t>
      </w:r>
      <w:r w:rsidR="00492C44">
        <w:t xml:space="preserve">each of </w:t>
      </w:r>
      <w:r w:rsidR="006669AF" w:rsidRPr="004556EB">
        <w:t>which</w:t>
      </w:r>
      <w:r w:rsidR="00CF3C00" w:rsidRPr="004556EB">
        <w:t xml:space="preserve"> </w:t>
      </w:r>
      <w:r w:rsidR="002B3ACC" w:rsidRPr="004556EB">
        <w:t>share</w:t>
      </w:r>
      <w:r w:rsidR="00492C44">
        <w:t>d</w:t>
      </w:r>
      <w:r w:rsidR="00BC0BCB" w:rsidRPr="004556EB">
        <w:t xml:space="preserve"> less than 35%</w:t>
      </w:r>
      <w:r w:rsidR="002B3ACC" w:rsidRPr="004556EB">
        <w:t xml:space="preserve"> sequence identity with </w:t>
      </w:r>
      <w:r w:rsidR="00EC364F" w:rsidRPr="004556EB">
        <w:t>any</w:t>
      </w:r>
      <w:r w:rsidR="00B5624E" w:rsidRPr="004556EB">
        <w:t xml:space="preserve"> center</w:t>
      </w:r>
      <w:r w:rsidR="00E2339B" w:rsidRPr="004556EB">
        <w:t xml:space="preserve"> chain in the training set. </w:t>
      </w:r>
      <w:r w:rsidR="00CF2401" w:rsidRPr="004556EB">
        <w:t xml:space="preserve">The other group </w:t>
      </w:r>
      <w:r w:rsidR="003008D2" w:rsidRPr="004556EB">
        <w:t>(</w:t>
      </w:r>
      <w:proofErr w:type="spellStart"/>
      <w:r w:rsidR="003008D2" w:rsidRPr="004556EB">
        <w:t>Set_</w:t>
      </w:r>
      <w:r w:rsidR="00FB16BA" w:rsidRPr="004556EB">
        <w:t>Sim_Seq</w:t>
      </w:r>
      <w:proofErr w:type="spellEnd"/>
      <w:r w:rsidR="00FB16BA" w:rsidRPr="004556EB">
        <w:t xml:space="preserve">) </w:t>
      </w:r>
      <w:r w:rsidR="00BA6766" w:rsidRPr="004556EB">
        <w:t>contain</w:t>
      </w:r>
      <w:r w:rsidR="00492C44">
        <w:t>ed</w:t>
      </w:r>
      <w:r w:rsidR="00BA6766" w:rsidRPr="004556EB">
        <w:t xml:space="preserve"> 36</w:t>
      </w:r>
      <w:r w:rsidR="00477FEF" w:rsidRPr="004556EB">
        <w:t xml:space="preserve"> box-cropped density maps, </w:t>
      </w:r>
      <w:r w:rsidR="00492C44">
        <w:t>the</w:t>
      </w:r>
      <w:r w:rsidR="00492C44" w:rsidRPr="004556EB">
        <w:t xml:space="preserve"> </w:t>
      </w:r>
      <w:r w:rsidR="00CA1C88" w:rsidRPr="004556EB">
        <w:t xml:space="preserve">center chain of </w:t>
      </w:r>
      <w:r w:rsidR="00492C44">
        <w:t xml:space="preserve">each of </w:t>
      </w:r>
      <w:r w:rsidR="00CA1C88" w:rsidRPr="004556EB">
        <w:t>which share</w:t>
      </w:r>
      <w:r w:rsidR="00492C44">
        <w:t>d</w:t>
      </w:r>
      <w:r w:rsidR="00CA1C88" w:rsidRPr="004556EB">
        <w:t xml:space="preserve"> </w:t>
      </w:r>
      <w:r w:rsidR="0020740C" w:rsidRPr="004556EB">
        <w:t xml:space="preserve">more than 35% sequence identity with at least one </w:t>
      </w:r>
      <w:r w:rsidR="003721E2" w:rsidRPr="004556EB">
        <w:t xml:space="preserve">center chain </w:t>
      </w:r>
      <w:r w:rsidR="00492C44">
        <w:t>in</w:t>
      </w:r>
      <w:r w:rsidR="00A64326" w:rsidRPr="004556EB">
        <w:t xml:space="preserve"> the training set. </w:t>
      </w:r>
      <w:r w:rsidR="00C67CAE" w:rsidRPr="004556EB">
        <w:t>The weighted</w:t>
      </w:r>
      <w:r w:rsidR="00492C44">
        <w:t>-</w:t>
      </w:r>
      <w:r w:rsidR="00C67CAE" w:rsidRPr="004556EB">
        <w:t xml:space="preserve">average </w:t>
      </w:r>
      <w:r w:rsidR="00D42474" w:rsidRPr="004556EB">
        <w:rPr>
          <w:szCs w:val="20"/>
        </w:rPr>
        <w:t>F</w:t>
      </w:r>
      <w:r w:rsidR="00D42474" w:rsidRPr="004556EB">
        <w:rPr>
          <w:szCs w:val="20"/>
          <w:vertAlign w:val="subscript"/>
        </w:rPr>
        <w:t>1</w:t>
      </w:r>
      <w:r w:rsidR="00D42474" w:rsidRPr="004556EB">
        <w:rPr>
          <w:szCs w:val="20"/>
        </w:rPr>
        <w:t xml:space="preserve"> </w:t>
      </w:r>
      <w:r w:rsidR="00C67CAE" w:rsidRPr="004556EB">
        <w:t xml:space="preserve">score </w:t>
      </w:r>
      <w:r w:rsidR="00D42474" w:rsidRPr="004556EB">
        <w:t>of</w:t>
      </w:r>
      <w:r w:rsidR="006E4EA2" w:rsidRPr="004556EB">
        <w:t xml:space="preserve"> </w:t>
      </w:r>
      <w:r w:rsidR="00B64F49" w:rsidRPr="004556EB">
        <w:t>each se</w:t>
      </w:r>
      <w:r w:rsidR="00725467" w:rsidRPr="004556EB">
        <w:t>t was calculated</w:t>
      </w:r>
      <w:r w:rsidR="0031164E" w:rsidRPr="004556EB">
        <w:t xml:space="preserve"> for the 26 </w:t>
      </w:r>
      <w:r w:rsidR="0042163E" w:rsidRPr="004556EB">
        <w:t>images</w:t>
      </w:r>
      <w:r w:rsidR="00FC5E03" w:rsidRPr="004556EB">
        <w:t xml:space="preserve"> </w:t>
      </w:r>
      <w:r w:rsidR="00A23D75" w:rsidRPr="004556EB">
        <w:t xml:space="preserve">in </w:t>
      </w:r>
      <w:proofErr w:type="spellStart"/>
      <w:r w:rsidR="00A23D75" w:rsidRPr="004556EB">
        <w:t>Set_nonSim_Seq</w:t>
      </w:r>
      <w:proofErr w:type="spellEnd"/>
      <w:r w:rsidR="00C166D5" w:rsidRPr="004556EB">
        <w:t>, and</w:t>
      </w:r>
      <w:r w:rsidR="00492C44">
        <w:t>,</w:t>
      </w:r>
      <w:r w:rsidR="00C166D5" w:rsidRPr="004556EB">
        <w:t xml:space="preserve"> similarly</w:t>
      </w:r>
      <w:r w:rsidR="00492C44">
        <w:t>,</w:t>
      </w:r>
      <w:r w:rsidR="00C166D5" w:rsidRPr="004556EB">
        <w:t xml:space="preserve"> for the 36 images in </w:t>
      </w:r>
      <w:proofErr w:type="spellStart"/>
      <w:r w:rsidR="00C166D5" w:rsidRPr="004556EB">
        <w:t>Set_Sim_Seq</w:t>
      </w:r>
      <w:proofErr w:type="spellEnd"/>
      <w:r w:rsidR="00C166D5" w:rsidRPr="004556EB">
        <w:t xml:space="preserve">. </w:t>
      </w:r>
      <w:r w:rsidR="002B7FB5" w:rsidRPr="004556EB">
        <w:t xml:space="preserve">We </w:t>
      </w:r>
      <w:r w:rsidR="00CB22BC" w:rsidRPr="004556EB">
        <w:t xml:space="preserve">did not observe that the </w:t>
      </w:r>
      <w:r w:rsidR="009950A8" w:rsidRPr="004556EB">
        <w:t xml:space="preserve">test </w:t>
      </w:r>
      <w:r w:rsidR="00CB22BC" w:rsidRPr="004556EB">
        <w:t>set with center</w:t>
      </w:r>
      <w:r w:rsidR="00725467" w:rsidRPr="004556EB">
        <w:t xml:space="preserve"> </w:t>
      </w:r>
      <w:r w:rsidR="009950A8" w:rsidRPr="004556EB">
        <w:t>chains</w:t>
      </w:r>
      <w:r w:rsidR="00F27A26" w:rsidRPr="004556EB">
        <w:t xml:space="preserve"> </w:t>
      </w:r>
      <w:proofErr w:type="gramStart"/>
      <w:r w:rsidR="00492C44" w:rsidRPr="004556EB">
        <w:t xml:space="preserve">similar </w:t>
      </w:r>
      <w:r w:rsidR="00F27A26" w:rsidRPr="004556EB">
        <w:t>to</w:t>
      </w:r>
      <w:proofErr w:type="gramEnd"/>
      <w:r w:rsidR="00F27A26" w:rsidRPr="004556EB">
        <w:t xml:space="preserve"> </w:t>
      </w:r>
      <w:r w:rsidR="00DE15A2" w:rsidRPr="004556EB">
        <w:t xml:space="preserve">some </w:t>
      </w:r>
      <w:r w:rsidR="00492C44">
        <w:t xml:space="preserve">center chains </w:t>
      </w:r>
      <w:r w:rsidR="00DE15A2" w:rsidRPr="004556EB">
        <w:t>in the training set</w:t>
      </w:r>
      <w:r w:rsidR="009950A8" w:rsidRPr="004556EB">
        <w:t xml:space="preserve"> </w:t>
      </w:r>
      <w:r w:rsidR="002C1817" w:rsidRPr="004556EB">
        <w:t>always perform</w:t>
      </w:r>
      <w:r w:rsidR="00EC70D5">
        <w:t>ed</w:t>
      </w:r>
      <w:r w:rsidR="002C1817" w:rsidRPr="004556EB">
        <w:t xml:space="preserve"> better than the test set </w:t>
      </w:r>
      <w:r w:rsidR="008C7200" w:rsidRPr="004556EB">
        <w:t xml:space="preserve">with </w:t>
      </w:r>
      <w:r w:rsidR="00F144CA" w:rsidRPr="004556EB">
        <w:t xml:space="preserve">non-similar </w:t>
      </w:r>
      <w:r w:rsidR="001E5CCD" w:rsidRPr="004556EB">
        <w:t>cent</w:t>
      </w:r>
      <w:r w:rsidR="0042457F" w:rsidRPr="004556EB">
        <w:t>er chains</w:t>
      </w:r>
      <w:r w:rsidR="00CD235A" w:rsidRPr="004556EB">
        <w:t xml:space="preserve">, since the </w:t>
      </w:r>
      <w:r w:rsidR="008D0BA6" w:rsidRPr="004556EB">
        <w:t xml:space="preserve">helix </w:t>
      </w:r>
      <w:r w:rsidR="00AA0188" w:rsidRPr="004556EB">
        <w:t xml:space="preserve">detection </w:t>
      </w:r>
      <w:r w:rsidR="00EC70D5">
        <w:t>wa</w:t>
      </w:r>
      <w:r w:rsidR="00EE7993" w:rsidRPr="004556EB">
        <w:t xml:space="preserve">s worse </w:t>
      </w:r>
      <w:r w:rsidR="00414DFF" w:rsidRPr="004556EB">
        <w:t xml:space="preserve">overall for </w:t>
      </w:r>
      <w:proofErr w:type="spellStart"/>
      <w:r w:rsidR="00414DFF" w:rsidRPr="004556EB">
        <w:t>Se</w:t>
      </w:r>
      <w:r w:rsidR="005B3B67" w:rsidRPr="004556EB">
        <w:t>t</w:t>
      </w:r>
      <w:r w:rsidR="00FE1177" w:rsidRPr="004556EB">
        <w:t>_Sim_Se</w:t>
      </w:r>
      <w:r w:rsidR="00032656" w:rsidRPr="004556EB">
        <w:t>q</w:t>
      </w:r>
      <w:proofErr w:type="spellEnd"/>
      <w:r w:rsidR="000128CD" w:rsidRPr="004556EB">
        <w:t xml:space="preserve"> than </w:t>
      </w:r>
      <w:r w:rsidR="00492C44">
        <w:t xml:space="preserve">for </w:t>
      </w:r>
      <w:proofErr w:type="spellStart"/>
      <w:r w:rsidR="00191423" w:rsidRPr="004556EB">
        <w:t>Set_</w:t>
      </w:r>
      <w:r w:rsidR="007E39E8" w:rsidRPr="004556EB">
        <w:t>nonSim_Seq</w:t>
      </w:r>
      <w:proofErr w:type="spellEnd"/>
      <w:r w:rsidR="00722A4C" w:rsidRPr="004556EB">
        <w:t xml:space="preserve"> (Table S2)</w:t>
      </w:r>
      <w:r w:rsidR="007E39E8" w:rsidRPr="004556EB">
        <w:t xml:space="preserve">. </w:t>
      </w:r>
      <w:r w:rsidR="00BD56CE" w:rsidRPr="004556EB">
        <w:t xml:space="preserve">The </w:t>
      </w:r>
      <w:r w:rsidR="00F918BE">
        <w:t xml:space="preserve">detection accuracy, in terms of the </w:t>
      </w:r>
      <w:r w:rsidR="00F918BE" w:rsidRPr="004556EB">
        <w:rPr>
          <w:color w:val="000000"/>
        </w:rPr>
        <w:t>F</w:t>
      </w:r>
      <w:r w:rsidR="00F918BE" w:rsidRPr="004556EB">
        <w:rPr>
          <w:color w:val="000000"/>
          <w:vertAlign w:val="subscript"/>
        </w:rPr>
        <w:t>1</w:t>
      </w:r>
      <w:r w:rsidR="00F918BE">
        <w:rPr>
          <w:color w:val="000000"/>
          <w:vertAlign w:val="subscript"/>
        </w:rPr>
        <w:t xml:space="preserve"> </w:t>
      </w:r>
      <w:r w:rsidR="00F918BE">
        <w:rPr>
          <w:color w:val="000000"/>
        </w:rPr>
        <w:t>scores,</w:t>
      </w:r>
      <w:r w:rsidR="00F7311B" w:rsidRPr="004556EB">
        <w:t xml:space="preserve"> appear</w:t>
      </w:r>
      <w:r w:rsidR="00492C44">
        <w:t>ed</w:t>
      </w:r>
      <w:r w:rsidR="00F7311B" w:rsidRPr="004556EB">
        <w:t xml:space="preserve"> to be related </w:t>
      </w:r>
      <w:r w:rsidR="00492C44" w:rsidRPr="004556EB">
        <w:t xml:space="preserve">more </w:t>
      </w:r>
      <w:r w:rsidR="00F7311B" w:rsidRPr="004556EB">
        <w:t xml:space="preserve">to the </w:t>
      </w:r>
      <w:r w:rsidR="006B3B66" w:rsidRPr="004556EB">
        <w:t xml:space="preserve">quality of </w:t>
      </w:r>
      <w:r w:rsidR="00151F73" w:rsidRPr="004556EB">
        <w:t xml:space="preserve">the image </w:t>
      </w:r>
      <w:r w:rsidR="006B3B66" w:rsidRPr="004556EB">
        <w:t>data than</w:t>
      </w:r>
      <w:r w:rsidR="00492C44">
        <w:t xml:space="preserve"> to</w:t>
      </w:r>
      <w:r w:rsidR="00BD56CE" w:rsidRPr="004556EB">
        <w:t xml:space="preserve"> </w:t>
      </w:r>
      <w:r w:rsidR="004E3F67" w:rsidRPr="004556EB">
        <w:t>the center-chain sequence similarity between</w:t>
      </w:r>
      <w:r w:rsidR="00EC70D5">
        <w:t xml:space="preserve"> the</w:t>
      </w:r>
      <w:r w:rsidR="004E3F67" w:rsidRPr="004556EB">
        <w:t xml:space="preserve"> test</w:t>
      </w:r>
      <w:r w:rsidR="00886106" w:rsidRPr="004556EB">
        <w:t xml:space="preserve"> and training</w:t>
      </w:r>
      <w:r w:rsidR="00861D93" w:rsidRPr="004556EB">
        <w:t xml:space="preserve"> data</w:t>
      </w:r>
      <w:r w:rsidR="001D28BE" w:rsidRPr="004556EB">
        <w:t xml:space="preserve">. </w:t>
      </w:r>
      <w:r w:rsidR="0078114C" w:rsidRPr="004556EB">
        <w:t xml:space="preserve">It is likely that </w:t>
      </w:r>
      <w:r w:rsidR="00B638E4" w:rsidRPr="004556EB">
        <w:t xml:space="preserve">the determinant characters in the CNN network </w:t>
      </w:r>
      <w:r w:rsidR="00492C44">
        <w:t>we</w:t>
      </w:r>
      <w:r w:rsidR="00EC70D5">
        <w:t>re</w:t>
      </w:r>
      <w:r w:rsidR="00B638E4" w:rsidRPr="004556EB">
        <w:t xml:space="preserve"> more about local features than </w:t>
      </w:r>
      <w:r w:rsidR="00E04180" w:rsidRPr="004556EB">
        <w:t>global features</w:t>
      </w:r>
      <w:r w:rsidR="00952FF0" w:rsidRPr="004556EB">
        <w:t xml:space="preserve">, which </w:t>
      </w:r>
      <w:r w:rsidR="00A92566" w:rsidRPr="004556EB">
        <w:t xml:space="preserve">sequence </w:t>
      </w:r>
      <w:r w:rsidR="00C35591" w:rsidRPr="004556EB">
        <w:t xml:space="preserve">similarity </w:t>
      </w:r>
      <w:r w:rsidR="008F7041" w:rsidRPr="004556EB">
        <w:t>reflects</w:t>
      </w:r>
      <w:r w:rsidR="00FA1679" w:rsidRPr="004556EB">
        <w:t xml:space="preserve"> on. </w:t>
      </w:r>
    </w:p>
    <w:p w14:paraId="0A04BFAD" w14:textId="3BB6595E" w:rsidR="00B54DC1" w:rsidRPr="004556EB" w:rsidRDefault="00492C44" w:rsidP="007178D0">
      <w:pPr>
        <w:pStyle w:val="para"/>
        <w:ind w:firstLine="230"/>
      </w:pPr>
      <w:r>
        <w:t>For</w:t>
      </w:r>
      <w:r w:rsidRPr="004556EB">
        <w:t xml:space="preserve"> Experiment 5</w:t>
      </w:r>
      <w:r>
        <w:t>, w</w:t>
      </w:r>
      <w:r w:rsidR="005671DA" w:rsidRPr="004556EB">
        <w:t xml:space="preserve">e used a set of 62 box-cropped map/structure pairs in the </w:t>
      </w:r>
      <w:r w:rsidR="00D60381" w:rsidRPr="004556EB">
        <w:t>test</w:t>
      </w:r>
      <w:r w:rsidR="005671DA" w:rsidRPr="004556EB">
        <w:t xml:space="preserve"> set</w:t>
      </w:r>
      <w:r w:rsidR="00F74B2A" w:rsidRPr="004556EB">
        <w:t xml:space="preserve">. </w:t>
      </w:r>
      <w:r w:rsidR="00DF13EE" w:rsidRPr="004556EB">
        <w:t xml:space="preserve">The </w:t>
      </w:r>
      <w:r w:rsidR="002F06D1" w:rsidRPr="004556EB">
        <w:t>62 test cases</w:t>
      </w:r>
      <w:r w:rsidR="00DF13EE" w:rsidRPr="004556EB">
        <w:t xml:space="preserve"> </w:t>
      </w:r>
      <w:r>
        <w:t>we</w:t>
      </w:r>
      <w:r w:rsidR="00264B79" w:rsidRPr="004556EB">
        <w:t>re composed of</w:t>
      </w:r>
      <w:r w:rsidR="005671DA" w:rsidRPr="004556EB">
        <w:t xml:space="preserve"> </w:t>
      </w:r>
      <w:r w:rsidR="00F918BE">
        <w:t xml:space="preserve">the </w:t>
      </w:r>
      <w:r w:rsidR="005671DA" w:rsidRPr="004556EB">
        <w:t xml:space="preserve">26 </w:t>
      </w:r>
      <w:r w:rsidR="00F90F4F" w:rsidRPr="004556EB">
        <w:t xml:space="preserve">cases </w:t>
      </w:r>
      <w:r w:rsidR="00951459" w:rsidRPr="004556EB">
        <w:t xml:space="preserve">of </w:t>
      </w:r>
      <w:proofErr w:type="spellStart"/>
      <w:r w:rsidR="00F90F4F" w:rsidRPr="004556EB">
        <w:t>Set</w:t>
      </w:r>
      <w:r w:rsidR="00602B77" w:rsidRPr="004556EB">
        <w:t>_nonSim_Seq</w:t>
      </w:r>
      <w:proofErr w:type="spellEnd"/>
      <w:r w:rsidR="00951459" w:rsidRPr="004556EB">
        <w:t xml:space="preserve"> and </w:t>
      </w:r>
      <w:r w:rsidR="00F918BE">
        <w:t xml:space="preserve">the </w:t>
      </w:r>
      <w:r w:rsidR="00951459" w:rsidRPr="004556EB">
        <w:t xml:space="preserve">36 cases of </w:t>
      </w:r>
      <w:proofErr w:type="spellStart"/>
      <w:r w:rsidR="00951459" w:rsidRPr="004556EB">
        <w:t>Set_Sim_Seq</w:t>
      </w:r>
      <w:proofErr w:type="spellEnd"/>
      <w:r w:rsidR="007A2355" w:rsidRPr="004556EB">
        <w:t xml:space="preserve">. </w:t>
      </w:r>
      <w:r w:rsidR="00B87E6D" w:rsidRPr="004556EB">
        <w:t xml:space="preserve">Since </w:t>
      </w:r>
      <w:r w:rsidR="000123B3" w:rsidRPr="004556EB">
        <w:t>we did not observe</w:t>
      </w:r>
      <w:r w:rsidR="00EC70D5">
        <w:t xml:space="preserve"> </w:t>
      </w:r>
      <w:r>
        <w:t>a</w:t>
      </w:r>
      <w:r w:rsidR="000123B3" w:rsidRPr="004556EB">
        <w:t xml:space="preserve"> </w:t>
      </w:r>
      <w:r w:rsidR="003C07E0" w:rsidRPr="004556EB">
        <w:t xml:space="preserve">systematic advantage of </w:t>
      </w:r>
      <w:proofErr w:type="spellStart"/>
      <w:r w:rsidR="00246775" w:rsidRPr="004556EB">
        <w:t>Set</w:t>
      </w:r>
      <w:r w:rsidR="00E473B5" w:rsidRPr="004556EB">
        <w:t>_Sim_Seq</w:t>
      </w:r>
      <w:proofErr w:type="spellEnd"/>
      <w:r w:rsidR="00770A6A" w:rsidRPr="004556EB">
        <w:t xml:space="preserve"> over </w:t>
      </w:r>
      <w:proofErr w:type="spellStart"/>
      <w:r w:rsidR="00770A6A" w:rsidRPr="004556EB">
        <w:t>Set_no</w:t>
      </w:r>
      <w:r w:rsidR="0021179C" w:rsidRPr="004556EB">
        <w:t>n</w:t>
      </w:r>
      <w:r w:rsidR="00770A6A" w:rsidRPr="004556EB">
        <w:t>Sim_Seq</w:t>
      </w:r>
      <w:proofErr w:type="spellEnd"/>
      <w:r w:rsidR="00770A6A" w:rsidRPr="004556EB">
        <w:t xml:space="preserve">, we included </w:t>
      </w:r>
      <w:proofErr w:type="gramStart"/>
      <w:r w:rsidR="00D920B6" w:rsidRPr="004556EB">
        <w:t>all of</w:t>
      </w:r>
      <w:proofErr w:type="gramEnd"/>
      <w:r w:rsidR="00D920B6" w:rsidRPr="004556EB">
        <w:t xml:space="preserve"> the</w:t>
      </w:r>
      <w:r>
        <w:t xml:space="preserve"> cases</w:t>
      </w:r>
      <w:r w:rsidR="00D920B6" w:rsidRPr="004556EB">
        <w:t xml:space="preserve"> in the test set. </w:t>
      </w:r>
    </w:p>
    <w:p w14:paraId="71F9886C" w14:textId="25B0AAD3" w:rsidR="001653A4" w:rsidRPr="004556EB" w:rsidRDefault="001653A4" w:rsidP="00377B54">
      <w:pPr>
        <w:pStyle w:val="para"/>
        <w:spacing w:before="240"/>
        <w:ind w:firstLine="0"/>
      </w:pPr>
      <w:r w:rsidRPr="004556EB">
        <w:rPr>
          <w:b/>
          <w:szCs w:val="20"/>
        </w:rPr>
        <w:t>Table S</w:t>
      </w:r>
      <w:r w:rsidR="00962DCA" w:rsidRPr="004556EB">
        <w:rPr>
          <w:b/>
          <w:szCs w:val="20"/>
        </w:rPr>
        <w:t>2</w:t>
      </w:r>
      <w:r w:rsidRPr="004556EB">
        <w:rPr>
          <w:b/>
          <w:szCs w:val="20"/>
        </w:rPr>
        <w:t>.</w:t>
      </w:r>
      <w:r w:rsidRPr="004556EB">
        <w:t xml:space="preserve"> </w:t>
      </w:r>
      <w:r w:rsidR="00C62F4D" w:rsidRPr="004556EB">
        <w:t>Performance of two sets of test data</w:t>
      </w:r>
      <w:r w:rsidR="007979EB" w:rsidRPr="004556EB">
        <w:t xml:space="preserve"> with </w:t>
      </w:r>
      <w:r w:rsidR="00DE2494" w:rsidRPr="004556EB">
        <w:t>different center-chain</w:t>
      </w:r>
      <w:r w:rsidR="001A0F74" w:rsidRPr="004556EB">
        <w:t xml:space="preserve"> sequence identit</w:t>
      </w:r>
      <w:r w:rsidR="00EC70D5">
        <w:t>ies</w:t>
      </w:r>
      <w:r w:rsidR="001A0F74" w:rsidRPr="004556EB">
        <w:t xml:space="preserve"> </w:t>
      </w:r>
      <w:r w:rsidR="00590950" w:rsidRPr="004556EB">
        <w:t>shared with</w:t>
      </w:r>
      <w:r w:rsidR="0048381E" w:rsidRPr="004556EB">
        <w:t xml:space="preserve"> the training set. </w:t>
      </w:r>
      <w:r w:rsidR="00750C75" w:rsidRPr="004556EB">
        <w:t>Weighted average</w:t>
      </w:r>
      <w:r w:rsidR="00622B5C">
        <w:t>s</w:t>
      </w:r>
      <w:r w:rsidR="00750C75" w:rsidRPr="004556EB">
        <w:t xml:space="preserve"> of </w:t>
      </w:r>
      <w:r w:rsidR="00622B5C">
        <w:t xml:space="preserve">the </w:t>
      </w:r>
      <w:r w:rsidR="00750C75" w:rsidRPr="004556EB">
        <w:rPr>
          <w:szCs w:val="20"/>
        </w:rPr>
        <w:t>F</w:t>
      </w:r>
      <w:r w:rsidR="00750C75" w:rsidRPr="004556EB">
        <w:rPr>
          <w:szCs w:val="20"/>
          <w:vertAlign w:val="subscript"/>
        </w:rPr>
        <w:t>1</w:t>
      </w:r>
      <w:r w:rsidR="00622B5C">
        <w:rPr>
          <w:szCs w:val="20"/>
        </w:rPr>
        <w:t xml:space="preserve"> </w:t>
      </w:r>
      <w:r w:rsidR="00750C75" w:rsidRPr="004556EB">
        <w:rPr>
          <w:szCs w:val="20"/>
        </w:rPr>
        <w:t xml:space="preserve">scores </w:t>
      </w:r>
      <w:r w:rsidR="00622B5C">
        <w:rPr>
          <w:szCs w:val="20"/>
        </w:rPr>
        <w:t>of</w:t>
      </w:r>
      <w:r w:rsidR="00622B5C" w:rsidRPr="004556EB">
        <w:rPr>
          <w:szCs w:val="20"/>
        </w:rPr>
        <w:t xml:space="preserve"> </w:t>
      </w:r>
      <w:proofErr w:type="spellStart"/>
      <w:r w:rsidR="00CA109C" w:rsidRPr="004556EB">
        <w:rPr>
          <w:szCs w:val="20"/>
        </w:rPr>
        <w:t>Set</w:t>
      </w:r>
      <w:r w:rsidR="003B1E6E" w:rsidRPr="004556EB">
        <w:rPr>
          <w:szCs w:val="20"/>
        </w:rPr>
        <w:t>_nonSim</w:t>
      </w:r>
      <w:r w:rsidR="007F5B16" w:rsidRPr="004556EB">
        <w:rPr>
          <w:szCs w:val="20"/>
        </w:rPr>
        <w:t>_Seq</w:t>
      </w:r>
      <w:proofErr w:type="spellEnd"/>
      <w:r w:rsidR="002755F3" w:rsidRPr="004556EB">
        <w:rPr>
          <w:szCs w:val="20"/>
        </w:rPr>
        <w:t xml:space="preserve"> </w:t>
      </w:r>
      <w:r w:rsidR="003B3633" w:rsidRPr="004556EB">
        <w:rPr>
          <w:szCs w:val="20"/>
        </w:rPr>
        <w:t xml:space="preserve">and </w:t>
      </w:r>
      <w:proofErr w:type="spellStart"/>
      <w:r w:rsidR="00D2027F" w:rsidRPr="004556EB">
        <w:rPr>
          <w:szCs w:val="20"/>
        </w:rPr>
        <w:t>Set_Sim_Seq</w:t>
      </w:r>
      <w:proofErr w:type="spellEnd"/>
      <w:r w:rsidR="00B52402" w:rsidRPr="004556EB">
        <w:rPr>
          <w:szCs w:val="20"/>
        </w:rPr>
        <w:t xml:space="preserve"> </w:t>
      </w:r>
      <w:r w:rsidR="00622B5C">
        <w:rPr>
          <w:szCs w:val="20"/>
        </w:rPr>
        <w:t>for</w:t>
      </w:r>
      <w:r w:rsidR="00622B5C" w:rsidRPr="004556EB">
        <w:rPr>
          <w:szCs w:val="20"/>
        </w:rPr>
        <w:t xml:space="preserve"> </w:t>
      </w:r>
      <w:r w:rsidR="00622B5C">
        <w:rPr>
          <w:szCs w:val="20"/>
        </w:rPr>
        <w:t xml:space="preserve">the </w:t>
      </w:r>
      <w:r w:rsidR="00B52402" w:rsidRPr="004556EB">
        <w:rPr>
          <w:szCs w:val="20"/>
        </w:rPr>
        <w:t xml:space="preserve">detection of helices and </w:t>
      </w:r>
      <w:r w:rsidR="00B52402" w:rsidRPr="004556EB">
        <w:rPr>
          <w:rFonts w:ascii="Calibri" w:hAnsi="Calibri" w:cs="Calibri"/>
          <w:szCs w:val="20"/>
        </w:rPr>
        <w:t>β</w:t>
      </w:r>
      <w:r w:rsidR="00B52402" w:rsidRPr="004556EB">
        <w:rPr>
          <w:szCs w:val="20"/>
        </w:rPr>
        <w:t xml:space="preserve">-sheets. </w:t>
      </w:r>
      <w:proofErr w:type="spellStart"/>
      <w:r w:rsidR="000568D5" w:rsidRPr="004556EB">
        <w:rPr>
          <w:szCs w:val="20"/>
        </w:rPr>
        <w:t>Set_nonSim_Seq</w:t>
      </w:r>
      <w:proofErr w:type="spellEnd"/>
      <w:r w:rsidR="00527337" w:rsidRPr="004556EB">
        <w:rPr>
          <w:szCs w:val="20"/>
        </w:rPr>
        <w:t xml:space="preserve"> contain</w:t>
      </w:r>
      <w:r w:rsidR="00622B5C">
        <w:rPr>
          <w:szCs w:val="20"/>
        </w:rPr>
        <w:t>ed</w:t>
      </w:r>
      <w:r w:rsidR="00527337" w:rsidRPr="004556EB">
        <w:rPr>
          <w:szCs w:val="20"/>
        </w:rPr>
        <w:t xml:space="preserve"> </w:t>
      </w:r>
      <w:r w:rsidR="00436225" w:rsidRPr="004556EB">
        <w:rPr>
          <w:szCs w:val="20"/>
        </w:rPr>
        <w:t xml:space="preserve">26 </w:t>
      </w:r>
      <w:r w:rsidR="000A597B" w:rsidRPr="004556EB">
        <w:rPr>
          <w:szCs w:val="20"/>
        </w:rPr>
        <w:t>test images</w:t>
      </w:r>
      <w:r w:rsidR="00492789" w:rsidRPr="004556EB">
        <w:rPr>
          <w:szCs w:val="20"/>
        </w:rPr>
        <w:t>, each</w:t>
      </w:r>
      <w:r w:rsidR="0059755F" w:rsidRPr="004556EB">
        <w:rPr>
          <w:szCs w:val="20"/>
        </w:rPr>
        <w:t xml:space="preserve"> </w:t>
      </w:r>
      <w:r w:rsidR="00484D16" w:rsidRPr="004556EB">
        <w:rPr>
          <w:szCs w:val="20"/>
        </w:rPr>
        <w:t>center</w:t>
      </w:r>
      <w:r w:rsidR="00EC70D5">
        <w:rPr>
          <w:szCs w:val="20"/>
        </w:rPr>
        <w:t xml:space="preserve"> </w:t>
      </w:r>
      <w:r w:rsidR="00436225" w:rsidRPr="004556EB">
        <w:rPr>
          <w:szCs w:val="20"/>
        </w:rPr>
        <w:t>chain</w:t>
      </w:r>
      <w:r w:rsidR="00034E8E" w:rsidRPr="004556EB">
        <w:rPr>
          <w:szCs w:val="20"/>
        </w:rPr>
        <w:t xml:space="preserve"> </w:t>
      </w:r>
      <w:r w:rsidR="0059755F" w:rsidRPr="004556EB">
        <w:rPr>
          <w:szCs w:val="20"/>
        </w:rPr>
        <w:t xml:space="preserve">of which </w:t>
      </w:r>
      <w:r w:rsidR="00034E8E" w:rsidRPr="004556EB">
        <w:rPr>
          <w:szCs w:val="20"/>
        </w:rPr>
        <w:t>share</w:t>
      </w:r>
      <w:r w:rsidR="00622B5C">
        <w:rPr>
          <w:szCs w:val="20"/>
        </w:rPr>
        <w:t>d</w:t>
      </w:r>
      <w:r w:rsidR="00034E8E" w:rsidRPr="004556EB">
        <w:rPr>
          <w:szCs w:val="20"/>
        </w:rPr>
        <w:t xml:space="preserve"> less than </w:t>
      </w:r>
      <w:r w:rsidR="00AA2CE4" w:rsidRPr="004556EB">
        <w:rPr>
          <w:szCs w:val="20"/>
        </w:rPr>
        <w:t>35%</w:t>
      </w:r>
      <w:r w:rsidR="00436225" w:rsidRPr="004556EB">
        <w:rPr>
          <w:szCs w:val="20"/>
        </w:rPr>
        <w:t xml:space="preserve"> sequence </w:t>
      </w:r>
      <w:r w:rsidR="00AA2CE4" w:rsidRPr="004556EB">
        <w:rPr>
          <w:szCs w:val="20"/>
        </w:rPr>
        <w:t xml:space="preserve">identity with any of the center </w:t>
      </w:r>
      <w:r w:rsidR="00436225" w:rsidRPr="004556EB">
        <w:rPr>
          <w:szCs w:val="20"/>
        </w:rPr>
        <w:t>chains</w:t>
      </w:r>
      <w:r w:rsidR="00AA2CE4" w:rsidRPr="004556EB">
        <w:rPr>
          <w:szCs w:val="20"/>
        </w:rPr>
        <w:t xml:space="preserve"> in </w:t>
      </w:r>
      <w:r w:rsidR="00622B5C">
        <w:rPr>
          <w:szCs w:val="20"/>
        </w:rPr>
        <w:t xml:space="preserve">the </w:t>
      </w:r>
      <w:r w:rsidR="00AA2CE4" w:rsidRPr="004556EB">
        <w:rPr>
          <w:szCs w:val="20"/>
        </w:rPr>
        <w:t xml:space="preserve">training images. </w:t>
      </w:r>
      <w:proofErr w:type="spellStart"/>
      <w:r w:rsidR="00A26FC9" w:rsidRPr="004556EB">
        <w:rPr>
          <w:szCs w:val="20"/>
        </w:rPr>
        <w:t>Set_Sim_Seq</w:t>
      </w:r>
      <w:proofErr w:type="spellEnd"/>
      <w:r w:rsidR="00627372" w:rsidRPr="004556EB">
        <w:rPr>
          <w:szCs w:val="20"/>
        </w:rPr>
        <w:t xml:space="preserve"> contain</w:t>
      </w:r>
      <w:r w:rsidR="00622B5C">
        <w:rPr>
          <w:szCs w:val="20"/>
        </w:rPr>
        <w:t>ed</w:t>
      </w:r>
      <w:r w:rsidR="00627372" w:rsidRPr="004556EB">
        <w:rPr>
          <w:szCs w:val="20"/>
        </w:rPr>
        <w:t xml:space="preserve"> 36 test images</w:t>
      </w:r>
      <w:r w:rsidR="00257981" w:rsidRPr="004556EB">
        <w:rPr>
          <w:szCs w:val="20"/>
        </w:rPr>
        <w:t xml:space="preserve">, each center chain of which </w:t>
      </w:r>
      <w:r w:rsidR="00C679A8" w:rsidRPr="004556EB">
        <w:rPr>
          <w:szCs w:val="20"/>
        </w:rPr>
        <w:t>share</w:t>
      </w:r>
      <w:r w:rsidR="00622B5C">
        <w:rPr>
          <w:szCs w:val="20"/>
        </w:rPr>
        <w:t>d</w:t>
      </w:r>
      <w:r w:rsidR="00C679A8" w:rsidRPr="004556EB">
        <w:rPr>
          <w:szCs w:val="20"/>
        </w:rPr>
        <w:t xml:space="preserve"> </w:t>
      </w:r>
      <w:r w:rsidR="000C1124" w:rsidRPr="004556EB">
        <w:rPr>
          <w:szCs w:val="20"/>
        </w:rPr>
        <w:t xml:space="preserve">more than 35% sequence identity with at least one </w:t>
      </w:r>
      <w:r w:rsidR="00432667" w:rsidRPr="004556EB">
        <w:rPr>
          <w:szCs w:val="20"/>
        </w:rPr>
        <w:t xml:space="preserve">image in the training set. </w:t>
      </w:r>
      <w:r w:rsidR="00564439" w:rsidRPr="004556EB">
        <w:rPr>
          <w:szCs w:val="20"/>
        </w:rPr>
        <w:t xml:space="preserve">The </w:t>
      </w:r>
      <w:r w:rsidR="00D36B88" w:rsidRPr="004556EB">
        <w:rPr>
          <w:szCs w:val="20"/>
        </w:rPr>
        <w:t xml:space="preserve">performance </w:t>
      </w:r>
      <w:r w:rsidR="002A73B8" w:rsidRPr="004556EB">
        <w:rPr>
          <w:szCs w:val="20"/>
        </w:rPr>
        <w:t>o</w:t>
      </w:r>
      <w:r w:rsidR="00622B5C">
        <w:rPr>
          <w:szCs w:val="20"/>
        </w:rPr>
        <w:t>f</w:t>
      </w:r>
      <w:r w:rsidR="002A73B8" w:rsidRPr="004556EB">
        <w:rPr>
          <w:szCs w:val="20"/>
        </w:rPr>
        <w:t xml:space="preserve"> </w:t>
      </w:r>
      <w:r w:rsidR="005460AC" w:rsidRPr="004556EB">
        <w:rPr>
          <w:szCs w:val="20"/>
        </w:rPr>
        <w:t>the five models</w:t>
      </w:r>
      <w:r w:rsidR="00281A08">
        <w:rPr>
          <w:szCs w:val="20"/>
        </w:rPr>
        <w:t xml:space="preserve"> trained </w:t>
      </w:r>
      <w:r w:rsidR="009864BC" w:rsidRPr="004556EB">
        <w:rPr>
          <w:szCs w:val="20"/>
        </w:rPr>
        <w:t xml:space="preserve">using </w:t>
      </w:r>
      <w:r w:rsidR="00622B5C">
        <w:rPr>
          <w:szCs w:val="20"/>
        </w:rPr>
        <w:t xml:space="preserve">the </w:t>
      </w:r>
      <w:r w:rsidR="00B408BA" w:rsidRPr="004556EB">
        <w:rPr>
          <w:szCs w:val="20"/>
        </w:rPr>
        <w:t>CE, F</w:t>
      </w:r>
      <w:r w:rsidR="00281A08">
        <w:rPr>
          <w:szCs w:val="20"/>
        </w:rPr>
        <w:t>L</w:t>
      </w:r>
      <w:r w:rsidR="00B408BA" w:rsidRPr="004556EB">
        <w:rPr>
          <w:szCs w:val="20"/>
        </w:rPr>
        <w:t>, DL</w:t>
      </w:r>
      <w:r w:rsidR="00EC70D5">
        <w:rPr>
          <w:szCs w:val="20"/>
        </w:rPr>
        <w:t>,</w:t>
      </w:r>
      <w:r w:rsidR="00B408BA" w:rsidRPr="004556EB">
        <w:rPr>
          <w:szCs w:val="20"/>
        </w:rPr>
        <w:t xml:space="preserve"> and F</w:t>
      </w:r>
      <w:r w:rsidR="00281A08">
        <w:rPr>
          <w:szCs w:val="20"/>
        </w:rPr>
        <w:t>L</w:t>
      </w:r>
      <w:r w:rsidR="00B408BA" w:rsidRPr="004556EB">
        <w:rPr>
          <w:szCs w:val="20"/>
        </w:rPr>
        <w:t xml:space="preserve">_DL </w:t>
      </w:r>
      <w:r w:rsidR="00622B5C">
        <w:rPr>
          <w:szCs w:val="20"/>
        </w:rPr>
        <w:t xml:space="preserve">loss functions </w:t>
      </w:r>
      <w:r w:rsidR="000C433F" w:rsidRPr="004556EB">
        <w:rPr>
          <w:szCs w:val="20"/>
        </w:rPr>
        <w:t xml:space="preserve">are </w:t>
      </w:r>
      <w:r w:rsidR="00620CE0" w:rsidRPr="004556EB">
        <w:rPr>
          <w:szCs w:val="20"/>
        </w:rPr>
        <w:t>shown</w:t>
      </w:r>
      <w:r w:rsidR="00B408BA" w:rsidRPr="004556EB">
        <w:rPr>
          <w:szCs w:val="20"/>
        </w:rPr>
        <w:t>.</w:t>
      </w:r>
    </w:p>
    <w:tbl>
      <w:tblPr>
        <w:tblStyle w:val="GridTable1Light"/>
        <w:tblW w:w="0" w:type="auto"/>
        <w:tblInd w:w="1576" w:type="dxa"/>
        <w:tblLayout w:type="fixed"/>
        <w:tblLook w:val="04A0" w:firstRow="1" w:lastRow="0" w:firstColumn="1" w:lastColumn="0" w:noHBand="0" w:noVBand="1"/>
      </w:tblPr>
      <w:tblGrid>
        <w:gridCol w:w="849"/>
        <w:gridCol w:w="1350"/>
        <w:gridCol w:w="1080"/>
        <w:gridCol w:w="1350"/>
        <w:gridCol w:w="1080"/>
      </w:tblGrid>
      <w:tr w:rsidR="00506F59" w:rsidRPr="004556EB" w14:paraId="4092736B" w14:textId="77777777" w:rsidTr="00F52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bottom"/>
          </w:tcPr>
          <w:p w14:paraId="0CF3871B" w14:textId="77777777" w:rsidR="001653A4" w:rsidRPr="004556EB" w:rsidRDefault="001653A4">
            <w:pPr>
              <w:pStyle w:val="para"/>
              <w:ind w:firstLine="0"/>
              <w:jc w:val="center"/>
              <w:rPr>
                <w:b w:val="0"/>
                <w:bCs w:val="0"/>
              </w:rPr>
            </w:pPr>
            <w:r w:rsidRPr="004556EB">
              <w:rPr>
                <w:b w:val="0"/>
                <w:bCs w:val="0"/>
                <w:color w:val="000000"/>
              </w:rPr>
              <w:t>Los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1C80D785" w14:textId="0A681249" w:rsidR="001653A4" w:rsidRPr="004556EB" w:rsidRDefault="003E1722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4556EB">
              <w:rPr>
                <w:b w:val="0"/>
                <w:bCs w:val="0"/>
                <w:color w:val="000000"/>
              </w:rPr>
              <w:t>Set_</w:t>
            </w:r>
            <w:r w:rsidR="000F341B" w:rsidRPr="004556EB">
              <w:rPr>
                <w:b w:val="0"/>
                <w:bCs w:val="0"/>
                <w:color w:val="000000"/>
              </w:rPr>
              <w:t>nonSi</w:t>
            </w:r>
            <w:r w:rsidR="006D0839" w:rsidRPr="004556EB">
              <w:rPr>
                <w:b w:val="0"/>
                <w:bCs w:val="0"/>
                <w:color w:val="000000"/>
              </w:rPr>
              <w:t>m</w:t>
            </w:r>
            <w:r w:rsidR="00ED6CC0" w:rsidRPr="004556EB">
              <w:rPr>
                <w:b w:val="0"/>
                <w:bCs w:val="0"/>
                <w:color w:val="000000"/>
              </w:rPr>
              <w:t>_Seq</w:t>
            </w:r>
            <w:proofErr w:type="spellEnd"/>
            <w:r w:rsidR="006D0839" w:rsidRPr="004556EB">
              <w:rPr>
                <w:b w:val="0"/>
                <w:bCs w:val="0"/>
                <w:color w:val="000000"/>
              </w:rPr>
              <w:t xml:space="preserve"> </w:t>
            </w:r>
            <w:r w:rsidR="001653A4" w:rsidRPr="004556EB">
              <w:rPr>
                <w:b w:val="0"/>
                <w:bCs w:val="0"/>
                <w:color w:val="000000"/>
              </w:rPr>
              <w:t>F</w:t>
            </w:r>
            <w:r w:rsidR="001653A4" w:rsidRPr="004556EB">
              <w:rPr>
                <w:color w:val="000000"/>
                <w:vertAlign w:val="subscript"/>
              </w:rPr>
              <w:t>1</w:t>
            </w:r>
            <w:r w:rsidR="001653A4" w:rsidRPr="004556EB">
              <w:rPr>
                <w:b w:val="0"/>
                <w:bCs w:val="0"/>
                <w:color w:val="000000"/>
              </w:rPr>
              <w:t>_H</w:t>
            </w:r>
            <w:r w:rsidR="006D0839" w:rsidRPr="004556EB">
              <w:rPr>
                <w:b w:val="0"/>
                <w:bCs w:val="0"/>
                <w:color w:val="000000"/>
              </w:rPr>
              <w:t xml:space="preserve"> </w:t>
            </w:r>
            <w:r w:rsidR="006D0839" w:rsidRPr="004556EB">
              <w:t>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1BFAA703" w14:textId="5592314B" w:rsidR="006D0839" w:rsidRPr="004556EB" w:rsidRDefault="000F341B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4556EB">
              <w:rPr>
                <w:b w:val="0"/>
                <w:bCs w:val="0"/>
                <w:color w:val="000000"/>
              </w:rPr>
              <w:t>Set_Sim</w:t>
            </w:r>
            <w:r w:rsidR="00ED6CC0" w:rsidRPr="004556EB">
              <w:rPr>
                <w:b w:val="0"/>
                <w:bCs w:val="0"/>
                <w:color w:val="000000"/>
              </w:rPr>
              <w:t>_Seq</w:t>
            </w:r>
            <w:proofErr w:type="spellEnd"/>
            <w:r w:rsidR="006D0839" w:rsidRPr="004556EB">
              <w:rPr>
                <w:b w:val="0"/>
                <w:bCs w:val="0"/>
                <w:color w:val="000000"/>
              </w:rPr>
              <w:t xml:space="preserve"> </w:t>
            </w:r>
          </w:p>
          <w:p w14:paraId="15D8CE7A" w14:textId="60399449" w:rsidR="001653A4" w:rsidRPr="004556EB" w:rsidRDefault="000F341B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556EB">
              <w:rPr>
                <w:b w:val="0"/>
                <w:bCs w:val="0"/>
                <w:color w:val="000000"/>
              </w:rPr>
              <w:t>F</w:t>
            </w:r>
            <w:r w:rsidRPr="004556EB">
              <w:rPr>
                <w:color w:val="000000"/>
                <w:vertAlign w:val="subscript"/>
              </w:rPr>
              <w:t>1</w:t>
            </w:r>
            <w:r w:rsidRPr="004556EB">
              <w:rPr>
                <w:b w:val="0"/>
                <w:bCs w:val="0"/>
                <w:color w:val="000000"/>
              </w:rPr>
              <w:t>_H</w:t>
            </w:r>
            <w:r w:rsidR="006D0839" w:rsidRPr="004556EB">
              <w:rPr>
                <w:b w:val="0"/>
                <w:bCs w:val="0"/>
                <w:color w:val="000000"/>
              </w:rPr>
              <w:t xml:space="preserve"> </w:t>
            </w:r>
            <w:r w:rsidR="006D0839" w:rsidRPr="004556EB">
              <w:t>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0DCED1AD" w14:textId="6479DB9E" w:rsidR="006C33B4" w:rsidRPr="004556EB" w:rsidRDefault="000F341B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4556EB">
              <w:rPr>
                <w:b w:val="0"/>
                <w:bCs w:val="0"/>
                <w:color w:val="000000"/>
              </w:rPr>
              <w:t>Set</w:t>
            </w:r>
            <w:r w:rsidR="00B57C03" w:rsidRPr="004556EB">
              <w:rPr>
                <w:b w:val="0"/>
                <w:bCs w:val="0"/>
                <w:color w:val="000000"/>
              </w:rPr>
              <w:t>_</w:t>
            </w:r>
            <w:r w:rsidRPr="004556EB">
              <w:rPr>
                <w:b w:val="0"/>
                <w:bCs w:val="0"/>
                <w:color w:val="000000"/>
              </w:rPr>
              <w:t>nonSim</w:t>
            </w:r>
            <w:r w:rsidR="00ED6CC0" w:rsidRPr="004556EB">
              <w:rPr>
                <w:b w:val="0"/>
                <w:bCs w:val="0"/>
                <w:color w:val="000000"/>
              </w:rPr>
              <w:t>_Seq</w:t>
            </w:r>
            <w:proofErr w:type="spellEnd"/>
            <w:r w:rsidR="006C33B4" w:rsidRPr="004556EB">
              <w:rPr>
                <w:b w:val="0"/>
                <w:bCs w:val="0"/>
                <w:color w:val="000000"/>
              </w:rPr>
              <w:t xml:space="preserve"> </w:t>
            </w:r>
          </w:p>
          <w:p w14:paraId="3975EAE6" w14:textId="27861670" w:rsidR="001653A4" w:rsidRPr="004556EB" w:rsidRDefault="001653A4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556EB">
              <w:rPr>
                <w:b w:val="0"/>
                <w:bCs w:val="0"/>
                <w:color w:val="000000"/>
              </w:rPr>
              <w:t>F</w:t>
            </w:r>
            <w:r w:rsidRPr="004556EB">
              <w:rPr>
                <w:color w:val="000000"/>
                <w:vertAlign w:val="subscript"/>
              </w:rPr>
              <w:t>1</w:t>
            </w:r>
            <w:r w:rsidRPr="004556EB">
              <w:rPr>
                <w:b w:val="0"/>
                <w:bCs w:val="0"/>
                <w:color w:val="000000"/>
              </w:rPr>
              <w:t>_S</w:t>
            </w:r>
            <w:r w:rsidR="00CD588F" w:rsidRPr="004556EB">
              <w:rPr>
                <w:b w:val="0"/>
                <w:bCs w:val="0"/>
                <w:color w:val="000000"/>
              </w:rPr>
              <w:t xml:space="preserve"> 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05151421" w14:textId="31EB2047" w:rsidR="006C33B4" w:rsidRPr="004556EB" w:rsidRDefault="000F341B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4556EB">
              <w:rPr>
                <w:b w:val="0"/>
                <w:bCs w:val="0"/>
                <w:color w:val="000000"/>
              </w:rPr>
              <w:t>Set_Sim</w:t>
            </w:r>
            <w:r w:rsidR="00ED6CC0" w:rsidRPr="004556EB">
              <w:rPr>
                <w:b w:val="0"/>
                <w:bCs w:val="0"/>
                <w:color w:val="000000"/>
              </w:rPr>
              <w:t>_Seq</w:t>
            </w:r>
            <w:proofErr w:type="spellEnd"/>
            <w:r w:rsidR="006C33B4" w:rsidRPr="004556EB">
              <w:rPr>
                <w:b w:val="0"/>
                <w:bCs w:val="0"/>
                <w:color w:val="000000"/>
              </w:rPr>
              <w:t xml:space="preserve"> </w:t>
            </w:r>
          </w:p>
          <w:p w14:paraId="7BC14574" w14:textId="2DBD6D48" w:rsidR="001653A4" w:rsidRPr="004556EB" w:rsidRDefault="000F341B">
            <w:pPr>
              <w:pStyle w:val="pa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556EB">
              <w:rPr>
                <w:b w:val="0"/>
                <w:bCs w:val="0"/>
                <w:color w:val="000000"/>
              </w:rPr>
              <w:t>F</w:t>
            </w:r>
            <w:r w:rsidRPr="004556EB">
              <w:rPr>
                <w:color w:val="000000"/>
                <w:vertAlign w:val="subscript"/>
              </w:rPr>
              <w:t>1</w:t>
            </w:r>
            <w:r w:rsidRPr="004556EB">
              <w:rPr>
                <w:b w:val="0"/>
                <w:bCs w:val="0"/>
                <w:color w:val="000000"/>
              </w:rPr>
              <w:t>_S</w:t>
            </w:r>
            <w:r w:rsidR="00CD588F" w:rsidRPr="004556EB">
              <w:rPr>
                <w:b w:val="0"/>
                <w:bCs w:val="0"/>
                <w:color w:val="000000"/>
              </w:rPr>
              <w:t xml:space="preserve"> (%)</w:t>
            </w:r>
          </w:p>
        </w:tc>
      </w:tr>
      <w:tr w:rsidR="00506F59" w:rsidRPr="004556EB" w14:paraId="669B788C" w14:textId="77777777" w:rsidTr="00F52BD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vAlign w:val="bottom"/>
          </w:tcPr>
          <w:p w14:paraId="4D62A883" w14:textId="77777777" w:rsidR="001653A4" w:rsidRPr="004556EB" w:rsidRDefault="001653A4">
            <w:pPr>
              <w:pStyle w:val="para"/>
              <w:ind w:firstLine="0"/>
              <w:jc w:val="center"/>
              <w:rPr>
                <w:b w:val="0"/>
                <w:bCs w:val="0"/>
              </w:rPr>
            </w:pPr>
            <w:r w:rsidRPr="004556EB">
              <w:rPr>
                <w:b w:val="0"/>
                <w:bCs w:val="0"/>
                <w:color w:val="000000"/>
              </w:rPr>
              <w:t>CE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37FA8C86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8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21EDB8EA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9.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37DBA061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33.6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7FA48BFD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4.0</w:t>
            </w:r>
          </w:p>
        </w:tc>
      </w:tr>
      <w:tr w:rsidR="00506F59" w:rsidRPr="004556EB" w14:paraId="6580322A" w14:textId="77777777" w:rsidTr="00D932DC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bottom"/>
          </w:tcPr>
          <w:p w14:paraId="6F1E36B6" w14:textId="0BC9BE59" w:rsidR="000F341B" w:rsidRPr="004556EB" w:rsidRDefault="000F341B" w:rsidP="00E15E57">
            <w:pPr>
              <w:pStyle w:val="para"/>
              <w:ind w:firstLine="0"/>
              <w:jc w:val="center"/>
              <w:rPr>
                <w:b w:val="0"/>
                <w:bCs w:val="0"/>
                <w:color w:val="000000"/>
              </w:rPr>
            </w:pPr>
            <w:r w:rsidRPr="004556EB">
              <w:rPr>
                <w:b w:val="0"/>
                <w:bCs w:val="0"/>
                <w:color w:val="000000"/>
              </w:rPr>
              <w:t>F</w:t>
            </w:r>
            <w:r w:rsidR="00F918BE">
              <w:rPr>
                <w:b w:val="0"/>
                <w:bCs w:val="0"/>
                <w:color w:val="000000"/>
              </w:rPr>
              <w:t>L</w:t>
            </w:r>
          </w:p>
        </w:tc>
        <w:tc>
          <w:tcPr>
            <w:tcW w:w="1350" w:type="dxa"/>
            <w:vAlign w:val="bottom"/>
          </w:tcPr>
          <w:p w14:paraId="47A12789" w14:textId="54BD403A" w:rsidR="000F341B" w:rsidRPr="004556EB" w:rsidRDefault="000F341B" w:rsidP="00E15E5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8</w:t>
            </w:r>
          </w:p>
        </w:tc>
        <w:tc>
          <w:tcPr>
            <w:tcW w:w="1080" w:type="dxa"/>
            <w:vAlign w:val="bottom"/>
          </w:tcPr>
          <w:p w14:paraId="0C76954E" w14:textId="7B55C656" w:rsidR="000F341B" w:rsidRPr="004556EB" w:rsidRDefault="000F341B" w:rsidP="00E15E5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0</w:t>
            </w:r>
          </w:p>
        </w:tc>
        <w:tc>
          <w:tcPr>
            <w:tcW w:w="1350" w:type="dxa"/>
            <w:vAlign w:val="bottom"/>
          </w:tcPr>
          <w:p w14:paraId="3C4A7F58" w14:textId="24A6C635" w:rsidR="000F341B" w:rsidRPr="004556EB" w:rsidRDefault="000F341B" w:rsidP="00E15E5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0.3</w:t>
            </w:r>
          </w:p>
        </w:tc>
        <w:tc>
          <w:tcPr>
            <w:tcW w:w="1080" w:type="dxa"/>
            <w:vAlign w:val="bottom"/>
          </w:tcPr>
          <w:p w14:paraId="11041AAE" w14:textId="2D0EA790" w:rsidR="000F341B" w:rsidRPr="004556EB" w:rsidRDefault="000F341B" w:rsidP="00E15E57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8.8</w:t>
            </w:r>
          </w:p>
        </w:tc>
      </w:tr>
      <w:tr w:rsidR="00506F59" w:rsidRPr="004556EB" w14:paraId="4F51A619" w14:textId="77777777" w:rsidTr="00D932DC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bottom"/>
          </w:tcPr>
          <w:p w14:paraId="756C74A3" w14:textId="77777777" w:rsidR="001653A4" w:rsidRPr="004556EB" w:rsidRDefault="001653A4">
            <w:pPr>
              <w:pStyle w:val="para"/>
              <w:ind w:firstLine="0"/>
              <w:jc w:val="center"/>
              <w:rPr>
                <w:b w:val="0"/>
                <w:bCs w:val="0"/>
              </w:rPr>
            </w:pPr>
            <w:r w:rsidRPr="004556EB">
              <w:rPr>
                <w:b w:val="0"/>
                <w:bCs w:val="0"/>
                <w:color w:val="000000"/>
              </w:rPr>
              <w:t>DL</w:t>
            </w:r>
          </w:p>
        </w:tc>
        <w:tc>
          <w:tcPr>
            <w:tcW w:w="1350" w:type="dxa"/>
            <w:vAlign w:val="bottom"/>
          </w:tcPr>
          <w:p w14:paraId="55EAE4D3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7</w:t>
            </w:r>
          </w:p>
        </w:tc>
        <w:tc>
          <w:tcPr>
            <w:tcW w:w="1080" w:type="dxa"/>
            <w:vAlign w:val="bottom"/>
          </w:tcPr>
          <w:p w14:paraId="2F596897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0.8</w:t>
            </w:r>
          </w:p>
        </w:tc>
        <w:tc>
          <w:tcPr>
            <w:tcW w:w="1350" w:type="dxa"/>
            <w:vAlign w:val="bottom"/>
          </w:tcPr>
          <w:p w14:paraId="140E3EF3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39.7</w:t>
            </w:r>
          </w:p>
        </w:tc>
        <w:tc>
          <w:tcPr>
            <w:tcW w:w="1080" w:type="dxa"/>
            <w:vAlign w:val="bottom"/>
          </w:tcPr>
          <w:p w14:paraId="0191BECE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5.9</w:t>
            </w:r>
          </w:p>
        </w:tc>
      </w:tr>
      <w:tr w:rsidR="00506F59" w:rsidRPr="004556EB" w14:paraId="2FF5F35B" w14:textId="77777777" w:rsidTr="00D932DC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bottom"/>
          </w:tcPr>
          <w:p w14:paraId="5EDB112B" w14:textId="77777777" w:rsidR="001653A4" w:rsidRPr="004556EB" w:rsidRDefault="001653A4">
            <w:pPr>
              <w:pStyle w:val="para"/>
              <w:ind w:firstLine="0"/>
              <w:jc w:val="center"/>
              <w:rPr>
                <w:b w:val="0"/>
                <w:bCs w:val="0"/>
              </w:rPr>
            </w:pPr>
            <w:r w:rsidRPr="004556EB">
              <w:rPr>
                <w:b w:val="0"/>
                <w:bCs w:val="0"/>
                <w:color w:val="000000"/>
              </w:rPr>
              <w:t>CE_DL</w:t>
            </w:r>
          </w:p>
        </w:tc>
        <w:tc>
          <w:tcPr>
            <w:tcW w:w="1350" w:type="dxa"/>
            <w:vAlign w:val="bottom"/>
          </w:tcPr>
          <w:p w14:paraId="349C03D9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2.5</w:t>
            </w:r>
          </w:p>
        </w:tc>
        <w:tc>
          <w:tcPr>
            <w:tcW w:w="1080" w:type="dxa"/>
            <w:vAlign w:val="bottom"/>
          </w:tcPr>
          <w:p w14:paraId="604C6E07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0.9</w:t>
            </w:r>
          </w:p>
        </w:tc>
        <w:tc>
          <w:tcPr>
            <w:tcW w:w="1350" w:type="dxa"/>
            <w:vAlign w:val="bottom"/>
          </w:tcPr>
          <w:p w14:paraId="6F25E658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0.1</w:t>
            </w:r>
          </w:p>
        </w:tc>
        <w:tc>
          <w:tcPr>
            <w:tcW w:w="1080" w:type="dxa"/>
            <w:vAlign w:val="bottom"/>
          </w:tcPr>
          <w:p w14:paraId="1C02BC13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9.9</w:t>
            </w:r>
          </w:p>
        </w:tc>
      </w:tr>
      <w:tr w:rsidR="00506F59" w:rsidRPr="004556EB" w14:paraId="6E6C08AD" w14:textId="77777777" w:rsidTr="00D932DC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vAlign w:val="bottom"/>
          </w:tcPr>
          <w:p w14:paraId="0985A45B" w14:textId="4BF217CF" w:rsidR="001653A4" w:rsidRPr="004556EB" w:rsidRDefault="001653A4">
            <w:pPr>
              <w:pStyle w:val="para"/>
              <w:ind w:firstLine="0"/>
              <w:jc w:val="center"/>
              <w:rPr>
                <w:b w:val="0"/>
                <w:bCs w:val="0"/>
              </w:rPr>
            </w:pPr>
            <w:r w:rsidRPr="004556EB">
              <w:rPr>
                <w:b w:val="0"/>
                <w:bCs w:val="0"/>
                <w:color w:val="000000"/>
              </w:rPr>
              <w:t>F</w:t>
            </w:r>
            <w:r w:rsidR="00F918BE">
              <w:rPr>
                <w:b w:val="0"/>
                <w:bCs w:val="0"/>
                <w:color w:val="000000"/>
              </w:rPr>
              <w:t>L</w:t>
            </w:r>
            <w:r w:rsidRPr="004556EB">
              <w:rPr>
                <w:b w:val="0"/>
                <w:bCs w:val="0"/>
                <w:color w:val="000000"/>
              </w:rPr>
              <w:t>_DL</w:t>
            </w:r>
          </w:p>
        </w:tc>
        <w:tc>
          <w:tcPr>
            <w:tcW w:w="1350" w:type="dxa"/>
            <w:vAlign w:val="bottom"/>
          </w:tcPr>
          <w:p w14:paraId="5E4A067D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3.1</w:t>
            </w:r>
          </w:p>
        </w:tc>
        <w:tc>
          <w:tcPr>
            <w:tcW w:w="1080" w:type="dxa"/>
            <w:vAlign w:val="bottom"/>
          </w:tcPr>
          <w:p w14:paraId="58E7D9BA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61.0</w:t>
            </w:r>
          </w:p>
        </w:tc>
        <w:tc>
          <w:tcPr>
            <w:tcW w:w="1350" w:type="dxa"/>
            <w:vAlign w:val="bottom"/>
          </w:tcPr>
          <w:p w14:paraId="51989920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46.2</w:t>
            </w:r>
          </w:p>
        </w:tc>
        <w:tc>
          <w:tcPr>
            <w:tcW w:w="1080" w:type="dxa"/>
            <w:vAlign w:val="bottom"/>
          </w:tcPr>
          <w:p w14:paraId="66373152" w14:textId="77777777" w:rsidR="001653A4" w:rsidRPr="004556EB" w:rsidRDefault="001653A4">
            <w:pPr>
              <w:pStyle w:val="pa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556EB">
              <w:rPr>
                <w:color w:val="000000" w:themeColor="text1"/>
              </w:rPr>
              <w:t>50.4</w:t>
            </w:r>
          </w:p>
        </w:tc>
      </w:tr>
    </w:tbl>
    <w:p w14:paraId="0BF0344E" w14:textId="41821A37" w:rsidR="00384A96" w:rsidRPr="004556EB" w:rsidRDefault="00305391" w:rsidP="000A648B">
      <w:pPr>
        <w:pStyle w:val="para"/>
        <w:numPr>
          <w:ilvl w:val="1"/>
          <w:numId w:val="1"/>
        </w:numPr>
        <w:spacing w:before="240"/>
        <w:rPr>
          <w:b/>
          <w:bCs/>
          <w:sz w:val="18"/>
          <w:szCs w:val="18"/>
        </w:rPr>
      </w:pPr>
      <w:r w:rsidRPr="004556EB">
        <w:rPr>
          <w:b/>
          <w:bCs/>
          <w:sz w:val="18"/>
          <w:szCs w:val="18"/>
        </w:rPr>
        <w:t>Case</w:t>
      </w:r>
      <w:r w:rsidR="00956066">
        <w:rPr>
          <w:b/>
          <w:bCs/>
          <w:sz w:val="18"/>
          <w:szCs w:val="18"/>
        </w:rPr>
        <w:t>s</w:t>
      </w:r>
      <w:r w:rsidRPr="004556EB">
        <w:rPr>
          <w:b/>
          <w:bCs/>
          <w:sz w:val="18"/>
          <w:szCs w:val="18"/>
        </w:rPr>
        <w:t xml:space="preserve"> </w:t>
      </w:r>
      <w:r w:rsidR="007E4BEF">
        <w:rPr>
          <w:b/>
          <w:bCs/>
          <w:sz w:val="18"/>
          <w:szCs w:val="18"/>
        </w:rPr>
        <w:t>C</w:t>
      </w:r>
      <w:r w:rsidRPr="004556EB">
        <w:rPr>
          <w:b/>
          <w:bCs/>
          <w:sz w:val="18"/>
          <w:szCs w:val="18"/>
        </w:rPr>
        <w:t xml:space="preserve">ontaining </w:t>
      </w:r>
      <w:r w:rsidR="00EA56D8">
        <w:rPr>
          <w:b/>
          <w:bCs/>
          <w:sz w:val="18"/>
          <w:szCs w:val="18"/>
        </w:rPr>
        <w:t>Nucleic Acids</w:t>
      </w:r>
    </w:p>
    <w:p w14:paraId="533376B2" w14:textId="6C318001" w:rsidR="006A44AD" w:rsidRPr="004556EB" w:rsidRDefault="00305391" w:rsidP="00281A08">
      <w:pPr>
        <w:pStyle w:val="para"/>
        <w:spacing w:after="240"/>
        <w:ind w:firstLine="0"/>
        <w:rPr>
          <w:rFonts w:eastAsiaTheme="minorEastAsia"/>
          <w:kern w:val="2"/>
          <w:lang w:eastAsia="zh-CN"/>
          <w14:ligatures w14:val="standardContextual"/>
        </w:rPr>
      </w:pP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Many cryo-EM density maps contain RNA or DNA. Although </w:t>
      </w:r>
      <w:r w:rsidR="00B23D33" w:rsidRPr="004556EB">
        <w:rPr>
          <w:rFonts w:eastAsiaTheme="minorEastAsia"/>
          <w:kern w:val="2"/>
          <w:lang w:eastAsia="zh-CN"/>
          <w14:ligatures w14:val="standardContextual"/>
        </w:rPr>
        <w:t>the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 design of </w:t>
      </w:r>
      <w:r w:rsidR="00B23D33" w:rsidRPr="004556EB">
        <w:rPr>
          <w:rFonts w:eastAsiaTheme="minorEastAsia"/>
          <w:kern w:val="2"/>
          <w:lang w:eastAsia="zh-CN"/>
          <w14:ligatures w14:val="standardContextual"/>
        </w:rPr>
        <w:t xml:space="preserve">our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learning </w:t>
      </w:r>
      <w:r w:rsidR="00B23D33" w:rsidRPr="004556EB">
        <w:rPr>
          <w:rFonts w:eastAsiaTheme="minorEastAsia"/>
          <w:kern w:val="2"/>
          <w:lang w:eastAsia="zh-CN"/>
          <w14:ligatures w14:val="standardContextual"/>
        </w:rPr>
        <w:t xml:space="preserve">method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does not have </w:t>
      </w:r>
      <w:r w:rsidR="00EA56D8">
        <w:rPr>
          <w:rFonts w:eastAsiaTheme="minorEastAsia"/>
          <w:kern w:val="2"/>
          <w:lang w:eastAsia="zh-CN"/>
          <w14:ligatures w14:val="standardContextual"/>
        </w:rPr>
        <w:t>a separate “nucleic acid”</w:t>
      </w:r>
      <w:r w:rsidR="00492C44" w:rsidRPr="004556EB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class label, we observed that the trained models were able to distinguish </w:t>
      </w:r>
      <w:r w:rsidR="00EA56D8">
        <w:rPr>
          <w:rFonts w:eastAsiaTheme="minorEastAsia"/>
          <w:kern w:val="2"/>
          <w:lang w:eastAsia="zh-CN"/>
          <w14:ligatures w14:val="standardContextual"/>
        </w:rPr>
        <w:t>nucleic acids</w:t>
      </w:r>
      <w:r w:rsidR="00EA56D8" w:rsidRPr="004556EB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from helices and β-sheets </w:t>
      </w:r>
      <w:r w:rsidR="00492C44">
        <w:rPr>
          <w:rFonts w:eastAsiaTheme="minorEastAsia"/>
          <w:kern w:val="2"/>
          <w:lang w:eastAsia="zh-CN"/>
          <w14:ligatures w14:val="standardContextual"/>
        </w:rPr>
        <w:t>in</w:t>
      </w:r>
      <w:r w:rsidR="00492C44" w:rsidRPr="004556EB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many cases </w:t>
      </w:r>
      <w:r w:rsidR="00492C44">
        <w:rPr>
          <w:rFonts w:eastAsiaTheme="minorEastAsia"/>
          <w:kern w:val="2"/>
          <w:lang w:eastAsia="zh-CN"/>
          <w14:ligatures w14:val="standardContextual"/>
        </w:rPr>
        <w:t xml:space="preserve">that </w:t>
      </w:r>
      <w:r w:rsidRPr="004556EB">
        <w:rPr>
          <w:rFonts w:eastAsiaTheme="minorEastAsia"/>
          <w:kern w:val="2"/>
          <w:lang w:eastAsia="zh-CN"/>
          <w14:ligatures w14:val="standardContextual"/>
        </w:rPr>
        <w:t>contain</w:t>
      </w:r>
      <w:r w:rsidR="00492C44">
        <w:rPr>
          <w:rFonts w:eastAsiaTheme="minorEastAsia"/>
          <w:kern w:val="2"/>
          <w:lang w:eastAsia="zh-CN"/>
          <w14:ligatures w14:val="standardContextual"/>
        </w:rPr>
        <w:t>ed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="00EA56D8">
        <w:rPr>
          <w:rFonts w:eastAsiaTheme="minorEastAsia"/>
          <w:kern w:val="2"/>
          <w:lang w:eastAsia="zh-CN"/>
          <w14:ligatures w14:val="standardContextual"/>
        </w:rPr>
        <w:t>them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. </w:t>
      </w:r>
      <w:r w:rsidR="00492C44">
        <w:rPr>
          <w:rFonts w:eastAsiaTheme="minorEastAsia"/>
          <w:kern w:val="2"/>
          <w:lang w:eastAsia="zh-CN"/>
          <w14:ligatures w14:val="standardContextual"/>
        </w:rPr>
        <w:t>For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 example, in EMD-2620/PDB-4UJE chain BH (Figure 1), the RNA region was clearly detected as</w:t>
      </w:r>
      <w:r w:rsidR="00EC70D5">
        <w:rPr>
          <w:rFonts w:eastAsiaTheme="minorEastAsia"/>
          <w:kern w:val="2"/>
          <w:lang w:eastAsia="zh-CN"/>
          <w14:ligatures w14:val="standardContextual"/>
        </w:rPr>
        <w:t xml:space="preserve"> a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 non-helix</w:t>
      </w:r>
      <w:r w:rsidR="00492C44">
        <w:rPr>
          <w:rFonts w:eastAsiaTheme="minorEastAsia"/>
          <w:kern w:val="2"/>
          <w:lang w:eastAsia="zh-CN"/>
          <w14:ligatures w14:val="standardContextual"/>
        </w:rPr>
        <w:t>,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 non-</w:t>
      </w:r>
      <w:r w:rsidR="00492C44" w:rsidRPr="00492C44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="00492C44" w:rsidRPr="004556EB">
        <w:rPr>
          <w:rFonts w:eastAsiaTheme="minorEastAsia"/>
          <w:kern w:val="2"/>
          <w:lang w:eastAsia="zh-CN"/>
          <w14:ligatures w14:val="standardContextual"/>
        </w:rPr>
        <w:t>β-</w:t>
      </w:r>
      <w:r w:rsidRPr="004556EB">
        <w:rPr>
          <w:rFonts w:eastAsiaTheme="minorEastAsia"/>
          <w:kern w:val="2"/>
          <w:lang w:eastAsia="zh-CN"/>
          <w14:ligatures w14:val="standardContextual"/>
        </w:rPr>
        <w:t>sheet background for all five loss functions (Figure 1C</w:t>
      </w:r>
      <w:r w:rsidR="00492C44">
        <w:rPr>
          <w:rFonts w:eastAsiaTheme="minorEastAsia"/>
          <w:kern w:val="2"/>
          <w:lang w:eastAsia="zh-CN"/>
          <w14:ligatures w14:val="standardContextual"/>
        </w:rPr>
        <w:t>–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F). Similarly, the DNA region in EMD-4141/PDB-5M1S chain B (Figure 3) was marked as </w:t>
      </w:r>
      <w:r w:rsidR="00492C44">
        <w:rPr>
          <w:rFonts w:eastAsiaTheme="minorEastAsia"/>
          <w:kern w:val="2"/>
          <w:lang w:eastAsia="zh-CN"/>
          <w14:ligatures w14:val="standardContextual"/>
        </w:rPr>
        <w:t xml:space="preserve">a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background. Both cases </w:t>
      </w:r>
      <w:r w:rsidR="00492C44">
        <w:rPr>
          <w:rFonts w:eastAsiaTheme="minorEastAsia"/>
          <w:kern w:val="2"/>
          <w:lang w:eastAsia="zh-CN"/>
          <w14:ligatures w14:val="standardContextual"/>
        </w:rPr>
        <w:t>had</w:t>
      </w:r>
      <w:r w:rsidR="00492C44" w:rsidRPr="004556EB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significant </w:t>
      </w:r>
      <w:r w:rsidR="00492C44">
        <w:rPr>
          <w:rFonts w:eastAsiaTheme="minorEastAsia"/>
          <w:kern w:val="2"/>
          <w:lang w:eastAsia="zh-CN"/>
          <w14:ligatures w14:val="standardContextual"/>
        </w:rPr>
        <w:t xml:space="preserve">protein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content, in addition to </w:t>
      </w:r>
      <w:r w:rsidR="00EA56D8">
        <w:rPr>
          <w:rFonts w:eastAsiaTheme="minorEastAsia"/>
          <w:kern w:val="2"/>
          <w:lang w:eastAsia="zh-CN"/>
          <w14:ligatures w14:val="standardContextual"/>
        </w:rPr>
        <w:t>nucleic acids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. However, in the case of EMD-5030/PDB-4V68 chain B7 (Figure </w:t>
      </w:r>
      <w:r w:rsidR="00302F92" w:rsidRPr="004556EB">
        <w:rPr>
          <w:rFonts w:eastAsiaTheme="minorEastAsia"/>
          <w:kern w:val="2"/>
          <w:lang w:eastAsia="zh-CN"/>
          <w14:ligatures w14:val="standardContextual"/>
        </w:rPr>
        <w:t>S1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), </w:t>
      </w:r>
      <w:r w:rsidR="00492C44">
        <w:rPr>
          <w:rFonts w:eastAsiaTheme="minorEastAsia"/>
          <w:kern w:val="2"/>
          <w:lang w:eastAsia="zh-CN"/>
          <w14:ligatures w14:val="standardContextual"/>
        </w:rPr>
        <w:t>in</w:t>
      </w:r>
      <w:r w:rsidR="00492C44" w:rsidRPr="004556EB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which the molecular </w:t>
      </w:r>
      <w:r w:rsidRPr="004556EB">
        <w:rPr>
          <w:rFonts w:eastAsiaTheme="minorEastAsia"/>
          <w:kern w:val="2"/>
          <w:lang w:eastAsia="zh-CN"/>
          <w14:ligatures w14:val="standardContextual"/>
        </w:rPr>
        <w:lastRenderedPageBreak/>
        <w:t xml:space="preserve">mass </w:t>
      </w:r>
      <w:r w:rsidR="00492C44">
        <w:rPr>
          <w:rFonts w:eastAsiaTheme="minorEastAsia"/>
          <w:kern w:val="2"/>
          <w:lang w:eastAsia="zh-CN"/>
          <w14:ligatures w14:val="standardContextual"/>
        </w:rPr>
        <w:t>wa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s predominantly composed of RNA, the detection </w:t>
      </w:r>
      <w:r w:rsidR="00281A08">
        <w:rPr>
          <w:rFonts w:eastAsiaTheme="minorEastAsia"/>
          <w:kern w:val="2"/>
          <w:lang w:eastAsia="zh-CN"/>
          <w14:ligatures w14:val="standardContextual"/>
        </w:rPr>
        <w:t xml:space="preserve">wrongly 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detected parts of </w:t>
      </w:r>
      <w:r w:rsidR="00492C44">
        <w:rPr>
          <w:rFonts w:eastAsiaTheme="minorEastAsia"/>
          <w:kern w:val="2"/>
          <w:lang w:eastAsia="zh-CN"/>
          <w14:ligatures w14:val="standardContextual"/>
        </w:rPr>
        <w:t xml:space="preserve">the </w:t>
      </w:r>
      <w:r w:rsidRPr="004556EB">
        <w:rPr>
          <w:rFonts w:eastAsiaTheme="minorEastAsia"/>
          <w:kern w:val="2"/>
          <w:lang w:eastAsia="zh-CN"/>
          <w14:ligatures w14:val="standardContextual"/>
        </w:rPr>
        <w:t>RNA as β-sheet</w:t>
      </w:r>
      <w:r w:rsidR="00492C44">
        <w:rPr>
          <w:rFonts w:eastAsiaTheme="minorEastAsia"/>
          <w:kern w:val="2"/>
          <w:lang w:eastAsia="zh-CN"/>
          <w14:ligatures w14:val="standardContextual"/>
        </w:rPr>
        <w:t>s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. This result suggests </w:t>
      </w:r>
      <w:r w:rsidR="00492C44" w:rsidRPr="004556EB">
        <w:rPr>
          <w:b/>
          <w:bCs/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6D40D35" wp14:editId="5F3F670B">
            <wp:simplePos x="0" y="0"/>
            <wp:positionH relativeFrom="column">
              <wp:posOffset>1060450</wp:posOffset>
            </wp:positionH>
            <wp:positionV relativeFrom="paragraph">
              <wp:posOffset>469265</wp:posOffset>
            </wp:positionV>
            <wp:extent cx="3903345" cy="1842135"/>
            <wp:effectExtent l="0" t="0" r="0" b="0"/>
            <wp:wrapTopAndBottom/>
            <wp:docPr id="752824925" name="Picture 2009881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824925" name="Picture 200988150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03345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that the trained models are generally applicable to box-cropped density maps if </w:t>
      </w:r>
      <w:r w:rsidR="00EA56D8">
        <w:rPr>
          <w:rFonts w:eastAsiaTheme="minorEastAsia"/>
          <w:kern w:val="2"/>
          <w:lang w:eastAsia="zh-CN"/>
          <w14:ligatures w14:val="standardContextual"/>
        </w:rPr>
        <w:t>nucleic acids</w:t>
      </w:r>
      <w:r w:rsidRPr="004556EB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="00EA56D8">
        <w:rPr>
          <w:rFonts w:eastAsiaTheme="minorEastAsia"/>
          <w:kern w:val="2"/>
          <w:lang w:eastAsia="zh-CN"/>
          <w14:ligatures w14:val="standardContextual"/>
        </w:rPr>
        <w:t xml:space="preserve">do </w:t>
      </w:r>
      <w:r w:rsidRPr="004556EB">
        <w:rPr>
          <w:rFonts w:eastAsiaTheme="minorEastAsia"/>
          <w:kern w:val="2"/>
          <w:lang w:eastAsia="zh-CN"/>
          <w14:ligatures w14:val="standardContextual"/>
        </w:rPr>
        <w:t>not dominate the 3D map.</w:t>
      </w:r>
    </w:p>
    <w:p w14:paraId="4A83D505" w14:textId="13DBCAD9" w:rsidR="00B868BB" w:rsidRPr="004556EB" w:rsidRDefault="00355DA5" w:rsidP="00281A08">
      <w:pPr>
        <w:pStyle w:val="para"/>
        <w:spacing w:before="240"/>
        <w:ind w:firstLine="0"/>
        <w:rPr>
          <w:sz w:val="13"/>
          <w:szCs w:val="13"/>
        </w:rPr>
      </w:pPr>
      <w:r w:rsidRPr="004556EB">
        <w:rPr>
          <w:b/>
          <w:sz w:val="13"/>
          <w:szCs w:val="13"/>
        </w:rPr>
        <w:t xml:space="preserve">Figure </w:t>
      </w:r>
      <w:r w:rsidR="008079EC" w:rsidRPr="004556EB">
        <w:rPr>
          <w:b/>
          <w:sz w:val="13"/>
          <w:szCs w:val="13"/>
        </w:rPr>
        <w:t>S</w:t>
      </w:r>
      <w:r w:rsidR="00A00EC8" w:rsidRPr="004556EB">
        <w:rPr>
          <w:b/>
          <w:sz w:val="13"/>
          <w:szCs w:val="13"/>
        </w:rPr>
        <w:t>1</w:t>
      </w:r>
      <w:r w:rsidR="008079EC" w:rsidRPr="004556EB">
        <w:rPr>
          <w:b/>
          <w:sz w:val="13"/>
          <w:szCs w:val="13"/>
        </w:rPr>
        <w:t>.</w:t>
      </w:r>
      <w:r w:rsidR="008079EC" w:rsidRPr="004556EB">
        <w:rPr>
          <w:sz w:val="13"/>
          <w:szCs w:val="13"/>
        </w:rPr>
        <w:t xml:space="preserve"> Secondary structure segmentation for a </w:t>
      </w:r>
      <w:r w:rsidR="00EA54C0" w:rsidRPr="004556EB">
        <w:rPr>
          <w:sz w:val="13"/>
          <w:szCs w:val="13"/>
        </w:rPr>
        <w:t>box-cropped cryo-EM map dominated by</w:t>
      </w:r>
      <w:r w:rsidR="008079EC" w:rsidRPr="004556EB">
        <w:rPr>
          <w:sz w:val="13"/>
          <w:szCs w:val="13"/>
        </w:rPr>
        <w:t xml:space="preserve"> RNA</w:t>
      </w:r>
      <w:r w:rsidR="00EA54C0" w:rsidRPr="004556EB">
        <w:rPr>
          <w:sz w:val="13"/>
          <w:szCs w:val="13"/>
        </w:rPr>
        <w:t xml:space="preserve"> molecular mass</w:t>
      </w:r>
      <w:r w:rsidR="008079EC" w:rsidRPr="004556EB">
        <w:rPr>
          <w:sz w:val="13"/>
          <w:szCs w:val="13"/>
        </w:rPr>
        <w:t xml:space="preserve">. (A) The box-cropped cryo-EM density map EMD-5030 at chain B7 of PDB-4V68 superimposed </w:t>
      </w:r>
      <w:r w:rsidR="00492C44">
        <w:rPr>
          <w:sz w:val="13"/>
          <w:szCs w:val="13"/>
        </w:rPr>
        <w:t>on</w:t>
      </w:r>
      <w:r w:rsidR="00492C44" w:rsidRPr="004556EB">
        <w:rPr>
          <w:sz w:val="13"/>
          <w:szCs w:val="13"/>
        </w:rPr>
        <w:t xml:space="preserve"> </w:t>
      </w:r>
      <w:r w:rsidR="008079EC" w:rsidRPr="004556EB">
        <w:rPr>
          <w:sz w:val="13"/>
          <w:szCs w:val="13"/>
        </w:rPr>
        <w:t>the atomic structure (ribbon). Heli</w:t>
      </w:r>
      <w:r w:rsidR="00492C44">
        <w:rPr>
          <w:sz w:val="13"/>
          <w:szCs w:val="13"/>
        </w:rPr>
        <w:t>ces</w:t>
      </w:r>
      <w:r w:rsidR="008079EC" w:rsidRPr="004556EB">
        <w:rPr>
          <w:sz w:val="13"/>
          <w:szCs w:val="13"/>
        </w:rPr>
        <w:t xml:space="preserve"> (blue), β-sheet</w:t>
      </w:r>
      <w:r w:rsidR="00492C44">
        <w:rPr>
          <w:sz w:val="13"/>
          <w:szCs w:val="13"/>
        </w:rPr>
        <w:t>s</w:t>
      </w:r>
      <w:r w:rsidR="008079EC" w:rsidRPr="004556EB">
        <w:rPr>
          <w:sz w:val="13"/>
          <w:szCs w:val="13"/>
        </w:rPr>
        <w:t xml:space="preserve"> (magenta), and </w:t>
      </w:r>
      <w:r w:rsidR="00492C44">
        <w:rPr>
          <w:sz w:val="13"/>
          <w:szCs w:val="13"/>
        </w:rPr>
        <w:t xml:space="preserve">the </w:t>
      </w:r>
      <w:r w:rsidR="008079EC" w:rsidRPr="004556EB">
        <w:rPr>
          <w:sz w:val="13"/>
          <w:szCs w:val="13"/>
        </w:rPr>
        <w:t>remaining molecular segment</w:t>
      </w:r>
      <w:r w:rsidR="00492C44">
        <w:rPr>
          <w:sz w:val="13"/>
          <w:szCs w:val="13"/>
        </w:rPr>
        <w:t>s</w:t>
      </w:r>
      <w:r w:rsidR="008079EC" w:rsidRPr="004556EB">
        <w:rPr>
          <w:sz w:val="13"/>
          <w:szCs w:val="13"/>
        </w:rPr>
        <w:t xml:space="preserve"> (gray) were used to represent the atomic structure</w:t>
      </w:r>
      <w:r w:rsidR="00492C44">
        <w:rPr>
          <w:sz w:val="13"/>
          <w:szCs w:val="13"/>
        </w:rPr>
        <w:t>.</w:t>
      </w:r>
      <w:r w:rsidR="008079EC" w:rsidRPr="004556EB">
        <w:rPr>
          <w:sz w:val="13"/>
          <w:szCs w:val="13"/>
        </w:rPr>
        <w:t xml:space="preserve"> (B) </w:t>
      </w:r>
      <w:r w:rsidR="00492C44">
        <w:rPr>
          <w:sz w:val="13"/>
          <w:szCs w:val="13"/>
        </w:rPr>
        <w:t>The d</w:t>
      </w:r>
      <w:r w:rsidR="008079EC" w:rsidRPr="004556EB">
        <w:rPr>
          <w:sz w:val="13"/>
          <w:szCs w:val="13"/>
        </w:rPr>
        <w:t>etected helix region</w:t>
      </w:r>
      <w:r w:rsidR="00492C44">
        <w:rPr>
          <w:sz w:val="13"/>
          <w:szCs w:val="13"/>
        </w:rPr>
        <w:t>s</w:t>
      </w:r>
      <w:r w:rsidR="008079EC" w:rsidRPr="004556EB">
        <w:rPr>
          <w:sz w:val="13"/>
          <w:szCs w:val="13"/>
        </w:rPr>
        <w:t xml:space="preserve"> (yellow) and β-sheet regions (cyan) superimposed </w:t>
      </w:r>
      <w:r w:rsidR="00492C44">
        <w:rPr>
          <w:sz w:val="13"/>
          <w:szCs w:val="13"/>
        </w:rPr>
        <w:t>on</w:t>
      </w:r>
      <w:r w:rsidR="00492C44" w:rsidRPr="004556EB">
        <w:rPr>
          <w:sz w:val="13"/>
          <w:szCs w:val="13"/>
        </w:rPr>
        <w:t xml:space="preserve"> </w:t>
      </w:r>
      <w:r w:rsidR="008079EC" w:rsidRPr="004556EB">
        <w:rPr>
          <w:sz w:val="13"/>
          <w:szCs w:val="13"/>
        </w:rPr>
        <w:t>the atomic structure. Part of the RNA</w:t>
      </w:r>
      <w:r w:rsidR="004A2731" w:rsidRPr="004556EB">
        <w:rPr>
          <w:sz w:val="13"/>
          <w:szCs w:val="13"/>
        </w:rPr>
        <w:t xml:space="preserve"> (wide gray ribbon)</w:t>
      </w:r>
      <w:r w:rsidR="008079EC" w:rsidRPr="004556EB">
        <w:rPr>
          <w:sz w:val="13"/>
          <w:szCs w:val="13"/>
        </w:rPr>
        <w:t xml:space="preserve"> and one of the incorrectly detected β-sheets are indicated.</w:t>
      </w:r>
    </w:p>
    <w:p w14:paraId="33373CC4" w14:textId="1FB88058" w:rsidR="00F9141D" w:rsidRPr="004556EB" w:rsidRDefault="00182FE2" w:rsidP="00F83989">
      <w:pPr>
        <w:pStyle w:val="para"/>
        <w:numPr>
          <w:ilvl w:val="1"/>
          <w:numId w:val="1"/>
        </w:numPr>
        <w:spacing w:before="360" w:after="50" w:line="240" w:lineRule="exact"/>
      </w:pPr>
      <w:r w:rsidRPr="004556EB">
        <w:rPr>
          <w:b/>
          <w:bCs/>
          <w:sz w:val="18"/>
          <w:szCs w:val="18"/>
        </w:rPr>
        <w:t>3D</w:t>
      </w:r>
      <w:r w:rsidR="003D4650" w:rsidRPr="004556EB">
        <w:rPr>
          <w:b/>
          <w:bCs/>
          <w:sz w:val="18"/>
          <w:szCs w:val="18"/>
        </w:rPr>
        <w:t xml:space="preserve"> U-Net </w:t>
      </w:r>
      <w:r w:rsidR="00B868BB" w:rsidRPr="004556EB">
        <w:rPr>
          <w:b/>
          <w:bCs/>
          <w:sz w:val="18"/>
          <w:szCs w:val="18"/>
        </w:rPr>
        <w:t>Architecture</w:t>
      </w:r>
      <w:r w:rsidR="003D4650" w:rsidRPr="004556EB">
        <w:rPr>
          <w:b/>
          <w:bCs/>
          <w:sz w:val="18"/>
          <w:szCs w:val="18"/>
        </w:rPr>
        <w:t xml:space="preserve"> in </w:t>
      </w:r>
      <w:proofErr w:type="spellStart"/>
      <w:r w:rsidR="003D4650" w:rsidRPr="004556EB">
        <w:rPr>
          <w:b/>
          <w:bCs/>
          <w:sz w:val="18"/>
          <w:szCs w:val="18"/>
        </w:rPr>
        <w:t>DeepSSETracer</w:t>
      </w:r>
      <w:proofErr w:type="spellEnd"/>
    </w:p>
    <w:p w14:paraId="52EEDD4F" w14:textId="2AEEA653" w:rsidR="0082267B" w:rsidRPr="004556EB" w:rsidRDefault="00920DB0" w:rsidP="00B868BB">
      <w:pPr>
        <w:pStyle w:val="para"/>
        <w:ind w:firstLine="0"/>
      </w:pPr>
      <w:r w:rsidRPr="004556EB">
        <w:rPr>
          <w:bCs/>
          <w:szCs w:val="20"/>
        </w:rPr>
        <w:t xml:space="preserve">Table S3 </w:t>
      </w:r>
      <w:r w:rsidR="00492C44">
        <w:rPr>
          <w:bCs/>
          <w:szCs w:val="20"/>
        </w:rPr>
        <w:t>shows</w:t>
      </w:r>
      <w:r w:rsidR="00492C44" w:rsidRPr="004556EB">
        <w:rPr>
          <w:bCs/>
          <w:szCs w:val="20"/>
        </w:rPr>
        <w:t xml:space="preserve"> </w:t>
      </w:r>
      <w:r w:rsidR="00D04170" w:rsidRPr="004556EB">
        <w:rPr>
          <w:bCs/>
          <w:szCs w:val="20"/>
        </w:rPr>
        <w:t>the implementation</w:t>
      </w:r>
      <w:r w:rsidR="00CC77C8" w:rsidRPr="004556EB">
        <w:rPr>
          <w:bCs/>
          <w:szCs w:val="20"/>
        </w:rPr>
        <w:t xml:space="preserve"> details </w:t>
      </w:r>
      <w:r w:rsidR="00501DF2" w:rsidRPr="004556EB">
        <w:rPr>
          <w:bCs/>
          <w:szCs w:val="20"/>
        </w:rPr>
        <w:t xml:space="preserve">of the </w:t>
      </w:r>
      <w:proofErr w:type="spellStart"/>
      <w:r w:rsidR="00501DF2" w:rsidRPr="004556EB">
        <w:rPr>
          <w:bCs/>
          <w:szCs w:val="20"/>
        </w:rPr>
        <w:t>DeepSSETracer</w:t>
      </w:r>
      <w:proofErr w:type="spellEnd"/>
      <w:r w:rsidR="00492C44" w:rsidRPr="00492C44">
        <w:rPr>
          <w:bCs/>
          <w:szCs w:val="20"/>
        </w:rPr>
        <w:t xml:space="preserve"> </w:t>
      </w:r>
      <w:r w:rsidR="00492C44" w:rsidRPr="004556EB">
        <w:rPr>
          <w:bCs/>
          <w:szCs w:val="20"/>
        </w:rPr>
        <w:t>architecture</w:t>
      </w:r>
      <w:r w:rsidR="00501DF2" w:rsidRPr="004556EB">
        <w:rPr>
          <w:bCs/>
          <w:szCs w:val="20"/>
        </w:rPr>
        <w:t xml:space="preserve">. </w:t>
      </w:r>
      <w:r w:rsidR="00201F61" w:rsidRPr="004556EB">
        <w:rPr>
          <w:bCs/>
          <w:szCs w:val="20"/>
        </w:rPr>
        <w:t>The networ</w:t>
      </w:r>
      <w:r w:rsidR="00903E94" w:rsidRPr="004556EB">
        <w:rPr>
          <w:bCs/>
          <w:szCs w:val="20"/>
        </w:rPr>
        <w:t>k</w:t>
      </w:r>
      <w:r w:rsidR="00ED762A" w:rsidRPr="004556EB">
        <w:rPr>
          <w:bCs/>
          <w:szCs w:val="20"/>
        </w:rPr>
        <w:t xml:space="preserve"> </w:t>
      </w:r>
      <w:r w:rsidR="00492C44">
        <w:rPr>
          <w:bCs/>
          <w:szCs w:val="20"/>
        </w:rPr>
        <w:t>has</w:t>
      </w:r>
      <w:r w:rsidR="00492C44" w:rsidRPr="004556EB">
        <w:rPr>
          <w:bCs/>
          <w:szCs w:val="20"/>
        </w:rPr>
        <w:t xml:space="preserve"> </w:t>
      </w:r>
      <w:r w:rsidR="00ED762A" w:rsidRPr="004556EB">
        <w:rPr>
          <w:bCs/>
          <w:szCs w:val="20"/>
        </w:rPr>
        <w:t xml:space="preserve">five layers. </w:t>
      </w:r>
      <w:r w:rsidR="00ED762A" w:rsidRPr="004556EB">
        <w:t xml:space="preserve">Each Conv3D </w:t>
      </w:r>
      <w:r w:rsidR="00DB2786" w:rsidRPr="004556EB">
        <w:t>is</w:t>
      </w:r>
      <w:r w:rsidR="00ED762A" w:rsidRPr="004556EB">
        <w:t xml:space="preserve"> followed by BatchNorm3D and </w:t>
      </w:r>
      <w:proofErr w:type="spellStart"/>
      <w:r w:rsidR="00ED762A" w:rsidRPr="004556EB">
        <w:t>ReLU</w:t>
      </w:r>
      <w:proofErr w:type="spellEnd"/>
      <w:r w:rsidR="00903E94" w:rsidRPr="004556EB">
        <w:t>,</w:t>
      </w:r>
      <w:r w:rsidR="00ED762A" w:rsidRPr="004556EB">
        <w:t xml:space="preserve"> except </w:t>
      </w:r>
      <w:r w:rsidR="00612031" w:rsidRPr="004556EB">
        <w:t xml:space="preserve">for </w:t>
      </w:r>
      <w:r w:rsidR="00ED762A" w:rsidRPr="004556EB">
        <w:t xml:space="preserve">the output layer. The number of </w:t>
      </w:r>
      <w:r w:rsidR="00D14889" w:rsidRPr="004556EB">
        <w:t>filters</w:t>
      </w:r>
      <w:r w:rsidR="00213F56" w:rsidRPr="004556EB">
        <w:t xml:space="preserve"> is</w:t>
      </w:r>
      <w:r w:rsidR="00C7793C" w:rsidRPr="004556EB">
        <w:t xml:space="preserve"> provided in </w:t>
      </w:r>
      <w:r w:rsidR="00FA2BDD" w:rsidRPr="004556EB">
        <w:t xml:space="preserve">each </w:t>
      </w:r>
      <w:r w:rsidR="00213F56" w:rsidRPr="004556EB">
        <w:t xml:space="preserve">convolution </w:t>
      </w:r>
      <w:r w:rsidR="002008C9" w:rsidRPr="004556EB">
        <w:t xml:space="preserve">step </w:t>
      </w:r>
      <w:r w:rsidR="00213F56" w:rsidRPr="004556EB">
        <w:t xml:space="preserve">(Table S3). The </w:t>
      </w:r>
      <w:r w:rsidR="0082267B" w:rsidRPr="004556EB">
        <w:t xml:space="preserve">network </w:t>
      </w:r>
      <w:r w:rsidR="00492C44">
        <w:t>has</w:t>
      </w:r>
      <w:r w:rsidR="00492C44" w:rsidRPr="004556EB">
        <w:t xml:space="preserve"> </w:t>
      </w:r>
      <w:r w:rsidR="0082267B" w:rsidRPr="004556EB">
        <w:t xml:space="preserve">a </w:t>
      </w:r>
      <w:r w:rsidR="00213F56" w:rsidRPr="004556EB">
        <w:t xml:space="preserve">total </w:t>
      </w:r>
      <w:r w:rsidR="0082267B" w:rsidRPr="004556EB">
        <w:t xml:space="preserve">of </w:t>
      </w:r>
      <w:r w:rsidR="00213F56" w:rsidRPr="004556EB">
        <w:t>4</w:t>
      </w:r>
      <w:r w:rsidR="00492C44">
        <w:t>,</w:t>
      </w:r>
      <w:r w:rsidR="00213F56" w:rsidRPr="004556EB">
        <w:t>585</w:t>
      </w:r>
      <w:r w:rsidR="00492C44">
        <w:t>,</w:t>
      </w:r>
      <w:r w:rsidR="00213F56" w:rsidRPr="004556EB">
        <w:t xml:space="preserve">987 </w:t>
      </w:r>
      <w:r w:rsidR="0082267B" w:rsidRPr="004556EB">
        <w:t xml:space="preserve">trainable </w:t>
      </w:r>
      <w:r w:rsidR="00213F56" w:rsidRPr="004556EB">
        <w:t>parameters</w:t>
      </w:r>
      <w:r w:rsidR="00615CB6" w:rsidRPr="004556EB">
        <w:t>.</w:t>
      </w:r>
    </w:p>
    <w:p w14:paraId="5D2642F5" w14:textId="1208EBAA" w:rsidR="003D4650" w:rsidRPr="004556EB" w:rsidRDefault="003D4650" w:rsidP="00B868BB">
      <w:pPr>
        <w:pStyle w:val="para"/>
        <w:ind w:firstLine="0"/>
        <w:rPr>
          <w:bCs/>
          <w:szCs w:val="20"/>
        </w:rPr>
      </w:pPr>
    </w:p>
    <w:p w14:paraId="40115B6B" w14:textId="3A05AE9B" w:rsidR="00B868BB" w:rsidRPr="004556EB" w:rsidRDefault="00B868BB" w:rsidP="00B868BB">
      <w:pPr>
        <w:pStyle w:val="para"/>
        <w:ind w:firstLine="0"/>
      </w:pPr>
      <w:r w:rsidRPr="004556EB">
        <w:rPr>
          <w:b/>
          <w:szCs w:val="20"/>
        </w:rPr>
        <w:t>Table S3.</w:t>
      </w:r>
      <w:r w:rsidRPr="004556EB">
        <w:t xml:space="preserve"> </w:t>
      </w:r>
      <w:r w:rsidR="004B5A98">
        <w:t>A</w:t>
      </w:r>
      <w:r w:rsidRPr="004556EB">
        <w:t xml:space="preserve">rchitecture </w:t>
      </w:r>
      <w:r w:rsidR="00981C99" w:rsidRPr="004556EB">
        <w:t xml:space="preserve">details </w:t>
      </w:r>
      <w:r w:rsidR="004B0239" w:rsidRPr="004556EB">
        <w:t xml:space="preserve">in </w:t>
      </w:r>
      <w:proofErr w:type="spellStart"/>
      <w:r w:rsidR="004B0239" w:rsidRPr="004556EB">
        <w:t>DeepSSETracer</w:t>
      </w:r>
      <w:proofErr w:type="spellEnd"/>
      <w:r w:rsidR="00D32C4A" w:rsidRPr="004556EB">
        <w:t>.</w:t>
      </w:r>
      <w:r w:rsidR="002947E5" w:rsidRPr="004556EB">
        <w:t xml:space="preserve"> </w:t>
      </w:r>
      <w:r w:rsidR="00F03A64" w:rsidRPr="00F83989">
        <w:rPr>
          <w:i/>
          <w:iCs/>
        </w:rPr>
        <w:t>p</w:t>
      </w:r>
      <w:r w:rsidR="00622B5C">
        <w:t>:</w:t>
      </w:r>
      <w:r w:rsidR="00F03A64" w:rsidRPr="004556EB">
        <w:t xml:space="preserve"> </w:t>
      </w:r>
      <w:r w:rsidR="00622B5C" w:rsidRPr="004556EB">
        <w:t>dropout rate</w:t>
      </w:r>
      <w:r w:rsidR="00622B5C">
        <w:t>;</w:t>
      </w:r>
      <w:r w:rsidR="00622B5C" w:rsidRPr="00622B5C">
        <w:rPr>
          <w:i/>
          <w:iCs/>
        </w:rPr>
        <w:t xml:space="preserve"> </w:t>
      </w:r>
      <w:r w:rsidR="00484156" w:rsidRPr="00F83989">
        <w:rPr>
          <w:i/>
          <w:iCs/>
        </w:rPr>
        <w:t>k</w:t>
      </w:r>
      <w:r w:rsidR="00622B5C">
        <w:t>:</w:t>
      </w:r>
      <w:r w:rsidR="00484156" w:rsidRPr="004556EB">
        <w:t xml:space="preserve"> </w:t>
      </w:r>
      <w:r w:rsidR="00622B5C" w:rsidRPr="004556EB">
        <w:t>kernel size</w:t>
      </w:r>
      <w:r w:rsidR="00622B5C">
        <w:t>;</w:t>
      </w:r>
      <w:r w:rsidR="00AD70F0" w:rsidRPr="004556EB">
        <w:t xml:space="preserve"> </w:t>
      </w:r>
      <w:r w:rsidR="00AD70F0" w:rsidRPr="00F83989">
        <w:rPr>
          <w:i/>
          <w:iCs/>
        </w:rPr>
        <w:t>s</w:t>
      </w:r>
      <w:r w:rsidR="00622B5C">
        <w:t>:</w:t>
      </w:r>
      <w:r w:rsidR="00AD70F0" w:rsidRPr="004556EB">
        <w:t xml:space="preserve"> </w:t>
      </w:r>
      <w:r w:rsidR="00147320" w:rsidRPr="004556EB">
        <w:t>stride</w:t>
      </w:r>
      <w:r w:rsidR="00260B64" w:rsidRPr="004556EB">
        <w:t xml:space="preserve">. </w:t>
      </w:r>
      <w:r w:rsidR="00A361E7" w:rsidRPr="004556EB">
        <w:t>The p</w:t>
      </w:r>
      <w:r w:rsidR="00EE4D84" w:rsidRPr="004556EB">
        <w:t>arameters in Conv3</w:t>
      </w:r>
      <w:proofErr w:type="gramStart"/>
      <w:r w:rsidR="00EE4D84" w:rsidRPr="004556EB">
        <w:t>D(</w:t>
      </w:r>
      <w:proofErr w:type="gramEnd"/>
      <w:r w:rsidR="00EE4D84" w:rsidRPr="004556EB">
        <w:t>) and ConvTranspose</w:t>
      </w:r>
      <w:r w:rsidR="0028385A" w:rsidRPr="004556EB">
        <w:t>3D()</w:t>
      </w:r>
      <w:r w:rsidR="00C26FA2" w:rsidRPr="004556EB">
        <w:t xml:space="preserve">, from left to right, indicate </w:t>
      </w:r>
      <w:r w:rsidR="004B5A98">
        <w:t xml:space="preserve">the </w:t>
      </w:r>
      <w:r w:rsidR="00C26FA2" w:rsidRPr="004556EB">
        <w:t>input cha</w:t>
      </w:r>
      <w:r w:rsidR="00FA354E" w:rsidRPr="004556EB">
        <w:t>nnels, out</w:t>
      </w:r>
      <w:r w:rsidR="00016C87" w:rsidRPr="004556EB">
        <w:t>put channels, kernel size, stride</w:t>
      </w:r>
      <w:r w:rsidR="00EC70D5">
        <w:t>,</w:t>
      </w:r>
      <w:r w:rsidR="00016C87" w:rsidRPr="004556EB">
        <w:t xml:space="preserve"> </w:t>
      </w:r>
      <w:r w:rsidR="00D11A4D" w:rsidRPr="004556EB">
        <w:t>and padding</w:t>
      </w:r>
      <w:r w:rsidR="00F74EE7" w:rsidRPr="004556EB">
        <w:t>.</w:t>
      </w:r>
    </w:p>
    <w:tbl>
      <w:tblPr>
        <w:tblStyle w:val="TableGrid"/>
        <w:tblW w:w="5125" w:type="dxa"/>
        <w:tblInd w:w="2110" w:type="dxa"/>
        <w:tblLook w:val="04A0" w:firstRow="1" w:lastRow="0" w:firstColumn="1" w:lastColumn="0" w:noHBand="0" w:noVBand="1"/>
      </w:tblPr>
      <w:tblGrid>
        <w:gridCol w:w="1292"/>
        <w:gridCol w:w="3833"/>
      </w:tblGrid>
      <w:tr w:rsidR="004C3DF8" w:rsidRPr="004556EB" w14:paraId="7471ABA1" w14:textId="77777777" w:rsidTr="0099382B">
        <w:tc>
          <w:tcPr>
            <w:tcW w:w="1292" w:type="dxa"/>
          </w:tcPr>
          <w:p w14:paraId="02BE263D" w14:textId="55410C24" w:rsidR="004C3DF8" w:rsidRPr="00F83989" w:rsidRDefault="004C3DF8" w:rsidP="00F049B8">
            <w:pPr>
              <w:pStyle w:val="para"/>
              <w:ind w:firstLine="0"/>
              <w:rPr>
                <w:bCs/>
              </w:rPr>
            </w:pPr>
            <w:r w:rsidRPr="00F83989">
              <w:rPr>
                <w:bCs/>
              </w:rPr>
              <w:t>Layer ID</w:t>
            </w:r>
          </w:p>
        </w:tc>
        <w:tc>
          <w:tcPr>
            <w:tcW w:w="3833" w:type="dxa"/>
          </w:tcPr>
          <w:p w14:paraId="53CD9168" w14:textId="5DF2A942" w:rsidR="004C3DF8" w:rsidRPr="00F83989" w:rsidRDefault="004C3DF8" w:rsidP="00F049B8">
            <w:pPr>
              <w:pStyle w:val="para"/>
              <w:ind w:firstLine="0"/>
              <w:rPr>
                <w:bCs/>
              </w:rPr>
            </w:pPr>
            <w:r w:rsidRPr="00F83989">
              <w:rPr>
                <w:bCs/>
              </w:rPr>
              <w:t>Type</w:t>
            </w:r>
          </w:p>
        </w:tc>
      </w:tr>
      <w:tr w:rsidR="004C3DF8" w:rsidRPr="004556EB" w14:paraId="69808401" w14:textId="77777777" w:rsidTr="0099382B">
        <w:tc>
          <w:tcPr>
            <w:tcW w:w="1292" w:type="dxa"/>
          </w:tcPr>
          <w:p w14:paraId="47D23C05" w14:textId="70C72670" w:rsidR="004C3DF8" w:rsidRPr="004556EB" w:rsidRDefault="004C3DF8" w:rsidP="00E8712D">
            <w:pPr>
              <w:pStyle w:val="para"/>
              <w:ind w:firstLine="0"/>
            </w:pPr>
            <w:r w:rsidRPr="004556EB">
              <w:t>Down_1</w:t>
            </w:r>
          </w:p>
        </w:tc>
        <w:tc>
          <w:tcPr>
            <w:tcW w:w="3833" w:type="dxa"/>
          </w:tcPr>
          <w:p w14:paraId="67556175" w14:textId="590EB2AF" w:rsidR="004C3DF8" w:rsidRPr="004556EB" w:rsidRDefault="004C3DF8" w:rsidP="00E8712D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1, 32, 3, 1, 1)</w:t>
            </w:r>
            <w:r w:rsidR="00A2125B" w:rsidRPr="004556EB">
              <w:t xml:space="preserve">, </w:t>
            </w:r>
            <w:r w:rsidRPr="004556EB">
              <w:t>BatchNorm3D</w:t>
            </w:r>
            <w:r w:rsidR="00A2125B" w:rsidRPr="004556EB">
              <w:t xml:space="preserve">,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68BC533C" w14:textId="77777777" w:rsidTr="0099382B">
        <w:tc>
          <w:tcPr>
            <w:tcW w:w="1292" w:type="dxa"/>
          </w:tcPr>
          <w:p w14:paraId="025500CB" w14:textId="77777777" w:rsidR="004C3DF8" w:rsidRPr="004556EB" w:rsidRDefault="004C3DF8" w:rsidP="00E8712D">
            <w:pPr>
              <w:pStyle w:val="para"/>
              <w:ind w:firstLine="0"/>
            </w:pPr>
          </w:p>
        </w:tc>
        <w:tc>
          <w:tcPr>
            <w:tcW w:w="3833" w:type="dxa"/>
          </w:tcPr>
          <w:p w14:paraId="120C2AD7" w14:textId="23E9BE3D" w:rsidR="004C3DF8" w:rsidRPr="004556EB" w:rsidRDefault="004C3DF8" w:rsidP="00E8712D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32, 64, 3, 1, 1)</w:t>
            </w:r>
            <w:r w:rsidR="0081461C" w:rsidRPr="004556EB">
              <w:t xml:space="preserve">, </w:t>
            </w:r>
            <w:r w:rsidRPr="004556EB">
              <w:t>BatchNorm3D</w:t>
            </w:r>
            <w:r w:rsidR="00854F38" w:rsidRPr="004556EB">
              <w:t>,</w:t>
            </w:r>
            <w:r w:rsidR="0081461C" w:rsidRPr="004556EB">
              <w:t xml:space="preserve"> </w:t>
            </w:r>
            <w:r w:rsidRPr="004556EB">
              <w:t xml:space="preserve">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1B4A189C" w14:textId="77777777" w:rsidTr="0099382B">
        <w:tc>
          <w:tcPr>
            <w:tcW w:w="1292" w:type="dxa"/>
          </w:tcPr>
          <w:p w14:paraId="1BD21AD0" w14:textId="1761C2DD" w:rsidR="004C3DF8" w:rsidRPr="004556EB" w:rsidRDefault="004C3DF8" w:rsidP="004C3DF8">
            <w:pPr>
              <w:pStyle w:val="para"/>
              <w:ind w:firstLine="0"/>
            </w:pPr>
            <w:r w:rsidRPr="004556EB">
              <w:t>Pool_1</w:t>
            </w:r>
          </w:p>
        </w:tc>
        <w:tc>
          <w:tcPr>
            <w:tcW w:w="3833" w:type="dxa"/>
          </w:tcPr>
          <w:p w14:paraId="665B5442" w14:textId="5933FBC1" w:rsidR="004C3DF8" w:rsidRPr="004556EB" w:rsidRDefault="004C3DF8" w:rsidP="004C3DF8">
            <w:pPr>
              <w:pStyle w:val="para"/>
              <w:ind w:firstLine="0"/>
            </w:pPr>
            <w:r w:rsidRPr="004556EB">
              <w:t>Dropout</w:t>
            </w:r>
            <w:r w:rsidR="0098480E" w:rsidRPr="004556EB">
              <w:t>(p=0.5)</w:t>
            </w:r>
            <w:r w:rsidR="0081461C" w:rsidRPr="004556EB">
              <w:t xml:space="preserve">, </w:t>
            </w:r>
            <w:r w:rsidRPr="004556EB">
              <w:t>MaxPool3</w:t>
            </w:r>
            <w:proofErr w:type="gramStart"/>
            <w:r w:rsidRPr="004556EB">
              <w:t>D(</w:t>
            </w:r>
            <w:proofErr w:type="gramEnd"/>
            <w:r w:rsidRPr="004556EB">
              <w:t>k=2, s=2)</w:t>
            </w:r>
          </w:p>
        </w:tc>
      </w:tr>
      <w:tr w:rsidR="004C3DF8" w:rsidRPr="004556EB" w14:paraId="6C8B57CB" w14:textId="77777777" w:rsidTr="0099382B">
        <w:tc>
          <w:tcPr>
            <w:tcW w:w="1292" w:type="dxa"/>
          </w:tcPr>
          <w:p w14:paraId="049EC8DB" w14:textId="7C77A21C" w:rsidR="004C3DF8" w:rsidRPr="004556EB" w:rsidRDefault="004C3DF8" w:rsidP="004C3DF8">
            <w:pPr>
              <w:pStyle w:val="para"/>
              <w:ind w:firstLine="0"/>
            </w:pPr>
            <w:r w:rsidRPr="004556EB">
              <w:t>Down_2</w:t>
            </w:r>
          </w:p>
        </w:tc>
        <w:tc>
          <w:tcPr>
            <w:tcW w:w="3833" w:type="dxa"/>
          </w:tcPr>
          <w:p w14:paraId="5A8C252A" w14:textId="3A4E13E6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64, 64, 3, 1, 1)</w:t>
            </w:r>
            <w:r w:rsidR="0081461C" w:rsidRPr="004556EB">
              <w:t xml:space="preserve">, </w:t>
            </w:r>
            <w:r w:rsidRPr="004556EB">
              <w:t xml:space="preserve"> BatchNorm3D</w:t>
            </w:r>
            <w:r w:rsidR="0081461C" w:rsidRPr="004556EB">
              <w:t xml:space="preserve">,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2DA0B58B" w14:textId="77777777" w:rsidTr="0099382B">
        <w:tc>
          <w:tcPr>
            <w:tcW w:w="1292" w:type="dxa"/>
          </w:tcPr>
          <w:p w14:paraId="38B4096C" w14:textId="77777777" w:rsidR="004C3DF8" w:rsidRPr="004556EB" w:rsidRDefault="004C3DF8" w:rsidP="004C3DF8">
            <w:pPr>
              <w:pStyle w:val="para"/>
              <w:ind w:firstLine="0"/>
            </w:pPr>
          </w:p>
        </w:tc>
        <w:tc>
          <w:tcPr>
            <w:tcW w:w="3833" w:type="dxa"/>
          </w:tcPr>
          <w:p w14:paraId="6DDA45AE" w14:textId="605E30E6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64, 128, 3, 1, 1)</w:t>
            </w:r>
            <w:r w:rsidR="0081461C" w:rsidRPr="004556EB">
              <w:t xml:space="preserve">, </w:t>
            </w:r>
            <w:r w:rsidRPr="004556EB">
              <w:t xml:space="preserve"> BatchNorm3D</w:t>
            </w:r>
            <w:r w:rsidR="0081461C" w:rsidRPr="004556EB">
              <w:t xml:space="preserve">, </w:t>
            </w:r>
            <w:r w:rsidRPr="004556EB">
              <w:t xml:space="preserve">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0C51F02B" w14:textId="77777777" w:rsidTr="0099382B">
        <w:tc>
          <w:tcPr>
            <w:tcW w:w="1292" w:type="dxa"/>
          </w:tcPr>
          <w:p w14:paraId="09615065" w14:textId="07FF3065" w:rsidR="004C3DF8" w:rsidRPr="004556EB" w:rsidRDefault="004C3DF8" w:rsidP="004C3DF8">
            <w:pPr>
              <w:pStyle w:val="para"/>
              <w:ind w:firstLine="0"/>
            </w:pPr>
            <w:r w:rsidRPr="004556EB">
              <w:t>Pool_2</w:t>
            </w:r>
          </w:p>
        </w:tc>
        <w:tc>
          <w:tcPr>
            <w:tcW w:w="3833" w:type="dxa"/>
          </w:tcPr>
          <w:p w14:paraId="7555DD53" w14:textId="1886D94C" w:rsidR="004C3DF8" w:rsidRPr="004556EB" w:rsidRDefault="004C3DF8" w:rsidP="004C3DF8">
            <w:pPr>
              <w:pStyle w:val="para"/>
              <w:ind w:firstLine="0"/>
            </w:pPr>
            <w:r w:rsidRPr="004556EB">
              <w:t>Dropout</w:t>
            </w:r>
            <w:r w:rsidR="0098480E" w:rsidRPr="004556EB">
              <w:t>(p=0.5)</w:t>
            </w:r>
            <w:r w:rsidR="0081461C" w:rsidRPr="004556EB">
              <w:t xml:space="preserve">, </w:t>
            </w:r>
            <w:r w:rsidRPr="004556EB">
              <w:t>MaxPool3</w:t>
            </w:r>
            <w:proofErr w:type="gramStart"/>
            <w:r w:rsidRPr="004556EB">
              <w:t>D(</w:t>
            </w:r>
            <w:proofErr w:type="gramEnd"/>
            <w:r w:rsidRPr="004556EB">
              <w:t>k=2, s=2)</w:t>
            </w:r>
          </w:p>
        </w:tc>
      </w:tr>
      <w:tr w:rsidR="004C3DF8" w:rsidRPr="004556EB" w14:paraId="1D93D9C2" w14:textId="77777777" w:rsidTr="0099382B">
        <w:trPr>
          <w:trHeight w:val="251"/>
        </w:trPr>
        <w:tc>
          <w:tcPr>
            <w:tcW w:w="1292" w:type="dxa"/>
          </w:tcPr>
          <w:p w14:paraId="3E774A4F" w14:textId="084B081D" w:rsidR="004C3DF8" w:rsidRPr="004556EB" w:rsidRDefault="004C3DF8" w:rsidP="004C3DF8">
            <w:pPr>
              <w:pStyle w:val="para"/>
              <w:ind w:firstLine="0"/>
            </w:pPr>
            <w:r w:rsidRPr="004556EB">
              <w:t>Down_3</w:t>
            </w:r>
          </w:p>
        </w:tc>
        <w:tc>
          <w:tcPr>
            <w:tcW w:w="3833" w:type="dxa"/>
          </w:tcPr>
          <w:p w14:paraId="016A8462" w14:textId="563CDB41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128, 128, 3, 1, 1)</w:t>
            </w:r>
            <w:r w:rsidR="0081461C" w:rsidRPr="004556EB">
              <w:t xml:space="preserve">, </w:t>
            </w:r>
            <w:r w:rsidRPr="004556EB">
              <w:t xml:space="preserve"> BatchNorm3D</w:t>
            </w:r>
            <w:r w:rsidR="0081461C" w:rsidRPr="004556EB">
              <w:t xml:space="preserve">,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4FDA3A2D" w14:textId="77777777" w:rsidTr="0099382B">
        <w:tc>
          <w:tcPr>
            <w:tcW w:w="1292" w:type="dxa"/>
          </w:tcPr>
          <w:p w14:paraId="56292982" w14:textId="77777777" w:rsidR="004C3DF8" w:rsidRPr="004556EB" w:rsidRDefault="004C3DF8" w:rsidP="004C3DF8">
            <w:pPr>
              <w:pStyle w:val="para"/>
              <w:ind w:firstLine="0"/>
            </w:pPr>
          </w:p>
        </w:tc>
        <w:tc>
          <w:tcPr>
            <w:tcW w:w="3833" w:type="dxa"/>
          </w:tcPr>
          <w:p w14:paraId="042A3559" w14:textId="77B433DD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128, 256, 3, 1, 1)</w:t>
            </w:r>
            <w:r w:rsidR="0081461C" w:rsidRPr="004556EB">
              <w:t xml:space="preserve">, </w:t>
            </w:r>
            <w:r w:rsidRPr="004556EB">
              <w:t xml:space="preserve"> BatchNorm3D</w:t>
            </w:r>
            <w:r w:rsidR="00854F38" w:rsidRPr="004556EB">
              <w:t>,</w:t>
            </w:r>
            <w:r w:rsidRPr="004556EB">
              <w:t xml:space="preserve">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6F983863" w14:textId="77777777" w:rsidTr="0099382B">
        <w:tc>
          <w:tcPr>
            <w:tcW w:w="1292" w:type="dxa"/>
          </w:tcPr>
          <w:p w14:paraId="01F6A1A6" w14:textId="57368AA9" w:rsidR="004C3DF8" w:rsidRPr="004556EB" w:rsidRDefault="004C3DF8" w:rsidP="004C3DF8">
            <w:pPr>
              <w:pStyle w:val="para"/>
              <w:ind w:firstLine="0"/>
            </w:pPr>
            <w:r w:rsidRPr="004556EB">
              <w:t>Trans_1</w:t>
            </w:r>
          </w:p>
        </w:tc>
        <w:tc>
          <w:tcPr>
            <w:tcW w:w="3833" w:type="dxa"/>
          </w:tcPr>
          <w:p w14:paraId="6DA413DA" w14:textId="62726C74" w:rsidR="004C3DF8" w:rsidRPr="004556EB" w:rsidRDefault="004C3DF8" w:rsidP="004C3DF8">
            <w:pPr>
              <w:pStyle w:val="para"/>
              <w:ind w:firstLine="0"/>
            </w:pPr>
            <w:r w:rsidRPr="004556EB">
              <w:t>ConvTranspose3</w:t>
            </w:r>
            <w:proofErr w:type="gramStart"/>
            <w:r w:rsidRPr="004556EB">
              <w:t>D(</w:t>
            </w:r>
            <w:proofErr w:type="gramEnd"/>
            <w:r w:rsidRPr="004556EB">
              <w:t>256, 256, 2, 2,0)</w:t>
            </w:r>
          </w:p>
        </w:tc>
      </w:tr>
      <w:tr w:rsidR="004C3DF8" w:rsidRPr="004556EB" w14:paraId="4C851EE2" w14:textId="77777777" w:rsidTr="0099382B">
        <w:tc>
          <w:tcPr>
            <w:tcW w:w="1292" w:type="dxa"/>
          </w:tcPr>
          <w:p w14:paraId="3DB833F0" w14:textId="31D88E9D" w:rsidR="004C3DF8" w:rsidRPr="004556EB" w:rsidRDefault="004C3DF8" w:rsidP="004C3DF8">
            <w:pPr>
              <w:pStyle w:val="para"/>
              <w:ind w:firstLine="0"/>
            </w:pPr>
            <w:r w:rsidRPr="004556EB">
              <w:t>Up_1</w:t>
            </w:r>
          </w:p>
        </w:tc>
        <w:tc>
          <w:tcPr>
            <w:tcW w:w="3833" w:type="dxa"/>
          </w:tcPr>
          <w:p w14:paraId="5EAD4F55" w14:textId="5AB79008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384, 128, 3, 1, 1)</w:t>
            </w:r>
            <w:r w:rsidR="00120ED7" w:rsidRPr="004556EB">
              <w:t xml:space="preserve">, </w:t>
            </w:r>
            <w:r w:rsidRPr="004556EB">
              <w:t>BatchNorm3D</w:t>
            </w:r>
            <w:r w:rsidR="00120ED7" w:rsidRPr="004556EB">
              <w:t xml:space="preserve">,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6089C7BC" w14:textId="77777777" w:rsidTr="0099382B">
        <w:tc>
          <w:tcPr>
            <w:tcW w:w="1292" w:type="dxa"/>
          </w:tcPr>
          <w:p w14:paraId="29FE9DCB" w14:textId="5B175EB5" w:rsidR="004C3DF8" w:rsidRPr="004556EB" w:rsidRDefault="004C3DF8" w:rsidP="004C3DF8">
            <w:pPr>
              <w:pStyle w:val="para"/>
              <w:ind w:firstLine="0"/>
            </w:pPr>
          </w:p>
        </w:tc>
        <w:tc>
          <w:tcPr>
            <w:tcW w:w="3833" w:type="dxa"/>
          </w:tcPr>
          <w:p w14:paraId="27F8387C" w14:textId="4F1D6057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128, 128, 3, 1, 1)</w:t>
            </w:r>
            <w:r w:rsidR="00120ED7" w:rsidRPr="004556EB">
              <w:t>,</w:t>
            </w:r>
            <w:r w:rsidRPr="004556EB">
              <w:t xml:space="preserve"> BatchNorm3D</w:t>
            </w:r>
            <w:r w:rsidR="00120ED7" w:rsidRPr="004556EB">
              <w:t xml:space="preserve">,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49B3A733" w14:textId="77777777" w:rsidTr="0099382B">
        <w:tc>
          <w:tcPr>
            <w:tcW w:w="1292" w:type="dxa"/>
          </w:tcPr>
          <w:p w14:paraId="20C05423" w14:textId="77777777" w:rsidR="004C3DF8" w:rsidRPr="004556EB" w:rsidRDefault="004C3DF8" w:rsidP="004C3DF8">
            <w:pPr>
              <w:pStyle w:val="para"/>
              <w:ind w:firstLine="0"/>
            </w:pPr>
          </w:p>
        </w:tc>
        <w:tc>
          <w:tcPr>
            <w:tcW w:w="3833" w:type="dxa"/>
          </w:tcPr>
          <w:p w14:paraId="0D687838" w14:textId="3505D6DA" w:rsidR="004C3DF8" w:rsidRPr="004556EB" w:rsidRDefault="004C3DF8" w:rsidP="004C3DF8">
            <w:pPr>
              <w:pStyle w:val="para"/>
              <w:ind w:firstLine="0"/>
              <w:rPr>
                <w:b/>
                <w:bCs/>
              </w:rPr>
            </w:pPr>
            <w:r w:rsidRPr="004556EB">
              <w:t>Dropout</w:t>
            </w:r>
            <w:r w:rsidR="0098480E" w:rsidRPr="004556EB">
              <w:t>(p=0.5)</w:t>
            </w:r>
          </w:p>
        </w:tc>
      </w:tr>
      <w:tr w:rsidR="004C3DF8" w:rsidRPr="004556EB" w14:paraId="7F33B1A8" w14:textId="77777777" w:rsidTr="0099382B">
        <w:tc>
          <w:tcPr>
            <w:tcW w:w="1292" w:type="dxa"/>
          </w:tcPr>
          <w:p w14:paraId="0C223B5A" w14:textId="511D4C07" w:rsidR="004C3DF8" w:rsidRPr="004556EB" w:rsidRDefault="004C3DF8" w:rsidP="004C3DF8">
            <w:pPr>
              <w:pStyle w:val="para"/>
              <w:ind w:firstLine="0"/>
            </w:pPr>
            <w:r w:rsidRPr="004556EB">
              <w:t>Trans_2</w:t>
            </w:r>
          </w:p>
        </w:tc>
        <w:tc>
          <w:tcPr>
            <w:tcW w:w="3833" w:type="dxa"/>
          </w:tcPr>
          <w:p w14:paraId="184BADC9" w14:textId="3C103C97" w:rsidR="004C3DF8" w:rsidRPr="004556EB" w:rsidRDefault="004C3DF8" w:rsidP="004C3DF8">
            <w:pPr>
              <w:pStyle w:val="para"/>
              <w:ind w:firstLine="0"/>
            </w:pPr>
            <w:r w:rsidRPr="004556EB">
              <w:t>ConvTranspose3</w:t>
            </w:r>
            <w:proofErr w:type="gramStart"/>
            <w:r w:rsidRPr="004556EB">
              <w:t>D(</w:t>
            </w:r>
            <w:proofErr w:type="gramEnd"/>
            <w:r w:rsidRPr="004556EB">
              <w:t>128, 128, 2, 2, 0)</w:t>
            </w:r>
          </w:p>
        </w:tc>
      </w:tr>
      <w:tr w:rsidR="004C3DF8" w:rsidRPr="004556EB" w14:paraId="72A10550" w14:textId="77777777" w:rsidTr="0099382B">
        <w:tc>
          <w:tcPr>
            <w:tcW w:w="1292" w:type="dxa"/>
          </w:tcPr>
          <w:p w14:paraId="7D338804" w14:textId="0C2FF86E" w:rsidR="004C3DF8" w:rsidRPr="004556EB" w:rsidRDefault="004C3DF8" w:rsidP="004C3DF8">
            <w:pPr>
              <w:pStyle w:val="para"/>
              <w:ind w:firstLine="0"/>
            </w:pPr>
            <w:r w:rsidRPr="004556EB">
              <w:t>Up_2</w:t>
            </w:r>
          </w:p>
        </w:tc>
        <w:tc>
          <w:tcPr>
            <w:tcW w:w="3833" w:type="dxa"/>
          </w:tcPr>
          <w:p w14:paraId="3CF609C0" w14:textId="55F14D10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192, 64, 3, 1, 1)</w:t>
            </w:r>
            <w:r w:rsidR="00120ED7" w:rsidRPr="004556EB">
              <w:t>,</w:t>
            </w:r>
            <w:r w:rsidRPr="004556EB">
              <w:t xml:space="preserve"> BatchNorm3</w:t>
            </w:r>
            <w:r w:rsidR="00854F38" w:rsidRPr="004556EB">
              <w:t>D</w:t>
            </w:r>
            <w:r w:rsidR="00120ED7" w:rsidRPr="004556EB">
              <w:t>,</w:t>
            </w:r>
            <w:r w:rsidRPr="004556EB">
              <w:t xml:space="preserve">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146244BB" w14:textId="77777777" w:rsidTr="0099382B">
        <w:tc>
          <w:tcPr>
            <w:tcW w:w="1292" w:type="dxa"/>
          </w:tcPr>
          <w:p w14:paraId="2DA59FED" w14:textId="25264158" w:rsidR="004C3DF8" w:rsidRPr="004556EB" w:rsidRDefault="004C3DF8" w:rsidP="004C3DF8">
            <w:pPr>
              <w:pStyle w:val="para"/>
              <w:ind w:firstLine="0"/>
            </w:pPr>
          </w:p>
        </w:tc>
        <w:tc>
          <w:tcPr>
            <w:tcW w:w="3833" w:type="dxa"/>
          </w:tcPr>
          <w:p w14:paraId="45F50AE9" w14:textId="47A5A156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64, 64, 3, 1, 1)</w:t>
            </w:r>
            <w:r w:rsidR="00120ED7" w:rsidRPr="004556EB">
              <w:t>,</w:t>
            </w:r>
            <w:r w:rsidRPr="004556EB">
              <w:t xml:space="preserve"> BatchNorm3D</w:t>
            </w:r>
            <w:r w:rsidR="00120ED7" w:rsidRPr="004556EB">
              <w:t>,</w:t>
            </w:r>
            <w:r w:rsidRPr="004556EB">
              <w:t xml:space="preserve"> </w:t>
            </w:r>
            <w:proofErr w:type="spellStart"/>
            <w:r w:rsidRPr="004556EB">
              <w:t>ReLU</w:t>
            </w:r>
            <w:proofErr w:type="spellEnd"/>
          </w:p>
        </w:tc>
      </w:tr>
      <w:tr w:rsidR="004C3DF8" w:rsidRPr="004556EB" w14:paraId="08D925D0" w14:textId="77777777" w:rsidTr="0099382B">
        <w:tc>
          <w:tcPr>
            <w:tcW w:w="1292" w:type="dxa"/>
          </w:tcPr>
          <w:p w14:paraId="18F36FF6" w14:textId="77777777" w:rsidR="004C3DF8" w:rsidRPr="004556EB" w:rsidRDefault="004C3DF8" w:rsidP="004C3DF8">
            <w:pPr>
              <w:pStyle w:val="para"/>
              <w:ind w:firstLine="0"/>
            </w:pPr>
          </w:p>
        </w:tc>
        <w:tc>
          <w:tcPr>
            <w:tcW w:w="3833" w:type="dxa"/>
          </w:tcPr>
          <w:p w14:paraId="4E1AE26B" w14:textId="382B4E50" w:rsidR="004C3DF8" w:rsidRPr="004556EB" w:rsidRDefault="004C3DF8" w:rsidP="004C3DF8">
            <w:pPr>
              <w:pStyle w:val="para"/>
              <w:ind w:firstLine="0"/>
            </w:pPr>
            <w:r w:rsidRPr="004556EB">
              <w:t>Dropout</w:t>
            </w:r>
            <w:r w:rsidR="0098480E" w:rsidRPr="004556EB">
              <w:t>(p=0.5)</w:t>
            </w:r>
          </w:p>
        </w:tc>
      </w:tr>
      <w:tr w:rsidR="004C3DF8" w:rsidRPr="004556EB" w14:paraId="32A3A08A" w14:textId="77777777" w:rsidTr="0099382B">
        <w:tc>
          <w:tcPr>
            <w:tcW w:w="1292" w:type="dxa"/>
          </w:tcPr>
          <w:p w14:paraId="0D8C5F54" w14:textId="70682661" w:rsidR="004C3DF8" w:rsidRPr="004556EB" w:rsidRDefault="004C3DF8" w:rsidP="004C3DF8">
            <w:pPr>
              <w:pStyle w:val="para"/>
              <w:ind w:firstLine="0"/>
            </w:pPr>
            <w:r w:rsidRPr="004556EB">
              <w:t>Out</w:t>
            </w:r>
          </w:p>
        </w:tc>
        <w:tc>
          <w:tcPr>
            <w:tcW w:w="3833" w:type="dxa"/>
          </w:tcPr>
          <w:p w14:paraId="5D31C6EC" w14:textId="669556D7" w:rsidR="004C3DF8" w:rsidRPr="004556EB" w:rsidRDefault="004C3DF8" w:rsidP="004C3DF8">
            <w:pPr>
              <w:pStyle w:val="para"/>
              <w:ind w:firstLine="0"/>
            </w:pPr>
            <w:r w:rsidRPr="004556EB">
              <w:t>Conv3</w:t>
            </w:r>
            <w:proofErr w:type="gramStart"/>
            <w:r w:rsidRPr="004556EB">
              <w:t>D(</w:t>
            </w:r>
            <w:proofErr w:type="gramEnd"/>
            <w:r w:rsidRPr="004556EB">
              <w:t>64, 3, 1, 1, 0)</w:t>
            </w:r>
          </w:p>
        </w:tc>
      </w:tr>
    </w:tbl>
    <w:p w14:paraId="66C291B4" w14:textId="7BFF6E83" w:rsidR="00E501C1" w:rsidRPr="008D3C7B" w:rsidRDefault="00623168" w:rsidP="004B5A98">
      <w:pPr>
        <w:pStyle w:val="RefHead"/>
      </w:pPr>
      <w:r w:rsidRPr="008D3C7B">
        <w:t>References</w:t>
      </w:r>
    </w:p>
    <w:p w14:paraId="4743BC6E" w14:textId="4B153792" w:rsidR="008D27C6" w:rsidRPr="004556EB" w:rsidRDefault="00E501C1" w:rsidP="00746514">
      <w:pPr>
        <w:pStyle w:val="EndNoteBibliography"/>
        <w:spacing w:after="0"/>
        <w:ind w:left="230" w:hanging="230"/>
        <w:rPr>
          <w:sz w:val="14"/>
          <w:szCs w:val="14"/>
        </w:rPr>
      </w:pPr>
      <w:r w:rsidRPr="004556EB">
        <w:rPr>
          <w:sz w:val="14"/>
          <w:szCs w:val="14"/>
        </w:rPr>
        <w:fldChar w:fldCharType="begin"/>
      </w:r>
      <w:r w:rsidRPr="004556EB">
        <w:rPr>
          <w:sz w:val="14"/>
          <w:szCs w:val="14"/>
        </w:rPr>
        <w:instrText xml:space="preserve"> ADDIN EN.REFLIST </w:instrText>
      </w:r>
      <w:r w:rsidRPr="004556EB">
        <w:rPr>
          <w:sz w:val="14"/>
          <w:szCs w:val="14"/>
        </w:rPr>
        <w:fldChar w:fldCharType="separate"/>
      </w:r>
      <w:r w:rsidR="008D27C6" w:rsidRPr="004556EB">
        <w:rPr>
          <w:sz w:val="14"/>
          <w:szCs w:val="14"/>
        </w:rPr>
        <w:t xml:space="preserve">He, </w:t>
      </w:r>
      <w:r w:rsidR="007922A8" w:rsidRPr="004556EB">
        <w:rPr>
          <w:sz w:val="14"/>
          <w:szCs w:val="14"/>
        </w:rPr>
        <w:t>J</w:t>
      </w:r>
      <w:r w:rsidR="007922A8">
        <w:rPr>
          <w:sz w:val="14"/>
          <w:szCs w:val="14"/>
        </w:rPr>
        <w:t>.</w:t>
      </w:r>
      <w:r w:rsidR="007922A8" w:rsidRPr="004556EB">
        <w:rPr>
          <w:sz w:val="14"/>
          <w:szCs w:val="14"/>
        </w:rPr>
        <w:t xml:space="preserve"> </w:t>
      </w:r>
      <w:r w:rsidR="008D27C6" w:rsidRPr="004556EB">
        <w:rPr>
          <w:sz w:val="14"/>
          <w:szCs w:val="14"/>
        </w:rPr>
        <w:t xml:space="preserve">and Huang, </w:t>
      </w:r>
      <w:r w:rsidR="00ED4FCF" w:rsidRPr="004556EB">
        <w:rPr>
          <w:sz w:val="14"/>
          <w:szCs w:val="14"/>
        </w:rPr>
        <w:t>S</w:t>
      </w:r>
      <w:r w:rsidR="00ED4FCF">
        <w:rPr>
          <w:sz w:val="14"/>
          <w:szCs w:val="14"/>
        </w:rPr>
        <w:t>.</w:t>
      </w:r>
      <w:r w:rsidR="008D27C6" w:rsidRPr="004556EB">
        <w:rPr>
          <w:sz w:val="14"/>
          <w:szCs w:val="14"/>
        </w:rPr>
        <w:t>-</w:t>
      </w:r>
      <w:r w:rsidR="00ED4FCF" w:rsidRPr="004556EB">
        <w:rPr>
          <w:sz w:val="14"/>
          <w:szCs w:val="14"/>
        </w:rPr>
        <w:t>Y</w:t>
      </w:r>
      <w:r w:rsidR="00ED4FCF">
        <w:rPr>
          <w:sz w:val="14"/>
          <w:szCs w:val="14"/>
        </w:rPr>
        <w:t>.</w:t>
      </w:r>
      <w:r w:rsidR="00ED4FCF" w:rsidRPr="004556EB">
        <w:rPr>
          <w:sz w:val="14"/>
          <w:szCs w:val="14"/>
        </w:rPr>
        <w:t xml:space="preserve"> </w:t>
      </w:r>
      <w:r w:rsidR="008D27C6" w:rsidRPr="004556EB">
        <w:rPr>
          <w:sz w:val="14"/>
          <w:szCs w:val="14"/>
        </w:rPr>
        <w:t>(2021) EMNUSS: a deep learning framework for secondary structure annotation in cryo-EM maps</w:t>
      </w:r>
      <w:r w:rsidR="00D47BA5">
        <w:rPr>
          <w:sz w:val="14"/>
          <w:szCs w:val="14"/>
        </w:rPr>
        <w:t>.</w:t>
      </w:r>
      <w:r w:rsidR="008D27C6" w:rsidRPr="004556EB">
        <w:rPr>
          <w:sz w:val="14"/>
          <w:szCs w:val="14"/>
        </w:rPr>
        <w:t xml:space="preserve"> </w:t>
      </w:r>
      <w:r w:rsidR="008D27C6" w:rsidRPr="004556EB">
        <w:rPr>
          <w:i/>
          <w:sz w:val="14"/>
          <w:szCs w:val="14"/>
        </w:rPr>
        <w:t>Briefings in Bioinformatics</w:t>
      </w:r>
      <w:r w:rsidR="008D27C6" w:rsidRPr="00F83989">
        <w:rPr>
          <w:i/>
          <w:sz w:val="14"/>
          <w:szCs w:val="14"/>
        </w:rPr>
        <w:t>,</w:t>
      </w:r>
      <w:r w:rsidR="008D27C6" w:rsidRPr="004556EB">
        <w:rPr>
          <w:sz w:val="14"/>
          <w:szCs w:val="14"/>
        </w:rPr>
        <w:t xml:space="preserve"> 22 (6).</w:t>
      </w:r>
    </w:p>
    <w:p w14:paraId="764B1AD2" w14:textId="45DB9334" w:rsidR="008D27C6" w:rsidRPr="004556EB" w:rsidRDefault="008D27C6" w:rsidP="00746514">
      <w:pPr>
        <w:pStyle w:val="EndNoteBibliography"/>
        <w:spacing w:after="0"/>
        <w:ind w:left="230" w:hanging="230"/>
        <w:rPr>
          <w:sz w:val="14"/>
          <w:szCs w:val="14"/>
        </w:rPr>
      </w:pPr>
      <w:r w:rsidRPr="004556EB">
        <w:rPr>
          <w:sz w:val="14"/>
          <w:szCs w:val="14"/>
        </w:rPr>
        <w:t xml:space="preserve">Mu, </w:t>
      </w:r>
      <w:r w:rsidR="006379A0" w:rsidRPr="004556EB">
        <w:rPr>
          <w:sz w:val="14"/>
          <w:szCs w:val="14"/>
        </w:rPr>
        <w:t>Y</w:t>
      </w:r>
      <w:r w:rsidR="006379A0">
        <w:rPr>
          <w:sz w:val="14"/>
          <w:szCs w:val="14"/>
        </w:rPr>
        <w:t>.</w:t>
      </w:r>
      <w:r w:rsidRPr="004556EB">
        <w:rPr>
          <w:sz w:val="14"/>
          <w:szCs w:val="14"/>
        </w:rPr>
        <w:t xml:space="preserve"> et al. (2021) A tool for segmentation of secondary structures in 3D cryo-EM density map components using deep convolutional neural networks</w:t>
      </w:r>
      <w:r w:rsidR="00D47BA5">
        <w:rPr>
          <w:sz w:val="14"/>
          <w:szCs w:val="14"/>
        </w:rPr>
        <w:t>.</w:t>
      </w:r>
      <w:r w:rsidRPr="004556EB">
        <w:rPr>
          <w:sz w:val="14"/>
          <w:szCs w:val="14"/>
        </w:rPr>
        <w:t xml:space="preserve"> </w:t>
      </w:r>
      <w:r w:rsidRPr="004556EB">
        <w:rPr>
          <w:i/>
          <w:sz w:val="14"/>
          <w:szCs w:val="14"/>
        </w:rPr>
        <w:t>Frontiers in Bioinformatics</w:t>
      </w:r>
      <w:r w:rsidRPr="00F83989">
        <w:rPr>
          <w:i/>
          <w:sz w:val="14"/>
          <w:szCs w:val="14"/>
        </w:rPr>
        <w:t>,</w:t>
      </w:r>
      <w:r w:rsidRPr="004556EB">
        <w:rPr>
          <w:sz w:val="14"/>
          <w:szCs w:val="14"/>
        </w:rPr>
        <w:t xml:space="preserve"> 1, 51.</w:t>
      </w:r>
    </w:p>
    <w:p w14:paraId="65E7B98D" w14:textId="3C5BD503" w:rsidR="008D27C6" w:rsidRPr="004556EB" w:rsidRDefault="008D27C6" w:rsidP="00746514">
      <w:pPr>
        <w:pStyle w:val="EndNoteBibliography"/>
        <w:spacing w:after="0"/>
        <w:ind w:left="230" w:hanging="230"/>
        <w:rPr>
          <w:sz w:val="14"/>
          <w:szCs w:val="14"/>
        </w:rPr>
      </w:pPr>
      <w:r w:rsidRPr="004556EB">
        <w:rPr>
          <w:sz w:val="14"/>
          <w:szCs w:val="14"/>
        </w:rPr>
        <w:t xml:space="preserve">Nguyen, </w:t>
      </w:r>
      <w:r w:rsidR="006379A0" w:rsidRPr="004556EB">
        <w:rPr>
          <w:sz w:val="14"/>
          <w:szCs w:val="14"/>
        </w:rPr>
        <w:t>T</w:t>
      </w:r>
      <w:r w:rsidR="006379A0">
        <w:rPr>
          <w:sz w:val="14"/>
          <w:szCs w:val="14"/>
        </w:rPr>
        <w:t>.</w:t>
      </w:r>
      <w:r w:rsidRPr="004556EB">
        <w:rPr>
          <w:sz w:val="14"/>
          <w:szCs w:val="14"/>
        </w:rPr>
        <w:t xml:space="preserve"> et al. (2023) An </w:t>
      </w:r>
      <w:r w:rsidR="00D47BA5">
        <w:rPr>
          <w:sz w:val="14"/>
          <w:szCs w:val="14"/>
        </w:rPr>
        <w:t>a</w:t>
      </w:r>
      <w:r w:rsidRPr="004556EB">
        <w:rPr>
          <w:sz w:val="14"/>
          <w:szCs w:val="14"/>
        </w:rPr>
        <w:t xml:space="preserve">pproach to </w:t>
      </w:r>
      <w:r w:rsidR="00D47BA5">
        <w:rPr>
          <w:sz w:val="14"/>
          <w:szCs w:val="14"/>
        </w:rPr>
        <w:t>d</w:t>
      </w:r>
      <w:r w:rsidRPr="004556EB">
        <w:rPr>
          <w:sz w:val="14"/>
          <w:szCs w:val="14"/>
        </w:rPr>
        <w:t xml:space="preserve">eveloping </w:t>
      </w:r>
      <w:r w:rsidR="00D47BA5">
        <w:rPr>
          <w:sz w:val="14"/>
          <w:szCs w:val="14"/>
        </w:rPr>
        <w:t>b</w:t>
      </w:r>
      <w:r w:rsidRPr="004556EB">
        <w:rPr>
          <w:sz w:val="14"/>
          <w:szCs w:val="14"/>
        </w:rPr>
        <w:t xml:space="preserve">enchmark </w:t>
      </w:r>
      <w:r w:rsidR="00D47BA5">
        <w:rPr>
          <w:sz w:val="14"/>
          <w:szCs w:val="14"/>
        </w:rPr>
        <w:t>d</w:t>
      </w:r>
      <w:r w:rsidRPr="004556EB">
        <w:rPr>
          <w:sz w:val="14"/>
          <w:szCs w:val="14"/>
        </w:rPr>
        <w:t xml:space="preserve">atasets for </w:t>
      </w:r>
      <w:r w:rsidR="00D47BA5">
        <w:rPr>
          <w:sz w:val="14"/>
          <w:szCs w:val="14"/>
        </w:rPr>
        <w:t>p</w:t>
      </w:r>
      <w:r w:rsidRPr="004556EB">
        <w:rPr>
          <w:sz w:val="14"/>
          <w:szCs w:val="14"/>
        </w:rPr>
        <w:t xml:space="preserve">rotein </w:t>
      </w:r>
      <w:r w:rsidR="00D47BA5">
        <w:rPr>
          <w:sz w:val="14"/>
          <w:szCs w:val="14"/>
        </w:rPr>
        <w:t>s</w:t>
      </w:r>
      <w:r w:rsidRPr="004556EB">
        <w:rPr>
          <w:sz w:val="14"/>
          <w:szCs w:val="14"/>
        </w:rPr>
        <w:t xml:space="preserve">econdary </w:t>
      </w:r>
      <w:r w:rsidR="00D47BA5">
        <w:rPr>
          <w:sz w:val="14"/>
          <w:szCs w:val="14"/>
        </w:rPr>
        <w:t>s</w:t>
      </w:r>
      <w:r w:rsidRPr="004556EB">
        <w:rPr>
          <w:sz w:val="14"/>
          <w:szCs w:val="14"/>
        </w:rPr>
        <w:t xml:space="preserve">tructure </w:t>
      </w:r>
      <w:r w:rsidR="00D47BA5">
        <w:rPr>
          <w:sz w:val="14"/>
          <w:szCs w:val="14"/>
        </w:rPr>
        <w:t>s</w:t>
      </w:r>
      <w:r w:rsidRPr="004556EB">
        <w:rPr>
          <w:sz w:val="14"/>
          <w:szCs w:val="14"/>
        </w:rPr>
        <w:t xml:space="preserve">egmentation from </w:t>
      </w:r>
      <w:r w:rsidR="00D47BA5">
        <w:rPr>
          <w:sz w:val="14"/>
          <w:szCs w:val="14"/>
        </w:rPr>
        <w:t>c</w:t>
      </w:r>
      <w:r w:rsidRPr="004556EB">
        <w:rPr>
          <w:sz w:val="14"/>
          <w:szCs w:val="14"/>
        </w:rPr>
        <w:t xml:space="preserve">ryo-EM </w:t>
      </w:r>
      <w:r w:rsidR="00D47BA5">
        <w:rPr>
          <w:sz w:val="14"/>
          <w:szCs w:val="14"/>
        </w:rPr>
        <w:t>d</w:t>
      </w:r>
      <w:r w:rsidRPr="004556EB">
        <w:rPr>
          <w:sz w:val="14"/>
          <w:szCs w:val="14"/>
        </w:rPr>
        <w:t xml:space="preserve">ensity </w:t>
      </w:r>
      <w:r w:rsidR="00D47BA5">
        <w:rPr>
          <w:sz w:val="14"/>
          <w:szCs w:val="14"/>
        </w:rPr>
        <w:t>m</w:t>
      </w:r>
      <w:r w:rsidRPr="004556EB">
        <w:rPr>
          <w:sz w:val="14"/>
          <w:szCs w:val="14"/>
        </w:rPr>
        <w:t xml:space="preserve">aps. </w:t>
      </w:r>
      <w:r w:rsidRPr="004556EB">
        <w:rPr>
          <w:i/>
          <w:sz w:val="14"/>
          <w:szCs w:val="14"/>
        </w:rPr>
        <w:t>In Proceedings of the 14th ACM International Conference on Bioinformatics</w:t>
      </w:r>
      <w:r w:rsidRPr="00F83989">
        <w:rPr>
          <w:i/>
          <w:sz w:val="14"/>
          <w:szCs w:val="14"/>
        </w:rPr>
        <w:t>,</w:t>
      </w:r>
      <w:r w:rsidRPr="004556EB">
        <w:rPr>
          <w:i/>
          <w:sz w:val="14"/>
          <w:szCs w:val="14"/>
        </w:rPr>
        <w:t xml:space="preserve"> Computational Biology and Health Informatics.</w:t>
      </w:r>
      <w:r w:rsidRPr="004556EB">
        <w:rPr>
          <w:sz w:val="14"/>
          <w:szCs w:val="14"/>
        </w:rPr>
        <w:t>, 8.</w:t>
      </w:r>
    </w:p>
    <w:p w14:paraId="031D0DC9" w14:textId="62CBE1A5" w:rsidR="008D27C6" w:rsidRPr="004556EB" w:rsidRDefault="008D27C6" w:rsidP="00746514">
      <w:pPr>
        <w:pStyle w:val="EndNoteBibliography"/>
        <w:spacing w:after="0"/>
        <w:ind w:left="230" w:hanging="230"/>
        <w:rPr>
          <w:sz w:val="14"/>
          <w:szCs w:val="14"/>
        </w:rPr>
      </w:pPr>
      <w:r w:rsidRPr="004556EB">
        <w:rPr>
          <w:sz w:val="14"/>
          <w:szCs w:val="14"/>
        </w:rPr>
        <w:t xml:space="preserve">Wang, </w:t>
      </w:r>
      <w:r w:rsidR="006379A0" w:rsidRPr="004556EB">
        <w:rPr>
          <w:sz w:val="14"/>
          <w:szCs w:val="14"/>
        </w:rPr>
        <w:t>X</w:t>
      </w:r>
      <w:r w:rsidR="006379A0">
        <w:rPr>
          <w:sz w:val="14"/>
          <w:szCs w:val="14"/>
        </w:rPr>
        <w:t>.</w:t>
      </w:r>
      <w:r w:rsidRPr="004556EB">
        <w:rPr>
          <w:sz w:val="14"/>
          <w:szCs w:val="14"/>
        </w:rPr>
        <w:t xml:space="preserve"> et al. (2021) Detecting protein and DNA/RNA structures in cryo-EM maps of intermediate resolution using deep learning </w:t>
      </w:r>
      <w:r w:rsidRPr="004556EB">
        <w:rPr>
          <w:i/>
          <w:sz w:val="14"/>
          <w:szCs w:val="14"/>
        </w:rPr>
        <w:t>Nature Communications</w:t>
      </w:r>
      <w:r w:rsidRPr="00F83989">
        <w:rPr>
          <w:i/>
          <w:sz w:val="14"/>
          <w:szCs w:val="14"/>
        </w:rPr>
        <w:t>,</w:t>
      </w:r>
      <w:r w:rsidRPr="004556EB">
        <w:rPr>
          <w:sz w:val="14"/>
          <w:szCs w:val="14"/>
        </w:rPr>
        <w:t xml:space="preserve"> 12 (1), 1-9.</w:t>
      </w:r>
    </w:p>
    <w:p w14:paraId="013C1F9B" w14:textId="29FBF1DA" w:rsidR="00305391" w:rsidRPr="004556EB" w:rsidRDefault="008D27C6" w:rsidP="00746514">
      <w:pPr>
        <w:pStyle w:val="EndNoteBibliography"/>
        <w:ind w:left="230" w:hanging="230"/>
        <w:rPr>
          <w:sz w:val="14"/>
          <w:szCs w:val="14"/>
        </w:rPr>
      </w:pPr>
      <w:r w:rsidRPr="004556EB">
        <w:rPr>
          <w:sz w:val="14"/>
          <w:szCs w:val="14"/>
        </w:rPr>
        <w:t xml:space="preserve">Xu, </w:t>
      </w:r>
      <w:r w:rsidR="003D79C6" w:rsidRPr="004556EB">
        <w:rPr>
          <w:sz w:val="14"/>
          <w:szCs w:val="14"/>
        </w:rPr>
        <w:t>Q</w:t>
      </w:r>
      <w:r w:rsidR="003D79C6">
        <w:rPr>
          <w:sz w:val="14"/>
          <w:szCs w:val="14"/>
        </w:rPr>
        <w:t>.</w:t>
      </w:r>
      <w:r w:rsidRPr="004556EB">
        <w:rPr>
          <w:sz w:val="14"/>
          <w:szCs w:val="14"/>
        </w:rPr>
        <w:t>-</w:t>
      </w:r>
      <w:r w:rsidR="003D79C6" w:rsidRPr="004556EB">
        <w:rPr>
          <w:sz w:val="14"/>
          <w:szCs w:val="14"/>
        </w:rPr>
        <w:t>S</w:t>
      </w:r>
      <w:r w:rsidR="003D79C6">
        <w:rPr>
          <w:sz w:val="14"/>
          <w:szCs w:val="14"/>
        </w:rPr>
        <w:t>.</w:t>
      </w:r>
      <w:r w:rsidR="003D79C6" w:rsidRPr="004556EB">
        <w:rPr>
          <w:sz w:val="14"/>
          <w:szCs w:val="14"/>
        </w:rPr>
        <w:t xml:space="preserve"> </w:t>
      </w:r>
      <w:r w:rsidRPr="004556EB">
        <w:rPr>
          <w:sz w:val="14"/>
          <w:szCs w:val="14"/>
        </w:rPr>
        <w:t xml:space="preserve">and Liang, </w:t>
      </w:r>
      <w:r w:rsidR="003D79C6" w:rsidRPr="004556EB">
        <w:rPr>
          <w:sz w:val="14"/>
          <w:szCs w:val="14"/>
        </w:rPr>
        <w:t>Y</w:t>
      </w:r>
      <w:r w:rsidR="003D79C6">
        <w:rPr>
          <w:sz w:val="14"/>
          <w:szCs w:val="14"/>
        </w:rPr>
        <w:t>.</w:t>
      </w:r>
      <w:r w:rsidRPr="004556EB">
        <w:rPr>
          <w:sz w:val="14"/>
          <w:szCs w:val="14"/>
        </w:rPr>
        <w:t>-</w:t>
      </w:r>
      <w:r w:rsidR="003D79C6" w:rsidRPr="004556EB">
        <w:rPr>
          <w:sz w:val="14"/>
          <w:szCs w:val="14"/>
        </w:rPr>
        <w:t>Z</w:t>
      </w:r>
      <w:r w:rsidR="003D79C6">
        <w:rPr>
          <w:sz w:val="14"/>
          <w:szCs w:val="14"/>
        </w:rPr>
        <w:t>.</w:t>
      </w:r>
      <w:r w:rsidR="003D79C6" w:rsidRPr="004556EB">
        <w:rPr>
          <w:sz w:val="14"/>
          <w:szCs w:val="14"/>
        </w:rPr>
        <w:t xml:space="preserve"> </w:t>
      </w:r>
      <w:r w:rsidRPr="004556EB">
        <w:rPr>
          <w:sz w:val="14"/>
          <w:szCs w:val="14"/>
        </w:rPr>
        <w:t>(2001) Monte Carlo cross validation</w:t>
      </w:r>
      <w:r w:rsidR="00D47BA5">
        <w:rPr>
          <w:sz w:val="14"/>
          <w:szCs w:val="14"/>
        </w:rPr>
        <w:t>.</w:t>
      </w:r>
      <w:r w:rsidRPr="004556EB">
        <w:rPr>
          <w:sz w:val="14"/>
          <w:szCs w:val="14"/>
        </w:rPr>
        <w:t xml:space="preserve"> </w:t>
      </w:r>
      <w:r w:rsidRPr="004556EB">
        <w:rPr>
          <w:i/>
          <w:sz w:val="14"/>
          <w:szCs w:val="14"/>
        </w:rPr>
        <w:t>Chemometrics and Intelligent Laboratory Systems</w:t>
      </w:r>
      <w:r w:rsidRPr="00F83989">
        <w:rPr>
          <w:i/>
          <w:sz w:val="14"/>
          <w:szCs w:val="14"/>
        </w:rPr>
        <w:t>,</w:t>
      </w:r>
      <w:r w:rsidRPr="00F148D9">
        <w:rPr>
          <w:iCs/>
          <w:sz w:val="14"/>
          <w:szCs w:val="14"/>
        </w:rPr>
        <w:t xml:space="preserve"> </w:t>
      </w:r>
      <w:r w:rsidRPr="004556EB">
        <w:rPr>
          <w:sz w:val="14"/>
          <w:szCs w:val="14"/>
        </w:rPr>
        <w:t>56 (1), 1-11.</w:t>
      </w:r>
      <w:r w:rsidR="00E501C1" w:rsidRPr="004556EB">
        <w:rPr>
          <w:sz w:val="14"/>
          <w:szCs w:val="14"/>
        </w:rPr>
        <w:fldChar w:fldCharType="end"/>
      </w:r>
    </w:p>
    <w:sectPr w:rsidR="00305391" w:rsidRPr="004556E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B709B" w14:textId="77777777" w:rsidR="00875F2A" w:rsidRDefault="00875F2A" w:rsidP="001C1B23">
      <w:pPr>
        <w:spacing w:after="0" w:line="240" w:lineRule="auto"/>
      </w:pPr>
      <w:r>
        <w:separator/>
      </w:r>
    </w:p>
  </w:endnote>
  <w:endnote w:type="continuationSeparator" w:id="0">
    <w:p w14:paraId="545A3937" w14:textId="77777777" w:rsidR="00875F2A" w:rsidRDefault="00875F2A" w:rsidP="001C1B23">
      <w:pPr>
        <w:spacing w:after="0" w:line="240" w:lineRule="auto"/>
      </w:pPr>
      <w:r>
        <w:continuationSeparator/>
      </w:r>
    </w:p>
  </w:endnote>
  <w:endnote w:type="continuationNotice" w:id="1">
    <w:p w14:paraId="736D2BF7" w14:textId="77777777" w:rsidR="00875F2A" w:rsidRDefault="00875F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2EC56" w14:textId="77777777" w:rsidR="001C1B23" w:rsidRDefault="001C1B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14A1A3" w14:textId="77777777" w:rsidR="001C1B23" w:rsidRDefault="001C1B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6159E2" w14:textId="77777777" w:rsidR="001C1B23" w:rsidRDefault="001C1B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154CF7" w14:textId="77777777" w:rsidR="00875F2A" w:rsidRDefault="00875F2A" w:rsidP="001C1B23">
      <w:pPr>
        <w:spacing w:after="0" w:line="240" w:lineRule="auto"/>
      </w:pPr>
      <w:r>
        <w:separator/>
      </w:r>
    </w:p>
  </w:footnote>
  <w:footnote w:type="continuationSeparator" w:id="0">
    <w:p w14:paraId="7BC74515" w14:textId="77777777" w:rsidR="00875F2A" w:rsidRDefault="00875F2A" w:rsidP="001C1B23">
      <w:pPr>
        <w:spacing w:after="0" w:line="240" w:lineRule="auto"/>
      </w:pPr>
      <w:r>
        <w:continuationSeparator/>
      </w:r>
    </w:p>
  </w:footnote>
  <w:footnote w:type="continuationNotice" w:id="1">
    <w:p w14:paraId="1B537922" w14:textId="77777777" w:rsidR="00875F2A" w:rsidRDefault="00875F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C1BF7C" w14:textId="77777777" w:rsidR="001C1B23" w:rsidRDefault="001C1B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CA6F38" w14:textId="77777777" w:rsidR="001C1B23" w:rsidRDefault="001C1B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4C4F8E" w14:textId="77777777" w:rsidR="001C1B23" w:rsidRDefault="001C1B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52528B"/>
    <w:multiLevelType w:val="multilevel"/>
    <w:tmpl w:val="759434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85348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9rr250sx5x25ezt0kvps0rfvxatszfpe0a&quot;&gt;DietQuantification&lt;record-ids&gt;&lt;item&gt;27&lt;/item&gt;&lt;item&gt;33&lt;/item&gt;&lt;item&gt;2529&lt;/item&gt;&lt;item&gt;2540&lt;/item&gt;&lt;item&gt;7701&lt;/item&gt;&lt;/record-ids&gt;&lt;/item&gt;&lt;/Libraries&gt;"/>
  </w:docVars>
  <w:rsids>
    <w:rsidRoot w:val="00133CD7"/>
    <w:rsid w:val="00003EEA"/>
    <w:rsid w:val="000056F8"/>
    <w:rsid w:val="000069D8"/>
    <w:rsid w:val="000072C4"/>
    <w:rsid w:val="00011096"/>
    <w:rsid w:val="000118E5"/>
    <w:rsid w:val="000123B3"/>
    <w:rsid w:val="000128CD"/>
    <w:rsid w:val="00016242"/>
    <w:rsid w:val="0001647C"/>
    <w:rsid w:val="00016C87"/>
    <w:rsid w:val="00017736"/>
    <w:rsid w:val="00020B91"/>
    <w:rsid w:val="0002193E"/>
    <w:rsid w:val="000245F2"/>
    <w:rsid w:val="00027DF8"/>
    <w:rsid w:val="0003079A"/>
    <w:rsid w:val="00032656"/>
    <w:rsid w:val="00034E8E"/>
    <w:rsid w:val="00036E50"/>
    <w:rsid w:val="00037787"/>
    <w:rsid w:val="0003799C"/>
    <w:rsid w:val="00040144"/>
    <w:rsid w:val="00040C92"/>
    <w:rsid w:val="00041E09"/>
    <w:rsid w:val="00042410"/>
    <w:rsid w:val="00043508"/>
    <w:rsid w:val="00044099"/>
    <w:rsid w:val="00044407"/>
    <w:rsid w:val="00044A53"/>
    <w:rsid w:val="00046E9B"/>
    <w:rsid w:val="0005648F"/>
    <w:rsid w:val="000568D5"/>
    <w:rsid w:val="00057177"/>
    <w:rsid w:val="00057683"/>
    <w:rsid w:val="000608FB"/>
    <w:rsid w:val="00060EA3"/>
    <w:rsid w:val="00061B52"/>
    <w:rsid w:val="00062EB6"/>
    <w:rsid w:val="000637C6"/>
    <w:rsid w:val="00063A47"/>
    <w:rsid w:val="00063CE1"/>
    <w:rsid w:val="00066963"/>
    <w:rsid w:val="000709C8"/>
    <w:rsid w:val="00070E09"/>
    <w:rsid w:val="000744AF"/>
    <w:rsid w:val="00075C04"/>
    <w:rsid w:val="00075FC6"/>
    <w:rsid w:val="0007637F"/>
    <w:rsid w:val="00076BC3"/>
    <w:rsid w:val="00082B25"/>
    <w:rsid w:val="00085244"/>
    <w:rsid w:val="00085482"/>
    <w:rsid w:val="000854B6"/>
    <w:rsid w:val="0009035A"/>
    <w:rsid w:val="00090767"/>
    <w:rsid w:val="000911E7"/>
    <w:rsid w:val="000919BB"/>
    <w:rsid w:val="00092B44"/>
    <w:rsid w:val="00093807"/>
    <w:rsid w:val="00094569"/>
    <w:rsid w:val="00094CA7"/>
    <w:rsid w:val="000A03C1"/>
    <w:rsid w:val="000A184A"/>
    <w:rsid w:val="000A4755"/>
    <w:rsid w:val="000A597B"/>
    <w:rsid w:val="000A648B"/>
    <w:rsid w:val="000A7215"/>
    <w:rsid w:val="000A7866"/>
    <w:rsid w:val="000B191C"/>
    <w:rsid w:val="000B5D58"/>
    <w:rsid w:val="000C0775"/>
    <w:rsid w:val="000C1124"/>
    <w:rsid w:val="000C2C17"/>
    <w:rsid w:val="000C433F"/>
    <w:rsid w:val="000C5483"/>
    <w:rsid w:val="000C71CC"/>
    <w:rsid w:val="000C73F9"/>
    <w:rsid w:val="000C787E"/>
    <w:rsid w:val="000C7885"/>
    <w:rsid w:val="000C7D69"/>
    <w:rsid w:val="000D1DE6"/>
    <w:rsid w:val="000D4974"/>
    <w:rsid w:val="000D6BE6"/>
    <w:rsid w:val="000D7C0E"/>
    <w:rsid w:val="000E0328"/>
    <w:rsid w:val="000E1700"/>
    <w:rsid w:val="000E1774"/>
    <w:rsid w:val="000E2687"/>
    <w:rsid w:val="000E27CC"/>
    <w:rsid w:val="000E3357"/>
    <w:rsid w:val="000E4E6F"/>
    <w:rsid w:val="000E537C"/>
    <w:rsid w:val="000E5B1D"/>
    <w:rsid w:val="000E6C72"/>
    <w:rsid w:val="000E7290"/>
    <w:rsid w:val="000F0522"/>
    <w:rsid w:val="000F0C58"/>
    <w:rsid w:val="000F2095"/>
    <w:rsid w:val="000F308B"/>
    <w:rsid w:val="000F341B"/>
    <w:rsid w:val="000F43C7"/>
    <w:rsid w:val="000F563B"/>
    <w:rsid w:val="000F7600"/>
    <w:rsid w:val="001007A4"/>
    <w:rsid w:val="00100D9A"/>
    <w:rsid w:val="001042FB"/>
    <w:rsid w:val="00104AA8"/>
    <w:rsid w:val="001051A8"/>
    <w:rsid w:val="00105746"/>
    <w:rsid w:val="00107BC0"/>
    <w:rsid w:val="00107F40"/>
    <w:rsid w:val="00111362"/>
    <w:rsid w:val="001113E1"/>
    <w:rsid w:val="00112CA7"/>
    <w:rsid w:val="00120ED7"/>
    <w:rsid w:val="00121A98"/>
    <w:rsid w:val="00121ED7"/>
    <w:rsid w:val="001225F9"/>
    <w:rsid w:val="0012290B"/>
    <w:rsid w:val="00122B8F"/>
    <w:rsid w:val="00124525"/>
    <w:rsid w:val="001252DB"/>
    <w:rsid w:val="00125375"/>
    <w:rsid w:val="0012790E"/>
    <w:rsid w:val="0013191B"/>
    <w:rsid w:val="001335CE"/>
    <w:rsid w:val="00133CD7"/>
    <w:rsid w:val="0013436B"/>
    <w:rsid w:val="00135E17"/>
    <w:rsid w:val="00137E5E"/>
    <w:rsid w:val="00140ABA"/>
    <w:rsid w:val="00140D73"/>
    <w:rsid w:val="00141D45"/>
    <w:rsid w:val="001436FD"/>
    <w:rsid w:val="001439CC"/>
    <w:rsid w:val="00144213"/>
    <w:rsid w:val="00146C67"/>
    <w:rsid w:val="00147320"/>
    <w:rsid w:val="00147920"/>
    <w:rsid w:val="00151B23"/>
    <w:rsid w:val="00151F73"/>
    <w:rsid w:val="00152105"/>
    <w:rsid w:val="0015243D"/>
    <w:rsid w:val="00152BAB"/>
    <w:rsid w:val="00153783"/>
    <w:rsid w:val="00154594"/>
    <w:rsid w:val="0015462E"/>
    <w:rsid w:val="00154F14"/>
    <w:rsid w:val="00155D08"/>
    <w:rsid w:val="00160AB3"/>
    <w:rsid w:val="0016316B"/>
    <w:rsid w:val="00165169"/>
    <w:rsid w:val="001653A4"/>
    <w:rsid w:val="0016618F"/>
    <w:rsid w:val="00166503"/>
    <w:rsid w:val="00170488"/>
    <w:rsid w:val="00170AC6"/>
    <w:rsid w:val="0017173A"/>
    <w:rsid w:val="00172E49"/>
    <w:rsid w:val="0017379D"/>
    <w:rsid w:val="00173BE9"/>
    <w:rsid w:val="00176E50"/>
    <w:rsid w:val="00177013"/>
    <w:rsid w:val="00181E53"/>
    <w:rsid w:val="00182FE2"/>
    <w:rsid w:val="00183EB9"/>
    <w:rsid w:val="00185818"/>
    <w:rsid w:val="00185D42"/>
    <w:rsid w:val="0019127B"/>
    <w:rsid w:val="00191423"/>
    <w:rsid w:val="00191B11"/>
    <w:rsid w:val="00195424"/>
    <w:rsid w:val="001967B3"/>
    <w:rsid w:val="001A0F74"/>
    <w:rsid w:val="001A1022"/>
    <w:rsid w:val="001A1383"/>
    <w:rsid w:val="001A2717"/>
    <w:rsid w:val="001A296C"/>
    <w:rsid w:val="001A670C"/>
    <w:rsid w:val="001A72CC"/>
    <w:rsid w:val="001A74F8"/>
    <w:rsid w:val="001B486F"/>
    <w:rsid w:val="001B65B9"/>
    <w:rsid w:val="001B797B"/>
    <w:rsid w:val="001C1B23"/>
    <w:rsid w:val="001C3A70"/>
    <w:rsid w:val="001C46D2"/>
    <w:rsid w:val="001C4845"/>
    <w:rsid w:val="001C6368"/>
    <w:rsid w:val="001D1BCB"/>
    <w:rsid w:val="001D1EAF"/>
    <w:rsid w:val="001D28BE"/>
    <w:rsid w:val="001D2EC5"/>
    <w:rsid w:val="001D3B32"/>
    <w:rsid w:val="001D3F37"/>
    <w:rsid w:val="001D40A2"/>
    <w:rsid w:val="001D565D"/>
    <w:rsid w:val="001D7C2D"/>
    <w:rsid w:val="001E00FB"/>
    <w:rsid w:val="001E5CCD"/>
    <w:rsid w:val="001E71E4"/>
    <w:rsid w:val="001E7950"/>
    <w:rsid w:val="001E7F6C"/>
    <w:rsid w:val="001F11B2"/>
    <w:rsid w:val="001F286B"/>
    <w:rsid w:val="001F4EE9"/>
    <w:rsid w:val="001F58F5"/>
    <w:rsid w:val="001F794A"/>
    <w:rsid w:val="002004B9"/>
    <w:rsid w:val="00200834"/>
    <w:rsid w:val="002008C9"/>
    <w:rsid w:val="002014A4"/>
    <w:rsid w:val="00201F61"/>
    <w:rsid w:val="002047CD"/>
    <w:rsid w:val="002058CC"/>
    <w:rsid w:val="0020597A"/>
    <w:rsid w:val="00205E9F"/>
    <w:rsid w:val="00207183"/>
    <w:rsid w:val="0020740C"/>
    <w:rsid w:val="00207CD6"/>
    <w:rsid w:val="002107A5"/>
    <w:rsid w:val="0021179C"/>
    <w:rsid w:val="00212600"/>
    <w:rsid w:val="002135C8"/>
    <w:rsid w:val="00213F56"/>
    <w:rsid w:val="00214949"/>
    <w:rsid w:val="00215135"/>
    <w:rsid w:val="00217613"/>
    <w:rsid w:val="0022076C"/>
    <w:rsid w:val="002237B3"/>
    <w:rsid w:val="00224540"/>
    <w:rsid w:val="0022554C"/>
    <w:rsid w:val="00226D07"/>
    <w:rsid w:val="0022718C"/>
    <w:rsid w:val="00227203"/>
    <w:rsid w:val="00230ABE"/>
    <w:rsid w:val="00230E95"/>
    <w:rsid w:val="0023140D"/>
    <w:rsid w:val="00232AD4"/>
    <w:rsid w:val="00232DE0"/>
    <w:rsid w:val="002368F1"/>
    <w:rsid w:val="00241E15"/>
    <w:rsid w:val="00242ECB"/>
    <w:rsid w:val="002435F2"/>
    <w:rsid w:val="00246775"/>
    <w:rsid w:val="00246DBC"/>
    <w:rsid w:val="00251F3C"/>
    <w:rsid w:val="002573AA"/>
    <w:rsid w:val="00257981"/>
    <w:rsid w:val="00260B64"/>
    <w:rsid w:val="0026494E"/>
    <w:rsid w:val="00264B79"/>
    <w:rsid w:val="00267482"/>
    <w:rsid w:val="00267819"/>
    <w:rsid w:val="002715CC"/>
    <w:rsid w:val="00271DC4"/>
    <w:rsid w:val="00274B25"/>
    <w:rsid w:val="002755F3"/>
    <w:rsid w:val="002763D2"/>
    <w:rsid w:val="00277BE9"/>
    <w:rsid w:val="00281A08"/>
    <w:rsid w:val="0028385A"/>
    <w:rsid w:val="00284021"/>
    <w:rsid w:val="0028405B"/>
    <w:rsid w:val="00284F4D"/>
    <w:rsid w:val="002869A8"/>
    <w:rsid w:val="002872DE"/>
    <w:rsid w:val="00290C3D"/>
    <w:rsid w:val="002928C7"/>
    <w:rsid w:val="00294640"/>
    <w:rsid w:val="002947E5"/>
    <w:rsid w:val="00296F67"/>
    <w:rsid w:val="002971BF"/>
    <w:rsid w:val="002A05F7"/>
    <w:rsid w:val="002A1007"/>
    <w:rsid w:val="002A1439"/>
    <w:rsid w:val="002A49AF"/>
    <w:rsid w:val="002A5F7D"/>
    <w:rsid w:val="002A6D20"/>
    <w:rsid w:val="002A6DC9"/>
    <w:rsid w:val="002A73B8"/>
    <w:rsid w:val="002A7B2C"/>
    <w:rsid w:val="002B16AF"/>
    <w:rsid w:val="002B2FEA"/>
    <w:rsid w:val="002B3ACC"/>
    <w:rsid w:val="002B5656"/>
    <w:rsid w:val="002B5D7A"/>
    <w:rsid w:val="002B6BA8"/>
    <w:rsid w:val="002B7FB5"/>
    <w:rsid w:val="002C1817"/>
    <w:rsid w:val="002C3F1A"/>
    <w:rsid w:val="002C65D3"/>
    <w:rsid w:val="002D0C16"/>
    <w:rsid w:val="002D0FD0"/>
    <w:rsid w:val="002D6C65"/>
    <w:rsid w:val="002E0870"/>
    <w:rsid w:val="002E0D8E"/>
    <w:rsid w:val="002E36A6"/>
    <w:rsid w:val="002E5330"/>
    <w:rsid w:val="002E718F"/>
    <w:rsid w:val="002F05E8"/>
    <w:rsid w:val="002F06D1"/>
    <w:rsid w:val="002F17A2"/>
    <w:rsid w:val="002F24B8"/>
    <w:rsid w:val="002F5B3F"/>
    <w:rsid w:val="002F6E6F"/>
    <w:rsid w:val="002F7BFD"/>
    <w:rsid w:val="003008D2"/>
    <w:rsid w:val="00301E99"/>
    <w:rsid w:val="00302F92"/>
    <w:rsid w:val="0030325B"/>
    <w:rsid w:val="00304075"/>
    <w:rsid w:val="0030500A"/>
    <w:rsid w:val="0030513C"/>
    <w:rsid w:val="00305391"/>
    <w:rsid w:val="00310780"/>
    <w:rsid w:val="00310A9A"/>
    <w:rsid w:val="0031164E"/>
    <w:rsid w:val="0031172F"/>
    <w:rsid w:val="00311BAE"/>
    <w:rsid w:val="00313E98"/>
    <w:rsid w:val="003153CD"/>
    <w:rsid w:val="003156AB"/>
    <w:rsid w:val="003160F4"/>
    <w:rsid w:val="0031625C"/>
    <w:rsid w:val="003164A2"/>
    <w:rsid w:val="00316CC4"/>
    <w:rsid w:val="003176D7"/>
    <w:rsid w:val="003205E4"/>
    <w:rsid w:val="003206E7"/>
    <w:rsid w:val="00320F80"/>
    <w:rsid w:val="003226F4"/>
    <w:rsid w:val="00324573"/>
    <w:rsid w:val="00324D3B"/>
    <w:rsid w:val="003256C6"/>
    <w:rsid w:val="00325FDB"/>
    <w:rsid w:val="00326DBD"/>
    <w:rsid w:val="003271E4"/>
    <w:rsid w:val="0032776C"/>
    <w:rsid w:val="00327A45"/>
    <w:rsid w:val="00327BBF"/>
    <w:rsid w:val="00331910"/>
    <w:rsid w:val="00331F89"/>
    <w:rsid w:val="00336E7C"/>
    <w:rsid w:val="00341004"/>
    <w:rsid w:val="00341BD5"/>
    <w:rsid w:val="00342338"/>
    <w:rsid w:val="003433B8"/>
    <w:rsid w:val="003438DF"/>
    <w:rsid w:val="00344393"/>
    <w:rsid w:val="003444A1"/>
    <w:rsid w:val="00345B80"/>
    <w:rsid w:val="00346BAF"/>
    <w:rsid w:val="00351FF4"/>
    <w:rsid w:val="00353314"/>
    <w:rsid w:val="00353B2B"/>
    <w:rsid w:val="00354D0B"/>
    <w:rsid w:val="00354F23"/>
    <w:rsid w:val="00355950"/>
    <w:rsid w:val="00355DA5"/>
    <w:rsid w:val="0036060B"/>
    <w:rsid w:val="003625D6"/>
    <w:rsid w:val="00362F3F"/>
    <w:rsid w:val="00362F8B"/>
    <w:rsid w:val="00365A4E"/>
    <w:rsid w:val="003721E2"/>
    <w:rsid w:val="00373D3D"/>
    <w:rsid w:val="00374382"/>
    <w:rsid w:val="00375410"/>
    <w:rsid w:val="00377B54"/>
    <w:rsid w:val="0038207E"/>
    <w:rsid w:val="00383064"/>
    <w:rsid w:val="0038369B"/>
    <w:rsid w:val="003836D8"/>
    <w:rsid w:val="00384A96"/>
    <w:rsid w:val="00385137"/>
    <w:rsid w:val="003866A2"/>
    <w:rsid w:val="0038797F"/>
    <w:rsid w:val="00390FA3"/>
    <w:rsid w:val="003910BE"/>
    <w:rsid w:val="003926B6"/>
    <w:rsid w:val="00392DF5"/>
    <w:rsid w:val="003952D8"/>
    <w:rsid w:val="00397E64"/>
    <w:rsid w:val="003A44EA"/>
    <w:rsid w:val="003A4F57"/>
    <w:rsid w:val="003A59C1"/>
    <w:rsid w:val="003A5F84"/>
    <w:rsid w:val="003A7155"/>
    <w:rsid w:val="003A7300"/>
    <w:rsid w:val="003A7C41"/>
    <w:rsid w:val="003B0770"/>
    <w:rsid w:val="003B1D2B"/>
    <w:rsid w:val="003B1E6E"/>
    <w:rsid w:val="003B3633"/>
    <w:rsid w:val="003B3861"/>
    <w:rsid w:val="003B3BE9"/>
    <w:rsid w:val="003B43ED"/>
    <w:rsid w:val="003B453A"/>
    <w:rsid w:val="003B459E"/>
    <w:rsid w:val="003C07E0"/>
    <w:rsid w:val="003C21C8"/>
    <w:rsid w:val="003C2DFA"/>
    <w:rsid w:val="003C4199"/>
    <w:rsid w:val="003C58A7"/>
    <w:rsid w:val="003C7486"/>
    <w:rsid w:val="003D0769"/>
    <w:rsid w:val="003D0B83"/>
    <w:rsid w:val="003D1604"/>
    <w:rsid w:val="003D2601"/>
    <w:rsid w:val="003D4650"/>
    <w:rsid w:val="003D4C70"/>
    <w:rsid w:val="003D79C6"/>
    <w:rsid w:val="003D7D8F"/>
    <w:rsid w:val="003D7DD6"/>
    <w:rsid w:val="003E1722"/>
    <w:rsid w:val="003E24A7"/>
    <w:rsid w:val="003E5723"/>
    <w:rsid w:val="003E5982"/>
    <w:rsid w:val="003E6623"/>
    <w:rsid w:val="003F205F"/>
    <w:rsid w:val="003F25F5"/>
    <w:rsid w:val="003F44D9"/>
    <w:rsid w:val="003F4647"/>
    <w:rsid w:val="003F5BD6"/>
    <w:rsid w:val="003F6485"/>
    <w:rsid w:val="003F6A19"/>
    <w:rsid w:val="00404C4A"/>
    <w:rsid w:val="004056E3"/>
    <w:rsid w:val="0040676D"/>
    <w:rsid w:val="00407E7E"/>
    <w:rsid w:val="004101DC"/>
    <w:rsid w:val="00410704"/>
    <w:rsid w:val="00413918"/>
    <w:rsid w:val="00414DFF"/>
    <w:rsid w:val="00416F48"/>
    <w:rsid w:val="00420D11"/>
    <w:rsid w:val="004213FD"/>
    <w:rsid w:val="0042163E"/>
    <w:rsid w:val="00423B40"/>
    <w:rsid w:val="0042457F"/>
    <w:rsid w:val="00424FB3"/>
    <w:rsid w:val="0042632E"/>
    <w:rsid w:val="00431124"/>
    <w:rsid w:val="00431F9D"/>
    <w:rsid w:val="00432667"/>
    <w:rsid w:val="00432FA1"/>
    <w:rsid w:val="004330A6"/>
    <w:rsid w:val="00433EBE"/>
    <w:rsid w:val="004349FF"/>
    <w:rsid w:val="00436225"/>
    <w:rsid w:val="0044057C"/>
    <w:rsid w:val="004415E2"/>
    <w:rsid w:val="00444836"/>
    <w:rsid w:val="00446B9E"/>
    <w:rsid w:val="00450EAB"/>
    <w:rsid w:val="004516F6"/>
    <w:rsid w:val="00452B22"/>
    <w:rsid w:val="00453149"/>
    <w:rsid w:val="00454A4F"/>
    <w:rsid w:val="004556EB"/>
    <w:rsid w:val="0045570E"/>
    <w:rsid w:val="00455D21"/>
    <w:rsid w:val="00457862"/>
    <w:rsid w:val="004578B2"/>
    <w:rsid w:val="00461457"/>
    <w:rsid w:val="00462A3A"/>
    <w:rsid w:val="004647EF"/>
    <w:rsid w:val="00465437"/>
    <w:rsid w:val="004662A1"/>
    <w:rsid w:val="00467E00"/>
    <w:rsid w:val="00473BA8"/>
    <w:rsid w:val="00474037"/>
    <w:rsid w:val="004744C6"/>
    <w:rsid w:val="00477FA2"/>
    <w:rsid w:val="00477FEF"/>
    <w:rsid w:val="004815E0"/>
    <w:rsid w:val="00481744"/>
    <w:rsid w:val="00481A50"/>
    <w:rsid w:val="004832D1"/>
    <w:rsid w:val="0048381E"/>
    <w:rsid w:val="00484156"/>
    <w:rsid w:val="00484D16"/>
    <w:rsid w:val="004850DF"/>
    <w:rsid w:val="00486B4D"/>
    <w:rsid w:val="00490DF8"/>
    <w:rsid w:val="0049140F"/>
    <w:rsid w:val="0049147F"/>
    <w:rsid w:val="00492789"/>
    <w:rsid w:val="00492C44"/>
    <w:rsid w:val="004935A3"/>
    <w:rsid w:val="004948B2"/>
    <w:rsid w:val="00496DBE"/>
    <w:rsid w:val="004A0569"/>
    <w:rsid w:val="004A1CD8"/>
    <w:rsid w:val="004A25A5"/>
    <w:rsid w:val="004A2731"/>
    <w:rsid w:val="004A3A50"/>
    <w:rsid w:val="004A4E3E"/>
    <w:rsid w:val="004A62C6"/>
    <w:rsid w:val="004A64AA"/>
    <w:rsid w:val="004A7537"/>
    <w:rsid w:val="004B0179"/>
    <w:rsid w:val="004B0239"/>
    <w:rsid w:val="004B3D6B"/>
    <w:rsid w:val="004B4FD3"/>
    <w:rsid w:val="004B5A98"/>
    <w:rsid w:val="004B604C"/>
    <w:rsid w:val="004B7C2A"/>
    <w:rsid w:val="004C1D6D"/>
    <w:rsid w:val="004C1DDD"/>
    <w:rsid w:val="004C241E"/>
    <w:rsid w:val="004C2761"/>
    <w:rsid w:val="004C3DF8"/>
    <w:rsid w:val="004C6D75"/>
    <w:rsid w:val="004D24D7"/>
    <w:rsid w:val="004D377B"/>
    <w:rsid w:val="004D3ABB"/>
    <w:rsid w:val="004D5085"/>
    <w:rsid w:val="004D5554"/>
    <w:rsid w:val="004E07AA"/>
    <w:rsid w:val="004E07BB"/>
    <w:rsid w:val="004E0CED"/>
    <w:rsid w:val="004E14C2"/>
    <w:rsid w:val="004E3532"/>
    <w:rsid w:val="004E3E32"/>
    <w:rsid w:val="004E3F67"/>
    <w:rsid w:val="004E491C"/>
    <w:rsid w:val="004E5389"/>
    <w:rsid w:val="004E5C30"/>
    <w:rsid w:val="004E7B63"/>
    <w:rsid w:val="004F0CA2"/>
    <w:rsid w:val="004F1409"/>
    <w:rsid w:val="004F152E"/>
    <w:rsid w:val="004F15D6"/>
    <w:rsid w:val="004F7A15"/>
    <w:rsid w:val="00501DF2"/>
    <w:rsid w:val="00501E6B"/>
    <w:rsid w:val="0050626B"/>
    <w:rsid w:val="00506A73"/>
    <w:rsid w:val="00506F59"/>
    <w:rsid w:val="005104EE"/>
    <w:rsid w:val="00510941"/>
    <w:rsid w:val="00516460"/>
    <w:rsid w:val="0052223E"/>
    <w:rsid w:val="005270CD"/>
    <w:rsid w:val="00527337"/>
    <w:rsid w:val="0053095F"/>
    <w:rsid w:val="0053178C"/>
    <w:rsid w:val="00531DB0"/>
    <w:rsid w:val="00533136"/>
    <w:rsid w:val="00534393"/>
    <w:rsid w:val="00534732"/>
    <w:rsid w:val="00535477"/>
    <w:rsid w:val="00535CE4"/>
    <w:rsid w:val="005371A0"/>
    <w:rsid w:val="00537A2C"/>
    <w:rsid w:val="005460AC"/>
    <w:rsid w:val="005463E2"/>
    <w:rsid w:val="0054664B"/>
    <w:rsid w:val="00547A7A"/>
    <w:rsid w:val="00550030"/>
    <w:rsid w:val="00551036"/>
    <w:rsid w:val="00553DD8"/>
    <w:rsid w:val="00555043"/>
    <w:rsid w:val="00556EA2"/>
    <w:rsid w:val="00564439"/>
    <w:rsid w:val="00564534"/>
    <w:rsid w:val="00565A47"/>
    <w:rsid w:val="005671DA"/>
    <w:rsid w:val="00570266"/>
    <w:rsid w:val="00571519"/>
    <w:rsid w:val="0057261E"/>
    <w:rsid w:val="005749E4"/>
    <w:rsid w:val="00576F73"/>
    <w:rsid w:val="005779F4"/>
    <w:rsid w:val="00580B9E"/>
    <w:rsid w:val="00581E3E"/>
    <w:rsid w:val="00584612"/>
    <w:rsid w:val="005849D7"/>
    <w:rsid w:val="00584DE8"/>
    <w:rsid w:val="00590950"/>
    <w:rsid w:val="00590966"/>
    <w:rsid w:val="00590E76"/>
    <w:rsid w:val="0059139B"/>
    <w:rsid w:val="00591B18"/>
    <w:rsid w:val="00591C97"/>
    <w:rsid w:val="005928C5"/>
    <w:rsid w:val="00596E41"/>
    <w:rsid w:val="0059755F"/>
    <w:rsid w:val="005975E2"/>
    <w:rsid w:val="00597C86"/>
    <w:rsid w:val="005A03DA"/>
    <w:rsid w:val="005A0C75"/>
    <w:rsid w:val="005A125D"/>
    <w:rsid w:val="005A389D"/>
    <w:rsid w:val="005A45C0"/>
    <w:rsid w:val="005A485A"/>
    <w:rsid w:val="005A4AF5"/>
    <w:rsid w:val="005A6009"/>
    <w:rsid w:val="005A6B2A"/>
    <w:rsid w:val="005B1631"/>
    <w:rsid w:val="005B23D9"/>
    <w:rsid w:val="005B3B67"/>
    <w:rsid w:val="005B4DDF"/>
    <w:rsid w:val="005B51DD"/>
    <w:rsid w:val="005B6573"/>
    <w:rsid w:val="005C06AF"/>
    <w:rsid w:val="005C0E8F"/>
    <w:rsid w:val="005C1CFE"/>
    <w:rsid w:val="005C33CC"/>
    <w:rsid w:val="005C3839"/>
    <w:rsid w:val="005C3EE8"/>
    <w:rsid w:val="005C4321"/>
    <w:rsid w:val="005C4692"/>
    <w:rsid w:val="005C51EE"/>
    <w:rsid w:val="005C6386"/>
    <w:rsid w:val="005C6DE9"/>
    <w:rsid w:val="005D1061"/>
    <w:rsid w:val="005D2D2C"/>
    <w:rsid w:val="005D42C5"/>
    <w:rsid w:val="005D434D"/>
    <w:rsid w:val="005D472F"/>
    <w:rsid w:val="005D4A25"/>
    <w:rsid w:val="005D4FD2"/>
    <w:rsid w:val="005D616A"/>
    <w:rsid w:val="005E05F3"/>
    <w:rsid w:val="005E1B22"/>
    <w:rsid w:val="005E2D03"/>
    <w:rsid w:val="005E2DCC"/>
    <w:rsid w:val="005E429E"/>
    <w:rsid w:val="005E6112"/>
    <w:rsid w:val="005E6D02"/>
    <w:rsid w:val="005E7309"/>
    <w:rsid w:val="005F4423"/>
    <w:rsid w:val="005F6467"/>
    <w:rsid w:val="005F68F9"/>
    <w:rsid w:val="005F72DB"/>
    <w:rsid w:val="005F7B3B"/>
    <w:rsid w:val="00600CE1"/>
    <w:rsid w:val="00601F73"/>
    <w:rsid w:val="00602B77"/>
    <w:rsid w:val="006049BC"/>
    <w:rsid w:val="00604E70"/>
    <w:rsid w:val="00605A99"/>
    <w:rsid w:val="00605BFC"/>
    <w:rsid w:val="0061139D"/>
    <w:rsid w:val="0061179C"/>
    <w:rsid w:val="00611CAA"/>
    <w:rsid w:val="00612031"/>
    <w:rsid w:val="00615CB6"/>
    <w:rsid w:val="00617DDB"/>
    <w:rsid w:val="00620CE0"/>
    <w:rsid w:val="00620D6A"/>
    <w:rsid w:val="00621FBF"/>
    <w:rsid w:val="00622B5C"/>
    <w:rsid w:val="00623168"/>
    <w:rsid w:val="006233D2"/>
    <w:rsid w:val="0062422D"/>
    <w:rsid w:val="00624CB3"/>
    <w:rsid w:val="006257D5"/>
    <w:rsid w:val="006268AB"/>
    <w:rsid w:val="00627372"/>
    <w:rsid w:val="006303A3"/>
    <w:rsid w:val="00633DDC"/>
    <w:rsid w:val="00637008"/>
    <w:rsid w:val="006379A0"/>
    <w:rsid w:val="00637D80"/>
    <w:rsid w:val="00642805"/>
    <w:rsid w:val="006448BC"/>
    <w:rsid w:val="00645077"/>
    <w:rsid w:val="00645C29"/>
    <w:rsid w:val="006460BA"/>
    <w:rsid w:val="0064618A"/>
    <w:rsid w:val="00646CC5"/>
    <w:rsid w:val="00647695"/>
    <w:rsid w:val="00651B48"/>
    <w:rsid w:val="006523D8"/>
    <w:rsid w:val="006600B9"/>
    <w:rsid w:val="006601A5"/>
    <w:rsid w:val="0066151F"/>
    <w:rsid w:val="00662EDE"/>
    <w:rsid w:val="006669AF"/>
    <w:rsid w:val="0066723C"/>
    <w:rsid w:val="00670451"/>
    <w:rsid w:val="00670A2E"/>
    <w:rsid w:val="00670BE2"/>
    <w:rsid w:val="0067151D"/>
    <w:rsid w:val="006748AA"/>
    <w:rsid w:val="0068180D"/>
    <w:rsid w:val="006839F2"/>
    <w:rsid w:val="00686FD7"/>
    <w:rsid w:val="0069042D"/>
    <w:rsid w:val="00690D61"/>
    <w:rsid w:val="006921C8"/>
    <w:rsid w:val="0069250E"/>
    <w:rsid w:val="00692D12"/>
    <w:rsid w:val="00694A37"/>
    <w:rsid w:val="006A05A1"/>
    <w:rsid w:val="006A0F17"/>
    <w:rsid w:val="006A18F6"/>
    <w:rsid w:val="006A3F76"/>
    <w:rsid w:val="006A44AD"/>
    <w:rsid w:val="006A6776"/>
    <w:rsid w:val="006A77B4"/>
    <w:rsid w:val="006B26EB"/>
    <w:rsid w:val="006B2F27"/>
    <w:rsid w:val="006B3B66"/>
    <w:rsid w:val="006B4269"/>
    <w:rsid w:val="006B545A"/>
    <w:rsid w:val="006B6DCD"/>
    <w:rsid w:val="006C0AC9"/>
    <w:rsid w:val="006C13F5"/>
    <w:rsid w:val="006C33B4"/>
    <w:rsid w:val="006C430D"/>
    <w:rsid w:val="006C43B4"/>
    <w:rsid w:val="006D0839"/>
    <w:rsid w:val="006D09E2"/>
    <w:rsid w:val="006D3C72"/>
    <w:rsid w:val="006D5368"/>
    <w:rsid w:val="006D5F60"/>
    <w:rsid w:val="006D6746"/>
    <w:rsid w:val="006E1253"/>
    <w:rsid w:val="006E22B5"/>
    <w:rsid w:val="006E428C"/>
    <w:rsid w:val="006E4EA2"/>
    <w:rsid w:val="006F10F5"/>
    <w:rsid w:val="006F30C1"/>
    <w:rsid w:val="006F3F22"/>
    <w:rsid w:val="006F45EE"/>
    <w:rsid w:val="006F5928"/>
    <w:rsid w:val="006F68EB"/>
    <w:rsid w:val="006F6E27"/>
    <w:rsid w:val="00702676"/>
    <w:rsid w:val="007037C0"/>
    <w:rsid w:val="007049EB"/>
    <w:rsid w:val="0070618E"/>
    <w:rsid w:val="00706E60"/>
    <w:rsid w:val="00707811"/>
    <w:rsid w:val="00707C14"/>
    <w:rsid w:val="00711FE5"/>
    <w:rsid w:val="00713BFF"/>
    <w:rsid w:val="00715507"/>
    <w:rsid w:val="00716025"/>
    <w:rsid w:val="0071768C"/>
    <w:rsid w:val="007178D0"/>
    <w:rsid w:val="007223C7"/>
    <w:rsid w:val="00722A4C"/>
    <w:rsid w:val="007238AD"/>
    <w:rsid w:val="00725467"/>
    <w:rsid w:val="0072658B"/>
    <w:rsid w:val="00731CDC"/>
    <w:rsid w:val="00733EB0"/>
    <w:rsid w:val="007369E9"/>
    <w:rsid w:val="007374C8"/>
    <w:rsid w:val="0074244F"/>
    <w:rsid w:val="00742A20"/>
    <w:rsid w:val="00746514"/>
    <w:rsid w:val="00746F9F"/>
    <w:rsid w:val="007471E9"/>
    <w:rsid w:val="007503EC"/>
    <w:rsid w:val="00750C75"/>
    <w:rsid w:val="007539FD"/>
    <w:rsid w:val="00756E54"/>
    <w:rsid w:val="007616F2"/>
    <w:rsid w:val="007634D7"/>
    <w:rsid w:val="00763D43"/>
    <w:rsid w:val="00765273"/>
    <w:rsid w:val="00766533"/>
    <w:rsid w:val="007702E4"/>
    <w:rsid w:val="00770A6A"/>
    <w:rsid w:val="0077304F"/>
    <w:rsid w:val="00773B9F"/>
    <w:rsid w:val="007752FC"/>
    <w:rsid w:val="0078114C"/>
    <w:rsid w:val="00781D4D"/>
    <w:rsid w:val="00782798"/>
    <w:rsid w:val="00787206"/>
    <w:rsid w:val="00790917"/>
    <w:rsid w:val="0079118D"/>
    <w:rsid w:val="007922A8"/>
    <w:rsid w:val="00793042"/>
    <w:rsid w:val="00793CB1"/>
    <w:rsid w:val="00794EEC"/>
    <w:rsid w:val="007951EF"/>
    <w:rsid w:val="00795492"/>
    <w:rsid w:val="007979EB"/>
    <w:rsid w:val="00797D4E"/>
    <w:rsid w:val="007A06E0"/>
    <w:rsid w:val="007A1383"/>
    <w:rsid w:val="007A2355"/>
    <w:rsid w:val="007A235D"/>
    <w:rsid w:val="007A3CA7"/>
    <w:rsid w:val="007A40CB"/>
    <w:rsid w:val="007A4126"/>
    <w:rsid w:val="007A4FC9"/>
    <w:rsid w:val="007A656D"/>
    <w:rsid w:val="007A6E4C"/>
    <w:rsid w:val="007A74F6"/>
    <w:rsid w:val="007A7BCA"/>
    <w:rsid w:val="007A7F10"/>
    <w:rsid w:val="007B17EC"/>
    <w:rsid w:val="007B1CBC"/>
    <w:rsid w:val="007B2FF5"/>
    <w:rsid w:val="007B3FED"/>
    <w:rsid w:val="007B403A"/>
    <w:rsid w:val="007B6061"/>
    <w:rsid w:val="007C022B"/>
    <w:rsid w:val="007C0D42"/>
    <w:rsid w:val="007C13D9"/>
    <w:rsid w:val="007C25ED"/>
    <w:rsid w:val="007C29A0"/>
    <w:rsid w:val="007C2DC3"/>
    <w:rsid w:val="007C30F3"/>
    <w:rsid w:val="007C4597"/>
    <w:rsid w:val="007C4775"/>
    <w:rsid w:val="007C4D51"/>
    <w:rsid w:val="007C5CB0"/>
    <w:rsid w:val="007C7475"/>
    <w:rsid w:val="007D1232"/>
    <w:rsid w:val="007D1DCB"/>
    <w:rsid w:val="007D445B"/>
    <w:rsid w:val="007D4FE0"/>
    <w:rsid w:val="007D6E0D"/>
    <w:rsid w:val="007E1485"/>
    <w:rsid w:val="007E39E8"/>
    <w:rsid w:val="007E4753"/>
    <w:rsid w:val="007E4BEF"/>
    <w:rsid w:val="007E5E89"/>
    <w:rsid w:val="007F07A4"/>
    <w:rsid w:val="007F0BEC"/>
    <w:rsid w:val="007F1102"/>
    <w:rsid w:val="007F11D6"/>
    <w:rsid w:val="007F155E"/>
    <w:rsid w:val="007F1714"/>
    <w:rsid w:val="007F3DC1"/>
    <w:rsid w:val="007F5B16"/>
    <w:rsid w:val="007F7E77"/>
    <w:rsid w:val="00802E7F"/>
    <w:rsid w:val="00803423"/>
    <w:rsid w:val="00805ACE"/>
    <w:rsid w:val="008079EC"/>
    <w:rsid w:val="00810472"/>
    <w:rsid w:val="00811143"/>
    <w:rsid w:val="008123EE"/>
    <w:rsid w:val="00812D60"/>
    <w:rsid w:val="00814279"/>
    <w:rsid w:val="0081461C"/>
    <w:rsid w:val="00814934"/>
    <w:rsid w:val="00815D64"/>
    <w:rsid w:val="008174CC"/>
    <w:rsid w:val="00817532"/>
    <w:rsid w:val="00820D0B"/>
    <w:rsid w:val="0082267B"/>
    <w:rsid w:val="00823736"/>
    <w:rsid w:val="00825998"/>
    <w:rsid w:val="00831C12"/>
    <w:rsid w:val="008336EC"/>
    <w:rsid w:val="00833C91"/>
    <w:rsid w:val="008379DF"/>
    <w:rsid w:val="008410AD"/>
    <w:rsid w:val="008423FD"/>
    <w:rsid w:val="00843ADB"/>
    <w:rsid w:val="00843EE1"/>
    <w:rsid w:val="00843F46"/>
    <w:rsid w:val="008456F7"/>
    <w:rsid w:val="0084704A"/>
    <w:rsid w:val="00850B6D"/>
    <w:rsid w:val="00850C19"/>
    <w:rsid w:val="008520D2"/>
    <w:rsid w:val="00852F41"/>
    <w:rsid w:val="008532F9"/>
    <w:rsid w:val="00853AAB"/>
    <w:rsid w:val="00854333"/>
    <w:rsid w:val="00854F38"/>
    <w:rsid w:val="008553B8"/>
    <w:rsid w:val="0085797B"/>
    <w:rsid w:val="00860DB2"/>
    <w:rsid w:val="00860E9D"/>
    <w:rsid w:val="008610C1"/>
    <w:rsid w:val="008618B1"/>
    <w:rsid w:val="00861D93"/>
    <w:rsid w:val="00865ECC"/>
    <w:rsid w:val="00865F47"/>
    <w:rsid w:val="0087153A"/>
    <w:rsid w:val="00873A6D"/>
    <w:rsid w:val="00873AE6"/>
    <w:rsid w:val="00875F2A"/>
    <w:rsid w:val="00876E90"/>
    <w:rsid w:val="00877C04"/>
    <w:rsid w:val="00880165"/>
    <w:rsid w:val="00882BB5"/>
    <w:rsid w:val="00885B17"/>
    <w:rsid w:val="00886106"/>
    <w:rsid w:val="008906C2"/>
    <w:rsid w:val="00890BF0"/>
    <w:rsid w:val="00891C9A"/>
    <w:rsid w:val="00892F5B"/>
    <w:rsid w:val="008931E0"/>
    <w:rsid w:val="0089715F"/>
    <w:rsid w:val="0089782E"/>
    <w:rsid w:val="008978D7"/>
    <w:rsid w:val="008A0647"/>
    <w:rsid w:val="008A5F48"/>
    <w:rsid w:val="008A775C"/>
    <w:rsid w:val="008A7AD2"/>
    <w:rsid w:val="008B0869"/>
    <w:rsid w:val="008B0EC2"/>
    <w:rsid w:val="008B1C35"/>
    <w:rsid w:val="008B309A"/>
    <w:rsid w:val="008B6E7B"/>
    <w:rsid w:val="008B7D7E"/>
    <w:rsid w:val="008C0169"/>
    <w:rsid w:val="008C04D4"/>
    <w:rsid w:val="008C1A1F"/>
    <w:rsid w:val="008C2988"/>
    <w:rsid w:val="008C49EA"/>
    <w:rsid w:val="008C5D3F"/>
    <w:rsid w:val="008C633F"/>
    <w:rsid w:val="008C7200"/>
    <w:rsid w:val="008D0BA6"/>
    <w:rsid w:val="008D1E1B"/>
    <w:rsid w:val="008D27C6"/>
    <w:rsid w:val="008D3C7B"/>
    <w:rsid w:val="008D58AD"/>
    <w:rsid w:val="008D5B47"/>
    <w:rsid w:val="008D5C8B"/>
    <w:rsid w:val="008D5FFC"/>
    <w:rsid w:val="008E066B"/>
    <w:rsid w:val="008E162C"/>
    <w:rsid w:val="008E319E"/>
    <w:rsid w:val="008E4371"/>
    <w:rsid w:val="008E4408"/>
    <w:rsid w:val="008E50CD"/>
    <w:rsid w:val="008F0717"/>
    <w:rsid w:val="008F20DB"/>
    <w:rsid w:val="008F2D71"/>
    <w:rsid w:val="008F30A6"/>
    <w:rsid w:val="008F7041"/>
    <w:rsid w:val="008F7AE8"/>
    <w:rsid w:val="00901B61"/>
    <w:rsid w:val="00903E94"/>
    <w:rsid w:val="00903F12"/>
    <w:rsid w:val="00907126"/>
    <w:rsid w:val="00907DC8"/>
    <w:rsid w:val="0091328F"/>
    <w:rsid w:val="00913FE7"/>
    <w:rsid w:val="009142FA"/>
    <w:rsid w:val="00915E23"/>
    <w:rsid w:val="00920DB0"/>
    <w:rsid w:val="00920E55"/>
    <w:rsid w:val="009215F9"/>
    <w:rsid w:val="00923BEB"/>
    <w:rsid w:val="00927C45"/>
    <w:rsid w:val="00930D6E"/>
    <w:rsid w:val="00930E24"/>
    <w:rsid w:val="00931E0E"/>
    <w:rsid w:val="00935033"/>
    <w:rsid w:val="009355C3"/>
    <w:rsid w:val="00936313"/>
    <w:rsid w:val="00941665"/>
    <w:rsid w:val="00942845"/>
    <w:rsid w:val="009441D2"/>
    <w:rsid w:val="00945B79"/>
    <w:rsid w:val="00950010"/>
    <w:rsid w:val="00951459"/>
    <w:rsid w:val="009522D8"/>
    <w:rsid w:val="0095285D"/>
    <w:rsid w:val="00952FF0"/>
    <w:rsid w:val="00954002"/>
    <w:rsid w:val="009553B6"/>
    <w:rsid w:val="00955608"/>
    <w:rsid w:val="00955882"/>
    <w:rsid w:val="00956066"/>
    <w:rsid w:val="00956764"/>
    <w:rsid w:val="00956DDC"/>
    <w:rsid w:val="00961C3A"/>
    <w:rsid w:val="00962DCA"/>
    <w:rsid w:val="00963530"/>
    <w:rsid w:val="0096364B"/>
    <w:rsid w:val="009641D2"/>
    <w:rsid w:val="00965114"/>
    <w:rsid w:val="009653A3"/>
    <w:rsid w:val="00967B10"/>
    <w:rsid w:val="00970721"/>
    <w:rsid w:val="0097254F"/>
    <w:rsid w:val="00974232"/>
    <w:rsid w:val="009742E4"/>
    <w:rsid w:val="00976EC1"/>
    <w:rsid w:val="009778F7"/>
    <w:rsid w:val="009812F9"/>
    <w:rsid w:val="00981718"/>
    <w:rsid w:val="009817BD"/>
    <w:rsid w:val="00981C99"/>
    <w:rsid w:val="00982785"/>
    <w:rsid w:val="00983B44"/>
    <w:rsid w:val="00983C04"/>
    <w:rsid w:val="0098480E"/>
    <w:rsid w:val="009864BC"/>
    <w:rsid w:val="0098671A"/>
    <w:rsid w:val="00986AE3"/>
    <w:rsid w:val="00986DE2"/>
    <w:rsid w:val="00987BEC"/>
    <w:rsid w:val="0099382B"/>
    <w:rsid w:val="009950A8"/>
    <w:rsid w:val="009A0DAC"/>
    <w:rsid w:val="009A3680"/>
    <w:rsid w:val="009A4F36"/>
    <w:rsid w:val="009A6F9F"/>
    <w:rsid w:val="009B1125"/>
    <w:rsid w:val="009B1647"/>
    <w:rsid w:val="009B16AD"/>
    <w:rsid w:val="009B23CB"/>
    <w:rsid w:val="009B2F5B"/>
    <w:rsid w:val="009B3273"/>
    <w:rsid w:val="009C2324"/>
    <w:rsid w:val="009C4242"/>
    <w:rsid w:val="009D0023"/>
    <w:rsid w:val="009D0D85"/>
    <w:rsid w:val="009D153D"/>
    <w:rsid w:val="009D27CE"/>
    <w:rsid w:val="009D4F75"/>
    <w:rsid w:val="009E0288"/>
    <w:rsid w:val="009E04CF"/>
    <w:rsid w:val="009E0FF7"/>
    <w:rsid w:val="009E2C59"/>
    <w:rsid w:val="009E5B74"/>
    <w:rsid w:val="009E5BF0"/>
    <w:rsid w:val="009E6E55"/>
    <w:rsid w:val="009E71A9"/>
    <w:rsid w:val="009F018B"/>
    <w:rsid w:val="009F0F55"/>
    <w:rsid w:val="009F148F"/>
    <w:rsid w:val="009F39E9"/>
    <w:rsid w:val="009F5AB2"/>
    <w:rsid w:val="00A00CAA"/>
    <w:rsid w:val="00A00EC8"/>
    <w:rsid w:val="00A03BE1"/>
    <w:rsid w:val="00A0449E"/>
    <w:rsid w:val="00A05103"/>
    <w:rsid w:val="00A06FB6"/>
    <w:rsid w:val="00A0772B"/>
    <w:rsid w:val="00A1015C"/>
    <w:rsid w:val="00A10C8E"/>
    <w:rsid w:val="00A117B2"/>
    <w:rsid w:val="00A143BA"/>
    <w:rsid w:val="00A14E20"/>
    <w:rsid w:val="00A15603"/>
    <w:rsid w:val="00A164E0"/>
    <w:rsid w:val="00A2125B"/>
    <w:rsid w:val="00A21B6D"/>
    <w:rsid w:val="00A21F98"/>
    <w:rsid w:val="00A22E24"/>
    <w:rsid w:val="00A2332B"/>
    <w:rsid w:val="00A23D75"/>
    <w:rsid w:val="00A24600"/>
    <w:rsid w:val="00A24FC7"/>
    <w:rsid w:val="00A25B87"/>
    <w:rsid w:val="00A25F94"/>
    <w:rsid w:val="00A26466"/>
    <w:rsid w:val="00A26FC9"/>
    <w:rsid w:val="00A27C4E"/>
    <w:rsid w:val="00A30172"/>
    <w:rsid w:val="00A30A0D"/>
    <w:rsid w:val="00A31064"/>
    <w:rsid w:val="00A32763"/>
    <w:rsid w:val="00A32B65"/>
    <w:rsid w:val="00A3430F"/>
    <w:rsid w:val="00A361E7"/>
    <w:rsid w:val="00A377AA"/>
    <w:rsid w:val="00A40045"/>
    <w:rsid w:val="00A40397"/>
    <w:rsid w:val="00A427E4"/>
    <w:rsid w:val="00A450DF"/>
    <w:rsid w:val="00A4528F"/>
    <w:rsid w:val="00A45839"/>
    <w:rsid w:val="00A458FF"/>
    <w:rsid w:val="00A45BBB"/>
    <w:rsid w:val="00A469A8"/>
    <w:rsid w:val="00A476AA"/>
    <w:rsid w:val="00A50A7E"/>
    <w:rsid w:val="00A52FD9"/>
    <w:rsid w:val="00A5616D"/>
    <w:rsid w:val="00A6313B"/>
    <w:rsid w:val="00A64326"/>
    <w:rsid w:val="00A64E8F"/>
    <w:rsid w:val="00A677A4"/>
    <w:rsid w:val="00A71188"/>
    <w:rsid w:val="00A7346B"/>
    <w:rsid w:val="00A75968"/>
    <w:rsid w:val="00A77CBB"/>
    <w:rsid w:val="00A80188"/>
    <w:rsid w:val="00A81B7B"/>
    <w:rsid w:val="00A82249"/>
    <w:rsid w:val="00A822CF"/>
    <w:rsid w:val="00A826DC"/>
    <w:rsid w:val="00A82BA4"/>
    <w:rsid w:val="00A83924"/>
    <w:rsid w:val="00A83E15"/>
    <w:rsid w:val="00A8400E"/>
    <w:rsid w:val="00A86200"/>
    <w:rsid w:val="00A86DC9"/>
    <w:rsid w:val="00A91637"/>
    <w:rsid w:val="00A91F5B"/>
    <w:rsid w:val="00A92566"/>
    <w:rsid w:val="00A94CC3"/>
    <w:rsid w:val="00A9516A"/>
    <w:rsid w:val="00A966F1"/>
    <w:rsid w:val="00A96CC7"/>
    <w:rsid w:val="00A97596"/>
    <w:rsid w:val="00A9786A"/>
    <w:rsid w:val="00A97F3E"/>
    <w:rsid w:val="00AA002D"/>
    <w:rsid w:val="00AA0188"/>
    <w:rsid w:val="00AA26BB"/>
    <w:rsid w:val="00AA2CE4"/>
    <w:rsid w:val="00AA44C6"/>
    <w:rsid w:val="00AA5AE6"/>
    <w:rsid w:val="00AA6331"/>
    <w:rsid w:val="00AB5A2D"/>
    <w:rsid w:val="00AB6D5D"/>
    <w:rsid w:val="00AB74AD"/>
    <w:rsid w:val="00AC07A1"/>
    <w:rsid w:val="00AC1104"/>
    <w:rsid w:val="00AC2168"/>
    <w:rsid w:val="00AC41A4"/>
    <w:rsid w:val="00AC5874"/>
    <w:rsid w:val="00AC6855"/>
    <w:rsid w:val="00AC6FCC"/>
    <w:rsid w:val="00AD0960"/>
    <w:rsid w:val="00AD22F2"/>
    <w:rsid w:val="00AD2E2E"/>
    <w:rsid w:val="00AD332C"/>
    <w:rsid w:val="00AD38A2"/>
    <w:rsid w:val="00AD4A50"/>
    <w:rsid w:val="00AD6B0D"/>
    <w:rsid w:val="00AD6B7B"/>
    <w:rsid w:val="00AD70F0"/>
    <w:rsid w:val="00AD7B4E"/>
    <w:rsid w:val="00AE142E"/>
    <w:rsid w:val="00AE441B"/>
    <w:rsid w:val="00AE467F"/>
    <w:rsid w:val="00AE532A"/>
    <w:rsid w:val="00AE7B7D"/>
    <w:rsid w:val="00AF0236"/>
    <w:rsid w:val="00AF09E6"/>
    <w:rsid w:val="00AF3064"/>
    <w:rsid w:val="00AF43E1"/>
    <w:rsid w:val="00AF4590"/>
    <w:rsid w:val="00AF6E1A"/>
    <w:rsid w:val="00AF7EE8"/>
    <w:rsid w:val="00B0186A"/>
    <w:rsid w:val="00B01C12"/>
    <w:rsid w:val="00B02F5D"/>
    <w:rsid w:val="00B03605"/>
    <w:rsid w:val="00B065A9"/>
    <w:rsid w:val="00B07306"/>
    <w:rsid w:val="00B15222"/>
    <w:rsid w:val="00B152CD"/>
    <w:rsid w:val="00B156EF"/>
    <w:rsid w:val="00B226D3"/>
    <w:rsid w:val="00B23D33"/>
    <w:rsid w:val="00B27B6F"/>
    <w:rsid w:val="00B30E4C"/>
    <w:rsid w:val="00B355A4"/>
    <w:rsid w:val="00B37262"/>
    <w:rsid w:val="00B3764C"/>
    <w:rsid w:val="00B408BA"/>
    <w:rsid w:val="00B43EC3"/>
    <w:rsid w:val="00B445B2"/>
    <w:rsid w:val="00B45F21"/>
    <w:rsid w:val="00B4617B"/>
    <w:rsid w:val="00B515CF"/>
    <w:rsid w:val="00B52402"/>
    <w:rsid w:val="00B53BCB"/>
    <w:rsid w:val="00B541FB"/>
    <w:rsid w:val="00B54DC1"/>
    <w:rsid w:val="00B5624E"/>
    <w:rsid w:val="00B57C03"/>
    <w:rsid w:val="00B6274A"/>
    <w:rsid w:val="00B638E4"/>
    <w:rsid w:val="00B645CA"/>
    <w:rsid w:val="00B64C82"/>
    <w:rsid w:val="00B64F49"/>
    <w:rsid w:val="00B6728A"/>
    <w:rsid w:val="00B674A7"/>
    <w:rsid w:val="00B6788E"/>
    <w:rsid w:val="00B708ED"/>
    <w:rsid w:val="00B732A6"/>
    <w:rsid w:val="00B74028"/>
    <w:rsid w:val="00B75016"/>
    <w:rsid w:val="00B7504C"/>
    <w:rsid w:val="00B753B6"/>
    <w:rsid w:val="00B75408"/>
    <w:rsid w:val="00B75778"/>
    <w:rsid w:val="00B8030F"/>
    <w:rsid w:val="00B805D4"/>
    <w:rsid w:val="00B81802"/>
    <w:rsid w:val="00B82D08"/>
    <w:rsid w:val="00B84B84"/>
    <w:rsid w:val="00B863C3"/>
    <w:rsid w:val="00B868BB"/>
    <w:rsid w:val="00B86A01"/>
    <w:rsid w:val="00B86E43"/>
    <w:rsid w:val="00B873E1"/>
    <w:rsid w:val="00B87E6D"/>
    <w:rsid w:val="00B90ED7"/>
    <w:rsid w:val="00B92507"/>
    <w:rsid w:val="00B96AC9"/>
    <w:rsid w:val="00B97743"/>
    <w:rsid w:val="00B97D8C"/>
    <w:rsid w:val="00BA1CB6"/>
    <w:rsid w:val="00BA2862"/>
    <w:rsid w:val="00BA3565"/>
    <w:rsid w:val="00BA408F"/>
    <w:rsid w:val="00BA6766"/>
    <w:rsid w:val="00BB19F0"/>
    <w:rsid w:val="00BB1ECE"/>
    <w:rsid w:val="00BB2EFB"/>
    <w:rsid w:val="00BB2F36"/>
    <w:rsid w:val="00BB3B0D"/>
    <w:rsid w:val="00BB6968"/>
    <w:rsid w:val="00BB6C27"/>
    <w:rsid w:val="00BB7D4D"/>
    <w:rsid w:val="00BC05B8"/>
    <w:rsid w:val="00BC0BCB"/>
    <w:rsid w:val="00BC0FCA"/>
    <w:rsid w:val="00BC15D9"/>
    <w:rsid w:val="00BC3270"/>
    <w:rsid w:val="00BC39ED"/>
    <w:rsid w:val="00BC404B"/>
    <w:rsid w:val="00BC5071"/>
    <w:rsid w:val="00BC50C7"/>
    <w:rsid w:val="00BC5CEE"/>
    <w:rsid w:val="00BC61AB"/>
    <w:rsid w:val="00BD332E"/>
    <w:rsid w:val="00BD56CE"/>
    <w:rsid w:val="00BD5ADB"/>
    <w:rsid w:val="00BD5DAB"/>
    <w:rsid w:val="00BD6E9A"/>
    <w:rsid w:val="00BE3A77"/>
    <w:rsid w:val="00BE3B8E"/>
    <w:rsid w:val="00BE525F"/>
    <w:rsid w:val="00BE5C99"/>
    <w:rsid w:val="00BE6085"/>
    <w:rsid w:val="00BF0533"/>
    <w:rsid w:val="00BF1BBE"/>
    <w:rsid w:val="00BF3F38"/>
    <w:rsid w:val="00BF67EF"/>
    <w:rsid w:val="00BF7F36"/>
    <w:rsid w:val="00C0050F"/>
    <w:rsid w:val="00C0116E"/>
    <w:rsid w:val="00C0191E"/>
    <w:rsid w:val="00C04FC9"/>
    <w:rsid w:val="00C055E8"/>
    <w:rsid w:val="00C07DBB"/>
    <w:rsid w:val="00C102FE"/>
    <w:rsid w:val="00C11121"/>
    <w:rsid w:val="00C11596"/>
    <w:rsid w:val="00C1198E"/>
    <w:rsid w:val="00C13D16"/>
    <w:rsid w:val="00C150B1"/>
    <w:rsid w:val="00C166D5"/>
    <w:rsid w:val="00C1749C"/>
    <w:rsid w:val="00C2091F"/>
    <w:rsid w:val="00C21003"/>
    <w:rsid w:val="00C210CB"/>
    <w:rsid w:val="00C214CE"/>
    <w:rsid w:val="00C219A2"/>
    <w:rsid w:val="00C22B12"/>
    <w:rsid w:val="00C22CA4"/>
    <w:rsid w:val="00C26FA2"/>
    <w:rsid w:val="00C270FA"/>
    <w:rsid w:val="00C3121B"/>
    <w:rsid w:val="00C3135A"/>
    <w:rsid w:val="00C31744"/>
    <w:rsid w:val="00C31FDA"/>
    <w:rsid w:val="00C32623"/>
    <w:rsid w:val="00C337BF"/>
    <w:rsid w:val="00C340B4"/>
    <w:rsid w:val="00C35591"/>
    <w:rsid w:val="00C37E43"/>
    <w:rsid w:val="00C4061E"/>
    <w:rsid w:val="00C41C28"/>
    <w:rsid w:val="00C4542C"/>
    <w:rsid w:val="00C47399"/>
    <w:rsid w:val="00C47DE9"/>
    <w:rsid w:val="00C52704"/>
    <w:rsid w:val="00C52933"/>
    <w:rsid w:val="00C531C2"/>
    <w:rsid w:val="00C54FED"/>
    <w:rsid w:val="00C561BA"/>
    <w:rsid w:val="00C60147"/>
    <w:rsid w:val="00C61845"/>
    <w:rsid w:val="00C61A43"/>
    <w:rsid w:val="00C62F4D"/>
    <w:rsid w:val="00C632C1"/>
    <w:rsid w:val="00C662DE"/>
    <w:rsid w:val="00C66A9E"/>
    <w:rsid w:val="00C66DC3"/>
    <w:rsid w:val="00C671E1"/>
    <w:rsid w:val="00C674CC"/>
    <w:rsid w:val="00C679A8"/>
    <w:rsid w:val="00C67CAE"/>
    <w:rsid w:val="00C704B3"/>
    <w:rsid w:val="00C730CD"/>
    <w:rsid w:val="00C7314D"/>
    <w:rsid w:val="00C73408"/>
    <w:rsid w:val="00C736CF"/>
    <w:rsid w:val="00C75439"/>
    <w:rsid w:val="00C760AC"/>
    <w:rsid w:val="00C7793C"/>
    <w:rsid w:val="00C81689"/>
    <w:rsid w:val="00C83AF0"/>
    <w:rsid w:val="00C84C4D"/>
    <w:rsid w:val="00C84F53"/>
    <w:rsid w:val="00C85AA4"/>
    <w:rsid w:val="00C91424"/>
    <w:rsid w:val="00C93251"/>
    <w:rsid w:val="00C932CC"/>
    <w:rsid w:val="00C953E1"/>
    <w:rsid w:val="00C95FB3"/>
    <w:rsid w:val="00CA07CA"/>
    <w:rsid w:val="00CA0845"/>
    <w:rsid w:val="00CA109C"/>
    <w:rsid w:val="00CA1C88"/>
    <w:rsid w:val="00CA1D1E"/>
    <w:rsid w:val="00CA25A9"/>
    <w:rsid w:val="00CA78C8"/>
    <w:rsid w:val="00CB22BC"/>
    <w:rsid w:val="00CB289C"/>
    <w:rsid w:val="00CB6608"/>
    <w:rsid w:val="00CC0370"/>
    <w:rsid w:val="00CC0FF1"/>
    <w:rsid w:val="00CC1A08"/>
    <w:rsid w:val="00CC28CB"/>
    <w:rsid w:val="00CC2ED9"/>
    <w:rsid w:val="00CC3BC3"/>
    <w:rsid w:val="00CC6FD9"/>
    <w:rsid w:val="00CC77C8"/>
    <w:rsid w:val="00CC78E4"/>
    <w:rsid w:val="00CD01AD"/>
    <w:rsid w:val="00CD0448"/>
    <w:rsid w:val="00CD0E51"/>
    <w:rsid w:val="00CD235A"/>
    <w:rsid w:val="00CD2B86"/>
    <w:rsid w:val="00CD588F"/>
    <w:rsid w:val="00CD7179"/>
    <w:rsid w:val="00CD7E4E"/>
    <w:rsid w:val="00CE12BE"/>
    <w:rsid w:val="00CE2CCD"/>
    <w:rsid w:val="00CE3D70"/>
    <w:rsid w:val="00CE5855"/>
    <w:rsid w:val="00CE65AA"/>
    <w:rsid w:val="00CE76B9"/>
    <w:rsid w:val="00CF193D"/>
    <w:rsid w:val="00CF1D59"/>
    <w:rsid w:val="00CF2401"/>
    <w:rsid w:val="00CF3C00"/>
    <w:rsid w:val="00CF3FEC"/>
    <w:rsid w:val="00CF4B49"/>
    <w:rsid w:val="00CF5E87"/>
    <w:rsid w:val="00CF738B"/>
    <w:rsid w:val="00D00C94"/>
    <w:rsid w:val="00D0159A"/>
    <w:rsid w:val="00D04170"/>
    <w:rsid w:val="00D0640D"/>
    <w:rsid w:val="00D07246"/>
    <w:rsid w:val="00D10DB0"/>
    <w:rsid w:val="00D11A4D"/>
    <w:rsid w:val="00D12036"/>
    <w:rsid w:val="00D12381"/>
    <w:rsid w:val="00D12AEC"/>
    <w:rsid w:val="00D143BB"/>
    <w:rsid w:val="00D14889"/>
    <w:rsid w:val="00D157CC"/>
    <w:rsid w:val="00D2027F"/>
    <w:rsid w:val="00D22831"/>
    <w:rsid w:val="00D27418"/>
    <w:rsid w:val="00D30E32"/>
    <w:rsid w:val="00D32C4A"/>
    <w:rsid w:val="00D33091"/>
    <w:rsid w:val="00D34CCB"/>
    <w:rsid w:val="00D35240"/>
    <w:rsid w:val="00D36742"/>
    <w:rsid w:val="00D36B88"/>
    <w:rsid w:val="00D3765B"/>
    <w:rsid w:val="00D37DC0"/>
    <w:rsid w:val="00D4245C"/>
    <w:rsid w:val="00D42474"/>
    <w:rsid w:val="00D43D2C"/>
    <w:rsid w:val="00D46734"/>
    <w:rsid w:val="00D46BEE"/>
    <w:rsid w:val="00D471B2"/>
    <w:rsid w:val="00D47BA5"/>
    <w:rsid w:val="00D50A6B"/>
    <w:rsid w:val="00D56FA5"/>
    <w:rsid w:val="00D573FC"/>
    <w:rsid w:val="00D60381"/>
    <w:rsid w:val="00D61A87"/>
    <w:rsid w:val="00D627D7"/>
    <w:rsid w:val="00D62D03"/>
    <w:rsid w:val="00D64DB8"/>
    <w:rsid w:val="00D64FD3"/>
    <w:rsid w:val="00D657C6"/>
    <w:rsid w:val="00D65DA3"/>
    <w:rsid w:val="00D67E98"/>
    <w:rsid w:val="00D732CF"/>
    <w:rsid w:val="00D73650"/>
    <w:rsid w:val="00D73CD5"/>
    <w:rsid w:val="00D74EFC"/>
    <w:rsid w:val="00D75E0D"/>
    <w:rsid w:val="00D777BB"/>
    <w:rsid w:val="00D8442A"/>
    <w:rsid w:val="00D90109"/>
    <w:rsid w:val="00D90D12"/>
    <w:rsid w:val="00D918B2"/>
    <w:rsid w:val="00D91995"/>
    <w:rsid w:val="00D920B6"/>
    <w:rsid w:val="00D93176"/>
    <w:rsid w:val="00D932DC"/>
    <w:rsid w:val="00D954D5"/>
    <w:rsid w:val="00DA0648"/>
    <w:rsid w:val="00DA08AB"/>
    <w:rsid w:val="00DA17A1"/>
    <w:rsid w:val="00DA1C3F"/>
    <w:rsid w:val="00DA2485"/>
    <w:rsid w:val="00DA2670"/>
    <w:rsid w:val="00DA31ED"/>
    <w:rsid w:val="00DA3D22"/>
    <w:rsid w:val="00DA4367"/>
    <w:rsid w:val="00DA6095"/>
    <w:rsid w:val="00DB00C2"/>
    <w:rsid w:val="00DB011D"/>
    <w:rsid w:val="00DB166E"/>
    <w:rsid w:val="00DB2786"/>
    <w:rsid w:val="00DB2EEB"/>
    <w:rsid w:val="00DB38FD"/>
    <w:rsid w:val="00DB3FA4"/>
    <w:rsid w:val="00DB4D86"/>
    <w:rsid w:val="00DB6AA9"/>
    <w:rsid w:val="00DB74ED"/>
    <w:rsid w:val="00DC0565"/>
    <w:rsid w:val="00DC0800"/>
    <w:rsid w:val="00DC2DE1"/>
    <w:rsid w:val="00DC5595"/>
    <w:rsid w:val="00DC690B"/>
    <w:rsid w:val="00DD1722"/>
    <w:rsid w:val="00DD1D4D"/>
    <w:rsid w:val="00DD2C17"/>
    <w:rsid w:val="00DD4505"/>
    <w:rsid w:val="00DD4BF2"/>
    <w:rsid w:val="00DD4F73"/>
    <w:rsid w:val="00DD58D2"/>
    <w:rsid w:val="00DE0F34"/>
    <w:rsid w:val="00DE15A2"/>
    <w:rsid w:val="00DE15F0"/>
    <w:rsid w:val="00DE17BF"/>
    <w:rsid w:val="00DE2494"/>
    <w:rsid w:val="00DE3158"/>
    <w:rsid w:val="00DE31D7"/>
    <w:rsid w:val="00DE3425"/>
    <w:rsid w:val="00DE4ABD"/>
    <w:rsid w:val="00DF13EE"/>
    <w:rsid w:val="00DF1EF7"/>
    <w:rsid w:val="00DF2CCA"/>
    <w:rsid w:val="00DF465D"/>
    <w:rsid w:val="00DF7D31"/>
    <w:rsid w:val="00E00A8B"/>
    <w:rsid w:val="00E01D4F"/>
    <w:rsid w:val="00E02BAA"/>
    <w:rsid w:val="00E03242"/>
    <w:rsid w:val="00E04180"/>
    <w:rsid w:val="00E04F2B"/>
    <w:rsid w:val="00E0503D"/>
    <w:rsid w:val="00E06138"/>
    <w:rsid w:val="00E061AF"/>
    <w:rsid w:val="00E07181"/>
    <w:rsid w:val="00E079AD"/>
    <w:rsid w:val="00E07C0C"/>
    <w:rsid w:val="00E10703"/>
    <w:rsid w:val="00E1258F"/>
    <w:rsid w:val="00E14200"/>
    <w:rsid w:val="00E152D5"/>
    <w:rsid w:val="00E15E57"/>
    <w:rsid w:val="00E163FC"/>
    <w:rsid w:val="00E17858"/>
    <w:rsid w:val="00E20D26"/>
    <w:rsid w:val="00E224C8"/>
    <w:rsid w:val="00E2298B"/>
    <w:rsid w:val="00E2339B"/>
    <w:rsid w:val="00E239B4"/>
    <w:rsid w:val="00E24037"/>
    <w:rsid w:val="00E240F8"/>
    <w:rsid w:val="00E243E9"/>
    <w:rsid w:val="00E25DE7"/>
    <w:rsid w:val="00E2638D"/>
    <w:rsid w:val="00E265A7"/>
    <w:rsid w:val="00E2755D"/>
    <w:rsid w:val="00E2792E"/>
    <w:rsid w:val="00E302B5"/>
    <w:rsid w:val="00E33887"/>
    <w:rsid w:val="00E368E7"/>
    <w:rsid w:val="00E3727D"/>
    <w:rsid w:val="00E434E0"/>
    <w:rsid w:val="00E449CE"/>
    <w:rsid w:val="00E44E86"/>
    <w:rsid w:val="00E473B5"/>
    <w:rsid w:val="00E47F33"/>
    <w:rsid w:val="00E501C1"/>
    <w:rsid w:val="00E50CDC"/>
    <w:rsid w:val="00E53AF2"/>
    <w:rsid w:val="00E5507A"/>
    <w:rsid w:val="00E55802"/>
    <w:rsid w:val="00E55B27"/>
    <w:rsid w:val="00E6070F"/>
    <w:rsid w:val="00E60E0A"/>
    <w:rsid w:val="00E6115A"/>
    <w:rsid w:val="00E61A1A"/>
    <w:rsid w:val="00E623A6"/>
    <w:rsid w:val="00E6347E"/>
    <w:rsid w:val="00E70E3F"/>
    <w:rsid w:val="00E7136A"/>
    <w:rsid w:val="00E7180D"/>
    <w:rsid w:val="00E71974"/>
    <w:rsid w:val="00E76600"/>
    <w:rsid w:val="00E77A36"/>
    <w:rsid w:val="00E80D77"/>
    <w:rsid w:val="00E83EFB"/>
    <w:rsid w:val="00E84985"/>
    <w:rsid w:val="00E85AF5"/>
    <w:rsid w:val="00E8712D"/>
    <w:rsid w:val="00E91BDE"/>
    <w:rsid w:val="00E927B1"/>
    <w:rsid w:val="00E93A86"/>
    <w:rsid w:val="00E9436D"/>
    <w:rsid w:val="00E95071"/>
    <w:rsid w:val="00E968E2"/>
    <w:rsid w:val="00E97628"/>
    <w:rsid w:val="00EA00E8"/>
    <w:rsid w:val="00EA1B1F"/>
    <w:rsid w:val="00EA3161"/>
    <w:rsid w:val="00EA3A54"/>
    <w:rsid w:val="00EA4FEC"/>
    <w:rsid w:val="00EA54C0"/>
    <w:rsid w:val="00EA56D8"/>
    <w:rsid w:val="00EA6422"/>
    <w:rsid w:val="00EB1674"/>
    <w:rsid w:val="00EB27C4"/>
    <w:rsid w:val="00EB300F"/>
    <w:rsid w:val="00EB50AE"/>
    <w:rsid w:val="00EB7D0F"/>
    <w:rsid w:val="00EC0841"/>
    <w:rsid w:val="00EC175F"/>
    <w:rsid w:val="00EC3521"/>
    <w:rsid w:val="00EC364F"/>
    <w:rsid w:val="00EC663B"/>
    <w:rsid w:val="00EC70D5"/>
    <w:rsid w:val="00EC7C82"/>
    <w:rsid w:val="00EC7E06"/>
    <w:rsid w:val="00ED2119"/>
    <w:rsid w:val="00ED2767"/>
    <w:rsid w:val="00ED3DE9"/>
    <w:rsid w:val="00ED4FCF"/>
    <w:rsid w:val="00ED5260"/>
    <w:rsid w:val="00ED6600"/>
    <w:rsid w:val="00ED6CC0"/>
    <w:rsid w:val="00ED762A"/>
    <w:rsid w:val="00EE00FE"/>
    <w:rsid w:val="00EE19EE"/>
    <w:rsid w:val="00EE416E"/>
    <w:rsid w:val="00EE4D84"/>
    <w:rsid w:val="00EE7140"/>
    <w:rsid w:val="00EE7993"/>
    <w:rsid w:val="00EF0C72"/>
    <w:rsid w:val="00EF348C"/>
    <w:rsid w:val="00EF4D5A"/>
    <w:rsid w:val="00EF64B9"/>
    <w:rsid w:val="00EF7CC4"/>
    <w:rsid w:val="00F01E6C"/>
    <w:rsid w:val="00F02896"/>
    <w:rsid w:val="00F03A64"/>
    <w:rsid w:val="00F03FAB"/>
    <w:rsid w:val="00F043A6"/>
    <w:rsid w:val="00F049B8"/>
    <w:rsid w:val="00F0559D"/>
    <w:rsid w:val="00F06962"/>
    <w:rsid w:val="00F06F89"/>
    <w:rsid w:val="00F06FFE"/>
    <w:rsid w:val="00F078B6"/>
    <w:rsid w:val="00F10949"/>
    <w:rsid w:val="00F10C98"/>
    <w:rsid w:val="00F11B6D"/>
    <w:rsid w:val="00F13611"/>
    <w:rsid w:val="00F144AD"/>
    <w:rsid w:val="00F144CA"/>
    <w:rsid w:val="00F148D9"/>
    <w:rsid w:val="00F15205"/>
    <w:rsid w:val="00F1537C"/>
    <w:rsid w:val="00F206B3"/>
    <w:rsid w:val="00F209F3"/>
    <w:rsid w:val="00F21370"/>
    <w:rsid w:val="00F21B80"/>
    <w:rsid w:val="00F27639"/>
    <w:rsid w:val="00F27A26"/>
    <w:rsid w:val="00F308D2"/>
    <w:rsid w:val="00F34AD5"/>
    <w:rsid w:val="00F36B51"/>
    <w:rsid w:val="00F40669"/>
    <w:rsid w:val="00F43FBC"/>
    <w:rsid w:val="00F51E34"/>
    <w:rsid w:val="00F52116"/>
    <w:rsid w:val="00F527B0"/>
    <w:rsid w:val="00F52BD4"/>
    <w:rsid w:val="00F53B92"/>
    <w:rsid w:val="00F54B2D"/>
    <w:rsid w:val="00F559F8"/>
    <w:rsid w:val="00F5641D"/>
    <w:rsid w:val="00F60F8F"/>
    <w:rsid w:val="00F6274A"/>
    <w:rsid w:val="00F62AE2"/>
    <w:rsid w:val="00F630D0"/>
    <w:rsid w:val="00F63750"/>
    <w:rsid w:val="00F6398C"/>
    <w:rsid w:val="00F63E6C"/>
    <w:rsid w:val="00F657E1"/>
    <w:rsid w:val="00F661D4"/>
    <w:rsid w:val="00F67049"/>
    <w:rsid w:val="00F678F6"/>
    <w:rsid w:val="00F714B8"/>
    <w:rsid w:val="00F72C4F"/>
    <w:rsid w:val="00F7311B"/>
    <w:rsid w:val="00F73AFC"/>
    <w:rsid w:val="00F74B2A"/>
    <w:rsid w:val="00F74EBB"/>
    <w:rsid w:val="00F74EE7"/>
    <w:rsid w:val="00F760E4"/>
    <w:rsid w:val="00F80FA3"/>
    <w:rsid w:val="00F8234B"/>
    <w:rsid w:val="00F83989"/>
    <w:rsid w:val="00F90C58"/>
    <w:rsid w:val="00F90F4F"/>
    <w:rsid w:val="00F9141D"/>
    <w:rsid w:val="00F918BE"/>
    <w:rsid w:val="00F937AF"/>
    <w:rsid w:val="00F938B1"/>
    <w:rsid w:val="00F958B7"/>
    <w:rsid w:val="00F95B5C"/>
    <w:rsid w:val="00F95F2B"/>
    <w:rsid w:val="00F9610F"/>
    <w:rsid w:val="00F96375"/>
    <w:rsid w:val="00F97F17"/>
    <w:rsid w:val="00F97F1F"/>
    <w:rsid w:val="00FA0B44"/>
    <w:rsid w:val="00FA1679"/>
    <w:rsid w:val="00FA2BDD"/>
    <w:rsid w:val="00FA3175"/>
    <w:rsid w:val="00FA354E"/>
    <w:rsid w:val="00FA5605"/>
    <w:rsid w:val="00FA561B"/>
    <w:rsid w:val="00FA7BB3"/>
    <w:rsid w:val="00FB0D2F"/>
    <w:rsid w:val="00FB0F9A"/>
    <w:rsid w:val="00FB16BA"/>
    <w:rsid w:val="00FB1EB4"/>
    <w:rsid w:val="00FB34A9"/>
    <w:rsid w:val="00FB6340"/>
    <w:rsid w:val="00FB64B6"/>
    <w:rsid w:val="00FB7249"/>
    <w:rsid w:val="00FB7526"/>
    <w:rsid w:val="00FC4558"/>
    <w:rsid w:val="00FC49A2"/>
    <w:rsid w:val="00FC4E1D"/>
    <w:rsid w:val="00FC4EA8"/>
    <w:rsid w:val="00FC5E03"/>
    <w:rsid w:val="00FC6299"/>
    <w:rsid w:val="00FC70C6"/>
    <w:rsid w:val="00FC71B8"/>
    <w:rsid w:val="00FC7289"/>
    <w:rsid w:val="00FD0601"/>
    <w:rsid w:val="00FD07E1"/>
    <w:rsid w:val="00FD159D"/>
    <w:rsid w:val="00FD27AC"/>
    <w:rsid w:val="00FD349F"/>
    <w:rsid w:val="00FD3889"/>
    <w:rsid w:val="00FD3890"/>
    <w:rsid w:val="00FD4CC7"/>
    <w:rsid w:val="00FD4D5D"/>
    <w:rsid w:val="00FD6CBE"/>
    <w:rsid w:val="00FD70BF"/>
    <w:rsid w:val="00FD73A0"/>
    <w:rsid w:val="00FD73AE"/>
    <w:rsid w:val="00FE02C9"/>
    <w:rsid w:val="00FE1177"/>
    <w:rsid w:val="00FE19F3"/>
    <w:rsid w:val="00FE351F"/>
    <w:rsid w:val="00FE66EC"/>
    <w:rsid w:val="00FE68C0"/>
    <w:rsid w:val="00FF3641"/>
    <w:rsid w:val="00FF4F17"/>
    <w:rsid w:val="00FF630F"/>
    <w:rsid w:val="00FF6670"/>
    <w:rsid w:val="00FF790E"/>
    <w:rsid w:val="198C4F27"/>
    <w:rsid w:val="1B389CFD"/>
    <w:rsid w:val="23608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1EEC"/>
  <w15:chartTrackingRefBased/>
  <w15:docId w15:val="{8E6DB0D0-DDD3-455D-8277-1B8C2EB7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DB38FD"/>
    <w:pPr>
      <w:adjustRightInd w:val="0"/>
      <w:snapToGrid w:val="0"/>
      <w:spacing w:after="240" w:line="240" w:lineRule="atLeast"/>
    </w:pPr>
    <w:rPr>
      <w:rFonts w:ascii="Palatino Linotype" w:eastAsia="SimSu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Author-Group">
    <w:name w:val="Author-Group"/>
    <w:basedOn w:val="Normal"/>
    <w:link w:val="Author-GroupChar"/>
    <w:qFormat/>
    <w:rsid w:val="008F2D71"/>
    <w:pPr>
      <w:spacing w:before="100" w:after="0" w:line="300" w:lineRule="exact"/>
      <w:jc w:val="both"/>
    </w:pPr>
    <w:rPr>
      <w:rFonts w:ascii="Helvetica-Light" w:eastAsia="SimSun" w:hAnsi="Helvetica-Light" w:cs="Times New Roman"/>
      <w:iCs/>
      <w:kern w:val="0"/>
      <w:lang w:eastAsia="en-US"/>
      <w14:ligatures w14:val="none"/>
    </w:rPr>
  </w:style>
  <w:style w:type="character" w:customStyle="1" w:styleId="Author-GroupChar">
    <w:name w:val="Author-Group Char"/>
    <w:basedOn w:val="DefaultParagraphFont"/>
    <w:link w:val="Author-Group"/>
    <w:rsid w:val="008F2D71"/>
    <w:rPr>
      <w:rFonts w:ascii="Helvetica-Light" w:eastAsia="SimSun" w:hAnsi="Helvetica-Light" w:cs="Times New Roman"/>
      <w:iCs/>
      <w:kern w:val="0"/>
      <w:lang w:eastAsia="en-US"/>
      <w14:ligatures w14:val="none"/>
    </w:rPr>
  </w:style>
  <w:style w:type="paragraph" w:customStyle="1" w:styleId="Author-Affiliation">
    <w:name w:val="Author-Affiliation"/>
    <w:basedOn w:val="Normal"/>
    <w:link w:val="Author-AffiliationChar"/>
    <w:qFormat/>
    <w:rsid w:val="008410AD"/>
    <w:pPr>
      <w:spacing w:before="100" w:after="52" w:line="240" w:lineRule="exact"/>
      <w:jc w:val="both"/>
    </w:pPr>
    <w:rPr>
      <w:rFonts w:ascii="Helvetica-Light" w:eastAsia="SimSun" w:hAnsi="Helvetica-Light" w:cs="Times New Roman"/>
      <w:iCs/>
      <w:kern w:val="0"/>
      <w:sz w:val="18"/>
      <w:szCs w:val="18"/>
      <w:lang w:eastAsia="en-US"/>
      <w14:ligatures w14:val="none"/>
    </w:rPr>
  </w:style>
  <w:style w:type="character" w:customStyle="1" w:styleId="Author-AffiliationChar">
    <w:name w:val="Author-Affiliation Char"/>
    <w:basedOn w:val="DefaultParagraphFont"/>
    <w:link w:val="Author-Affiliation"/>
    <w:rsid w:val="008410AD"/>
    <w:rPr>
      <w:rFonts w:ascii="Helvetica-Light" w:eastAsia="SimSun" w:hAnsi="Helvetica-Light" w:cs="Times New Roman"/>
      <w:iCs/>
      <w:kern w:val="0"/>
      <w:sz w:val="18"/>
      <w:szCs w:val="18"/>
      <w:lang w:eastAsia="en-US"/>
      <w14:ligatures w14:val="none"/>
    </w:rPr>
  </w:style>
  <w:style w:type="paragraph" w:customStyle="1" w:styleId="corrs-au">
    <w:name w:val="corrs-au"/>
    <w:basedOn w:val="Normal"/>
    <w:link w:val="corrs-auChar"/>
    <w:qFormat/>
    <w:rsid w:val="008410AD"/>
    <w:pPr>
      <w:spacing w:before="70" w:after="0" w:line="300" w:lineRule="exact"/>
      <w:jc w:val="both"/>
    </w:pPr>
    <w:rPr>
      <w:rFonts w:ascii="Helvetica-Light" w:eastAsia="SimSun" w:hAnsi="Helvetica-Light" w:cs="Times New Roman"/>
      <w:iCs/>
      <w:kern w:val="0"/>
      <w:sz w:val="17"/>
      <w:szCs w:val="17"/>
      <w:lang w:eastAsia="en-US"/>
      <w14:ligatures w14:val="none"/>
    </w:rPr>
  </w:style>
  <w:style w:type="character" w:customStyle="1" w:styleId="corrs-auChar">
    <w:name w:val="corrs-au Char"/>
    <w:basedOn w:val="DefaultParagraphFont"/>
    <w:link w:val="corrs-au"/>
    <w:rsid w:val="008410AD"/>
    <w:rPr>
      <w:rFonts w:ascii="Helvetica-Light" w:eastAsia="SimSun" w:hAnsi="Helvetica-Light" w:cs="Times New Roman"/>
      <w:iCs/>
      <w:kern w:val="0"/>
      <w:sz w:val="17"/>
      <w:szCs w:val="17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E2CC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2CCD"/>
    <w:rPr>
      <w:color w:val="605E5C"/>
      <w:shd w:val="clear" w:color="auto" w:fill="E1DFDD"/>
    </w:rPr>
  </w:style>
  <w:style w:type="paragraph" w:customStyle="1" w:styleId="para">
    <w:name w:val="para"/>
    <w:basedOn w:val="Normal"/>
    <w:link w:val="paraChar"/>
    <w:qFormat/>
    <w:rsid w:val="00642805"/>
    <w:pPr>
      <w:spacing w:after="0" w:line="220" w:lineRule="exact"/>
      <w:ind w:firstLine="170"/>
      <w:jc w:val="both"/>
    </w:pPr>
    <w:rPr>
      <w:rFonts w:ascii="Times New Roman" w:eastAsia="SimSun" w:hAnsi="Times New Roman" w:cs="Times New Roman"/>
      <w:kern w:val="0"/>
      <w:sz w:val="16"/>
      <w:szCs w:val="16"/>
      <w:lang w:eastAsia="en-US"/>
      <w14:ligatures w14:val="none"/>
    </w:rPr>
  </w:style>
  <w:style w:type="character" w:customStyle="1" w:styleId="paraChar">
    <w:name w:val="para Char"/>
    <w:basedOn w:val="DefaultParagraphFont"/>
    <w:link w:val="para"/>
    <w:rsid w:val="00642805"/>
    <w:rPr>
      <w:rFonts w:ascii="Times New Roman" w:eastAsia="SimSun" w:hAnsi="Times New Roman" w:cs="Times New Roman"/>
      <w:kern w:val="0"/>
      <w:sz w:val="16"/>
      <w:szCs w:val="16"/>
      <w:lang w:eastAsia="en-US"/>
      <w14:ligatures w14:val="none"/>
    </w:rPr>
  </w:style>
  <w:style w:type="table" w:styleId="GridTable1Light">
    <w:name w:val="Grid Table 1 Light"/>
    <w:basedOn w:val="TableNormal"/>
    <w:uiPriority w:val="46"/>
    <w:rsid w:val="00D37D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D37DC0"/>
  </w:style>
  <w:style w:type="table" w:styleId="TableGrid">
    <w:name w:val="Table Grid"/>
    <w:basedOn w:val="TableNormal"/>
    <w:uiPriority w:val="39"/>
    <w:rsid w:val="007E1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E14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84A96"/>
    <w:pPr>
      <w:ind w:left="720"/>
      <w:contextualSpacing/>
    </w:pPr>
  </w:style>
  <w:style w:type="character" w:styleId="CommentReference">
    <w:name w:val="annotation reference"/>
    <w:uiPriority w:val="99"/>
    <w:rsid w:val="0030539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D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4DE8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B674A7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01C1"/>
    <w:pPr>
      <w:spacing w:after="0"/>
      <w:jc w:val="center"/>
    </w:pPr>
    <w:rPr>
      <w:rFonts w:ascii="Times New Roman" w:hAnsi="Times New Roman" w:cs="Times New Roman"/>
      <w:sz w:val="16"/>
    </w:rPr>
  </w:style>
  <w:style w:type="character" w:customStyle="1" w:styleId="EndNoteBibliographyTitleChar">
    <w:name w:val="EndNote Bibliography Title Char"/>
    <w:basedOn w:val="paraChar"/>
    <w:link w:val="EndNoteBibliographyTitle"/>
    <w:rsid w:val="00E501C1"/>
    <w:rPr>
      <w:rFonts w:ascii="Times New Roman" w:eastAsia="SimSun" w:hAnsi="Times New Roman" w:cs="Times New Roman"/>
      <w:kern w:val="0"/>
      <w:sz w:val="16"/>
      <w:szCs w:val="16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01C1"/>
    <w:pPr>
      <w:spacing w:line="240" w:lineRule="auto"/>
      <w:jc w:val="both"/>
    </w:pPr>
    <w:rPr>
      <w:rFonts w:ascii="Times New Roman" w:hAnsi="Times New Roman" w:cs="Times New Roman"/>
      <w:sz w:val="16"/>
    </w:rPr>
  </w:style>
  <w:style w:type="character" w:customStyle="1" w:styleId="EndNoteBibliographyChar">
    <w:name w:val="EndNote Bibliography Char"/>
    <w:basedOn w:val="paraChar"/>
    <w:link w:val="EndNoteBibliography"/>
    <w:rsid w:val="00E501C1"/>
    <w:rPr>
      <w:rFonts w:ascii="Times New Roman" w:eastAsia="SimSun" w:hAnsi="Times New Roman" w:cs="Times New Roman"/>
      <w:kern w:val="0"/>
      <w:sz w:val="16"/>
      <w:szCs w:val="16"/>
      <w:lang w:eastAsia="en-US"/>
      <w14:ligatures w14:val="none"/>
    </w:rPr>
  </w:style>
  <w:style w:type="paragraph" w:customStyle="1" w:styleId="RefHead">
    <w:name w:val="Ref Head"/>
    <w:basedOn w:val="Normal"/>
    <w:rsid w:val="00623168"/>
    <w:pPr>
      <w:spacing w:before="360" w:after="50" w:line="240" w:lineRule="exact"/>
      <w:outlineLvl w:val="0"/>
    </w:pPr>
    <w:rPr>
      <w:rFonts w:ascii="Helvetica" w:eastAsia="SimSun" w:hAnsi="Helvetica" w:cs="Times New Roman"/>
      <w:b/>
      <w:kern w:val="0"/>
      <w:sz w:val="20"/>
      <w:szCs w:val="20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1260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C1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B23"/>
  </w:style>
  <w:style w:type="paragraph" w:styleId="Footer">
    <w:name w:val="footer"/>
    <w:basedOn w:val="Normal"/>
    <w:link w:val="FooterChar"/>
    <w:uiPriority w:val="99"/>
    <w:unhideWhenUsed/>
    <w:rsid w:val="001C1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B23"/>
  </w:style>
  <w:style w:type="paragraph" w:styleId="BalloonText">
    <w:name w:val="Balloon Text"/>
    <w:basedOn w:val="Normal"/>
    <w:link w:val="BalloonTextChar"/>
    <w:uiPriority w:val="99"/>
    <w:semiHidden/>
    <w:unhideWhenUsed/>
    <w:rsid w:val="004556EB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6EB"/>
    <w:rPr>
      <w:rFonts w:ascii="Segoe UI" w:hAnsi="Segoe UI" w:cs="Segoe UI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1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4F382745EAA4D858E87ACAB10257F" ma:contentTypeVersion="16" ma:contentTypeDescription="Create a new document." ma:contentTypeScope="" ma:versionID="4476dbcbaaf5986b915985d7b410c2a0">
  <xsd:schema xmlns:xsd="http://www.w3.org/2001/XMLSchema" xmlns:xs="http://www.w3.org/2001/XMLSchema" xmlns:p="http://schemas.microsoft.com/office/2006/metadata/properties" xmlns:ns2="bd40e9c1-23da-4742-815b-99ef4c8a8062" xmlns:ns3="61b4cd0a-d000-44bf-b503-0ddca967cd94" targetNamespace="http://schemas.microsoft.com/office/2006/metadata/properties" ma:root="true" ma:fieldsID="839400c93ced416355cd3cf09a71475c" ns2:_="" ns3:_="">
    <xsd:import namespace="bd40e9c1-23da-4742-815b-99ef4c8a8062"/>
    <xsd:import namespace="61b4cd0a-d000-44bf-b503-0ddca967cd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0e9c1-23da-4742-815b-99ef4c8a80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c694fdd-f828-4cf4-9107-e290f42f89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b4cd0a-d000-44bf-b503-0ddca967cd9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ff98164-9090-4905-9332-8a1349af2b58}" ma:internalName="TaxCatchAll" ma:showField="CatchAllData" ma:web="61b4cd0a-d000-44bf-b503-0ddca967cd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36FCE9-12A7-429E-AF60-791D9CBE79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2FA123-5625-4063-84E5-D46873235C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0e9c1-23da-4742-815b-99ef4c8a8062"/>
    <ds:schemaRef ds:uri="61b4cd0a-d000-44bf-b503-0ddca967cd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2316</Words>
  <Characters>13202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U, YONGCHENG</cp:lastModifiedBy>
  <cp:revision>35</cp:revision>
  <dcterms:created xsi:type="dcterms:W3CDTF">2024-10-22T01:40:00Z</dcterms:created>
  <dcterms:modified xsi:type="dcterms:W3CDTF">2024-10-24T02:14:00Z</dcterms:modified>
</cp:coreProperties>
</file>